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F345B" w14:textId="77777777" w:rsidR="00BA294A" w:rsidRDefault="00BA294A" w:rsidP="00AD026C">
      <w:pPr>
        <w:rPr>
          <w:b/>
          <w:bCs/>
          <w:lang w:val="en-US"/>
        </w:rPr>
      </w:pPr>
    </w:p>
    <w:p w14:paraId="7799B5F8" w14:textId="77777777" w:rsidR="00603745" w:rsidRPr="00617367" w:rsidRDefault="00603745" w:rsidP="00603745">
      <w:pPr>
        <w:pStyle w:val="Heading1"/>
      </w:pPr>
      <w:r w:rsidRPr="00617367">
        <w:t>Supplemental Materials</w:t>
      </w:r>
    </w:p>
    <w:p w14:paraId="5EE6E500" w14:textId="77777777" w:rsidR="00603745" w:rsidRPr="00617367" w:rsidRDefault="00603745" w:rsidP="00603745"/>
    <w:p w14:paraId="5AEC1F38" w14:textId="7CDB79D7" w:rsidR="00603745" w:rsidRPr="00617367" w:rsidRDefault="0036550A" w:rsidP="00010ABA">
      <w:pPr>
        <w:pStyle w:val="Caption"/>
        <w:keepNext/>
        <w:keepLines/>
      </w:pPr>
      <w:r w:rsidRPr="00617367">
        <w:t>Table 4</w:t>
      </w:r>
      <w:r w:rsidR="00603745" w:rsidRPr="00617367">
        <w:t>: Item-to-item and item-to-score correlations for CLL/SLL-</w:t>
      </w:r>
      <w:r w:rsidR="008D1DBA" w:rsidRPr="00617367">
        <w:t>r</w:t>
      </w:r>
      <w:r w:rsidR="00603745" w:rsidRPr="00617367">
        <w:t>elated Symptoms at baseline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1990"/>
        <w:gridCol w:w="456"/>
        <w:gridCol w:w="725"/>
        <w:gridCol w:w="725"/>
        <w:gridCol w:w="728"/>
        <w:gridCol w:w="725"/>
        <w:gridCol w:w="728"/>
        <w:gridCol w:w="725"/>
        <w:gridCol w:w="728"/>
        <w:gridCol w:w="725"/>
        <w:gridCol w:w="725"/>
        <w:gridCol w:w="728"/>
        <w:gridCol w:w="725"/>
        <w:gridCol w:w="728"/>
        <w:gridCol w:w="730"/>
        <w:gridCol w:w="1059"/>
      </w:tblGrid>
      <w:tr w:rsidR="00603745" w:rsidRPr="00617367" w14:paraId="4CAA7D97" w14:textId="77777777">
        <w:tc>
          <w:tcPr>
            <w:tcW w:w="943" w:type="pct"/>
            <w:gridSpan w:val="2"/>
          </w:tcPr>
          <w:p w14:paraId="2F76889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3646" w:type="pct"/>
            <w:gridSpan w:val="13"/>
          </w:tcPr>
          <w:p w14:paraId="71634CF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rrelation coefficients between each item</w:t>
            </w: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  <w:t>[a]</w:t>
            </w:r>
          </w:p>
        </w:tc>
        <w:tc>
          <w:tcPr>
            <w:tcW w:w="410" w:type="pct"/>
            <w:vMerge w:val="restart"/>
          </w:tcPr>
          <w:p w14:paraId="098BA0F5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-to-Score Correlation</w:t>
            </w:r>
          </w:p>
        </w:tc>
      </w:tr>
      <w:tr w:rsidR="00603745" w:rsidRPr="00617367" w14:paraId="119C8145" w14:textId="77777777">
        <w:tc>
          <w:tcPr>
            <w:tcW w:w="768" w:type="pct"/>
            <w:vAlign w:val="center"/>
          </w:tcPr>
          <w:p w14:paraId="43A0F89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176" w:type="pct"/>
            <w:vAlign w:val="center"/>
          </w:tcPr>
          <w:p w14:paraId="116DF14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80" w:type="pct"/>
            <w:vAlign w:val="center"/>
          </w:tcPr>
          <w:p w14:paraId="41CD252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8</w:t>
            </w:r>
          </w:p>
        </w:tc>
        <w:tc>
          <w:tcPr>
            <w:tcW w:w="280" w:type="pct"/>
            <w:vAlign w:val="center"/>
          </w:tcPr>
          <w:p w14:paraId="761626A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9</w:t>
            </w:r>
          </w:p>
        </w:tc>
        <w:tc>
          <w:tcPr>
            <w:tcW w:w="281" w:type="pct"/>
            <w:vAlign w:val="center"/>
          </w:tcPr>
          <w:p w14:paraId="4AD588F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0</w:t>
            </w:r>
          </w:p>
        </w:tc>
        <w:tc>
          <w:tcPr>
            <w:tcW w:w="280" w:type="pct"/>
            <w:vAlign w:val="center"/>
          </w:tcPr>
          <w:p w14:paraId="7CF463D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1</w:t>
            </w:r>
          </w:p>
        </w:tc>
        <w:tc>
          <w:tcPr>
            <w:tcW w:w="281" w:type="pct"/>
            <w:vAlign w:val="center"/>
          </w:tcPr>
          <w:p w14:paraId="46A70F7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2</w:t>
            </w:r>
          </w:p>
        </w:tc>
        <w:tc>
          <w:tcPr>
            <w:tcW w:w="280" w:type="pct"/>
            <w:vAlign w:val="center"/>
          </w:tcPr>
          <w:p w14:paraId="1209127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3</w:t>
            </w:r>
          </w:p>
        </w:tc>
        <w:tc>
          <w:tcPr>
            <w:tcW w:w="281" w:type="pct"/>
            <w:vAlign w:val="center"/>
          </w:tcPr>
          <w:p w14:paraId="0116F91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4</w:t>
            </w:r>
          </w:p>
        </w:tc>
        <w:tc>
          <w:tcPr>
            <w:tcW w:w="280" w:type="pct"/>
            <w:vAlign w:val="center"/>
          </w:tcPr>
          <w:p w14:paraId="695F8DB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8</w:t>
            </w:r>
          </w:p>
        </w:tc>
        <w:tc>
          <w:tcPr>
            <w:tcW w:w="280" w:type="pct"/>
            <w:vAlign w:val="center"/>
          </w:tcPr>
          <w:p w14:paraId="11CDCBC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1</w:t>
            </w:r>
          </w:p>
        </w:tc>
        <w:tc>
          <w:tcPr>
            <w:tcW w:w="281" w:type="pct"/>
            <w:vAlign w:val="center"/>
          </w:tcPr>
          <w:p w14:paraId="1F0F6C1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2</w:t>
            </w:r>
          </w:p>
        </w:tc>
        <w:tc>
          <w:tcPr>
            <w:tcW w:w="280" w:type="pct"/>
            <w:vAlign w:val="center"/>
          </w:tcPr>
          <w:p w14:paraId="2DB3275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3</w:t>
            </w:r>
          </w:p>
        </w:tc>
        <w:tc>
          <w:tcPr>
            <w:tcW w:w="281" w:type="pct"/>
            <w:vAlign w:val="center"/>
          </w:tcPr>
          <w:p w14:paraId="4CF9252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4</w:t>
            </w:r>
          </w:p>
        </w:tc>
        <w:tc>
          <w:tcPr>
            <w:tcW w:w="282" w:type="pct"/>
            <w:vAlign w:val="center"/>
          </w:tcPr>
          <w:p w14:paraId="0D12F5E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5</w:t>
            </w:r>
          </w:p>
        </w:tc>
        <w:tc>
          <w:tcPr>
            <w:tcW w:w="410" w:type="pct"/>
            <w:vMerge/>
          </w:tcPr>
          <w:p w14:paraId="2B70634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603745" w:rsidRPr="00617367" w14:paraId="407E453D" w14:textId="77777777">
        <w:trPr>
          <w:trHeight w:hRule="exact" w:val="225"/>
        </w:trPr>
        <w:tc>
          <w:tcPr>
            <w:tcW w:w="768" w:type="pct"/>
          </w:tcPr>
          <w:p w14:paraId="3C17E09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8: Short of Breath</w:t>
            </w:r>
          </w:p>
        </w:tc>
        <w:tc>
          <w:tcPr>
            <w:tcW w:w="176" w:type="pct"/>
          </w:tcPr>
          <w:p w14:paraId="7B0F3D31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12AB802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5861367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247306D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6BDB166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4EF6C67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6C283EF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F042FA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3EA4A37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4D209E0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775AF4B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776AF49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D35EBB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78A1BC5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6FC3AAD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48</w:t>
            </w:r>
          </w:p>
        </w:tc>
      </w:tr>
      <w:tr w:rsidR="00603745" w:rsidRPr="00617367" w14:paraId="01E46A2E" w14:textId="77777777">
        <w:trPr>
          <w:trHeight w:hRule="exact" w:val="225"/>
        </w:trPr>
        <w:tc>
          <w:tcPr>
            <w:tcW w:w="768" w:type="pct"/>
          </w:tcPr>
          <w:p w14:paraId="4732F91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9: Had Pain</w:t>
            </w:r>
          </w:p>
        </w:tc>
        <w:tc>
          <w:tcPr>
            <w:tcW w:w="176" w:type="pct"/>
          </w:tcPr>
          <w:p w14:paraId="098BEA7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57AD8BC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4</w:t>
            </w:r>
          </w:p>
        </w:tc>
        <w:tc>
          <w:tcPr>
            <w:tcW w:w="280" w:type="pct"/>
          </w:tcPr>
          <w:p w14:paraId="37D90B6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1" w:type="pct"/>
          </w:tcPr>
          <w:p w14:paraId="1C96E5F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6400875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0354522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54E02AD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36D9167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413F83D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3CB2645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22C03A2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43835D6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21A4237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30F0A82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1B6EBA0E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55</w:t>
            </w:r>
          </w:p>
        </w:tc>
      </w:tr>
      <w:tr w:rsidR="00603745" w:rsidRPr="00617367" w14:paraId="1A45EEE7" w14:textId="77777777">
        <w:trPr>
          <w:trHeight w:hRule="exact" w:val="225"/>
        </w:trPr>
        <w:tc>
          <w:tcPr>
            <w:tcW w:w="768" w:type="pct"/>
          </w:tcPr>
          <w:p w14:paraId="32CA17F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0: Need to Rest</w:t>
            </w:r>
          </w:p>
        </w:tc>
        <w:tc>
          <w:tcPr>
            <w:tcW w:w="176" w:type="pct"/>
          </w:tcPr>
          <w:p w14:paraId="0E0538F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79683AD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8</w:t>
            </w:r>
          </w:p>
        </w:tc>
        <w:tc>
          <w:tcPr>
            <w:tcW w:w="280" w:type="pct"/>
          </w:tcPr>
          <w:p w14:paraId="2EA650C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7</w:t>
            </w:r>
          </w:p>
        </w:tc>
        <w:tc>
          <w:tcPr>
            <w:tcW w:w="281" w:type="pct"/>
          </w:tcPr>
          <w:p w14:paraId="3D74BF5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42DCAA5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2680C27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34B16C2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158E157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06DA4A2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7F5B7E6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740E07A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59481C1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3E6A350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0B825BB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2305381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77</w:t>
            </w:r>
          </w:p>
        </w:tc>
      </w:tr>
      <w:tr w:rsidR="00603745" w:rsidRPr="00617367" w14:paraId="5D524A9F" w14:textId="77777777">
        <w:trPr>
          <w:trHeight w:hRule="exact" w:val="225"/>
        </w:trPr>
        <w:tc>
          <w:tcPr>
            <w:tcW w:w="768" w:type="pct"/>
          </w:tcPr>
          <w:p w14:paraId="07EAC2E7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1: Trouble Sleeping</w:t>
            </w:r>
          </w:p>
        </w:tc>
        <w:tc>
          <w:tcPr>
            <w:tcW w:w="176" w:type="pct"/>
          </w:tcPr>
          <w:p w14:paraId="5443C71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473ADAB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9</w:t>
            </w:r>
          </w:p>
        </w:tc>
        <w:tc>
          <w:tcPr>
            <w:tcW w:w="280" w:type="pct"/>
          </w:tcPr>
          <w:p w14:paraId="37E63C6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1" w:type="pct"/>
          </w:tcPr>
          <w:p w14:paraId="16A8410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0" w:type="pct"/>
          </w:tcPr>
          <w:p w14:paraId="4FD30B1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1" w:type="pct"/>
          </w:tcPr>
          <w:p w14:paraId="6E5E87D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3B8E2C4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846871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24B8BC7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5E2315E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030BC4E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758E0CDC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65905B8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6E14CB9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2ED2855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54</w:t>
            </w:r>
          </w:p>
        </w:tc>
      </w:tr>
      <w:tr w:rsidR="00603745" w:rsidRPr="00617367" w14:paraId="4A85FF7A" w14:textId="77777777">
        <w:trPr>
          <w:trHeight w:hRule="exact" w:val="225"/>
        </w:trPr>
        <w:tc>
          <w:tcPr>
            <w:tcW w:w="768" w:type="pct"/>
          </w:tcPr>
          <w:p w14:paraId="3905A4C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2: Felt Weak</w:t>
            </w:r>
          </w:p>
        </w:tc>
        <w:tc>
          <w:tcPr>
            <w:tcW w:w="176" w:type="pct"/>
          </w:tcPr>
          <w:p w14:paraId="2890540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43F40DD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5</w:t>
            </w:r>
          </w:p>
        </w:tc>
        <w:tc>
          <w:tcPr>
            <w:tcW w:w="280" w:type="pct"/>
          </w:tcPr>
          <w:p w14:paraId="04C402F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2</w:t>
            </w:r>
          </w:p>
        </w:tc>
        <w:tc>
          <w:tcPr>
            <w:tcW w:w="281" w:type="pct"/>
          </w:tcPr>
          <w:p w14:paraId="6EB396D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280" w:type="pct"/>
          </w:tcPr>
          <w:p w14:paraId="7AAEF51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0</w:t>
            </w:r>
          </w:p>
        </w:tc>
        <w:tc>
          <w:tcPr>
            <w:tcW w:w="281" w:type="pct"/>
          </w:tcPr>
          <w:p w14:paraId="24FD9A1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300C843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6B3956D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11C4A78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405AEB6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7B05018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0A18FD6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7BBE0C0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44E0E19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023BC87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77</w:t>
            </w:r>
          </w:p>
        </w:tc>
      </w:tr>
      <w:tr w:rsidR="00603745" w:rsidRPr="00617367" w14:paraId="7E4ECCC4" w14:textId="77777777">
        <w:trPr>
          <w:trHeight w:hRule="exact" w:val="225"/>
        </w:trPr>
        <w:tc>
          <w:tcPr>
            <w:tcW w:w="768" w:type="pct"/>
          </w:tcPr>
          <w:p w14:paraId="11A6D66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3: Lacked Appetite</w:t>
            </w:r>
          </w:p>
        </w:tc>
        <w:tc>
          <w:tcPr>
            <w:tcW w:w="176" w:type="pct"/>
          </w:tcPr>
          <w:p w14:paraId="487BC0D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4EA13A3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2</w:t>
            </w:r>
          </w:p>
        </w:tc>
        <w:tc>
          <w:tcPr>
            <w:tcW w:w="280" w:type="pct"/>
          </w:tcPr>
          <w:p w14:paraId="1A43287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3</w:t>
            </w:r>
          </w:p>
        </w:tc>
        <w:tc>
          <w:tcPr>
            <w:tcW w:w="281" w:type="pct"/>
          </w:tcPr>
          <w:p w14:paraId="1D74714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6</w:t>
            </w:r>
          </w:p>
        </w:tc>
        <w:tc>
          <w:tcPr>
            <w:tcW w:w="280" w:type="pct"/>
          </w:tcPr>
          <w:p w14:paraId="172AFAB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3</w:t>
            </w:r>
          </w:p>
        </w:tc>
        <w:tc>
          <w:tcPr>
            <w:tcW w:w="281" w:type="pct"/>
          </w:tcPr>
          <w:p w14:paraId="66E1790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0</w:t>
            </w:r>
          </w:p>
        </w:tc>
        <w:tc>
          <w:tcPr>
            <w:tcW w:w="280" w:type="pct"/>
          </w:tcPr>
          <w:p w14:paraId="72EDCC8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1" w:type="pct"/>
          </w:tcPr>
          <w:p w14:paraId="27CB301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39013AF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7F404103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F0B192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47D00FB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13F865B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3B6386E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743A5EA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49</w:t>
            </w:r>
          </w:p>
        </w:tc>
      </w:tr>
      <w:tr w:rsidR="00603745" w:rsidRPr="00617367" w14:paraId="15527DFB" w14:textId="77777777">
        <w:trPr>
          <w:trHeight w:hRule="exact" w:val="225"/>
        </w:trPr>
        <w:tc>
          <w:tcPr>
            <w:tcW w:w="768" w:type="pct"/>
          </w:tcPr>
          <w:p w14:paraId="301264C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4: Felt Nauseated</w:t>
            </w:r>
          </w:p>
        </w:tc>
        <w:tc>
          <w:tcPr>
            <w:tcW w:w="176" w:type="pct"/>
          </w:tcPr>
          <w:p w14:paraId="4CB0FD9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3CFD2E6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0</w:t>
            </w:r>
          </w:p>
        </w:tc>
        <w:tc>
          <w:tcPr>
            <w:tcW w:w="280" w:type="pct"/>
          </w:tcPr>
          <w:p w14:paraId="57EAB14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1</w:t>
            </w:r>
          </w:p>
        </w:tc>
        <w:tc>
          <w:tcPr>
            <w:tcW w:w="281" w:type="pct"/>
          </w:tcPr>
          <w:p w14:paraId="61A0255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5</w:t>
            </w:r>
          </w:p>
        </w:tc>
        <w:tc>
          <w:tcPr>
            <w:tcW w:w="280" w:type="pct"/>
          </w:tcPr>
          <w:p w14:paraId="57C67DE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2</w:t>
            </w:r>
          </w:p>
        </w:tc>
        <w:tc>
          <w:tcPr>
            <w:tcW w:w="281" w:type="pct"/>
          </w:tcPr>
          <w:p w14:paraId="74D929A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0</w:t>
            </w:r>
          </w:p>
        </w:tc>
        <w:tc>
          <w:tcPr>
            <w:tcW w:w="280" w:type="pct"/>
          </w:tcPr>
          <w:p w14:paraId="4A20265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1" w:type="pct"/>
          </w:tcPr>
          <w:p w14:paraId="4E6AB6E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6EF6E48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10AAD70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05071CD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7CEAA8B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157664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20FC482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0968D22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34</w:t>
            </w:r>
          </w:p>
        </w:tc>
      </w:tr>
      <w:tr w:rsidR="00603745" w:rsidRPr="00617367" w14:paraId="3E30BDD7" w14:textId="77777777">
        <w:trPr>
          <w:trHeight w:hRule="exact" w:val="225"/>
        </w:trPr>
        <w:tc>
          <w:tcPr>
            <w:tcW w:w="768" w:type="pct"/>
          </w:tcPr>
          <w:p w14:paraId="18B7C3E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QLQ18: Felt Tired</w:t>
            </w:r>
          </w:p>
        </w:tc>
        <w:tc>
          <w:tcPr>
            <w:tcW w:w="176" w:type="pct"/>
          </w:tcPr>
          <w:p w14:paraId="5CE4285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280" w:type="pct"/>
          </w:tcPr>
          <w:p w14:paraId="37ECC29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3</w:t>
            </w:r>
          </w:p>
        </w:tc>
        <w:tc>
          <w:tcPr>
            <w:tcW w:w="280" w:type="pct"/>
          </w:tcPr>
          <w:p w14:paraId="10F1CFA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5</w:t>
            </w:r>
          </w:p>
        </w:tc>
        <w:tc>
          <w:tcPr>
            <w:tcW w:w="281" w:type="pct"/>
          </w:tcPr>
          <w:p w14:paraId="27B9223A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280" w:type="pct"/>
          </w:tcPr>
          <w:p w14:paraId="0462C0A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5</w:t>
            </w:r>
          </w:p>
        </w:tc>
        <w:tc>
          <w:tcPr>
            <w:tcW w:w="281" w:type="pct"/>
          </w:tcPr>
          <w:p w14:paraId="5B854EE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280" w:type="pct"/>
          </w:tcPr>
          <w:p w14:paraId="243119B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7</w:t>
            </w:r>
          </w:p>
        </w:tc>
        <w:tc>
          <w:tcPr>
            <w:tcW w:w="281" w:type="pct"/>
          </w:tcPr>
          <w:p w14:paraId="0AB51A0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8</w:t>
            </w:r>
          </w:p>
        </w:tc>
        <w:tc>
          <w:tcPr>
            <w:tcW w:w="280" w:type="pct"/>
          </w:tcPr>
          <w:p w14:paraId="60B3C15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6B0C7DF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94A683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168DECD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5DC2BCA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12CD463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680C62A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80</w:t>
            </w:r>
          </w:p>
        </w:tc>
      </w:tr>
      <w:tr w:rsidR="00603745" w:rsidRPr="00617367" w14:paraId="6D6AF635" w14:textId="77777777">
        <w:trPr>
          <w:trHeight w:hRule="exact" w:val="225"/>
        </w:trPr>
        <w:tc>
          <w:tcPr>
            <w:tcW w:w="768" w:type="pct"/>
          </w:tcPr>
          <w:p w14:paraId="6EEFA48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IL1: Felt Drowsy</w:t>
            </w:r>
          </w:p>
        </w:tc>
        <w:tc>
          <w:tcPr>
            <w:tcW w:w="176" w:type="pct"/>
          </w:tcPr>
          <w:p w14:paraId="7A882E4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280" w:type="pct"/>
          </w:tcPr>
          <w:p w14:paraId="556351A6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0" w:type="pct"/>
          </w:tcPr>
          <w:p w14:paraId="5E4025A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1" w:type="pct"/>
          </w:tcPr>
          <w:p w14:paraId="5DF10AB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2</w:t>
            </w:r>
          </w:p>
        </w:tc>
        <w:tc>
          <w:tcPr>
            <w:tcW w:w="280" w:type="pct"/>
          </w:tcPr>
          <w:p w14:paraId="0334541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1" w:type="pct"/>
          </w:tcPr>
          <w:p w14:paraId="098BA34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2</w:t>
            </w:r>
          </w:p>
        </w:tc>
        <w:tc>
          <w:tcPr>
            <w:tcW w:w="280" w:type="pct"/>
          </w:tcPr>
          <w:p w14:paraId="4D03538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4</w:t>
            </w:r>
          </w:p>
        </w:tc>
        <w:tc>
          <w:tcPr>
            <w:tcW w:w="281" w:type="pct"/>
          </w:tcPr>
          <w:p w14:paraId="13A83B2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7</w:t>
            </w:r>
          </w:p>
        </w:tc>
        <w:tc>
          <w:tcPr>
            <w:tcW w:w="280" w:type="pct"/>
          </w:tcPr>
          <w:p w14:paraId="37F1040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280" w:type="pct"/>
          </w:tcPr>
          <w:p w14:paraId="3435673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1" w:type="pct"/>
          </w:tcPr>
          <w:p w14:paraId="7FC5E34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0" w:type="pct"/>
          </w:tcPr>
          <w:p w14:paraId="65ABFD8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1229A71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62FCEE8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1C57BFE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64</w:t>
            </w:r>
          </w:p>
        </w:tc>
      </w:tr>
      <w:tr w:rsidR="00603745" w:rsidRPr="00617367" w14:paraId="0C016102" w14:textId="77777777">
        <w:trPr>
          <w:trHeight w:hRule="exact" w:val="225"/>
        </w:trPr>
        <w:tc>
          <w:tcPr>
            <w:tcW w:w="768" w:type="pct"/>
          </w:tcPr>
          <w:p w14:paraId="3B744CE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IL2: Fevers or Chills</w:t>
            </w:r>
          </w:p>
        </w:tc>
        <w:tc>
          <w:tcPr>
            <w:tcW w:w="176" w:type="pct"/>
          </w:tcPr>
          <w:p w14:paraId="77B751A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280" w:type="pct"/>
          </w:tcPr>
          <w:p w14:paraId="4EC4205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9</w:t>
            </w:r>
          </w:p>
        </w:tc>
        <w:tc>
          <w:tcPr>
            <w:tcW w:w="280" w:type="pct"/>
          </w:tcPr>
          <w:p w14:paraId="5518F3E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2</w:t>
            </w:r>
          </w:p>
        </w:tc>
        <w:tc>
          <w:tcPr>
            <w:tcW w:w="281" w:type="pct"/>
          </w:tcPr>
          <w:p w14:paraId="3950F5E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8</w:t>
            </w:r>
          </w:p>
        </w:tc>
        <w:tc>
          <w:tcPr>
            <w:tcW w:w="280" w:type="pct"/>
          </w:tcPr>
          <w:p w14:paraId="71F564D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5</w:t>
            </w:r>
          </w:p>
        </w:tc>
        <w:tc>
          <w:tcPr>
            <w:tcW w:w="281" w:type="pct"/>
          </w:tcPr>
          <w:p w14:paraId="6E2B985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3</w:t>
            </w:r>
          </w:p>
        </w:tc>
        <w:tc>
          <w:tcPr>
            <w:tcW w:w="280" w:type="pct"/>
          </w:tcPr>
          <w:p w14:paraId="197F95C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0</w:t>
            </w:r>
          </w:p>
        </w:tc>
        <w:tc>
          <w:tcPr>
            <w:tcW w:w="281" w:type="pct"/>
          </w:tcPr>
          <w:p w14:paraId="4EA19CE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6</w:t>
            </w:r>
          </w:p>
        </w:tc>
        <w:tc>
          <w:tcPr>
            <w:tcW w:w="280" w:type="pct"/>
          </w:tcPr>
          <w:p w14:paraId="290C365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0" w:type="pct"/>
          </w:tcPr>
          <w:p w14:paraId="548C54F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0</w:t>
            </w:r>
          </w:p>
        </w:tc>
        <w:tc>
          <w:tcPr>
            <w:tcW w:w="281" w:type="pct"/>
          </w:tcPr>
          <w:p w14:paraId="26A50AA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0" w:type="pct"/>
          </w:tcPr>
          <w:p w14:paraId="2497ABD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1" w:type="pct"/>
          </w:tcPr>
          <w:p w14:paraId="69A785B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5AC24D1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6B147CB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36</w:t>
            </w:r>
          </w:p>
        </w:tc>
      </w:tr>
      <w:tr w:rsidR="00603745" w:rsidRPr="00617367" w14:paraId="526DCAE7" w14:textId="77777777">
        <w:trPr>
          <w:trHeight w:hRule="exact" w:val="225"/>
        </w:trPr>
        <w:tc>
          <w:tcPr>
            <w:tcW w:w="768" w:type="pct"/>
          </w:tcPr>
          <w:p w14:paraId="2BF34C3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IL3: Lack of Energy</w:t>
            </w:r>
          </w:p>
        </w:tc>
        <w:tc>
          <w:tcPr>
            <w:tcW w:w="176" w:type="pct"/>
          </w:tcPr>
          <w:p w14:paraId="2FBEABB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280" w:type="pct"/>
          </w:tcPr>
          <w:p w14:paraId="40CDB8D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3</w:t>
            </w:r>
          </w:p>
        </w:tc>
        <w:tc>
          <w:tcPr>
            <w:tcW w:w="280" w:type="pct"/>
          </w:tcPr>
          <w:p w14:paraId="2F38B62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1" w:type="pct"/>
          </w:tcPr>
          <w:p w14:paraId="2DB173F4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79</w:t>
            </w:r>
          </w:p>
        </w:tc>
        <w:tc>
          <w:tcPr>
            <w:tcW w:w="280" w:type="pct"/>
          </w:tcPr>
          <w:p w14:paraId="0BBA137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1</w:t>
            </w:r>
          </w:p>
        </w:tc>
        <w:tc>
          <w:tcPr>
            <w:tcW w:w="281" w:type="pct"/>
          </w:tcPr>
          <w:p w14:paraId="7C88613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3</w:t>
            </w:r>
          </w:p>
        </w:tc>
        <w:tc>
          <w:tcPr>
            <w:tcW w:w="280" w:type="pct"/>
          </w:tcPr>
          <w:p w14:paraId="1706574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1</w:t>
            </w:r>
          </w:p>
        </w:tc>
        <w:tc>
          <w:tcPr>
            <w:tcW w:w="281" w:type="pct"/>
          </w:tcPr>
          <w:p w14:paraId="694FA9B1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0" w:type="pct"/>
          </w:tcPr>
          <w:p w14:paraId="302DD626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8</w:t>
            </w:r>
          </w:p>
        </w:tc>
        <w:tc>
          <w:tcPr>
            <w:tcW w:w="280" w:type="pct"/>
          </w:tcPr>
          <w:p w14:paraId="697D4A64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71</w:t>
            </w:r>
          </w:p>
        </w:tc>
        <w:tc>
          <w:tcPr>
            <w:tcW w:w="281" w:type="pct"/>
          </w:tcPr>
          <w:p w14:paraId="069BCF5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8</w:t>
            </w:r>
          </w:p>
        </w:tc>
        <w:tc>
          <w:tcPr>
            <w:tcW w:w="280" w:type="pct"/>
          </w:tcPr>
          <w:p w14:paraId="226D535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1" w:type="pct"/>
          </w:tcPr>
          <w:p w14:paraId="5722B5D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2" w:type="pct"/>
          </w:tcPr>
          <w:p w14:paraId="69A73B18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4F92EBD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83</w:t>
            </w:r>
          </w:p>
        </w:tc>
      </w:tr>
      <w:tr w:rsidR="00603745" w:rsidRPr="00617367" w14:paraId="174A4330" w14:textId="77777777">
        <w:trPr>
          <w:trHeight w:hRule="exact" w:val="225"/>
        </w:trPr>
        <w:tc>
          <w:tcPr>
            <w:tcW w:w="768" w:type="pct"/>
          </w:tcPr>
          <w:p w14:paraId="590DE42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IL4: Night Sweats</w:t>
            </w:r>
          </w:p>
        </w:tc>
        <w:tc>
          <w:tcPr>
            <w:tcW w:w="176" w:type="pct"/>
          </w:tcPr>
          <w:p w14:paraId="04F7472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280" w:type="pct"/>
          </w:tcPr>
          <w:p w14:paraId="1D723F0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4</w:t>
            </w:r>
          </w:p>
        </w:tc>
        <w:tc>
          <w:tcPr>
            <w:tcW w:w="280" w:type="pct"/>
          </w:tcPr>
          <w:p w14:paraId="42E7989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1" w:type="pct"/>
          </w:tcPr>
          <w:p w14:paraId="49D5145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4</w:t>
            </w:r>
          </w:p>
        </w:tc>
        <w:tc>
          <w:tcPr>
            <w:tcW w:w="280" w:type="pct"/>
          </w:tcPr>
          <w:p w14:paraId="0E7B599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37</w:t>
            </w:r>
          </w:p>
        </w:tc>
        <w:tc>
          <w:tcPr>
            <w:tcW w:w="281" w:type="pct"/>
          </w:tcPr>
          <w:p w14:paraId="2D2941A9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8</w:t>
            </w:r>
          </w:p>
        </w:tc>
        <w:tc>
          <w:tcPr>
            <w:tcW w:w="280" w:type="pct"/>
          </w:tcPr>
          <w:p w14:paraId="22C8CCA2" w14:textId="77777777" w:rsidR="00603745" w:rsidRPr="00BF3222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8</w:t>
            </w:r>
          </w:p>
        </w:tc>
        <w:tc>
          <w:tcPr>
            <w:tcW w:w="281" w:type="pct"/>
          </w:tcPr>
          <w:p w14:paraId="0C5F2D5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28</w:t>
            </w:r>
          </w:p>
        </w:tc>
        <w:tc>
          <w:tcPr>
            <w:tcW w:w="280" w:type="pct"/>
          </w:tcPr>
          <w:p w14:paraId="3A5ADE7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6</w:t>
            </w:r>
          </w:p>
        </w:tc>
        <w:tc>
          <w:tcPr>
            <w:tcW w:w="280" w:type="pct"/>
          </w:tcPr>
          <w:p w14:paraId="4B16154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6</w:t>
            </w:r>
          </w:p>
        </w:tc>
        <w:tc>
          <w:tcPr>
            <w:tcW w:w="281" w:type="pct"/>
          </w:tcPr>
          <w:p w14:paraId="293A797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1</w:t>
            </w:r>
          </w:p>
        </w:tc>
        <w:tc>
          <w:tcPr>
            <w:tcW w:w="280" w:type="pct"/>
          </w:tcPr>
          <w:p w14:paraId="43539B8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1" w:type="pct"/>
          </w:tcPr>
          <w:p w14:paraId="79838D0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2" w:type="pct"/>
          </w:tcPr>
          <w:p w14:paraId="46C6E5D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10" w:type="pct"/>
          </w:tcPr>
          <w:p w14:paraId="576D4DB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44</w:t>
            </w:r>
          </w:p>
        </w:tc>
      </w:tr>
      <w:tr w:rsidR="00603745" w:rsidRPr="00617367" w14:paraId="3E52680C" w14:textId="77777777">
        <w:trPr>
          <w:trHeight w:hRule="exact" w:val="225"/>
        </w:trPr>
        <w:tc>
          <w:tcPr>
            <w:tcW w:w="768" w:type="pct"/>
            <w:tcBorders>
              <w:bottom w:val="single" w:sz="4" w:space="0" w:color="999999" w:themeColor="text1" w:themeTint="66"/>
            </w:tcBorders>
          </w:tcPr>
          <w:p w14:paraId="170051A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IL5: Sudden Tiredness</w:t>
            </w:r>
          </w:p>
        </w:tc>
        <w:tc>
          <w:tcPr>
            <w:tcW w:w="176" w:type="pct"/>
            <w:tcBorders>
              <w:bottom w:val="single" w:sz="4" w:space="0" w:color="999999" w:themeColor="text1" w:themeTint="66"/>
            </w:tcBorders>
          </w:tcPr>
          <w:p w14:paraId="0248EC2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42994DE5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3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0E4E11FA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1" w:type="pct"/>
            <w:tcBorders>
              <w:bottom w:val="single" w:sz="4" w:space="0" w:color="999999" w:themeColor="text1" w:themeTint="66"/>
            </w:tcBorders>
          </w:tcPr>
          <w:p w14:paraId="64146EBF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79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7EE987C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62</w:t>
            </w:r>
          </w:p>
        </w:tc>
        <w:tc>
          <w:tcPr>
            <w:tcW w:w="281" w:type="pct"/>
            <w:tcBorders>
              <w:bottom w:val="single" w:sz="4" w:space="0" w:color="999999" w:themeColor="text1" w:themeTint="66"/>
            </w:tcBorders>
          </w:tcPr>
          <w:p w14:paraId="600BAB52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3AB85FB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5</w:t>
            </w:r>
          </w:p>
        </w:tc>
        <w:tc>
          <w:tcPr>
            <w:tcW w:w="281" w:type="pct"/>
            <w:tcBorders>
              <w:bottom w:val="single" w:sz="4" w:space="0" w:color="999999" w:themeColor="text1" w:themeTint="66"/>
            </w:tcBorders>
          </w:tcPr>
          <w:p w14:paraId="4E3C39F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778937DC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1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6630DF6B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281" w:type="pct"/>
            <w:tcBorders>
              <w:bottom w:val="single" w:sz="4" w:space="0" w:color="999999" w:themeColor="text1" w:themeTint="66"/>
            </w:tcBorders>
          </w:tcPr>
          <w:p w14:paraId="7BF7E64E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0" w:type="pct"/>
            <w:tcBorders>
              <w:bottom w:val="single" w:sz="4" w:space="0" w:color="999999" w:themeColor="text1" w:themeTint="66"/>
            </w:tcBorders>
          </w:tcPr>
          <w:p w14:paraId="704B47C0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281" w:type="pct"/>
            <w:tcBorders>
              <w:bottom w:val="single" w:sz="4" w:space="0" w:color="999999" w:themeColor="text1" w:themeTint="66"/>
            </w:tcBorders>
          </w:tcPr>
          <w:p w14:paraId="130C960D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2" w:type="pct"/>
            <w:tcBorders>
              <w:bottom w:val="single" w:sz="4" w:space="0" w:color="999999" w:themeColor="text1" w:themeTint="66"/>
            </w:tcBorders>
          </w:tcPr>
          <w:p w14:paraId="64E52997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10" w:type="pct"/>
            <w:tcBorders>
              <w:bottom w:val="single" w:sz="4" w:space="0" w:color="999999" w:themeColor="text1" w:themeTint="66"/>
            </w:tcBorders>
          </w:tcPr>
          <w:p w14:paraId="467980E3" w14:textId="77777777" w:rsidR="00603745" w:rsidRPr="00BF3222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BF3222">
              <w:rPr>
                <w:rFonts w:asciiTheme="majorHAnsi" w:hAnsiTheme="majorHAnsi" w:cstheme="majorHAnsi"/>
                <w:sz w:val="16"/>
                <w:szCs w:val="16"/>
              </w:rPr>
              <w:t xml:space="preserve">  0.77</w:t>
            </w:r>
          </w:p>
        </w:tc>
      </w:tr>
      <w:tr w:rsidR="00603745" w:rsidRPr="008E1FBE" w14:paraId="7613F3E6" w14:textId="77777777"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</w:tcPr>
          <w:p w14:paraId="7A6E5731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[a] Polychoric correlation coefficient</w:t>
            </w:r>
          </w:p>
        </w:tc>
      </w:tr>
    </w:tbl>
    <w:p w14:paraId="43F4EC4B" w14:textId="77777777" w:rsidR="00603745" w:rsidRPr="00617367" w:rsidRDefault="00603745" w:rsidP="00603745"/>
    <w:p w14:paraId="2619CEE4" w14:textId="75E33CEB" w:rsidR="00603745" w:rsidRPr="00617367" w:rsidRDefault="0036550A" w:rsidP="00FF7F51">
      <w:pPr>
        <w:pStyle w:val="Caption"/>
        <w:keepNext/>
        <w:keepLines/>
      </w:pPr>
      <w:r w:rsidRPr="00617367">
        <w:t>Table 5</w:t>
      </w:r>
      <w:r w:rsidR="00603745" w:rsidRPr="00617367">
        <w:t>: Item-to-item and item-to-score correlations for Expanded Fatigue (CLL participants) at baseline</w:t>
      </w:r>
    </w:p>
    <w:tbl>
      <w:tblPr>
        <w:tblStyle w:val="GridTable1Light"/>
        <w:tblW w:w="3021" w:type="pct"/>
        <w:tblLook w:val="0000" w:firstRow="0" w:lastRow="0" w:firstColumn="0" w:lastColumn="0" w:noHBand="0" w:noVBand="0"/>
      </w:tblPr>
      <w:tblGrid>
        <w:gridCol w:w="1902"/>
        <w:gridCol w:w="536"/>
        <w:gridCol w:w="720"/>
        <w:gridCol w:w="721"/>
        <w:gridCol w:w="721"/>
        <w:gridCol w:w="720"/>
        <w:gridCol w:w="721"/>
        <w:gridCol w:w="721"/>
        <w:gridCol w:w="1062"/>
      </w:tblGrid>
      <w:tr w:rsidR="00603745" w:rsidRPr="00617367" w14:paraId="29E860FF" w14:textId="77777777">
        <w:tc>
          <w:tcPr>
            <w:tcW w:w="1557" w:type="pct"/>
            <w:gridSpan w:val="2"/>
          </w:tcPr>
          <w:p w14:paraId="4722CBE8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2763" w:type="pct"/>
            <w:gridSpan w:val="6"/>
          </w:tcPr>
          <w:p w14:paraId="1CF55D46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rrelation coefficients between each item</w:t>
            </w: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  <w:t>[a]</w:t>
            </w:r>
          </w:p>
        </w:tc>
        <w:tc>
          <w:tcPr>
            <w:tcW w:w="679" w:type="pct"/>
            <w:vMerge w:val="restart"/>
          </w:tcPr>
          <w:p w14:paraId="0C07FFA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-to-Score Correlation</w:t>
            </w:r>
          </w:p>
        </w:tc>
      </w:tr>
      <w:tr w:rsidR="00603745" w:rsidRPr="00617367" w14:paraId="76845F4F" w14:textId="77777777">
        <w:tc>
          <w:tcPr>
            <w:tcW w:w="1215" w:type="pct"/>
            <w:vAlign w:val="center"/>
          </w:tcPr>
          <w:p w14:paraId="52DDE59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342" w:type="pct"/>
            <w:vAlign w:val="center"/>
          </w:tcPr>
          <w:p w14:paraId="25BE7CBF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60" w:type="pct"/>
            <w:vAlign w:val="center"/>
          </w:tcPr>
          <w:p w14:paraId="17C47485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0</w:t>
            </w:r>
          </w:p>
        </w:tc>
        <w:tc>
          <w:tcPr>
            <w:tcW w:w="461" w:type="pct"/>
            <w:vAlign w:val="center"/>
          </w:tcPr>
          <w:p w14:paraId="66B6D09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2</w:t>
            </w:r>
          </w:p>
        </w:tc>
        <w:tc>
          <w:tcPr>
            <w:tcW w:w="461" w:type="pct"/>
            <w:vAlign w:val="center"/>
          </w:tcPr>
          <w:p w14:paraId="0E6CBBC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8</w:t>
            </w:r>
          </w:p>
        </w:tc>
        <w:tc>
          <w:tcPr>
            <w:tcW w:w="460" w:type="pct"/>
            <w:vAlign w:val="center"/>
          </w:tcPr>
          <w:p w14:paraId="7C6D4883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1</w:t>
            </w:r>
          </w:p>
        </w:tc>
        <w:tc>
          <w:tcPr>
            <w:tcW w:w="461" w:type="pct"/>
            <w:vAlign w:val="center"/>
          </w:tcPr>
          <w:p w14:paraId="0783CDC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3</w:t>
            </w:r>
          </w:p>
        </w:tc>
        <w:tc>
          <w:tcPr>
            <w:tcW w:w="461" w:type="pct"/>
            <w:vAlign w:val="center"/>
          </w:tcPr>
          <w:p w14:paraId="66799B9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5</w:t>
            </w:r>
          </w:p>
        </w:tc>
        <w:tc>
          <w:tcPr>
            <w:tcW w:w="679" w:type="pct"/>
            <w:vMerge/>
          </w:tcPr>
          <w:p w14:paraId="6251C87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603745" w:rsidRPr="00617367" w14:paraId="005155E6" w14:textId="77777777">
        <w:trPr>
          <w:trHeight w:hRule="exact" w:val="225"/>
        </w:trPr>
        <w:tc>
          <w:tcPr>
            <w:tcW w:w="1215" w:type="pct"/>
          </w:tcPr>
          <w:p w14:paraId="4F4950F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QLQ10: Need to Rest</w:t>
            </w:r>
          </w:p>
        </w:tc>
        <w:tc>
          <w:tcPr>
            <w:tcW w:w="342" w:type="pct"/>
          </w:tcPr>
          <w:p w14:paraId="4AB4B3FB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460" w:type="pct"/>
          </w:tcPr>
          <w:p w14:paraId="1169754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61" w:type="pct"/>
          </w:tcPr>
          <w:p w14:paraId="15C42CF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21FE8861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0" w:type="pct"/>
          </w:tcPr>
          <w:p w14:paraId="3CC2B9FF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15662D6D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0BE97482" w14:textId="77777777" w:rsidR="00603745" w:rsidRPr="008E1FBE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679" w:type="pct"/>
          </w:tcPr>
          <w:p w14:paraId="162764C3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78</w:t>
            </w:r>
          </w:p>
        </w:tc>
      </w:tr>
      <w:tr w:rsidR="00603745" w:rsidRPr="00617367" w14:paraId="1AA441F0" w14:textId="77777777">
        <w:trPr>
          <w:trHeight w:hRule="exact" w:val="225"/>
        </w:trPr>
        <w:tc>
          <w:tcPr>
            <w:tcW w:w="1215" w:type="pct"/>
          </w:tcPr>
          <w:p w14:paraId="4B590FD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QLQ12: Felt Weak</w:t>
            </w:r>
          </w:p>
        </w:tc>
        <w:tc>
          <w:tcPr>
            <w:tcW w:w="342" w:type="pct"/>
          </w:tcPr>
          <w:p w14:paraId="32C1F9F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460" w:type="pct"/>
          </w:tcPr>
          <w:p w14:paraId="56A00DF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461" w:type="pct"/>
          </w:tcPr>
          <w:p w14:paraId="5544994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61" w:type="pct"/>
          </w:tcPr>
          <w:p w14:paraId="43B8AC0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0" w:type="pct"/>
          </w:tcPr>
          <w:p w14:paraId="1EAD7393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7F3783BF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0FC6432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679" w:type="pct"/>
          </w:tcPr>
          <w:p w14:paraId="440BFAE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76</w:t>
            </w:r>
          </w:p>
        </w:tc>
      </w:tr>
      <w:tr w:rsidR="00603745" w:rsidRPr="00617367" w14:paraId="0B6303F8" w14:textId="77777777">
        <w:trPr>
          <w:trHeight w:hRule="exact" w:val="225"/>
        </w:trPr>
        <w:tc>
          <w:tcPr>
            <w:tcW w:w="1215" w:type="pct"/>
          </w:tcPr>
          <w:p w14:paraId="2A82508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QLQ18: Felt Tired</w:t>
            </w:r>
          </w:p>
        </w:tc>
        <w:tc>
          <w:tcPr>
            <w:tcW w:w="342" w:type="pct"/>
          </w:tcPr>
          <w:p w14:paraId="6457472B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72</w:t>
            </w:r>
          </w:p>
        </w:tc>
        <w:tc>
          <w:tcPr>
            <w:tcW w:w="460" w:type="pct"/>
          </w:tcPr>
          <w:p w14:paraId="0352227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461" w:type="pct"/>
          </w:tcPr>
          <w:p w14:paraId="010069D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461" w:type="pct"/>
          </w:tcPr>
          <w:p w14:paraId="07E97C09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60" w:type="pct"/>
          </w:tcPr>
          <w:p w14:paraId="23481359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1F1AF8E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68CAC0F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679" w:type="pct"/>
          </w:tcPr>
          <w:p w14:paraId="45593C16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81</w:t>
            </w:r>
          </w:p>
        </w:tc>
      </w:tr>
      <w:tr w:rsidR="00603745" w:rsidRPr="00617367" w14:paraId="26D77A9C" w14:textId="77777777">
        <w:trPr>
          <w:trHeight w:hRule="exact" w:val="225"/>
        </w:trPr>
        <w:tc>
          <w:tcPr>
            <w:tcW w:w="1215" w:type="pct"/>
          </w:tcPr>
          <w:p w14:paraId="709BEAC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IL1: Felt Drowsy</w:t>
            </w:r>
          </w:p>
        </w:tc>
        <w:tc>
          <w:tcPr>
            <w:tcW w:w="342" w:type="pct"/>
          </w:tcPr>
          <w:p w14:paraId="2889C7A8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460" w:type="pct"/>
          </w:tcPr>
          <w:p w14:paraId="48BD2DE8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62</w:t>
            </w:r>
          </w:p>
        </w:tc>
        <w:tc>
          <w:tcPr>
            <w:tcW w:w="461" w:type="pct"/>
          </w:tcPr>
          <w:p w14:paraId="1C96E7C3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62</w:t>
            </w:r>
          </w:p>
        </w:tc>
        <w:tc>
          <w:tcPr>
            <w:tcW w:w="461" w:type="pct"/>
          </w:tcPr>
          <w:p w14:paraId="6445EC7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460" w:type="pct"/>
          </w:tcPr>
          <w:p w14:paraId="698CABA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61" w:type="pct"/>
          </w:tcPr>
          <w:p w14:paraId="54A10DA3" w14:textId="77777777" w:rsidR="00603745" w:rsidRPr="008E1FBE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461" w:type="pct"/>
          </w:tcPr>
          <w:p w14:paraId="4195115D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679" w:type="pct"/>
          </w:tcPr>
          <w:p w14:paraId="0EC7ECE3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63</w:t>
            </w:r>
          </w:p>
        </w:tc>
      </w:tr>
      <w:tr w:rsidR="00603745" w:rsidRPr="00617367" w14:paraId="507C904B" w14:textId="77777777">
        <w:trPr>
          <w:trHeight w:hRule="exact" w:val="225"/>
        </w:trPr>
        <w:tc>
          <w:tcPr>
            <w:tcW w:w="1215" w:type="pct"/>
          </w:tcPr>
          <w:p w14:paraId="33878AB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IL3: Lack of Energy</w:t>
            </w:r>
          </w:p>
        </w:tc>
        <w:tc>
          <w:tcPr>
            <w:tcW w:w="342" w:type="pct"/>
          </w:tcPr>
          <w:p w14:paraId="71E1525D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460" w:type="pct"/>
          </w:tcPr>
          <w:p w14:paraId="6C21A95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79</w:t>
            </w:r>
          </w:p>
        </w:tc>
        <w:tc>
          <w:tcPr>
            <w:tcW w:w="461" w:type="pct"/>
          </w:tcPr>
          <w:p w14:paraId="626ACD5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3</w:t>
            </w:r>
          </w:p>
        </w:tc>
        <w:tc>
          <w:tcPr>
            <w:tcW w:w="461" w:type="pct"/>
          </w:tcPr>
          <w:p w14:paraId="365569BD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8</w:t>
            </w:r>
          </w:p>
        </w:tc>
        <w:tc>
          <w:tcPr>
            <w:tcW w:w="460" w:type="pct"/>
          </w:tcPr>
          <w:p w14:paraId="05C6424B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71</w:t>
            </w:r>
          </w:p>
        </w:tc>
        <w:tc>
          <w:tcPr>
            <w:tcW w:w="461" w:type="pct"/>
          </w:tcPr>
          <w:p w14:paraId="21E9E76D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461" w:type="pct"/>
          </w:tcPr>
          <w:p w14:paraId="2560129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679" w:type="pct"/>
          </w:tcPr>
          <w:p w14:paraId="71B539F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82</w:t>
            </w:r>
          </w:p>
        </w:tc>
      </w:tr>
      <w:tr w:rsidR="00603745" w:rsidRPr="00617367" w14:paraId="292A2AF5" w14:textId="77777777">
        <w:trPr>
          <w:trHeight w:hRule="exact" w:val="225"/>
        </w:trPr>
        <w:tc>
          <w:tcPr>
            <w:tcW w:w="1215" w:type="pct"/>
            <w:tcBorders>
              <w:bottom w:val="single" w:sz="4" w:space="0" w:color="999999" w:themeColor="text1" w:themeTint="66"/>
            </w:tcBorders>
          </w:tcPr>
          <w:p w14:paraId="55B85A7F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IL5: Sudden Tiredness</w:t>
            </w:r>
          </w:p>
        </w:tc>
        <w:tc>
          <w:tcPr>
            <w:tcW w:w="342" w:type="pct"/>
            <w:tcBorders>
              <w:bottom w:val="single" w:sz="4" w:space="0" w:color="999999" w:themeColor="text1" w:themeTint="66"/>
            </w:tcBorders>
          </w:tcPr>
          <w:p w14:paraId="1C749E65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169</w:t>
            </w:r>
          </w:p>
        </w:tc>
        <w:tc>
          <w:tcPr>
            <w:tcW w:w="460" w:type="pct"/>
            <w:tcBorders>
              <w:bottom w:val="single" w:sz="4" w:space="0" w:color="999999" w:themeColor="text1" w:themeTint="66"/>
            </w:tcBorders>
          </w:tcPr>
          <w:p w14:paraId="40ED3D8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79</w:t>
            </w:r>
          </w:p>
        </w:tc>
        <w:tc>
          <w:tcPr>
            <w:tcW w:w="461" w:type="pct"/>
            <w:tcBorders>
              <w:bottom w:val="single" w:sz="4" w:space="0" w:color="999999" w:themeColor="text1" w:themeTint="66"/>
            </w:tcBorders>
          </w:tcPr>
          <w:p w14:paraId="685DCCF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461" w:type="pct"/>
            <w:tcBorders>
              <w:bottom w:val="single" w:sz="4" w:space="0" w:color="999999" w:themeColor="text1" w:themeTint="66"/>
            </w:tcBorders>
          </w:tcPr>
          <w:p w14:paraId="718CFBA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1</w:t>
            </w:r>
          </w:p>
        </w:tc>
        <w:tc>
          <w:tcPr>
            <w:tcW w:w="460" w:type="pct"/>
            <w:tcBorders>
              <w:bottom w:val="single" w:sz="4" w:space="0" w:color="999999" w:themeColor="text1" w:themeTint="66"/>
            </w:tcBorders>
          </w:tcPr>
          <w:p w14:paraId="489FA41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461" w:type="pct"/>
            <w:tcBorders>
              <w:bottom w:val="single" w:sz="4" w:space="0" w:color="999999" w:themeColor="text1" w:themeTint="66"/>
            </w:tcBorders>
          </w:tcPr>
          <w:p w14:paraId="2F66DF99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0.82</w:t>
            </w:r>
          </w:p>
        </w:tc>
        <w:tc>
          <w:tcPr>
            <w:tcW w:w="461" w:type="pct"/>
            <w:tcBorders>
              <w:bottom w:val="single" w:sz="4" w:space="0" w:color="999999" w:themeColor="text1" w:themeTint="66"/>
            </w:tcBorders>
          </w:tcPr>
          <w:p w14:paraId="189CB0E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679" w:type="pct"/>
            <w:tcBorders>
              <w:bottom w:val="single" w:sz="4" w:space="0" w:color="999999" w:themeColor="text1" w:themeTint="66"/>
            </w:tcBorders>
          </w:tcPr>
          <w:p w14:paraId="4E3A2F01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6"/>
                <w:szCs w:val="16"/>
              </w:rPr>
              <w:t xml:space="preserve">  0.77</w:t>
            </w:r>
          </w:p>
        </w:tc>
      </w:tr>
      <w:tr w:rsidR="00603745" w:rsidRPr="008E1FBE" w14:paraId="1D08240B" w14:textId="77777777">
        <w:tc>
          <w:tcPr>
            <w:tcW w:w="5000" w:type="pct"/>
            <w:gridSpan w:val="9"/>
            <w:tcBorders>
              <w:left w:val="nil"/>
              <w:bottom w:val="nil"/>
            </w:tcBorders>
          </w:tcPr>
          <w:p w14:paraId="51BEBA91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[a] Polychoric correlation coefficient</w:t>
            </w:r>
          </w:p>
        </w:tc>
      </w:tr>
    </w:tbl>
    <w:p w14:paraId="5C5B8BE4" w14:textId="77777777" w:rsidR="00603745" w:rsidRPr="00617367" w:rsidRDefault="00603745" w:rsidP="00603745"/>
    <w:p w14:paraId="3F12981F" w14:textId="77777777" w:rsidR="00603745" w:rsidRPr="00617367" w:rsidRDefault="00603745" w:rsidP="00603745"/>
    <w:p w14:paraId="333F194A" w14:textId="7C8895C1" w:rsidR="00603745" w:rsidRPr="00617367" w:rsidRDefault="0036550A" w:rsidP="00255F46">
      <w:pPr>
        <w:pStyle w:val="Caption"/>
        <w:keepNext/>
        <w:keepLines/>
      </w:pPr>
      <w:r w:rsidRPr="00617367">
        <w:lastRenderedPageBreak/>
        <w:t>Table 6</w:t>
      </w:r>
      <w:r w:rsidR="00603745" w:rsidRPr="00617367">
        <w:t>: Item-to-item and item-to-score correlations for MCL-</w:t>
      </w:r>
      <w:r w:rsidR="008D1DBA" w:rsidRPr="00617367">
        <w:t>r</w:t>
      </w:r>
      <w:r w:rsidR="00603745" w:rsidRPr="00617367">
        <w:t>elated Symptoms at baseline</w:t>
      </w:r>
    </w:p>
    <w:tbl>
      <w:tblPr>
        <w:tblStyle w:val="GridTable1Light"/>
        <w:tblW w:w="5141" w:type="pct"/>
        <w:tblLayout w:type="fixed"/>
        <w:tblLook w:val="0000" w:firstRow="0" w:lastRow="0" w:firstColumn="0" w:lastColumn="0" w:noHBand="0" w:noVBand="0"/>
      </w:tblPr>
      <w:tblGrid>
        <w:gridCol w:w="1977"/>
        <w:gridCol w:w="456"/>
        <w:gridCol w:w="754"/>
        <w:gridCol w:w="756"/>
        <w:gridCol w:w="756"/>
        <w:gridCol w:w="756"/>
        <w:gridCol w:w="754"/>
        <w:gridCol w:w="756"/>
        <w:gridCol w:w="756"/>
        <w:gridCol w:w="756"/>
        <w:gridCol w:w="754"/>
        <w:gridCol w:w="756"/>
        <w:gridCol w:w="756"/>
        <w:gridCol w:w="756"/>
        <w:gridCol w:w="756"/>
        <w:gridCol w:w="1060"/>
      </w:tblGrid>
      <w:tr w:rsidR="00603745" w:rsidRPr="00617367" w14:paraId="4C94BE30" w14:textId="77777777">
        <w:tc>
          <w:tcPr>
            <w:tcW w:w="913" w:type="pct"/>
            <w:gridSpan w:val="2"/>
            <w:vAlign w:val="center"/>
          </w:tcPr>
          <w:p w14:paraId="16B9ED4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3688" w:type="pct"/>
            <w:gridSpan w:val="13"/>
            <w:vAlign w:val="center"/>
          </w:tcPr>
          <w:p w14:paraId="75D14609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rrelation coefficients between each item</w:t>
            </w: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  <w:t>[a]</w:t>
            </w:r>
          </w:p>
        </w:tc>
        <w:tc>
          <w:tcPr>
            <w:tcW w:w="399" w:type="pct"/>
            <w:vMerge w:val="restart"/>
            <w:vAlign w:val="center"/>
          </w:tcPr>
          <w:p w14:paraId="7878C7C5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-to-Score Correlation</w:t>
            </w:r>
          </w:p>
        </w:tc>
      </w:tr>
      <w:tr w:rsidR="00603745" w:rsidRPr="00617367" w14:paraId="2B26D0B1" w14:textId="77777777">
        <w:tc>
          <w:tcPr>
            <w:tcW w:w="742" w:type="pct"/>
            <w:vAlign w:val="center"/>
          </w:tcPr>
          <w:p w14:paraId="0151076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170" w:type="pct"/>
            <w:vAlign w:val="center"/>
          </w:tcPr>
          <w:p w14:paraId="1C95338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283" w:type="pct"/>
            <w:vAlign w:val="center"/>
          </w:tcPr>
          <w:p w14:paraId="22E6EF0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8</w:t>
            </w:r>
          </w:p>
        </w:tc>
        <w:tc>
          <w:tcPr>
            <w:tcW w:w="284" w:type="pct"/>
            <w:vAlign w:val="center"/>
          </w:tcPr>
          <w:p w14:paraId="106DBAB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9</w:t>
            </w:r>
          </w:p>
        </w:tc>
        <w:tc>
          <w:tcPr>
            <w:tcW w:w="284" w:type="pct"/>
            <w:vAlign w:val="center"/>
          </w:tcPr>
          <w:p w14:paraId="5CA12A1A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0</w:t>
            </w:r>
          </w:p>
        </w:tc>
        <w:tc>
          <w:tcPr>
            <w:tcW w:w="284" w:type="pct"/>
            <w:vAlign w:val="center"/>
          </w:tcPr>
          <w:p w14:paraId="2DD9164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2</w:t>
            </w:r>
          </w:p>
        </w:tc>
        <w:tc>
          <w:tcPr>
            <w:tcW w:w="283" w:type="pct"/>
            <w:vAlign w:val="center"/>
          </w:tcPr>
          <w:p w14:paraId="7C396AE0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3</w:t>
            </w:r>
          </w:p>
        </w:tc>
        <w:tc>
          <w:tcPr>
            <w:tcW w:w="284" w:type="pct"/>
            <w:vAlign w:val="center"/>
          </w:tcPr>
          <w:p w14:paraId="41C60A96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4</w:t>
            </w:r>
          </w:p>
        </w:tc>
        <w:tc>
          <w:tcPr>
            <w:tcW w:w="284" w:type="pct"/>
            <w:vAlign w:val="center"/>
          </w:tcPr>
          <w:p w14:paraId="6590F608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8</w:t>
            </w:r>
          </w:p>
        </w:tc>
        <w:tc>
          <w:tcPr>
            <w:tcW w:w="284" w:type="pct"/>
            <w:vAlign w:val="center"/>
          </w:tcPr>
          <w:p w14:paraId="053B6D1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1</w:t>
            </w:r>
          </w:p>
        </w:tc>
        <w:tc>
          <w:tcPr>
            <w:tcW w:w="283" w:type="pct"/>
            <w:vAlign w:val="center"/>
          </w:tcPr>
          <w:p w14:paraId="53D40F0C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2</w:t>
            </w:r>
          </w:p>
        </w:tc>
        <w:tc>
          <w:tcPr>
            <w:tcW w:w="284" w:type="pct"/>
            <w:vAlign w:val="center"/>
          </w:tcPr>
          <w:p w14:paraId="0952327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3</w:t>
            </w:r>
          </w:p>
        </w:tc>
        <w:tc>
          <w:tcPr>
            <w:tcW w:w="284" w:type="pct"/>
            <w:vAlign w:val="center"/>
          </w:tcPr>
          <w:p w14:paraId="31663F9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4</w:t>
            </w:r>
          </w:p>
        </w:tc>
        <w:tc>
          <w:tcPr>
            <w:tcW w:w="284" w:type="pct"/>
            <w:vAlign w:val="center"/>
          </w:tcPr>
          <w:p w14:paraId="3AA36212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5</w:t>
            </w:r>
          </w:p>
        </w:tc>
        <w:tc>
          <w:tcPr>
            <w:tcW w:w="284" w:type="pct"/>
            <w:vAlign w:val="center"/>
          </w:tcPr>
          <w:p w14:paraId="28F625E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6</w:t>
            </w:r>
          </w:p>
        </w:tc>
        <w:tc>
          <w:tcPr>
            <w:tcW w:w="399" w:type="pct"/>
            <w:vMerge/>
            <w:vAlign w:val="center"/>
          </w:tcPr>
          <w:p w14:paraId="0619E9B1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603745" w:rsidRPr="00617367" w14:paraId="40AA6E39" w14:textId="77777777">
        <w:trPr>
          <w:trHeight w:hRule="exact" w:val="225"/>
        </w:trPr>
        <w:tc>
          <w:tcPr>
            <w:tcW w:w="742" w:type="pct"/>
          </w:tcPr>
          <w:p w14:paraId="0B20E248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QLQ8: Short of Breath</w:t>
            </w:r>
          </w:p>
        </w:tc>
        <w:tc>
          <w:tcPr>
            <w:tcW w:w="170" w:type="pct"/>
          </w:tcPr>
          <w:p w14:paraId="07959EAE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11F5275F" w14:textId="77777777" w:rsidR="00603745" w:rsidRPr="008E1FBE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04F416C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31B34D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5C65CA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05DCDF3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056B059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75C21A7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27E324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2E5CA38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2FAD0B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B26697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BA95B7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B26BE8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7867C98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50</w:t>
            </w:r>
          </w:p>
        </w:tc>
      </w:tr>
      <w:tr w:rsidR="00603745" w:rsidRPr="00617367" w14:paraId="1B2BB6F3" w14:textId="77777777">
        <w:trPr>
          <w:trHeight w:hRule="exact" w:val="225"/>
        </w:trPr>
        <w:tc>
          <w:tcPr>
            <w:tcW w:w="742" w:type="pct"/>
          </w:tcPr>
          <w:p w14:paraId="65534D0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9: Had Pain</w:t>
            </w:r>
          </w:p>
        </w:tc>
        <w:tc>
          <w:tcPr>
            <w:tcW w:w="170" w:type="pct"/>
          </w:tcPr>
          <w:p w14:paraId="47C015C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2F118C7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28</w:t>
            </w:r>
          </w:p>
        </w:tc>
        <w:tc>
          <w:tcPr>
            <w:tcW w:w="284" w:type="pct"/>
          </w:tcPr>
          <w:p w14:paraId="4F46FBD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7138209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11468D7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5AAD844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DB7F87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5C416A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EA585D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5F0D6BE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0F0E65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4C2642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088713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D6B8D3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3216439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44</w:t>
            </w:r>
          </w:p>
        </w:tc>
      </w:tr>
      <w:tr w:rsidR="00603745" w:rsidRPr="00617367" w14:paraId="01B25288" w14:textId="77777777">
        <w:trPr>
          <w:trHeight w:hRule="exact" w:val="225"/>
        </w:trPr>
        <w:tc>
          <w:tcPr>
            <w:tcW w:w="742" w:type="pct"/>
          </w:tcPr>
          <w:p w14:paraId="77163981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10: Need to Rest</w:t>
            </w:r>
          </w:p>
        </w:tc>
        <w:tc>
          <w:tcPr>
            <w:tcW w:w="170" w:type="pct"/>
          </w:tcPr>
          <w:p w14:paraId="2AA8F0A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2E258BB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5</w:t>
            </w:r>
          </w:p>
        </w:tc>
        <w:tc>
          <w:tcPr>
            <w:tcW w:w="284" w:type="pct"/>
          </w:tcPr>
          <w:p w14:paraId="716CC84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4" w:type="pct"/>
          </w:tcPr>
          <w:p w14:paraId="754C813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13052B9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48650968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726A94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139FCF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8AA4B39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7814AC1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C1AB4C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796795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2B9847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21B100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2343F8F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71</w:t>
            </w:r>
          </w:p>
        </w:tc>
      </w:tr>
      <w:tr w:rsidR="00603745" w:rsidRPr="00617367" w14:paraId="2A19B4FC" w14:textId="77777777">
        <w:trPr>
          <w:trHeight w:hRule="exact" w:val="225"/>
        </w:trPr>
        <w:tc>
          <w:tcPr>
            <w:tcW w:w="742" w:type="pct"/>
          </w:tcPr>
          <w:p w14:paraId="3114CD20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12: Felt Weak</w:t>
            </w:r>
          </w:p>
        </w:tc>
        <w:tc>
          <w:tcPr>
            <w:tcW w:w="170" w:type="pct"/>
          </w:tcPr>
          <w:p w14:paraId="060E146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6532753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4" w:type="pct"/>
          </w:tcPr>
          <w:p w14:paraId="5BC85E4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8</w:t>
            </w:r>
          </w:p>
        </w:tc>
        <w:tc>
          <w:tcPr>
            <w:tcW w:w="284" w:type="pct"/>
          </w:tcPr>
          <w:p w14:paraId="30D4CD30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70</w:t>
            </w:r>
          </w:p>
        </w:tc>
        <w:tc>
          <w:tcPr>
            <w:tcW w:w="284" w:type="pct"/>
          </w:tcPr>
          <w:p w14:paraId="6ED081A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3" w:type="pct"/>
          </w:tcPr>
          <w:p w14:paraId="500ACDF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98D5985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EB031C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871D5A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221DB93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957352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19E8ED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ADA324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FC8CBA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4538AB8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73</w:t>
            </w:r>
          </w:p>
        </w:tc>
      </w:tr>
      <w:tr w:rsidR="00603745" w:rsidRPr="00617367" w14:paraId="45925ADF" w14:textId="77777777">
        <w:trPr>
          <w:trHeight w:hRule="exact" w:val="225"/>
        </w:trPr>
        <w:tc>
          <w:tcPr>
            <w:tcW w:w="742" w:type="pct"/>
          </w:tcPr>
          <w:p w14:paraId="3740F7F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13: Lacked Appetite</w:t>
            </w:r>
          </w:p>
        </w:tc>
        <w:tc>
          <w:tcPr>
            <w:tcW w:w="170" w:type="pct"/>
          </w:tcPr>
          <w:p w14:paraId="5274D4E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67199C6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3</w:t>
            </w:r>
          </w:p>
        </w:tc>
        <w:tc>
          <w:tcPr>
            <w:tcW w:w="284" w:type="pct"/>
          </w:tcPr>
          <w:p w14:paraId="5C9120F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0</w:t>
            </w:r>
          </w:p>
        </w:tc>
        <w:tc>
          <w:tcPr>
            <w:tcW w:w="284" w:type="pct"/>
          </w:tcPr>
          <w:p w14:paraId="46AB450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4" w:type="pct"/>
          </w:tcPr>
          <w:p w14:paraId="3384037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6</w:t>
            </w:r>
          </w:p>
        </w:tc>
        <w:tc>
          <w:tcPr>
            <w:tcW w:w="283" w:type="pct"/>
          </w:tcPr>
          <w:p w14:paraId="6A85077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0C7BBB38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01CA112A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001261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072006A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72ACC0A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868EF5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1CB38AF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EE6165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4BF3084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53</w:t>
            </w:r>
          </w:p>
        </w:tc>
      </w:tr>
      <w:tr w:rsidR="00603745" w:rsidRPr="00617367" w14:paraId="45E0AB2F" w14:textId="77777777">
        <w:trPr>
          <w:trHeight w:hRule="exact" w:val="225"/>
        </w:trPr>
        <w:tc>
          <w:tcPr>
            <w:tcW w:w="742" w:type="pct"/>
          </w:tcPr>
          <w:p w14:paraId="1AB5023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14: Felt Nauseated</w:t>
            </w:r>
          </w:p>
        </w:tc>
        <w:tc>
          <w:tcPr>
            <w:tcW w:w="170" w:type="pct"/>
          </w:tcPr>
          <w:p w14:paraId="2D23C73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509E2F6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4" w:type="pct"/>
          </w:tcPr>
          <w:p w14:paraId="5F8DFCA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27</w:t>
            </w:r>
          </w:p>
        </w:tc>
        <w:tc>
          <w:tcPr>
            <w:tcW w:w="284" w:type="pct"/>
          </w:tcPr>
          <w:p w14:paraId="65236CC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9</w:t>
            </w:r>
          </w:p>
        </w:tc>
        <w:tc>
          <w:tcPr>
            <w:tcW w:w="284" w:type="pct"/>
          </w:tcPr>
          <w:p w14:paraId="1B104E9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3" w:type="pct"/>
          </w:tcPr>
          <w:p w14:paraId="5BA45B0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4" w:type="pct"/>
          </w:tcPr>
          <w:p w14:paraId="4B445F9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191464C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E6BB56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451A512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1DA9571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047EA6C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09D02A0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11EA432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631F613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35</w:t>
            </w:r>
          </w:p>
        </w:tc>
      </w:tr>
      <w:tr w:rsidR="00603745" w:rsidRPr="00617367" w14:paraId="6AD77B33" w14:textId="77777777">
        <w:trPr>
          <w:trHeight w:hRule="exact" w:val="225"/>
        </w:trPr>
        <w:tc>
          <w:tcPr>
            <w:tcW w:w="742" w:type="pct"/>
          </w:tcPr>
          <w:p w14:paraId="5713F2C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QLQ18: Felt Tired</w:t>
            </w:r>
          </w:p>
        </w:tc>
        <w:tc>
          <w:tcPr>
            <w:tcW w:w="170" w:type="pct"/>
          </w:tcPr>
          <w:p w14:paraId="3354B74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283" w:type="pct"/>
          </w:tcPr>
          <w:p w14:paraId="5408A8A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4</w:t>
            </w:r>
          </w:p>
        </w:tc>
        <w:tc>
          <w:tcPr>
            <w:tcW w:w="284" w:type="pct"/>
          </w:tcPr>
          <w:p w14:paraId="6B3A60B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4" w:type="pct"/>
          </w:tcPr>
          <w:p w14:paraId="399DFF3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86</w:t>
            </w:r>
          </w:p>
        </w:tc>
        <w:tc>
          <w:tcPr>
            <w:tcW w:w="284" w:type="pct"/>
          </w:tcPr>
          <w:p w14:paraId="7D55933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81</w:t>
            </w:r>
          </w:p>
        </w:tc>
        <w:tc>
          <w:tcPr>
            <w:tcW w:w="283" w:type="pct"/>
          </w:tcPr>
          <w:p w14:paraId="56FD667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9</w:t>
            </w:r>
          </w:p>
        </w:tc>
        <w:tc>
          <w:tcPr>
            <w:tcW w:w="284" w:type="pct"/>
          </w:tcPr>
          <w:p w14:paraId="5250DA2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4" w:type="pct"/>
          </w:tcPr>
          <w:p w14:paraId="02CD7B0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1FF5C79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3" w:type="pct"/>
          </w:tcPr>
          <w:p w14:paraId="32F68BA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7576A9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FA016A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B92575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282E824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1B496C9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79</w:t>
            </w:r>
          </w:p>
        </w:tc>
      </w:tr>
      <w:tr w:rsidR="00603745" w:rsidRPr="00617367" w14:paraId="4D3D9E77" w14:textId="77777777">
        <w:trPr>
          <w:trHeight w:hRule="exact" w:val="225"/>
        </w:trPr>
        <w:tc>
          <w:tcPr>
            <w:tcW w:w="742" w:type="pct"/>
          </w:tcPr>
          <w:p w14:paraId="679E430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1: Night Sweats</w:t>
            </w:r>
          </w:p>
        </w:tc>
        <w:tc>
          <w:tcPr>
            <w:tcW w:w="170" w:type="pct"/>
          </w:tcPr>
          <w:p w14:paraId="3D7DFB7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</w:tcPr>
          <w:p w14:paraId="25241C1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5</w:t>
            </w:r>
          </w:p>
        </w:tc>
        <w:tc>
          <w:tcPr>
            <w:tcW w:w="284" w:type="pct"/>
          </w:tcPr>
          <w:p w14:paraId="75561908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0</w:t>
            </w:r>
          </w:p>
        </w:tc>
        <w:tc>
          <w:tcPr>
            <w:tcW w:w="284" w:type="pct"/>
          </w:tcPr>
          <w:p w14:paraId="030B4C1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7</w:t>
            </w:r>
          </w:p>
        </w:tc>
        <w:tc>
          <w:tcPr>
            <w:tcW w:w="284" w:type="pct"/>
          </w:tcPr>
          <w:p w14:paraId="637284F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0</w:t>
            </w:r>
          </w:p>
        </w:tc>
        <w:tc>
          <w:tcPr>
            <w:tcW w:w="283" w:type="pct"/>
          </w:tcPr>
          <w:p w14:paraId="3B64C31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0</w:t>
            </w:r>
          </w:p>
        </w:tc>
        <w:tc>
          <w:tcPr>
            <w:tcW w:w="284" w:type="pct"/>
          </w:tcPr>
          <w:p w14:paraId="239C35E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5</w:t>
            </w:r>
          </w:p>
        </w:tc>
        <w:tc>
          <w:tcPr>
            <w:tcW w:w="284" w:type="pct"/>
          </w:tcPr>
          <w:p w14:paraId="3ACC806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3</w:t>
            </w:r>
          </w:p>
        </w:tc>
        <w:tc>
          <w:tcPr>
            <w:tcW w:w="284" w:type="pct"/>
          </w:tcPr>
          <w:p w14:paraId="52671D6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3" w:type="pct"/>
          </w:tcPr>
          <w:p w14:paraId="58DFC96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1C3ECEE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30948D9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E08EEF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7C43F0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4EB33D2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43</w:t>
            </w:r>
          </w:p>
        </w:tc>
      </w:tr>
      <w:tr w:rsidR="00603745" w:rsidRPr="00617367" w14:paraId="28738AD9" w14:textId="77777777">
        <w:trPr>
          <w:trHeight w:hRule="exact" w:val="225"/>
        </w:trPr>
        <w:tc>
          <w:tcPr>
            <w:tcW w:w="742" w:type="pct"/>
          </w:tcPr>
          <w:p w14:paraId="4FF515E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2: Fevers or Chills</w:t>
            </w:r>
          </w:p>
        </w:tc>
        <w:tc>
          <w:tcPr>
            <w:tcW w:w="170" w:type="pct"/>
          </w:tcPr>
          <w:p w14:paraId="0855C3CB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</w:tcPr>
          <w:p w14:paraId="5D44EEC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4</w:t>
            </w:r>
          </w:p>
        </w:tc>
        <w:tc>
          <w:tcPr>
            <w:tcW w:w="284" w:type="pct"/>
          </w:tcPr>
          <w:p w14:paraId="388A272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25</w:t>
            </w:r>
          </w:p>
        </w:tc>
        <w:tc>
          <w:tcPr>
            <w:tcW w:w="284" w:type="pct"/>
          </w:tcPr>
          <w:p w14:paraId="270E017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5</w:t>
            </w:r>
          </w:p>
        </w:tc>
        <w:tc>
          <w:tcPr>
            <w:tcW w:w="284" w:type="pct"/>
          </w:tcPr>
          <w:p w14:paraId="5F5A8EA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9</w:t>
            </w:r>
          </w:p>
        </w:tc>
        <w:tc>
          <w:tcPr>
            <w:tcW w:w="283" w:type="pct"/>
          </w:tcPr>
          <w:p w14:paraId="301EF8B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5</w:t>
            </w:r>
          </w:p>
        </w:tc>
        <w:tc>
          <w:tcPr>
            <w:tcW w:w="284" w:type="pct"/>
          </w:tcPr>
          <w:p w14:paraId="2F37E40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6</w:t>
            </w:r>
          </w:p>
        </w:tc>
        <w:tc>
          <w:tcPr>
            <w:tcW w:w="284" w:type="pct"/>
          </w:tcPr>
          <w:p w14:paraId="0E34148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1</w:t>
            </w:r>
          </w:p>
        </w:tc>
        <w:tc>
          <w:tcPr>
            <w:tcW w:w="284" w:type="pct"/>
          </w:tcPr>
          <w:p w14:paraId="7F0417B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3" w:type="pct"/>
          </w:tcPr>
          <w:p w14:paraId="5B0DD849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3D2F537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5BA0F79B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947E22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5BCD5A0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185C4FF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33</w:t>
            </w:r>
          </w:p>
        </w:tc>
      </w:tr>
      <w:tr w:rsidR="00603745" w:rsidRPr="00617367" w14:paraId="040F008A" w14:textId="77777777">
        <w:trPr>
          <w:trHeight w:hRule="exact" w:val="225"/>
        </w:trPr>
        <w:tc>
          <w:tcPr>
            <w:tcW w:w="742" w:type="pct"/>
          </w:tcPr>
          <w:p w14:paraId="73A2667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3: Lack of Energy</w:t>
            </w:r>
          </w:p>
        </w:tc>
        <w:tc>
          <w:tcPr>
            <w:tcW w:w="170" w:type="pct"/>
          </w:tcPr>
          <w:p w14:paraId="3841056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</w:tcPr>
          <w:p w14:paraId="3179CA3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5</w:t>
            </w:r>
          </w:p>
        </w:tc>
        <w:tc>
          <w:tcPr>
            <w:tcW w:w="284" w:type="pct"/>
          </w:tcPr>
          <w:p w14:paraId="284E77F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2</w:t>
            </w:r>
          </w:p>
        </w:tc>
        <w:tc>
          <w:tcPr>
            <w:tcW w:w="284" w:type="pct"/>
          </w:tcPr>
          <w:p w14:paraId="655E1BF8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74</w:t>
            </w:r>
          </w:p>
        </w:tc>
        <w:tc>
          <w:tcPr>
            <w:tcW w:w="284" w:type="pct"/>
          </w:tcPr>
          <w:p w14:paraId="6663EAF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283" w:type="pct"/>
          </w:tcPr>
          <w:p w14:paraId="223AA2F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3</w:t>
            </w:r>
          </w:p>
        </w:tc>
        <w:tc>
          <w:tcPr>
            <w:tcW w:w="284" w:type="pct"/>
          </w:tcPr>
          <w:p w14:paraId="3E8B646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4" w:type="pct"/>
          </w:tcPr>
          <w:p w14:paraId="0498A35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86</w:t>
            </w:r>
          </w:p>
        </w:tc>
        <w:tc>
          <w:tcPr>
            <w:tcW w:w="284" w:type="pct"/>
          </w:tcPr>
          <w:p w14:paraId="6EBFBA4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3" w:type="pct"/>
          </w:tcPr>
          <w:p w14:paraId="4C59A53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7</w:t>
            </w:r>
          </w:p>
        </w:tc>
        <w:tc>
          <w:tcPr>
            <w:tcW w:w="284" w:type="pct"/>
          </w:tcPr>
          <w:p w14:paraId="2624C33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6B62F03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4DA5A3B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6686F04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61BBFE1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77</w:t>
            </w:r>
          </w:p>
        </w:tc>
      </w:tr>
      <w:tr w:rsidR="00603745" w:rsidRPr="00617367" w14:paraId="2AAE3600" w14:textId="77777777">
        <w:trPr>
          <w:trHeight w:hRule="exact" w:val="225"/>
        </w:trPr>
        <w:tc>
          <w:tcPr>
            <w:tcW w:w="742" w:type="pct"/>
          </w:tcPr>
          <w:p w14:paraId="4E94553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4: Felt Drowsy</w:t>
            </w:r>
          </w:p>
        </w:tc>
        <w:tc>
          <w:tcPr>
            <w:tcW w:w="170" w:type="pct"/>
          </w:tcPr>
          <w:p w14:paraId="2B9724A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</w:tcPr>
          <w:p w14:paraId="60671C6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4</w:t>
            </w:r>
          </w:p>
        </w:tc>
        <w:tc>
          <w:tcPr>
            <w:tcW w:w="284" w:type="pct"/>
          </w:tcPr>
          <w:p w14:paraId="6EB95230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1</w:t>
            </w:r>
          </w:p>
        </w:tc>
        <w:tc>
          <w:tcPr>
            <w:tcW w:w="284" w:type="pct"/>
          </w:tcPr>
          <w:p w14:paraId="5692F32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5</w:t>
            </w:r>
          </w:p>
        </w:tc>
        <w:tc>
          <w:tcPr>
            <w:tcW w:w="284" w:type="pct"/>
          </w:tcPr>
          <w:p w14:paraId="5E87C303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57</w:t>
            </w:r>
          </w:p>
        </w:tc>
        <w:tc>
          <w:tcPr>
            <w:tcW w:w="283" w:type="pct"/>
          </w:tcPr>
          <w:p w14:paraId="195136B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3</w:t>
            </w:r>
          </w:p>
        </w:tc>
        <w:tc>
          <w:tcPr>
            <w:tcW w:w="284" w:type="pct"/>
          </w:tcPr>
          <w:p w14:paraId="5BADB2AC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0</w:t>
            </w:r>
          </w:p>
        </w:tc>
        <w:tc>
          <w:tcPr>
            <w:tcW w:w="284" w:type="pct"/>
          </w:tcPr>
          <w:p w14:paraId="31AC4B4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4</w:t>
            </w:r>
          </w:p>
        </w:tc>
        <w:tc>
          <w:tcPr>
            <w:tcW w:w="284" w:type="pct"/>
          </w:tcPr>
          <w:p w14:paraId="39D1822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6</w:t>
            </w:r>
          </w:p>
        </w:tc>
        <w:tc>
          <w:tcPr>
            <w:tcW w:w="283" w:type="pct"/>
          </w:tcPr>
          <w:p w14:paraId="357A8F9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3</w:t>
            </w:r>
          </w:p>
        </w:tc>
        <w:tc>
          <w:tcPr>
            <w:tcW w:w="284" w:type="pct"/>
          </w:tcPr>
          <w:p w14:paraId="39E499DC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3</w:t>
            </w:r>
          </w:p>
        </w:tc>
        <w:tc>
          <w:tcPr>
            <w:tcW w:w="284" w:type="pct"/>
          </w:tcPr>
          <w:p w14:paraId="11EF514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250D1DA1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284" w:type="pct"/>
          </w:tcPr>
          <w:p w14:paraId="03367C5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5C4DAB37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58</w:t>
            </w:r>
          </w:p>
        </w:tc>
      </w:tr>
      <w:tr w:rsidR="00603745" w:rsidRPr="00617367" w14:paraId="5D6A7400" w14:textId="77777777">
        <w:trPr>
          <w:trHeight w:hRule="exact" w:val="225"/>
        </w:trPr>
        <w:tc>
          <w:tcPr>
            <w:tcW w:w="742" w:type="pct"/>
          </w:tcPr>
          <w:p w14:paraId="785A606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5: Sudden Tiredness</w:t>
            </w:r>
          </w:p>
        </w:tc>
        <w:tc>
          <w:tcPr>
            <w:tcW w:w="170" w:type="pct"/>
          </w:tcPr>
          <w:p w14:paraId="3E308D4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</w:tcPr>
          <w:p w14:paraId="67A7E7FA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8</w:t>
            </w:r>
          </w:p>
        </w:tc>
        <w:tc>
          <w:tcPr>
            <w:tcW w:w="284" w:type="pct"/>
          </w:tcPr>
          <w:p w14:paraId="2F7B5B3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9</w:t>
            </w:r>
          </w:p>
        </w:tc>
        <w:tc>
          <w:tcPr>
            <w:tcW w:w="284" w:type="pct"/>
          </w:tcPr>
          <w:p w14:paraId="2A66BD9F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4</w:t>
            </w:r>
          </w:p>
        </w:tc>
        <w:tc>
          <w:tcPr>
            <w:tcW w:w="284" w:type="pct"/>
          </w:tcPr>
          <w:p w14:paraId="42854D89" w14:textId="77777777" w:rsidR="00603745" w:rsidRPr="000A318C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5</w:t>
            </w:r>
          </w:p>
        </w:tc>
        <w:tc>
          <w:tcPr>
            <w:tcW w:w="283" w:type="pct"/>
          </w:tcPr>
          <w:p w14:paraId="0EFC534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2</w:t>
            </w:r>
          </w:p>
        </w:tc>
        <w:tc>
          <w:tcPr>
            <w:tcW w:w="284" w:type="pct"/>
          </w:tcPr>
          <w:p w14:paraId="01133106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2</w:t>
            </w:r>
          </w:p>
        </w:tc>
        <w:tc>
          <w:tcPr>
            <w:tcW w:w="284" w:type="pct"/>
          </w:tcPr>
          <w:p w14:paraId="584C5412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284" w:type="pct"/>
          </w:tcPr>
          <w:p w14:paraId="03422CC8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38</w:t>
            </w:r>
          </w:p>
        </w:tc>
        <w:tc>
          <w:tcPr>
            <w:tcW w:w="283" w:type="pct"/>
          </w:tcPr>
          <w:p w14:paraId="1CBCA55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42</w:t>
            </w:r>
          </w:p>
        </w:tc>
        <w:tc>
          <w:tcPr>
            <w:tcW w:w="284" w:type="pct"/>
          </w:tcPr>
          <w:p w14:paraId="0C2096D0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76</w:t>
            </w:r>
          </w:p>
        </w:tc>
        <w:tc>
          <w:tcPr>
            <w:tcW w:w="284" w:type="pct"/>
          </w:tcPr>
          <w:p w14:paraId="5946729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0.60</w:t>
            </w:r>
          </w:p>
        </w:tc>
        <w:tc>
          <w:tcPr>
            <w:tcW w:w="284" w:type="pct"/>
          </w:tcPr>
          <w:p w14:paraId="7EA7F50E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284" w:type="pct"/>
          </w:tcPr>
          <w:p w14:paraId="0C711C3D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399" w:type="pct"/>
          </w:tcPr>
          <w:p w14:paraId="6A551744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61</w:t>
            </w:r>
          </w:p>
        </w:tc>
      </w:tr>
      <w:tr w:rsidR="00603745" w:rsidRPr="00617367" w14:paraId="7C863F3C" w14:textId="77777777">
        <w:trPr>
          <w:trHeight w:hRule="exact" w:val="225"/>
        </w:trPr>
        <w:tc>
          <w:tcPr>
            <w:tcW w:w="742" w:type="pct"/>
            <w:tcBorders>
              <w:bottom w:val="single" w:sz="4" w:space="0" w:color="999999" w:themeColor="text1" w:themeTint="66"/>
            </w:tcBorders>
          </w:tcPr>
          <w:p w14:paraId="57F11E35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IL6: Bloated Feeling in Abdomen</w:t>
            </w:r>
          </w:p>
        </w:tc>
        <w:tc>
          <w:tcPr>
            <w:tcW w:w="170" w:type="pct"/>
            <w:tcBorders>
              <w:bottom w:val="single" w:sz="4" w:space="0" w:color="999999" w:themeColor="text1" w:themeTint="66"/>
            </w:tcBorders>
          </w:tcPr>
          <w:p w14:paraId="5820BAE8" w14:textId="77777777" w:rsidR="00603745" w:rsidRPr="000A318C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0A318C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283" w:type="pct"/>
            <w:tcBorders>
              <w:bottom w:val="single" w:sz="4" w:space="0" w:color="999999" w:themeColor="text1" w:themeTint="66"/>
            </w:tcBorders>
          </w:tcPr>
          <w:p w14:paraId="7AAF467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1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312E8065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60007BA1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51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0D93C0A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4</w:t>
            </w:r>
          </w:p>
        </w:tc>
        <w:tc>
          <w:tcPr>
            <w:tcW w:w="283" w:type="pct"/>
            <w:tcBorders>
              <w:bottom w:val="single" w:sz="4" w:space="0" w:color="999999" w:themeColor="text1" w:themeTint="66"/>
            </w:tcBorders>
          </w:tcPr>
          <w:p w14:paraId="7851C4F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2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73FE27D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37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784A994C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60E7FC1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4</w:t>
            </w:r>
          </w:p>
        </w:tc>
        <w:tc>
          <w:tcPr>
            <w:tcW w:w="283" w:type="pct"/>
            <w:tcBorders>
              <w:bottom w:val="single" w:sz="4" w:space="0" w:color="999999" w:themeColor="text1" w:themeTint="66"/>
            </w:tcBorders>
          </w:tcPr>
          <w:p w14:paraId="3EBF8F9F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28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55F58B3F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54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47EBCA7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9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3BC374F3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44</w:t>
            </w:r>
          </w:p>
        </w:tc>
        <w:tc>
          <w:tcPr>
            <w:tcW w:w="284" w:type="pct"/>
            <w:tcBorders>
              <w:bottom w:val="single" w:sz="4" w:space="0" w:color="999999" w:themeColor="text1" w:themeTint="66"/>
            </w:tcBorders>
          </w:tcPr>
          <w:p w14:paraId="546A64D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399" w:type="pct"/>
            <w:tcBorders>
              <w:bottom w:val="single" w:sz="4" w:space="0" w:color="999999" w:themeColor="text1" w:themeTint="66"/>
            </w:tcBorders>
          </w:tcPr>
          <w:p w14:paraId="10AA9E44" w14:textId="77777777" w:rsidR="00603745" w:rsidRPr="00C11926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 0.48</w:t>
            </w:r>
          </w:p>
        </w:tc>
      </w:tr>
      <w:tr w:rsidR="00603745" w:rsidRPr="008E1FBE" w14:paraId="1A325CF5" w14:textId="77777777"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</w:tcPr>
          <w:p w14:paraId="4534EB44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[a] Polychoric correlation coefficient</w:t>
            </w:r>
          </w:p>
        </w:tc>
      </w:tr>
    </w:tbl>
    <w:p w14:paraId="1924E0E6" w14:textId="77777777" w:rsidR="00603745" w:rsidRPr="00617367" w:rsidRDefault="00603745" w:rsidP="00603745"/>
    <w:p w14:paraId="2E4A70E4" w14:textId="61EFF9D3" w:rsidR="00255F46" w:rsidRPr="00255F46" w:rsidRDefault="0036550A" w:rsidP="00255F46">
      <w:pPr>
        <w:pStyle w:val="Caption"/>
        <w:keepNext/>
        <w:keepLines/>
      </w:pPr>
      <w:r w:rsidRPr="00617367">
        <w:t>Table 7</w:t>
      </w:r>
      <w:r w:rsidR="00603745" w:rsidRPr="00617367">
        <w:t>: Item-to-item and item-to-score correlations for Expanded Fatigue (MCL participants) at baseline</w:t>
      </w:r>
    </w:p>
    <w:tbl>
      <w:tblPr>
        <w:tblStyle w:val="GridTable1Light"/>
        <w:tblW w:w="0" w:type="auto"/>
        <w:tblLayout w:type="fixed"/>
        <w:tblLook w:val="0000" w:firstRow="0" w:lastRow="0" w:firstColumn="0" w:lastColumn="0" w:noHBand="0" w:noVBand="0"/>
      </w:tblPr>
      <w:tblGrid>
        <w:gridCol w:w="1937"/>
        <w:gridCol w:w="450"/>
        <w:gridCol w:w="765"/>
        <w:gridCol w:w="765"/>
        <w:gridCol w:w="765"/>
        <w:gridCol w:w="765"/>
        <w:gridCol w:w="765"/>
        <w:gridCol w:w="765"/>
        <w:gridCol w:w="1118"/>
      </w:tblGrid>
      <w:tr w:rsidR="00603745" w:rsidRPr="00617367" w14:paraId="09F9D616" w14:textId="77777777">
        <w:tc>
          <w:tcPr>
            <w:tcW w:w="2387" w:type="dxa"/>
            <w:gridSpan w:val="2"/>
          </w:tcPr>
          <w:p w14:paraId="04192D06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4590" w:type="dxa"/>
            <w:gridSpan w:val="6"/>
          </w:tcPr>
          <w:p w14:paraId="54E0FF7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rrelation coefficients between each item</w:t>
            </w: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  <w:vertAlign w:val="superscript"/>
              </w:rPr>
              <w:t>[a]</w:t>
            </w:r>
          </w:p>
        </w:tc>
        <w:tc>
          <w:tcPr>
            <w:tcW w:w="1118" w:type="dxa"/>
            <w:vMerge w:val="restart"/>
          </w:tcPr>
          <w:p w14:paraId="56B57296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-to-Score Correlation</w:t>
            </w:r>
          </w:p>
        </w:tc>
      </w:tr>
      <w:tr w:rsidR="00603745" w:rsidRPr="00617367" w14:paraId="53CA41A5" w14:textId="77777777">
        <w:tc>
          <w:tcPr>
            <w:tcW w:w="1937" w:type="dxa"/>
            <w:vAlign w:val="center"/>
          </w:tcPr>
          <w:p w14:paraId="5096CB8E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450" w:type="dxa"/>
            <w:vAlign w:val="center"/>
          </w:tcPr>
          <w:p w14:paraId="440BDDF4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65" w:type="dxa"/>
            <w:vAlign w:val="center"/>
          </w:tcPr>
          <w:p w14:paraId="164EAB8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0</w:t>
            </w:r>
          </w:p>
        </w:tc>
        <w:tc>
          <w:tcPr>
            <w:tcW w:w="765" w:type="dxa"/>
            <w:vAlign w:val="center"/>
          </w:tcPr>
          <w:p w14:paraId="63179510" w14:textId="77777777" w:rsidR="00603745" w:rsidRPr="00C11926" w:rsidRDefault="00603745" w:rsidP="00010ABA">
            <w:pPr>
              <w:keepNext/>
              <w:keepLines/>
              <w:adjustRightInd w:val="0"/>
              <w:spacing w:before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2</w:t>
            </w:r>
          </w:p>
        </w:tc>
        <w:tc>
          <w:tcPr>
            <w:tcW w:w="765" w:type="dxa"/>
            <w:vAlign w:val="center"/>
          </w:tcPr>
          <w:p w14:paraId="1ABE6F0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LQ18</w:t>
            </w:r>
          </w:p>
        </w:tc>
        <w:tc>
          <w:tcPr>
            <w:tcW w:w="765" w:type="dxa"/>
            <w:vAlign w:val="center"/>
          </w:tcPr>
          <w:p w14:paraId="16B69F83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3</w:t>
            </w:r>
          </w:p>
        </w:tc>
        <w:tc>
          <w:tcPr>
            <w:tcW w:w="765" w:type="dxa"/>
            <w:vAlign w:val="center"/>
          </w:tcPr>
          <w:p w14:paraId="77122600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4</w:t>
            </w:r>
          </w:p>
        </w:tc>
        <w:tc>
          <w:tcPr>
            <w:tcW w:w="765" w:type="dxa"/>
            <w:vAlign w:val="center"/>
          </w:tcPr>
          <w:p w14:paraId="0E48BDCC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L5</w:t>
            </w:r>
          </w:p>
        </w:tc>
        <w:tc>
          <w:tcPr>
            <w:tcW w:w="1118" w:type="dxa"/>
            <w:vMerge/>
            <w:vAlign w:val="center"/>
          </w:tcPr>
          <w:p w14:paraId="17A5EEE3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</w:tr>
      <w:tr w:rsidR="00603745" w:rsidRPr="00617367" w14:paraId="6BFE8743" w14:textId="77777777">
        <w:trPr>
          <w:trHeight w:hRule="exact" w:val="225"/>
        </w:trPr>
        <w:tc>
          <w:tcPr>
            <w:tcW w:w="1937" w:type="dxa"/>
          </w:tcPr>
          <w:p w14:paraId="1145463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QLQ10: Need to Rest</w:t>
            </w:r>
          </w:p>
        </w:tc>
        <w:tc>
          <w:tcPr>
            <w:tcW w:w="450" w:type="dxa"/>
          </w:tcPr>
          <w:p w14:paraId="29A3555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765" w:type="dxa"/>
          </w:tcPr>
          <w:p w14:paraId="7A0DCEA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765" w:type="dxa"/>
          </w:tcPr>
          <w:p w14:paraId="7EBD097E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352235A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7C717D3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28DDAB9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5B0D2044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1118" w:type="dxa"/>
          </w:tcPr>
          <w:p w14:paraId="219BAB1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73</w:t>
            </w:r>
          </w:p>
        </w:tc>
      </w:tr>
      <w:tr w:rsidR="00603745" w:rsidRPr="00617367" w14:paraId="7DB62DEF" w14:textId="77777777">
        <w:trPr>
          <w:trHeight w:hRule="exact" w:val="225"/>
        </w:trPr>
        <w:tc>
          <w:tcPr>
            <w:tcW w:w="1937" w:type="dxa"/>
          </w:tcPr>
          <w:p w14:paraId="1E97F83F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QLQ12: Felt Weak</w:t>
            </w:r>
          </w:p>
        </w:tc>
        <w:tc>
          <w:tcPr>
            <w:tcW w:w="450" w:type="dxa"/>
          </w:tcPr>
          <w:p w14:paraId="471B59BC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765" w:type="dxa"/>
          </w:tcPr>
          <w:p w14:paraId="7F4E5AC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70</w:t>
            </w:r>
          </w:p>
        </w:tc>
        <w:tc>
          <w:tcPr>
            <w:tcW w:w="765" w:type="dxa"/>
          </w:tcPr>
          <w:p w14:paraId="7BFCC00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765" w:type="dxa"/>
          </w:tcPr>
          <w:p w14:paraId="2A5FE0F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3B46AA3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20FCE031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203173F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1118" w:type="dxa"/>
          </w:tcPr>
          <w:p w14:paraId="243AC57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71</w:t>
            </w:r>
          </w:p>
        </w:tc>
      </w:tr>
      <w:tr w:rsidR="00603745" w:rsidRPr="00617367" w14:paraId="3E0E15B5" w14:textId="77777777">
        <w:trPr>
          <w:trHeight w:hRule="exact" w:val="225"/>
        </w:trPr>
        <w:tc>
          <w:tcPr>
            <w:tcW w:w="1937" w:type="dxa"/>
          </w:tcPr>
          <w:p w14:paraId="510D238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QLQ18: Felt Tired</w:t>
            </w:r>
          </w:p>
        </w:tc>
        <w:tc>
          <w:tcPr>
            <w:tcW w:w="450" w:type="dxa"/>
          </w:tcPr>
          <w:p w14:paraId="00180B7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8</w:t>
            </w:r>
          </w:p>
        </w:tc>
        <w:tc>
          <w:tcPr>
            <w:tcW w:w="765" w:type="dxa"/>
          </w:tcPr>
          <w:p w14:paraId="357CBAE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86</w:t>
            </w:r>
          </w:p>
        </w:tc>
        <w:tc>
          <w:tcPr>
            <w:tcW w:w="765" w:type="dxa"/>
          </w:tcPr>
          <w:p w14:paraId="0D1A441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81</w:t>
            </w:r>
          </w:p>
        </w:tc>
        <w:tc>
          <w:tcPr>
            <w:tcW w:w="765" w:type="dxa"/>
          </w:tcPr>
          <w:p w14:paraId="43B34BF2" w14:textId="77777777" w:rsidR="00603745" w:rsidRPr="00C11926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765" w:type="dxa"/>
          </w:tcPr>
          <w:p w14:paraId="50756D16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43E6CD9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086A0994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1118" w:type="dxa"/>
          </w:tcPr>
          <w:p w14:paraId="66FE1F9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82</w:t>
            </w:r>
          </w:p>
        </w:tc>
      </w:tr>
      <w:tr w:rsidR="00603745" w:rsidRPr="00617367" w14:paraId="5EC06EF2" w14:textId="77777777">
        <w:trPr>
          <w:trHeight w:hRule="exact" w:val="225"/>
        </w:trPr>
        <w:tc>
          <w:tcPr>
            <w:tcW w:w="1937" w:type="dxa"/>
          </w:tcPr>
          <w:p w14:paraId="3D638949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IL3: Lack of Energy</w:t>
            </w:r>
          </w:p>
        </w:tc>
        <w:tc>
          <w:tcPr>
            <w:tcW w:w="450" w:type="dxa"/>
          </w:tcPr>
          <w:p w14:paraId="2E9688C4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765" w:type="dxa"/>
          </w:tcPr>
          <w:p w14:paraId="60099979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74</w:t>
            </w:r>
          </w:p>
        </w:tc>
        <w:tc>
          <w:tcPr>
            <w:tcW w:w="765" w:type="dxa"/>
          </w:tcPr>
          <w:p w14:paraId="6B51A1BA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80</w:t>
            </w:r>
          </w:p>
        </w:tc>
        <w:tc>
          <w:tcPr>
            <w:tcW w:w="765" w:type="dxa"/>
          </w:tcPr>
          <w:p w14:paraId="35B6568E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86</w:t>
            </w:r>
          </w:p>
        </w:tc>
        <w:tc>
          <w:tcPr>
            <w:tcW w:w="765" w:type="dxa"/>
          </w:tcPr>
          <w:p w14:paraId="2F235456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765" w:type="dxa"/>
          </w:tcPr>
          <w:p w14:paraId="79673D68" w14:textId="77777777" w:rsidR="00603745" w:rsidRPr="00C11926" w:rsidRDefault="00603745" w:rsidP="00010ABA">
            <w:pPr>
              <w:keepNext/>
              <w:keepLines/>
              <w:adjustRightInd w:val="0"/>
              <w:spacing w:before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765" w:type="dxa"/>
          </w:tcPr>
          <w:p w14:paraId="08ABBAA4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1118" w:type="dxa"/>
          </w:tcPr>
          <w:p w14:paraId="3F23E2C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78</w:t>
            </w:r>
          </w:p>
        </w:tc>
      </w:tr>
      <w:tr w:rsidR="00603745" w:rsidRPr="00617367" w14:paraId="16A1D2C6" w14:textId="77777777">
        <w:trPr>
          <w:trHeight w:hRule="exact" w:val="225"/>
        </w:trPr>
        <w:tc>
          <w:tcPr>
            <w:tcW w:w="1937" w:type="dxa"/>
          </w:tcPr>
          <w:p w14:paraId="176D14A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IL4: Felt Drowsy</w:t>
            </w:r>
          </w:p>
        </w:tc>
        <w:tc>
          <w:tcPr>
            <w:tcW w:w="450" w:type="dxa"/>
          </w:tcPr>
          <w:p w14:paraId="4EBE233C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765" w:type="dxa"/>
          </w:tcPr>
          <w:p w14:paraId="6F5A831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5</w:t>
            </w:r>
          </w:p>
        </w:tc>
        <w:tc>
          <w:tcPr>
            <w:tcW w:w="765" w:type="dxa"/>
          </w:tcPr>
          <w:p w14:paraId="7E6428CD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57</w:t>
            </w:r>
          </w:p>
        </w:tc>
        <w:tc>
          <w:tcPr>
            <w:tcW w:w="765" w:type="dxa"/>
          </w:tcPr>
          <w:p w14:paraId="637E2EB1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4</w:t>
            </w:r>
          </w:p>
        </w:tc>
        <w:tc>
          <w:tcPr>
            <w:tcW w:w="765" w:type="dxa"/>
          </w:tcPr>
          <w:p w14:paraId="7AD21DA1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3</w:t>
            </w:r>
          </w:p>
        </w:tc>
        <w:tc>
          <w:tcPr>
            <w:tcW w:w="765" w:type="dxa"/>
          </w:tcPr>
          <w:p w14:paraId="69C7A7D1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765" w:type="dxa"/>
          </w:tcPr>
          <w:p w14:paraId="2B7DE05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 .  </w:t>
            </w:r>
          </w:p>
        </w:tc>
        <w:tc>
          <w:tcPr>
            <w:tcW w:w="1118" w:type="dxa"/>
          </w:tcPr>
          <w:p w14:paraId="1714DE53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58</w:t>
            </w:r>
          </w:p>
        </w:tc>
      </w:tr>
      <w:tr w:rsidR="00603745" w:rsidRPr="00617367" w14:paraId="037D35C5" w14:textId="77777777">
        <w:trPr>
          <w:trHeight w:hRule="exact" w:val="225"/>
        </w:trPr>
        <w:tc>
          <w:tcPr>
            <w:tcW w:w="1937" w:type="dxa"/>
            <w:tcBorders>
              <w:bottom w:val="single" w:sz="4" w:space="0" w:color="999999" w:themeColor="text1" w:themeTint="66"/>
            </w:tcBorders>
          </w:tcPr>
          <w:p w14:paraId="591FA76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IL5: Sudden Tiredness</w:t>
            </w:r>
          </w:p>
        </w:tc>
        <w:tc>
          <w:tcPr>
            <w:tcW w:w="450" w:type="dxa"/>
            <w:tcBorders>
              <w:bottom w:val="single" w:sz="4" w:space="0" w:color="999999" w:themeColor="text1" w:themeTint="66"/>
            </w:tcBorders>
          </w:tcPr>
          <w:p w14:paraId="2E652FF2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>391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7AED2C7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4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77D05527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5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0E5FBDB8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73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09FDFBC3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76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6FB018FD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0.60</w:t>
            </w:r>
          </w:p>
        </w:tc>
        <w:tc>
          <w:tcPr>
            <w:tcW w:w="765" w:type="dxa"/>
            <w:tcBorders>
              <w:bottom w:val="single" w:sz="4" w:space="0" w:color="999999" w:themeColor="text1" w:themeTint="66"/>
            </w:tcBorders>
          </w:tcPr>
          <w:p w14:paraId="51BBA81B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4"/>
                <w:szCs w:val="14"/>
              </w:rPr>
              <w:t xml:space="preserve">  1.00</w:t>
            </w:r>
          </w:p>
        </w:tc>
        <w:tc>
          <w:tcPr>
            <w:tcW w:w="1118" w:type="dxa"/>
            <w:tcBorders>
              <w:bottom w:val="single" w:sz="4" w:space="0" w:color="999999" w:themeColor="text1" w:themeTint="66"/>
            </w:tcBorders>
          </w:tcPr>
          <w:p w14:paraId="272CF9F0" w14:textId="77777777" w:rsidR="00603745" w:rsidRPr="00C11926" w:rsidRDefault="00603745" w:rsidP="00010ABA">
            <w:pPr>
              <w:keepNext/>
              <w:keepLines/>
              <w:adjustRightInd w:val="0"/>
              <w:spacing w:before="40" w:after="40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C11926">
              <w:rPr>
                <w:rFonts w:asciiTheme="majorHAnsi" w:hAnsiTheme="majorHAnsi" w:cstheme="majorHAnsi"/>
                <w:sz w:val="16"/>
                <w:szCs w:val="16"/>
              </w:rPr>
              <w:t xml:space="preserve">  0.63</w:t>
            </w:r>
          </w:p>
        </w:tc>
      </w:tr>
      <w:tr w:rsidR="00603745" w:rsidRPr="008E1FBE" w14:paraId="786CF118" w14:textId="77777777">
        <w:tc>
          <w:tcPr>
            <w:tcW w:w="8095" w:type="dxa"/>
            <w:gridSpan w:val="9"/>
            <w:tcBorders>
              <w:left w:val="nil"/>
              <w:bottom w:val="nil"/>
              <w:right w:val="nil"/>
            </w:tcBorders>
          </w:tcPr>
          <w:p w14:paraId="75848847" w14:textId="77777777" w:rsidR="00603745" w:rsidRPr="008E1FBE" w:rsidRDefault="00603745" w:rsidP="00010ABA">
            <w:pPr>
              <w:keepNext/>
              <w:keepLines/>
              <w:adjustRightInd w:val="0"/>
              <w:spacing w:before="40" w:after="40"/>
              <w:rPr>
                <w:rFonts w:asciiTheme="majorHAnsi" w:hAnsiTheme="majorHAnsi" w:cstheme="majorHAnsi"/>
                <w:sz w:val="14"/>
                <w:szCs w:val="14"/>
              </w:rPr>
            </w:pPr>
            <w:r w:rsidRPr="008E1FBE">
              <w:rPr>
                <w:rFonts w:asciiTheme="majorHAnsi" w:hAnsiTheme="majorHAnsi" w:cstheme="majorHAnsi"/>
                <w:sz w:val="14"/>
                <w:szCs w:val="14"/>
              </w:rPr>
              <w:t>[a] Polychoric correlation coefficient</w:t>
            </w:r>
          </w:p>
        </w:tc>
      </w:tr>
    </w:tbl>
    <w:p w14:paraId="066A15BE" w14:textId="77777777" w:rsidR="00603745" w:rsidRPr="00617367" w:rsidRDefault="00603745" w:rsidP="00603745"/>
    <w:p w14:paraId="2ED0BC6B" w14:textId="77777777" w:rsidR="00603745" w:rsidRPr="00617367" w:rsidRDefault="00603745" w:rsidP="00603745">
      <w:pPr>
        <w:sectPr w:rsidR="00603745" w:rsidRPr="00617367" w:rsidSect="00603745">
          <w:footerReference w:type="default" r:id="rId12"/>
          <w:head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D916A9" w14:textId="151FCF28" w:rsidR="00603745" w:rsidRPr="00617367" w:rsidRDefault="00603745" w:rsidP="00603745">
      <w:pPr>
        <w:keepNext/>
      </w:pPr>
    </w:p>
    <w:p w14:paraId="5B47174D" w14:textId="3F0B1965" w:rsidR="00603745" w:rsidRPr="00617367" w:rsidRDefault="002E39F0" w:rsidP="00D74886">
      <w:pPr>
        <w:pStyle w:val="Caption"/>
        <w:spacing w:after="0"/>
      </w:pPr>
      <w:r w:rsidRPr="002E39F0">
        <w:rPr>
          <w:noProof/>
        </w:rPr>
        <w:drawing>
          <wp:inline distT="0" distB="0" distL="0" distR="0" wp14:anchorId="0872EB9A" wp14:editId="020FF383">
            <wp:extent cx="5943600" cy="2894965"/>
            <wp:effectExtent l="0" t="0" r="0" b="635"/>
            <wp:docPr id="878109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0959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550A" w:rsidRPr="00617367">
        <w:t>Figure 4</w:t>
      </w:r>
      <w:r w:rsidR="00603745" w:rsidRPr="00617367">
        <w:t>: Item thresholds for CLL/SLL-</w:t>
      </w:r>
      <w:r w:rsidR="008D1DBA" w:rsidRPr="00617367">
        <w:t>r</w:t>
      </w:r>
      <w:r w:rsidR="00603745" w:rsidRPr="00617367">
        <w:t>elated Symptoms (a), MCL-</w:t>
      </w:r>
      <w:r w:rsidR="008D1DBA" w:rsidRPr="00617367">
        <w:t>r</w:t>
      </w:r>
      <w:r w:rsidR="00603745" w:rsidRPr="00617367">
        <w:t>elated Symptoms (b), and Expanded Fatigue for CLL participants (c) and for MCL participants (d)</w:t>
      </w:r>
    </w:p>
    <w:p w14:paraId="5155D0DE" w14:textId="77777777" w:rsidR="00603745" w:rsidRPr="00617367" w:rsidRDefault="00603745" w:rsidP="00603745"/>
    <w:p w14:paraId="643AC411" w14:textId="77777777" w:rsidR="00603745" w:rsidRPr="00617367" w:rsidRDefault="00603745" w:rsidP="00603745"/>
    <w:p w14:paraId="3D809DD6" w14:textId="7529B0AB" w:rsidR="00603745" w:rsidRPr="00617367" w:rsidRDefault="0036550A" w:rsidP="00010ABA">
      <w:pPr>
        <w:pStyle w:val="Caption"/>
        <w:keepNext/>
        <w:keepLines/>
      </w:pPr>
      <w:bookmarkStart w:id="0" w:name="_Ref194576443"/>
      <w:r w:rsidRPr="00617367">
        <w:t>Table 8</w:t>
      </w:r>
      <w:bookmarkEnd w:id="0"/>
      <w:r w:rsidR="00603745" w:rsidRPr="00617367">
        <w:t>: Item fit and fit residuals for CLL/SLL-</w:t>
      </w:r>
      <w:r w:rsidR="008D1DBA" w:rsidRPr="00617367">
        <w:t>r</w:t>
      </w:r>
      <w:r w:rsidR="00603745" w:rsidRPr="00617367">
        <w:t xml:space="preserve">elated Symptoms 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815"/>
        <w:gridCol w:w="2059"/>
        <w:gridCol w:w="1296"/>
        <w:gridCol w:w="1296"/>
        <w:gridCol w:w="1296"/>
        <w:gridCol w:w="1296"/>
        <w:gridCol w:w="1292"/>
      </w:tblGrid>
      <w:tr w:rsidR="00603745" w:rsidRPr="00617367" w14:paraId="7FC4C8A0" w14:textId="77777777">
        <w:tc>
          <w:tcPr>
            <w:tcW w:w="436" w:type="pct"/>
          </w:tcPr>
          <w:p w14:paraId="0A33F68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101" w:type="pct"/>
          </w:tcPr>
          <w:p w14:paraId="0685867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693" w:type="pct"/>
          </w:tcPr>
          <w:p w14:paraId="4B83580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693" w:type="pct"/>
          </w:tcPr>
          <w:p w14:paraId="08D48FC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93" w:type="pct"/>
          </w:tcPr>
          <w:p w14:paraId="5D9CCEE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it Residual</w:t>
            </w:r>
          </w:p>
        </w:tc>
        <w:tc>
          <w:tcPr>
            <w:tcW w:w="693" w:type="pct"/>
          </w:tcPr>
          <w:p w14:paraId="63BB9A8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hi²</w:t>
            </w:r>
          </w:p>
        </w:tc>
        <w:tc>
          <w:tcPr>
            <w:tcW w:w="693" w:type="pct"/>
          </w:tcPr>
          <w:p w14:paraId="2F237ED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rob</w:t>
            </w:r>
          </w:p>
        </w:tc>
      </w:tr>
      <w:tr w:rsidR="00603745" w:rsidRPr="00617367" w14:paraId="79E421D5" w14:textId="77777777">
        <w:tc>
          <w:tcPr>
            <w:tcW w:w="436" w:type="pct"/>
          </w:tcPr>
          <w:p w14:paraId="3B51A4E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8</w:t>
            </w:r>
          </w:p>
        </w:tc>
        <w:tc>
          <w:tcPr>
            <w:tcW w:w="1101" w:type="pct"/>
          </w:tcPr>
          <w:p w14:paraId="462EFDD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hort of Breath</w:t>
            </w:r>
          </w:p>
        </w:tc>
        <w:tc>
          <w:tcPr>
            <w:tcW w:w="693" w:type="pct"/>
          </w:tcPr>
          <w:p w14:paraId="13CDF4F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375</w:t>
            </w:r>
          </w:p>
        </w:tc>
        <w:tc>
          <w:tcPr>
            <w:tcW w:w="693" w:type="pct"/>
          </w:tcPr>
          <w:p w14:paraId="5F3C180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72</w:t>
            </w:r>
          </w:p>
        </w:tc>
        <w:tc>
          <w:tcPr>
            <w:tcW w:w="693" w:type="pct"/>
          </w:tcPr>
          <w:p w14:paraId="1F728C0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2.151</w:t>
            </w:r>
          </w:p>
        </w:tc>
        <w:tc>
          <w:tcPr>
            <w:tcW w:w="693" w:type="pct"/>
          </w:tcPr>
          <w:p w14:paraId="0872A6F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8.803</w:t>
            </w:r>
          </w:p>
        </w:tc>
        <w:tc>
          <w:tcPr>
            <w:tcW w:w="693" w:type="pct"/>
          </w:tcPr>
          <w:p w14:paraId="317BEA9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007</w:t>
            </w:r>
          </w:p>
        </w:tc>
      </w:tr>
      <w:tr w:rsidR="00603745" w:rsidRPr="00617367" w14:paraId="28749B4C" w14:textId="77777777">
        <w:tc>
          <w:tcPr>
            <w:tcW w:w="436" w:type="pct"/>
          </w:tcPr>
          <w:p w14:paraId="3FF2ED4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9</w:t>
            </w:r>
          </w:p>
        </w:tc>
        <w:tc>
          <w:tcPr>
            <w:tcW w:w="1101" w:type="pct"/>
          </w:tcPr>
          <w:p w14:paraId="658685C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Had Pain</w:t>
            </w:r>
          </w:p>
        </w:tc>
        <w:tc>
          <w:tcPr>
            <w:tcW w:w="693" w:type="pct"/>
          </w:tcPr>
          <w:p w14:paraId="74C7F9B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006</w:t>
            </w:r>
          </w:p>
        </w:tc>
        <w:tc>
          <w:tcPr>
            <w:tcW w:w="693" w:type="pct"/>
          </w:tcPr>
          <w:p w14:paraId="36C3BF1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6</w:t>
            </w:r>
          </w:p>
        </w:tc>
        <w:tc>
          <w:tcPr>
            <w:tcW w:w="693" w:type="pct"/>
          </w:tcPr>
          <w:p w14:paraId="0E85C41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2.624</w:t>
            </w:r>
          </w:p>
        </w:tc>
        <w:tc>
          <w:tcPr>
            <w:tcW w:w="693" w:type="pct"/>
          </w:tcPr>
          <w:p w14:paraId="3CBFB8A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5.222</w:t>
            </w:r>
          </w:p>
        </w:tc>
        <w:tc>
          <w:tcPr>
            <w:tcW w:w="693" w:type="pct"/>
          </w:tcPr>
          <w:p w14:paraId="221C083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850</w:t>
            </w:r>
          </w:p>
        </w:tc>
      </w:tr>
      <w:tr w:rsidR="00603745" w:rsidRPr="00617367" w14:paraId="15D475FE" w14:textId="77777777">
        <w:tc>
          <w:tcPr>
            <w:tcW w:w="436" w:type="pct"/>
          </w:tcPr>
          <w:p w14:paraId="1C76809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0</w:t>
            </w:r>
          </w:p>
        </w:tc>
        <w:tc>
          <w:tcPr>
            <w:tcW w:w="1101" w:type="pct"/>
          </w:tcPr>
          <w:p w14:paraId="0930BDE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eed to Rest</w:t>
            </w:r>
          </w:p>
        </w:tc>
        <w:tc>
          <w:tcPr>
            <w:tcW w:w="693" w:type="pct"/>
          </w:tcPr>
          <w:p w14:paraId="2DF15F7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862</w:t>
            </w:r>
          </w:p>
        </w:tc>
        <w:tc>
          <w:tcPr>
            <w:tcW w:w="693" w:type="pct"/>
          </w:tcPr>
          <w:p w14:paraId="1FE751D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6</w:t>
            </w:r>
          </w:p>
        </w:tc>
        <w:tc>
          <w:tcPr>
            <w:tcW w:w="693" w:type="pct"/>
          </w:tcPr>
          <w:p w14:paraId="083A514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5.355</w:t>
            </w:r>
          </w:p>
        </w:tc>
        <w:tc>
          <w:tcPr>
            <w:tcW w:w="693" w:type="pct"/>
          </w:tcPr>
          <w:p w14:paraId="404D244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4.297</w:t>
            </w:r>
          </w:p>
        </w:tc>
        <w:tc>
          <w:tcPr>
            <w:tcW w:w="693" w:type="pct"/>
          </w:tcPr>
          <w:p w14:paraId="6A74971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039</w:t>
            </w:r>
          </w:p>
        </w:tc>
      </w:tr>
      <w:tr w:rsidR="00603745" w:rsidRPr="00617367" w14:paraId="24EE4B6A" w14:textId="77777777">
        <w:tc>
          <w:tcPr>
            <w:tcW w:w="436" w:type="pct"/>
          </w:tcPr>
          <w:p w14:paraId="12BF4CB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1</w:t>
            </w:r>
          </w:p>
        </w:tc>
        <w:tc>
          <w:tcPr>
            <w:tcW w:w="1101" w:type="pct"/>
          </w:tcPr>
          <w:p w14:paraId="4FEDFDB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Trouble Sleeping</w:t>
            </w:r>
          </w:p>
        </w:tc>
        <w:tc>
          <w:tcPr>
            <w:tcW w:w="693" w:type="pct"/>
          </w:tcPr>
          <w:p w14:paraId="782B200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672</w:t>
            </w:r>
          </w:p>
        </w:tc>
        <w:tc>
          <w:tcPr>
            <w:tcW w:w="693" w:type="pct"/>
          </w:tcPr>
          <w:p w14:paraId="2978C8D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1</w:t>
            </w:r>
          </w:p>
        </w:tc>
        <w:tc>
          <w:tcPr>
            <w:tcW w:w="693" w:type="pct"/>
          </w:tcPr>
          <w:p w14:paraId="19BDDCB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6.518</w:t>
            </w:r>
          </w:p>
        </w:tc>
        <w:tc>
          <w:tcPr>
            <w:tcW w:w="693" w:type="pct"/>
          </w:tcPr>
          <w:p w14:paraId="23C90E9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88.148</w:t>
            </w:r>
          </w:p>
        </w:tc>
        <w:tc>
          <w:tcPr>
            <w:tcW w:w="693" w:type="pct"/>
          </w:tcPr>
          <w:p w14:paraId="7341232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78EFEC89" w14:textId="77777777">
        <w:tc>
          <w:tcPr>
            <w:tcW w:w="436" w:type="pct"/>
          </w:tcPr>
          <w:p w14:paraId="64CFD67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2</w:t>
            </w:r>
          </w:p>
        </w:tc>
        <w:tc>
          <w:tcPr>
            <w:tcW w:w="1101" w:type="pct"/>
          </w:tcPr>
          <w:p w14:paraId="146416A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Weak</w:t>
            </w:r>
          </w:p>
        </w:tc>
        <w:tc>
          <w:tcPr>
            <w:tcW w:w="693" w:type="pct"/>
          </w:tcPr>
          <w:p w14:paraId="5EC5188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562</w:t>
            </w:r>
          </w:p>
        </w:tc>
        <w:tc>
          <w:tcPr>
            <w:tcW w:w="693" w:type="pct"/>
          </w:tcPr>
          <w:p w14:paraId="4A4B889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7</w:t>
            </w:r>
          </w:p>
        </w:tc>
        <w:tc>
          <w:tcPr>
            <w:tcW w:w="693" w:type="pct"/>
          </w:tcPr>
          <w:p w14:paraId="4EC367D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5.876</w:t>
            </w:r>
          </w:p>
        </w:tc>
        <w:tc>
          <w:tcPr>
            <w:tcW w:w="693" w:type="pct"/>
          </w:tcPr>
          <w:p w14:paraId="39726C6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34.598</w:t>
            </w:r>
          </w:p>
        </w:tc>
        <w:tc>
          <w:tcPr>
            <w:tcW w:w="693" w:type="pct"/>
          </w:tcPr>
          <w:p w14:paraId="75B697F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48E07CE9" w14:textId="77777777">
        <w:tc>
          <w:tcPr>
            <w:tcW w:w="436" w:type="pct"/>
          </w:tcPr>
          <w:p w14:paraId="27524AD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3</w:t>
            </w:r>
          </w:p>
        </w:tc>
        <w:tc>
          <w:tcPr>
            <w:tcW w:w="1101" w:type="pct"/>
          </w:tcPr>
          <w:p w14:paraId="1B0EED4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ed Appetite</w:t>
            </w:r>
          </w:p>
        </w:tc>
        <w:tc>
          <w:tcPr>
            <w:tcW w:w="693" w:type="pct"/>
          </w:tcPr>
          <w:p w14:paraId="26B2AE3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424</w:t>
            </w:r>
          </w:p>
        </w:tc>
        <w:tc>
          <w:tcPr>
            <w:tcW w:w="693" w:type="pct"/>
          </w:tcPr>
          <w:p w14:paraId="2FD1540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71</w:t>
            </w:r>
          </w:p>
        </w:tc>
        <w:tc>
          <w:tcPr>
            <w:tcW w:w="693" w:type="pct"/>
          </w:tcPr>
          <w:p w14:paraId="0C90B22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277</w:t>
            </w:r>
          </w:p>
        </w:tc>
        <w:tc>
          <w:tcPr>
            <w:tcW w:w="693" w:type="pct"/>
          </w:tcPr>
          <w:p w14:paraId="260EA14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3.831</w:t>
            </w:r>
          </w:p>
        </w:tc>
        <w:tc>
          <w:tcPr>
            <w:tcW w:w="693" w:type="pct"/>
          </w:tcPr>
          <w:p w14:paraId="1A4E4CA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1285</w:t>
            </w:r>
          </w:p>
        </w:tc>
      </w:tr>
      <w:tr w:rsidR="00603745" w:rsidRPr="00617367" w14:paraId="049F825B" w14:textId="77777777">
        <w:tc>
          <w:tcPr>
            <w:tcW w:w="436" w:type="pct"/>
          </w:tcPr>
          <w:p w14:paraId="6724DE5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4</w:t>
            </w:r>
          </w:p>
        </w:tc>
        <w:tc>
          <w:tcPr>
            <w:tcW w:w="1101" w:type="pct"/>
          </w:tcPr>
          <w:p w14:paraId="0C72BEC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Nauseated</w:t>
            </w:r>
          </w:p>
        </w:tc>
        <w:tc>
          <w:tcPr>
            <w:tcW w:w="693" w:type="pct"/>
          </w:tcPr>
          <w:p w14:paraId="290E500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225</w:t>
            </w:r>
          </w:p>
        </w:tc>
        <w:tc>
          <w:tcPr>
            <w:tcW w:w="693" w:type="pct"/>
          </w:tcPr>
          <w:p w14:paraId="2520238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7</w:t>
            </w:r>
          </w:p>
        </w:tc>
        <w:tc>
          <w:tcPr>
            <w:tcW w:w="693" w:type="pct"/>
          </w:tcPr>
          <w:p w14:paraId="5D000B3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666</w:t>
            </w:r>
          </w:p>
        </w:tc>
        <w:tc>
          <w:tcPr>
            <w:tcW w:w="693" w:type="pct"/>
          </w:tcPr>
          <w:p w14:paraId="65BA617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0.028</w:t>
            </w:r>
          </w:p>
        </w:tc>
        <w:tc>
          <w:tcPr>
            <w:tcW w:w="693" w:type="pct"/>
          </w:tcPr>
          <w:p w14:paraId="3A3B00E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3482</w:t>
            </w:r>
          </w:p>
        </w:tc>
      </w:tr>
      <w:tr w:rsidR="00603745" w:rsidRPr="00617367" w14:paraId="0EB9DD04" w14:textId="77777777">
        <w:tc>
          <w:tcPr>
            <w:tcW w:w="436" w:type="pct"/>
          </w:tcPr>
          <w:p w14:paraId="7658930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8</w:t>
            </w:r>
          </w:p>
        </w:tc>
        <w:tc>
          <w:tcPr>
            <w:tcW w:w="1101" w:type="pct"/>
          </w:tcPr>
          <w:p w14:paraId="3F0C852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Tired</w:t>
            </w:r>
          </w:p>
        </w:tc>
        <w:tc>
          <w:tcPr>
            <w:tcW w:w="693" w:type="pct"/>
          </w:tcPr>
          <w:p w14:paraId="5E5DD3E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1.141</w:t>
            </w:r>
          </w:p>
        </w:tc>
        <w:tc>
          <w:tcPr>
            <w:tcW w:w="693" w:type="pct"/>
          </w:tcPr>
          <w:p w14:paraId="50974CD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9</w:t>
            </w:r>
          </w:p>
        </w:tc>
        <w:tc>
          <w:tcPr>
            <w:tcW w:w="693" w:type="pct"/>
          </w:tcPr>
          <w:p w14:paraId="576B9A9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-6.66</w:t>
            </w:r>
          </w:p>
        </w:tc>
        <w:tc>
          <w:tcPr>
            <w:tcW w:w="693" w:type="pct"/>
          </w:tcPr>
          <w:p w14:paraId="56174FF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46.401</w:t>
            </w:r>
          </w:p>
        </w:tc>
        <w:tc>
          <w:tcPr>
            <w:tcW w:w="693" w:type="pct"/>
          </w:tcPr>
          <w:p w14:paraId="5763121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2C0C598C" w14:textId="77777777">
        <w:tc>
          <w:tcPr>
            <w:tcW w:w="436" w:type="pct"/>
          </w:tcPr>
          <w:p w14:paraId="0B60A21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1</w:t>
            </w:r>
          </w:p>
        </w:tc>
        <w:tc>
          <w:tcPr>
            <w:tcW w:w="1101" w:type="pct"/>
          </w:tcPr>
          <w:p w14:paraId="1536482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Drowsy</w:t>
            </w:r>
          </w:p>
        </w:tc>
        <w:tc>
          <w:tcPr>
            <w:tcW w:w="693" w:type="pct"/>
          </w:tcPr>
          <w:p w14:paraId="5E7BFD0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95</w:t>
            </w:r>
          </w:p>
        </w:tc>
        <w:tc>
          <w:tcPr>
            <w:tcW w:w="693" w:type="pct"/>
          </w:tcPr>
          <w:p w14:paraId="55A6DA1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71</w:t>
            </w:r>
          </w:p>
        </w:tc>
        <w:tc>
          <w:tcPr>
            <w:tcW w:w="693" w:type="pct"/>
          </w:tcPr>
          <w:p w14:paraId="7D09C1C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279</w:t>
            </w:r>
          </w:p>
        </w:tc>
        <w:tc>
          <w:tcPr>
            <w:tcW w:w="693" w:type="pct"/>
          </w:tcPr>
          <w:p w14:paraId="7A5BE12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1.578</w:t>
            </w:r>
          </w:p>
        </w:tc>
        <w:tc>
          <w:tcPr>
            <w:tcW w:w="693" w:type="pct"/>
          </w:tcPr>
          <w:p w14:paraId="31DAA58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2382</w:t>
            </w:r>
          </w:p>
        </w:tc>
      </w:tr>
      <w:tr w:rsidR="00603745" w:rsidRPr="00617367" w14:paraId="6E89D374" w14:textId="77777777">
        <w:tc>
          <w:tcPr>
            <w:tcW w:w="436" w:type="pct"/>
          </w:tcPr>
          <w:p w14:paraId="70D42A3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2</w:t>
            </w:r>
          </w:p>
        </w:tc>
        <w:tc>
          <w:tcPr>
            <w:tcW w:w="1101" w:type="pct"/>
          </w:tcPr>
          <w:p w14:paraId="1664A8C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ver or Chills</w:t>
            </w:r>
          </w:p>
        </w:tc>
        <w:tc>
          <w:tcPr>
            <w:tcW w:w="693" w:type="pct"/>
          </w:tcPr>
          <w:p w14:paraId="2EAC56B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522</w:t>
            </w:r>
          </w:p>
        </w:tc>
        <w:tc>
          <w:tcPr>
            <w:tcW w:w="693" w:type="pct"/>
          </w:tcPr>
          <w:p w14:paraId="2487F56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97</w:t>
            </w:r>
          </w:p>
        </w:tc>
        <w:tc>
          <w:tcPr>
            <w:tcW w:w="693" w:type="pct"/>
          </w:tcPr>
          <w:p w14:paraId="0EDDAC5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358</w:t>
            </w:r>
          </w:p>
        </w:tc>
        <w:tc>
          <w:tcPr>
            <w:tcW w:w="693" w:type="pct"/>
          </w:tcPr>
          <w:p w14:paraId="6928284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7.384</w:t>
            </w:r>
          </w:p>
        </w:tc>
        <w:tc>
          <w:tcPr>
            <w:tcW w:w="693" w:type="pct"/>
          </w:tcPr>
          <w:p w14:paraId="449DA32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430</w:t>
            </w:r>
          </w:p>
        </w:tc>
      </w:tr>
      <w:tr w:rsidR="00603745" w:rsidRPr="00617367" w14:paraId="063C2AFC" w14:textId="77777777">
        <w:tc>
          <w:tcPr>
            <w:tcW w:w="436" w:type="pct"/>
          </w:tcPr>
          <w:p w14:paraId="38820EB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3</w:t>
            </w:r>
          </w:p>
        </w:tc>
        <w:tc>
          <w:tcPr>
            <w:tcW w:w="1101" w:type="pct"/>
          </w:tcPr>
          <w:p w14:paraId="707C3D6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 of Energy</w:t>
            </w:r>
          </w:p>
        </w:tc>
        <w:tc>
          <w:tcPr>
            <w:tcW w:w="693" w:type="pct"/>
          </w:tcPr>
          <w:p w14:paraId="694C82F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658</w:t>
            </w:r>
          </w:p>
        </w:tc>
        <w:tc>
          <w:tcPr>
            <w:tcW w:w="693" w:type="pct"/>
          </w:tcPr>
          <w:p w14:paraId="374922F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0.07</w:t>
            </w:r>
          </w:p>
        </w:tc>
        <w:tc>
          <w:tcPr>
            <w:tcW w:w="693" w:type="pct"/>
          </w:tcPr>
          <w:p w14:paraId="0BCEFA0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6.679</w:t>
            </w:r>
          </w:p>
        </w:tc>
        <w:tc>
          <w:tcPr>
            <w:tcW w:w="693" w:type="pct"/>
          </w:tcPr>
          <w:p w14:paraId="1E5BB7E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43.704</w:t>
            </w:r>
          </w:p>
        </w:tc>
        <w:tc>
          <w:tcPr>
            <w:tcW w:w="693" w:type="pct"/>
          </w:tcPr>
          <w:p w14:paraId="3FAA604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1F0587FA" w14:textId="77777777">
        <w:tc>
          <w:tcPr>
            <w:tcW w:w="436" w:type="pct"/>
          </w:tcPr>
          <w:p w14:paraId="4D49B8F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4</w:t>
            </w:r>
          </w:p>
        </w:tc>
        <w:tc>
          <w:tcPr>
            <w:tcW w:w="1101" w:type="pct"/>
          </w:tcPr>
          <w:p w14:paraId="20490CF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ight Sweats</w:t>
            </w:r>
          </w:p>
        </w:tc>
        <w:tc>
          <w:tcPr>
            <w:tcW w:w="693" w:type="pct"/>
          </w:tcPr>
          <w:p w14:paraId="2D83D6B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5</w:t>
            </w:r>
          </w:p>
        </w:tc>
        <w:tc>
          <w:tcPr>
            <w:tcW w:w="693" w:type="pct"/>
          </w:tcPr>
          <w:p w14:paraId="35D0388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6</w:t>
            </w:r>
          </w:p>
        </w:tc>
        <w:tc>
          <w:tcPr>
            <w:tcW w:w="693" w:type="pct"/>
          </w:tcPr>
          <w:p w14:paraId="1014EF3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4.038</w:t>
            </w:r>
          </w:p>
        </w:tc>
        <w:tc>
          <w:tcPr>
            <w:tcW w:w="693" w:type="pct"/>
          </w:tcPr>
          <w:p w14:paraId="0E2A64A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44.804</w:t>
            </w:r>
          </w:p>
        </w:tc>
        <w:tc>
          <w:tcPr>
            <w:tcW w:w="693" w:type="pct"/>
          </w:tcPr>
          <w:p w14:paraId="0B6439A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7C8D44F4" w14:textId="77777777">
        <w:tc>
          <w:tcPr>
            <w:tcW w:w="436" w:type="pct"/>
          </w:tcPr>
          <w:p w14:paraId="323E4B6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5</w:t>
            </w:r>
          </w:p>
        </w:tc>
        <w:tc>
          <w:tcPr>
            <w:tcW w:w="1101" w:type="pct"/>
          </w:tcPr>
          <w:p w14:paraId="1ADF702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udden Tiredness</w:t>
            </w:r>
          </w:p>
        </w:tc>
        <w:tc>
          <w:tcPr>
            <w:tcW w:w="693" w:type="pct"/>
          </w:tcPr>
          <w:p w14:paraId="08DD874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194</w:t>
            </w:r>
          </w:p>
        </w:tc>
        <w:tc>
          <w:tcPr>
            <w:tcW w:w="693" w:type="pct"/>
          </w:tcPr>
          <w:p w14:paraId="359C11E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69</w:t>
            </w:r>
          </w:p>
        </w:tc>
        <w:tc>
          <w:tcPr>
            <w:tcW w:w="693" w:type="pct"/>
          </w:tcPr>
          <w:p w14:paraId="3F67939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3.143</w:t>
            </w:r>
          </w:p>
        </w:tc>
        <w:tc>
          <w:tcPr>
            <w:tcW w:w="693" w:type="pct"/>
          </w:tcPr>
          <w:p w14:paraId="039635C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2.013</w:t>
            </w:r>
          </w:p>
        </w:tc>
        <w:tc>
          <w:tcPr>
            <w:tcW w:w="693" w:type="pct"/>
          </w:tcPr>
          <w:p w14:paraId="34996A3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088</w:t>
            </w:r>
          </w:p>
        </w:tc>
      </w:tr>
    </w:tbl>
    <w:p w14:paraId="529B3794" w14:textId="4BFDE6E7" w:rsidR="00603745" w:rsidRPr="00617367" w:rsidRDefault="005E57B9" w:rsidP="00603745">
      <w:pPr>
        <w:pStyle w:val="Caption"/>
      </w:pPr>
      <w:r w:rsidRPr="00617367">
        <w:t>NOTE: significant positive fit residuals indicate under-discrimination, and significant negative fit residuals indicate over-discrimination</w:t>
      </w:r>
    </w:p>
    <w:p w14:paraId="27B01B2F" w14:textId="3D262F42" w:rsidR="00603745" w:rsidRPr="00617367" w:rsidRDefault="0036550A" w:rsidP="00010ABA">
      <w:pPr>
        <w:pStyle w:val="Caption"/>
        <w:keepNext/>
        <w:keepLines/>
      </w:pPr>
      <w:bookmarkStart w:id="1" w:name="_Ref194576478"/>
      <w:r w:rsidRPr="00617367">
        <w:lastRenderedPageBreak/>
        <w:t>Table 9</w:t>
      </w:r>
      <w:bookmarkEnd w:id="1"/>
      <w:r w:rsidR="00603745" w:rsidRPr="00617367">
        <w:t>: Item fit and fit residuals for MCL-</w:t>
      </w:r>
      <w:r w:rsidR="008D1DBA" w:rsidRPr="00617367">
        <w:t>r</w:t>
      </w:r>
      <w:r w:rsidR="00603745" w:rsidRPr="00617367">
        <w:t>elated Symptoms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815"/>
        <w:gridCol w:w="2059"/>
        <w:gridCol w:w="1296"/>
        <w:gridCol w:w="1296"/>
        <w:gridCol w:w="1296"/>
        <w:gridCol w:w="1296"/>
        <w:gridCol w:w="1292"/>
      </w:tblGrid>
      <w:tr w:rsidR="00603745" w:rsidRPr="00617367" w14:paraId="26657160" w14:textId="77777777" w:rsidTr="005E57B9">
        <w:tc>
          <w:tcPr>
            <w:tcW w:w="436" w:type="pct"/>
          </w:tcPr>
          <w:p w14:paraId="2A0F9B9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101" w:type="pct"/>
          </w:tcPr>
          <w:p w14:paraId="33CFB3B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693" w:type="pct"/>
          </w:tcPr>
          <w:p w14:paraId="422E232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693" w:type="pct"/>
          </w:tcPr>
          <w:p w14:paraId="7F06BD4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93" w:type="pct"/>
          </w:tcPr>
          <w:p w14:paraId="4097EBD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it Residual</w:t>
            </w:r>
          </w:p>
        </w:tc>
        <w:tc>
          <w:tcPr>
            <w:tcW w:w="693" w:type="pct"/>
          </w:tcPr>
          <w:p w14:paraId="1F3E6C3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hi²</w:t>
            </w:r>
          </w:p>
        </w:tc>
        <w:tc>
          <w:tcPr>
            <w:tcW w:w="691" w:type="pct"/>
          </w:tcPr>
          <w:p w14:paraId="38C987A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rob</w:t>
            </w:r>
          </w:p>
        </w:tc>
      </w:tr>
      <w:tr w:rsidR="00603745" w:rsidRPr="00617367" w14:paraId="118C66E0" w14:textId="77777777" w:rsidTr="005E57B9">
        <w:trPr>
          <w:trHeight w:val="158"/>
        </w:trPr>
        <w:tc>
          <w:tcPr>
            <w:tcW w:w="436" w:type="pct"/>
          </w:tcPr>
          <w:p w14:paraId="1CBB3EB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8</w:t>
            </w:r>
          </w:p>
        </w:tc>
        <w:tc>
          <w:tcPr>
            <w:tcW w:w="1101" w:type="pct"/>
          </w:tcPr>
          <w:p w14:paraId="5661362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hort of Breath</w:t>
            </w:r>
          </w:p>
        </w:tc>
        <w:tc>
          <w:tcPr>
            <w:tcW w:w="693" w:type="pct"/>
          </w:tcPr>
          <w:p w14:paraId="6A67BAA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0.11</w:t>
            </w:r>
          </w:p>
        </w:tc>
        <w:tc>
          <w:tcPr>
            <w:tcW w:w="693" w:type="pct"/>
          </w:tcPr>
          <w:p w14:paraId="286F965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3</w:t>
            </w:r>
          </w:p>
        </w:tc>
        <w:tc>
          <w:tcPr>
            <w:tcW w:w="693" w:type="pct"/>
          </w:tcPr>
          <w:p w14:paraId="5BE872D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306</w:t>
            </w:r>
          </w:p>
        </w:tc>
        <w:tc>
          <w:tcPr>
            <w:tcW w:w="693" w:type="pct"/>
          </w:tcPr>
          <w:p w14:paraId="7F8B2C2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5.205</w:t>
            </w:r>
          </w:p>
        </w:tc>
        <w:tc>
          <w:tcPr>
            <w:tcW w:w="691" w:type="pct"/>
          </w:tcPr>
          <w:p w14:paraId="192A946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8161</w:t>
            </w:r>
          </w:p>
        </w:tc>
      </w:tr>
      <w:tr w:rsidR="00603745" w:rsidRPr="00617367" w14:paraId="0E454102" w14:textId="77777777" w:rsidTr="005E57B9">
        <w:trPr>
          <w:trHeight w:val="158"/>
        </w:trPr>
        <w:tc>
          <w:tcPr>
            <w:tcW w:w="436" w:type="pct"/>
          </w:tcPr>
          <w:p w14:paraId="525353F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9</w:t>
            </w:r>
          </w:p>
        </w:tc>
        <w:tc>
          <w:tcPr>
            <w:tcW w:w="1101" w:type="pct"/>
          </w:tcPr>
          <w:p w14:paraId="61C964E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Had Pain</w:t>
            </w:r>
          </w:p>
        </w:tc>
        <w:tc>
          <w:tcPr>
            <w:tcW w:w="693" w:type="pct"/>
          </w:tcPr>
          <w:p w14:paraId="0631C06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117</w:t>
            </w:r>
          </w:p>
        </w:tc>
        <w:tc>
          <w:tcPr>
            <w:tcW w:w="693" w:type="pct"/>
          </w:tcPr>
          <w:p w14:paraId="3DAEDCE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2</w:t>
            </w:r>
          </w:p>
        </w:tc>
        <w:tc>
          <w:tcPr>
            <w:tcW w:w="693" w:type="pct"/>
          </w:tcPr>
          <w:p w14:paraId="785D473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9.16</w:t>
            </w:r>
          </w:p>
        </w:tc>
        <w:tc>
          <w:tcPr>
            <w:tcW w:w="693" w:type="pct"/>
          </w:tcPr>
          <w:p w14:paraId="2D81AC6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53.901</w:t>
            </w:r>
          </w:p>
        </w:tc>
        <w:tc>
          <w:tcPr>
            <w:tcW w:w="691" w:type="pct"/>
          </w:tcPr>
          <w:p w14:paraId="62C081E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14240AFD" w14:textId="77777777" w:rsidTr="005E57B9">
        <w:trPr>
          <w:trHeight w:val="158"/>
        </w:trPr>
        <w:tc>
          <w:tcPr>
            <w:tcW w:w="436" w:type="pct"/>
          </w:tcPr>
          <w:p w14:paraId="11DBB06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0</w:t>
            </w:r>
          </w:p>
        </w:tc>
        <w:tc>
          <w:tcPr>
            <w:tcW w:w="1101" w:type="pct"/>
          </w:tcPr>
          <w:p w14:paraId="340A847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eed to Rest</w:t>
            </w:r>
          </w:p>
        </w:tc>
        <w:tc>
          <w:tcPr>
            <w:tcW w:w="693" w:type="pct"/>
          </w:tcPr>
          <w:p w14:paraId="128842B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695</w:t>
            </w:r>
          </w:p>
        </w:tc>
        <w:tc>
          <w:tcPr>
            <w:tcW w:w="693" w:type="pct"/>
          </w:tcPr>
          <w:p w14:paraId="1074218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3</w:t>
            </w:r>
          </w:p>
        </w:tc>
        <w:tc>
          <w:tcPr>
            <w:tcW w:w="693" w:type="pct"/>
          </w:tcPr>
          <w:p w14:paraId="5236F09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-8.03</w:t>
            </w:r>
          </w:p>
        </w:tc>
        <w:tc>
          <w:tcPr>
            <w:tcW w:w="693" w:type="pct"/>
          </w:tcPr>
          <w:p w14:paraId="20B9963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60.569</w:t>
            </w:r>
          </w:p>
        </w:tc>
        <w:tc>
          <w:tcPr>
            <w:tcW w:w="691" w:type="pct"/>
          </w:tcPr>
          <w:p w14:paraId="0AC3C9D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7187C5E3" w14:textId="77777777" w:rsidTr="005E57B9">
        <w:trPr>
          <w:trHeight w:val="158"/>
        </w:trPr>
        <w:tc>
          <w:tcPr>
            <w:tcW w:w="436" w:type="pct"/>
          </w:tcPr>
          <w:p w14:paraId="45C64E5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2</w:t>
            </w:r>
          </w:p>
        </w:tc>
        <w:tc>
          <w:tcPr>
            <w:tcW w:w="1101" w:type="pct"/>
          </w:tcPr>
          <w:p w14:paraId="63B970C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Weak</w:t>
            </w:r>
          </w:p>
        </w:tc>
        <w:tc>
          <w:tcPr>
            <w:tcW w:w="693" w:type="pct"/>
          </w:tcPr>
          <w:p w14:paraId="5C2822B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435</w:t>
            </w:r>
          </w:p>
        </w:tc>
        <w:tc>
          <w:tcPr>
            <w:tcW w:w="693" w:type="pct"/>
          </w:tcPr>
          <w:p w14:paraId="0AC9791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2</w:t>
            </w:r>
          </w:p>
        </w:tc>
        <w:tc>
          <w:tcPr>
            <w:tcW w:w="693" w:type="pct"/>
          </w:tcPr>
          <w:p w14:paraId="6E37255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-11.737</w:t>
            </w:r>
          </w:p>
        </w:tc>
        <w:tc>
          <w:tcPr>
            <w:tcW w:w="693" w:type="pct"/>
          </w:tcPr>
          <w:p w14:paraId="549F9CF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15.159</w:t>
            </w:r>
          </w:p>
        </w:tc>
        <w:tc>
          <w:tcPr>
            <w:tcW w:w="691" w:type="pct"/>
          </w:tcPr>
          <w:p w14:paraId="0A54C7F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093B2602" w14:textId="77777777" w:rsidTr="005E57B9">
        <w:trPr>
          <w:trHeight w:val="158"/>
        </w:trPr>
        <w:tc>
          <w:tcPr>
            <w:tcW w:w="436" w:type="pct"/>
          </w:tcPr>
          <w:p w14:paraId="00BF850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3</w:t>
            </w:r>
          </w:p>
        </w:tc>
        <w:tc>
          <w:tcPr>
            <w:tcW w:w="1101" w:type="pct"/>
          </w:tcPr>
          <w:p w14:paraId="4E5F6F9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ed Appetite</w:t>
            </w:r>
          </w:p>
        </w:tc>
        <w:tc>
          <w:tcPr>
            <w:tcW w:w="693" w:type="pct"/>
          </w:tcPr>
          <w:p w14:paraId="3E485B4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391</w:t>
            </w:r>
          </w:p>
        </w:tc>
        <w:tc>
          <w:tcPr>
            <w:tcW w:w="693" w:type="pct"/>
          </w:tcPr>
          <w:p w14:paraId="78E2A84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6</w:t>
            </w:r>
          </w:p>
        </w:tc>
        <w:tc>
          <w:tcPr>
            <w:tcW w:w="693" w:type="pct"/>
          </w:tcPr>
          <w:p w14:paraId="2A5EA4C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 2.9</w:t>
            </w:r>
          </w:p>
        </w:tc>
        <w:tc>
          <w:tcPr>
            <w:tcW w:w="693" w:type="pct"/>
          </w:tcPr>
          <w:p w14:paraId="0BE533C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42.199</w:t>
            </w:r>
          </w:p>
        </w:tc>
        <w:tc>
          <w:tcPr>
            <w:tcW w:w="691" w:type="pct"/>
          </w:tcPr>
          <w:p w14:paraId="7301057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0BA833AE" w14:textId="77777777" w:rsidTr="005E57B9">
        <w:trPr>
          <w:trHeight w:val="158"/>
        </w:trPr>
        <w:tc>
          <w:tcPr>
            <w:tcW w:w="436" w:type="pct"/>
          </w:tcPr>
          <w:p w14:paraId="3D2DDFB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4</w:t>
            </w:r>
          </w:p>
        </w:tc>
        <w:tc>
          <w:tcPr>
            <w:tcW w:w="1101" w:type="pct"/>
          </w:tcPr>
          <w:p w14:paraId="23ED144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Nauseated</w:t>
            </w:r>
          </w:p>
        </w:tc>
        <w:tc>
          <w:tcPr>
            <w:tcW w:w="693" w:type="pct"/>
          </w:tcPr>
          <w:p w14:paraId="5930A21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549</w:t>
            </w:r>
          </w:p>
        </w:tc>
        <w:tc>
          <w:tcPr>
            <w:tcW w:w="693" w:type="pct"/>
          </w:tcPr>
          <w:p w14:paraId="39C8321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47</w:t>
            </w:r>
          </w:p>
        </w:tc>
        <w:tc>
          <w:tcPr>
            <w:tcW w:w="693" w:type="pct"/>
          </w:tcPr>
          <w:p w14:paraId="50356F7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3</w:t>
            </w:r>
          </w:p>
        </w:tc>
        <w:tc>
          <w:tcPr>
            <w:tcW w:w="693" w:type="pct"/>
          </w:tcPr>
          <w:p w14:paraId="2D03334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1.339</w:t>
            </w:r>
          </w:p>
        </w:tc>
        <w:tc>
          <w:tcPr>
            <w:tcW w:w="691" w:type="pct"/>
          </w:tcPr>
          <w:p w14:paraId="6ED20F7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112</w:t>
            </w:r>
          </w:p>
        </w:tc>
      </w:tr>
      <w:tr w:rsidR="00603745" w:rsidRPr="00617367" w14:paraId="192FAE16" w14:textId="77777777" w:rsidTr="005E57B9">
        <w:trPr>
          <w:trHeight w:val="158"/>
        </w:trPr>
        <w:tc>
          <w:tcPr>
            <w:tcW w:w="436" w:type="pct"/>
          </w:tcPr>
          <w:p w14:paraId="4ED35FF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8</w:t>
            </w:r>
          </w:p>
        </w:tc>
        <w:tc>
          <w:tcPr>
            <w:tcW w:w="1101" w:type="pct"/>
          </w:tcPr>
          <w:p w14:paraId="1E158B0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Tired</w:t>
            </w:r>
          </w:p>
        </w:tc>
        <w:tc>
          <w:tcPr>
            <w:tcW w:w="693" w:type="pct"/>
          </w:tcPr>
          <w:p w14:paraId="3B84696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1.037</w:t>
            </w:r>
          </w:p>
        </w:tc>
        <w:tc>
          <w:tcPr>
            <w:tcW w:w="693" w:type="pct"/>
          </w:tcPr>
          <w:p w14:paraId="61CBB18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3</w:t>
            </w:r>
          </w:p>
        </w:tc>
        <w:tc>
          <w:tcPr>
            <w:tcW w:w="693" w:type="pct"/>
          </w:tcPr>
          <w:p w14:paraId="5E65D16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-16.369</w:t>
            </w:r>
          </w:p>
        </w:tc>
        <w:tc>
          <w:tcPr>
            <w:tcW w:w="693" w:type="pct"/>
          </w:tcPr>
          <w:p w14:paraId="031FE61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299.415</w:t>
            </w:r>
          </w:p>
        </w:tc>
        <w:tc>
          <w:tcPr>
            <w:tcW w:w="691" w:type="pct"/>
          </w:tcPr>
          <w:p w14:paraId="79CBC41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4B04A987" w14:textId="77777777" w:rsidTr="005E57B9">
        <w:trPr>
          <w:trHeight w:val="158"/>
        </w:trPr>
        <w:tc>
          <w:tcPr>
            <w:tcW w:w="436" w:type="pct"/>
          </w:tcPr>
          <w:p w14:paraId="55363DD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1</w:t>
            </w:r>
          </w:p>
        </w:tc>
        <w:tc>
          <w:tcPr>
            <w:tcW w:w="1101" w:type="pct"/>
          </w:tcPr>
          <w:p w14:paraId="1CEFFFC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ight Sweats</w:t>
            </w:r>
          </w:p>
        </w:tc>
        <w:tc>
          <w:tcPr>
            <w:tcW w:w="693" w:type="pct"/>
          </w:tcPr>
          <w:p w14:paraId="3E3473D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339</w:t>
            </w:r>
          </w:p>
        </w:tc>
        <w:tc>
          <w:tcPr>
            <w:tcW w:w="693" w:type="pct"/>
          </w:tcPr>
          <w:p w14:paraId="7D4D1DA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6</w:t>
            </w:r>
          </w:p>
        </w:tc>
        <w:tc>
          <w:tcPr>
            <w:tcW w:w="693" w:type="pct"/>
          </w:tcPr>
          <w:p w14:paraId="127776F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9.947</w:t>
            </w:r>
          </w:p>
        </w:tc>
        <w:tc>
          <w:tcPr>
            <w:tcW w:w="693" w:type="pct"/>
          </w:tcPr>
          <w:p w14:paraId="0C1CDAB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292.443</w:t>
            </w:r>
          </w:p>
        </w:tc>
        <w:tc>
          <w:tcPr>
            <w:tcW w:w="691" w:type="pct"/>
          </w:tcPr>
          <w:p w14:paraId="49FEB22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2C5B1F41" w14:textId="77777777" w:rsidTr="005E57B9">
        <w:trPr>
          <w:trHeight w:val="158"/>
        </w:trPr>
        <w:tc>
          <w:tcPr>
            <w:tcW w:w="436" w:type="pct"/>
          </w:tcPr>
          <w:p w14:paraId="0CE87E7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2</w:t>
            </w:r>
          </w:p>
        </w:tc>
        <w:tc>
          <w:tcPr>
            <w:tcW w:w="1101" w:type="pct"/>
          </w:tcPr>
          <w:p w14:paraId="4E47FCE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vers or Chills</w:t>
            </w:r>
          </w:p>
        </w:tc>
        <w:tc>
          <w:tcPr>
            <w:tcW w:w="693" w:type="pct"/>
          </w:tcPr>
          <w:p w14:paraId="3ABD54A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001</w:t>
            </w:r>
          </w:p>
        </w:tc>
        <w:tc>
          <w:tcPr>
            <w:tcW w:w="693" w:type="pct"/>
          </w:tcPr>
          <w:p w14:paraId="0C65496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45</w:t>
            </w:r>
          </w:p>
        </w:tc>
        <w:tc>
          <w:tcPr>
            <w:tcW w:w="693" w:type="pct"/>
          </w:tcPr>
          <w:p w14:paraId="24BD0FB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5.074</w:t>
            </w:r>
          </w:p>
        </w:tc>
        <w:tc>
          <w:tcPr>
            <w:tcW w:w="693" w:type="pct"/>
          </w:tcPr>
          <w:p w14:paraId="0410B48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75.703</w:t>
            </w:r>
          </w:p>
        </w:tc>
        <w:tc>
          <w:tcPr>
            <w:tcW w:w="691" w:type="pct"/>
          </w:tcPr>
          <w:p w14:paraId="0FEA58B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44B45B60" w14:textId="77777777" w:rsidTr="005E57B9">
        <w:trPr>
          <w:trHeight w:val="158"/>
        </w:trPr>
        <w:tc>
          <w:tcPr>
            <w:tcW w:w="436" w:type="pct"/>
          </w:tcPr>
          <w:p w14:paraId="3ECADD3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3</w:t>
            </w:r>
          </w:p>
        </w:tc>
        <w:tc>
          <w:tcPr>
            <w:tcW w:w="1101" w:type="pct"/>
          </w:tcPr>
          <w:p w14:paraId="0795C10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 of Energy</w:t>
            </w:r>
          </w:p>
        </w:tc>
        <w:tc>
          <w:tcPr>
            <w:tcW w:w="693" w:type="pct"/>
          </w:tcPr>
          <w:p w14:paraId="171B03E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-0.77</w:t>
            </w:r>
          </w:p>
        </w:tc>
        <w:tc>
          <w:tcPr>
            <w:tcW w:w="693" w:type="pct"/>
          </w:tcPr>
          <w:p w14:paraId="0271B75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2</w:t>
            </w:r>
          </w:p>
        </w:tc>
        <w:tc>
          <w:tcPr>
            <w:tcW w:w="693" w:type="pct"/>
          </w:tcPr>
          <w:p w14:paraId="5F94740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-16.354</w:t>
            </w:r>
          </w:p>
        </w:tc>
        <w:tc>
          <w:tcPr>
            <w:tcW w:w="693" w:type="pct"/>
          </w:tcPr>
          <w:p w14:paraId="5D350DE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14.61</w:t>
            </w:r>
          </w:p>
        </w:tc>
        <w:tc>
          <w:tcPr>
            <w:tcW w:w="691" w:type="pct"/>
          </w:tcPr>
          <w:p w14:paraId="57647A4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2B09FDA1" w14:textId="77777777" w:rsidTr="005E57B9">
        <w:trPr>
          <w:trHeight w:val="158"/>
        </w:trPr>
        <w:tc>
          <w:tcPr>
            <w:tcW w:w="436" w:type="pct"/>
          </w:tcPr>
          <w:p w14:paraId="56223A5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4</w:t>
            </w:r>
          </w:p>
        </w:tc>
        <w:tc>
          <w:tcPr>
            <w:tcW w:w="1101" w:type="pct"/>
          </w:tcPr>
          <w:p w14:paraId="7A249B2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Drowsy</w:t>
            </w:r>
          </w:p>
        </w:tc>
        <w:tc>
          <w:tcPr>
            <w:tcW w:w="693" w:type="pct"/>
          </w:tcPr>
          <w:p w14:paraId="696123E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288</w:t>
            </w:r>
          </w:p>
        </w:tc>
        <w:tc>
          <w:tcPr>
            <w:tcW w:w="693" w:type="pct"/>
          </w:tcPr>
          <w:p w14:paraId="4EABFF3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3</w:t>
            </w:r>
          </w:p>
        </w:tc>
        <w:tc>
          <w:tcPr>
            <w:tcW w:w="693" w:type="pct"/>
          </w:tcPr>
          <w:p w14:paraId="376A725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49</w:t>
            </w:r>
          </w:p>
        </w:tc>
        <w:tc>
          <w:tcPr>
            <w:tcW w:w="693" w:type="pct"/>
          </w:tcPr>
          <w:p w14:paraId="09B2390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3.534</w:t>
            </w:r>
          </w:p>
        </w:tc>
        <w:tc>
          <w:tcPr>
            <w:tcW w:w="691" w:type="pct"/>
          </w:tcPr>
          <w:p w14:paraId="1542497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1399</w:t>
            </w:r>
          </w:p>
        </w:tc>
      </w:tr>
      <w:tr w:rsidR="00603745" w:rsidRPr="00617367" w14:paraId="0B2C5FE8" w14:textId="77777777" w:rsidTr="005E57B9">
        <w:trPr>
          <w:trHeight w:val="158"/>
        </w:trPr>
        <w:tc>
          <w:tcPr>
            <w:tcW w:w="436" w:type="pct"/>
          </w:tcPr>
          <w:p w14:paraId="3953CC5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5</w:t>
            </w:r>
          </w:p>
        </w:tc>
        <w:tc>
          <w:tcPr>
            <w:tcW w:w="1101" w:type="pct"/>
          </w:tcPr>
          <w:p w14:paraId="5ED266E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udden Tiredness</w:t>
            </w:r>
          </w:p>
        </w:tc>
        <w:tc>
          <w:tcPr>
            <w:tcW w:w="693" w:type="pct"/>
          </w:tcPr>
          <w:p w14:paraId="48C2116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53</w:t>
            </w:r>
          </w:p>
        </w:tc>
        <w:tc>
          <w:tcPr>
            <w:tcW w:w="693" w:type="pct"/>
          </w:tcPr>
          <w:p w14:paraId="58221DF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3</w:t>
            </w:r>
          </w:p>
        </w:tc>
        <w:tc>
          <w:tcPr>
            <w:tcW w:w="693" w:type="pct"/>
          </w:tcPr>
          <w:p w14:paraId="2FE56BF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6.226</w:t>
            </w:r>
          </w:p>
        </w:tc>
        <w:tc>
          <w:tcPr>
            <w:tcW w:w="693" w:type="pct"/>
          </w:tcPr>
          <w:p w14:paraId="0F6CDD7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49.257</w:t>
            </w:r>
          </w:p>
        </w:tc>
        <w:tc>
          <w:tcPr>
            <w:tcW w:w="691" w:type="pct"/>
          </w:tcPr>
          <w:p w14:paraId="5E7A0C0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27BD62EC" w14:textId="77777777" w:rsidTr="005E57B9">
        <w:trPr>
          <w:trHeight w:val="158"/>
        </w:trPr>
        <w:tc>
          <w:tcPr>
            <w:tcW w:w="436" w:type="pct"/>
          </w:tcPr>
          <w:p w14:paraId="4068085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6</w:t>
            </w:r>
          </w:p>
        </w:tc>
        <w:tc>
          <w:tcPr>
            <w:tcW w:w="1101" w:type="pct"/>
          </w:tcPr>
          <w:p w14:paraId="7213FEB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Bloated Abdomen</w:t>
            </w:r>
          </w:p>
        </w:tc>
        <w:tc>
          <w:tcPr>
            <w:tcW w:w="693" w:type="pct"/>
          </w:tcPr>
          <w:p w14:paraId="0420876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102</w:t>
            </w:r>
          </w:p>
        </w:tc>
        <w:tc>
          <w:tcPr>
            <w:tcW w:w="693" w:type="pct"/>
          </w:tcPr>
          <w:p w14:paraId="6EF7663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2</w:t>
            </w:r>
          </w:p>
        </w:tc>
        <w:tc>
          <w:tcPr>
            <w:tcW w:w="693" w:type="pct"/>
          </w:tcPr>
          <w:p w14:paraId="241A1A9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0.437</w:t>
            </w:r>
          </w:p>
        </w:tc>
        <w:tc>
          <w:tcPr>
            <w:tcW w:w="693" w:type="pct"/>
          </w:tcPr>
          <w:p w14:paraId="187BB49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273.723</w:t>
            </w:r>
          </w:p>
        </w:tc>
        <w:tc>
          <w:tcPr>
            <w:tcW w:w="691" w:type="pct"/>
          </w:tcPr>
          <w:p w14:paraId="5CCC614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</w:tbl>
    <w:p w14:paraId="2788C80F" w14:textId="4051CD3F" w:rsidR="00603745" w:rsidRPr="00617367" w:rsidRDefault="005E57B9" w:rsidP="006F0687">
      <w:pPr>
        <w:pStyle w:val="Caption"/>
      </w:pPr>
      <w:r w:rsidRPr="00617367">
        <w:t>NOTE: significant positive fit residuals indicate under-discrimination, and significant negative fit residuals indicate over-discrimination</w:t>
      </w:r>
    </w:p>
    <w:p w14:paraId="456FB680" w14:textId="77777777" w:rsidR="00603745" w:rsidRPr="00617367" w:rsidRDefault="00603745" w:rsidP="00603745">
      <w:pPr>
        <w:keepNext/>
        <w:keepLines/>
      </w:pPr>
    </w:p>
    <w:p w14:paraId="69B9182D" w14:textId="592734C4" w:rsidR="00603745" w:rsidRPr="00617367" w:rsidRDefault="0036550A" w:rsidP="00010ABA">
      <w:pPr>
        <w:pStyle w:val="Caption"/>
        <w:keepNext/>
        <w:keepLines/>
      </w:pPr>
      <w:bookmarkStart w:id="2" w:name="_Ref194577453"/>
      <w:r w:rsidRPr="00617367">
        <w:t>Table 10</w:t>
      </w:r>
      <w:bookmarkEnd w:id="2"/>
      <w:r w:rsidR="00603745" w:rsidRPr="00617367">
        <w:t>: Item fit and fit residuals for Expanded Fatigue (CLL participants)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815"/>
        <w:gridCol w:w="2059"/>
        <w:gridCol w:w="1296"/>
        <w:gridCol w:w="1296"/>
        <w:gridCol w:w="1296"/>
        <w:gridCol w:w="1296"/>
        <w:gridCol w:w="1292"/>
      </w:tblGrid>
      <w:tr w:rsidR="00603745" w:rsidRPr="00617367" w14:paraId="0B1F78B9" w14:textId="77777777" w:rsidTr="005E57B9">
        <w:tc>
          <w:tcPr>
            <w:tcW w:w="436" w:type="pct"/>
          </w:tcPr>
          <w:p w14:paraId="7CE161B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101" w:type="pct"/>
          </w:tcPr>
          <w:p w14:paraId="6D6EB4D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693" w:type="pct"/>
          </w:tcPr>
          <w:p w14:paraId="4B1CBCF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693" w:type="pct"/>
          </w:tcPr>
          <w:p w14:paraId="288A9C1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93" w:type="pct"/>
          </w:tcPr>
          <w:p w14:paraId="6891D21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it Residual</w:t>
            </w:r>
          </w:p>
        </w:tc>
        <w:tc>
          <w:tcPr>
            <w:tcW w:w="693" w:type="pct"/>
          </w:tcPr>
          <w:p w14:paraId="3D36037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hi²</w:t>
            </w:r>
          </w:p>
        </w:tc>
        <w:tc>
          <w:tcPr>
            <w:tcW w:w="691" w:type="pct"/>
          </w:tcPr>
          <w:p w14:paraId="5C2ED14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rob</w:t>
            </w:r>
          </w:p>
        </w:tc>
      </w:tr>
      <w:tr w:rsidR="00603745" w:rsidRPr="00617367" w14:paraId="2288DB85" w14:textId="77777777" w:rsidTr="005E57B9">
        <w:tc>
          <w:tcPr>
            <w:tcW w:w="436" w:type="pct"/>
          </w:tcPr>
          <w:p w14:paraId="5167023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0</w:t>
            </w:r>
          </w:p>
        </w:tc>
        <w:tc>
          <w:tcPr>
            <w:tcW w:w="1101" w:type="pct"/>
          </w:tcPr>
          <w:p w14:paraId="77CCA38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eed to Rest</w:t>
            </w:r>
          </w:p>
        </w:tc>
        <w:tc>
          <w:tcPr>
            <w:tcW w:w="693" w:type="pct"/>
          </w:tcPr>
          <w:p w14:paraId="00A9C6E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558</w:t>
            </w:r>
          </w:p>
        </w:tc>
        <w:tc>
          <w:tcPr>
            <w:tcW w:w="693" w:type="pct"/>
          </w:tcPr>
          <w:p w14:paraId="0C3FB45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79</w:t>
            </w:r>
          </w:p>
        </w:tc>
        <w:tc>
          <w:tcPr>
            <w:tcW w:w="693" w:type="pct"/>
          </w:tcPr>
          <w:p w14:paraId="02F5C76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-0.89</w:t>
            </w:r>
          </w:p>
        </w:tc>
        <w:tc>
          <w:tcPr>
            <w:tcW w:w="693" w:type="pct"/>
          </w:tcPr>
          <w:p w14:paraId="29EF3A9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8.079</w:t>
            </w:r>
          </w:p>
        </w:tc>
        <w:tc>
          <w:tcPr>
            <w:tcW w:w="691" w:type="pct"/>
          </w:tcPr>
          <w:p w14:paraId="59A8246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4258</w:t>
            </w:r>
          </w:p>
        </w:tc>
      </w:tr>
      <w:tr w:rsidR="00603745" w:rsidRPr="00617367" w14:paraId="500B3CDF" w14:textId="77777777" w:rsidTr="005E57B9">
        <w:tc>
          <w:tcPr>
            <w:tcW w:w="436" w:type="pct"/>
          </w:tcPr>
          <w:p w14:paraId="775A4E8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2</w:t>
            </w:r>
          </w:p>
        </w:tc>
        <w:tc>
          <w:tcPr>
            <w:tcW w:w="1101" w:type="pct"/>
          </w:tcPr>
          <w:p w14:paraId="5E83DA1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Weak</w:t>
            </w:r>
          </w:p>
        </w:tc>
        <w:tc>
          <w:tcPr>
            <w:tcW w:w="693" w:type="pct"/>
          </w:tcPr>
          <w:p w14:paraId="0351F1E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084</w:t>
            </w:r>
          </w:p>
        </w:tc>
        <w:tc>
          <w:tcPr>
            <w:tcW w:w="693" w:type="pct"/>
          </w:tcPr>
          <w:p w14:paraId="79BB07E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0.08</w:t>
            </w:r>
          </w:p>
        </w:tc>
        <w:tc>
          <w:tcPr>
            <w:tcW w:w="693" w:type="pct"/>
          </w:tcPr>
          <w:p w14:paraId="172C38D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652</w:t>
            </w:r>
          </w:p>
        </w:tc>
        <w:tc>
          <w:tcPr>
            <w:tcW w:w="693" w:type="pct"/>
          </w:tcPr>
          <w:p w14:paraId="168C5E0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6.704</w:t>
            </w:r>
          </w:p>
        </w:tc>
        <w:tc>
          <w:tcPr>
            <w:tcW w:w="691" w:type="pct"/>
          </w:tcPr>
          <w:p w14:paraId="21FF090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5689</w:t>
            </w:r>
          </w:p>
        </w:tc>
      </w:tr>
      <w:tr w:rsidR="00603745" w:rsidRPr="00617367" w14:paraId="28A12722" w14:textId="77777777" w:rsidTr="005E57B9">
        <w:tc>
          <w:tcPr>
            <w:tcW w:w="436" w:type="pct"/>
          </w:tcPr>
          <w:p w14:paraId="5A2B083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8</w:t>
            </w:r>
          </w:p>
        </w:tc>
        <w:tc>
          <w:tcPr>
            <w:tcW w:w="1101" w:type="pct"/>
          </w:tcPr>
          <w:p w14:paraId="3FE7BBB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Tired</w:t>
            </w:r>
          </w:p>
        </w:tc>
        <w:tc>
          <w:tcPr>
            <w:tcW w:w="693" w:type="pct"/>
          </w:tcPr>
          <w:p w14:paraId="381A289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944</w:t>
            </w:r>
          </w:p>
        </w:tc>
        <w:tc>
          <w:tcPr>
            <w:tcW w:w="693" w:type="pct"/>
          </w:tcPr>
          <w:p w14:paraId="5E94D88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3</w:t>
            </w:r>
          </w:p>
        </w:tc>
        <w:tc>
          <w:tcPr>
            <w:tcW w:w="693" w:type="pct"/>
          </w:tcPr>
          <w:p w14:paraId="0F44073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-4.55</w:t>
            </w:r>
          </w:p>
        </w:tc>
        <w:tc>
          <w:tcPr>
            <w:tcW w:w="693" w:type="pct"/>
          </w:tcPr>
          <w:p w14:paraId="3FD6989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3.574</w:t>
            </w:r>
          </w:p>
        </w:tc>
        <w:tc>
          <w:tcPr>
            <w:tcW w:w="691" w:type="pct"/>
          </w:tcPr>
          <w:p w14:paraId="26A87BC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027</w:t>
            </w:r>
          </w:p>
        </w:tc>
      </w:tr>
      <w:tr w:rsidR="00603745" w:rsidRPr="00617367" w14:paraId="64B11D51" w14:textId="77777777" w:rsidTr="005E57B9">
        <w:tc>
          <w:tcPr>
            <w:tcW w:w="436" w:type="pct"/>
          </w:tcPr>
          <w:p w14:paraId="496712C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1</w:t>
            </w:r>
          </w:p>
        </w:tc>
        <w:tc>
          <w:tcPr>
            <w:tcW w:w="1101" w:type="pct"/>
          </w:tcPr>
          <w:p w14:paraId="1248247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Drowsy</w:t>
            </w:r>
          </w:p>
        </w:tc>
        <w:tc>
          <w:tcPr>
            <w:tcW w:w="693" w:type="pct"/>
          </w:tcPr>
          <w:p w14:paraId="74AB268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825</w:t>
            </w:r>
          </w:p>
        </w:tc>
        <w:tc>
          <w:tcPr>
            <w:tcW w:w="693" w:type="pct"/>
          </w:tcPr>
          <w:p w14:paraId="64F2895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3</w:t>
            </w:r>
          </w:p>
        </w:tc>
        <w:tc>
          <w:tcPr>
            <w:tcW w:w="693" w:type="pct"/>
          </w:tcPr>
          <w:p w14:paraId="478CEA7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4.127</w:t>
            </w:r>
          </w:p>
        </w:tc>
        <w:tc>
          <w:tcPr>
            <w:tcW w:w="693" w:type="pct"/>
          </w:tcPr>
          <w:p w14:paraId="040C833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7.025</w:t>
            </w:r>
          </w:p>
        </w:tc>
        <w:tc>
          <w:tcPr>
            <w:tcW w:w="691" w:type="pct"/>
          </w:tcPr>
          <w:p w14:paraId="6F13C67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299</w:t>
            </w:r>
          </w:p>
        </w:tc>
      </w:tr>
      <w:tr w:rsidR="00603745" w:rsidRPr="00617367" w14:paraId="4BBD1F1B" w14:textId="77777777" w:rsidTr="005E57B9">
        <w:tc>
          <w:tcPr>
            <w:tcW w:w="436" w:type="pct"/>
          </w:tcPr>
          <w:p w14:paraId="79BE89D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3</w:t>
            </w:r>
          </w:p>
        </w:tc>
        <w:tc>
          <w:tcPr>
            <w:tcW w:w="1101" w:type="pct"/>
          </w:tcPr>
          <w:p w14:paraId="1DBBAA2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 of Energy</w:t>
            </w:r>
          </w:p>
        </w:tc>
        <w:tc>
          <w:tcPr>
            <w:tcW w:w="693" w:type="pct"/>
          </w:tcPr>
          <w:p w14:paraId="437C072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246</w:t>
            </w:r>
          </w:p>
        </w:tc>
        <w:tc>
          <w:tcPr>
            <w:tcW w:w="693" w:type="pct"/>
          </w:tcPr>
          <w:p w14:paraId="082BC46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3</w:t>
            </w:r>
          </w:p>
        </w:tc>
        <w:tc>
          <w:tcPr>
            <w:tcW w:w="693" w:type="pct"/>
          </w:tcPr>
          <w:p w14:paraId="121A7DB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-4.5</w:t>
            </w:r>
          </w:p>
        </w:tc>
        <w:tc>
          <w:tcPr>
            <w:tcW w:w="693" w:type="pct"/>
          </w:tcPr>
          <w:p w14:paraId="1D555DE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5.396</w:t>
            </w:r>
          </w:p>
        </w:tc>
        <w:tc>
          <w:tcPr>
            <w:tcW w:w="691" w:type="pct"/>
          </w:tcPr>
          <w:p w14:paraId="6EFF1B09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519</w:t>
            </w:r>
          </w:p>
        </w:tc>
      </w:tr>
      <w:tr w:rsidR="00603745" w:rsidRPr="00617367" w14:paraId="0241DF89" w14:textId="77777777" w:rsidTr="005E57B9">
        <w:tc>
          <w:tcPr>
            <w:tcW w:w="436" w:type="pct"/>
          </w:tcPr>
          <w:p w14:paraId="315F2BF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5</w:t>
            </w:r>
          </w:p>
        </w:tc>
        <w:tc>
          <w:tcPr>
            <w:tcW w:w="1101" w:type="pct"/>
          </w:tcPr>
          <w:p w14:paraId="2B25B44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udden Tiredness</w:t>
            </w:r>
          </w:p>
        </w:tc>
        <w:tc>
          <w:tcPr>
            <w:tcW w:w="693" w:type="pct"/>
          </w:tcPr>
          <w:p w14:paraId="6082386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1.008</w:t>
            </w:r>
          </w:p>
        </w:tc>
        <w:tc>
          <w:tcPr>
            <w:tcW w:w="693" w:type="pct"/>
          </w:tcPr>
          <w:p w14:paraId="7EBA7FC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82</w:t>
            </w:r>
          </w:p>
        </w:tc>
        <w:tc>
          <w:tcPr>
            <w:tcW w:w="693" w:type="pct"/>
          </w:tcPr>
          <w:p w14:paraId="53C44C7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605</w:t>
            </w:r>
          </w:p>
        </w:tc>
        <w:tc>
          <w:tcPr>
            <w:tcW w:w="693" w:type="pct"/>
          </w:tcPr>
          <w:p w14:paraId="2CB5FEA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26.142</w:t>
            </w:r>
          </w:p>
        </w:tc>
        <w:tc>
          <w:tcPr>
            <w:tcW w:w="691" w:type="pct"/>
          </w:tcPr>
          <w:p w14:paraId="5CF6C71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010</w:t>
            </w:r>
          </w:p>
        </w:tc>
      </w:tr>
    </w:tbl>
    <w:p w14:paraId="34293422" w14:textId="0BA29C95" w:rsidR="00603745" w:rsidRPr="00617367" w:rsidRDefault="005E57B9" w:rsidP="006F0687">
      <w:pPr>
        <w:pStyle w:val="Caption"/>
      </w:pPr>
      <w:r w:rsidRPr="00617367">
        <w:t>NOTE: significant positive fit residuals indicate under-discrimination, and significant negative fit residuals indicate over-discrimination</w:t>
      </w:r>
    </w:p>
    <w:p w14:paraId="2BC1BA05" w14:textId="77777777" w:rsidR="00603745" w:rsidRPr="00617367" w:rsidRDefault="00603745" w:rsidP="00603745"/>
    <w:p w14:paraId="420A2F1A" w14:textId="2622173B" w:rsidR="00603745" w:rsidRPr="00617367" w:rsidRDefault="0036550A" w:rsidP="00010ABA">
      <w:pPr>
        <w:pStyle w:val="Caption"/>
        <w:keepNext/>
        <w:keepLines/>
      </w:pPr>
      <w:bookmarkStart w:id="3" w:name="_Ref194577455"/>
      <w:r w:rsidRPr="00617367">
        <w:t>Table 11</w:t>
      </w:r>
      <w:bookmarkEnd w:id="3"/>
      <w:r w:rsidR="00603745" w:rsidRPr="00617367">
        <w:t>: Item fit and fit residuals for Expanded Fatigue score (MCL participants)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815"/>
        <w:gridCol w:w="2059"/>
        <w:gridCol w:w="1296"/>
        <w:gridCol w:w="1296"/>
        <w:gridCol w:w="1296"/>
        <w:gridCol w:w="1296"/>
        <w:gridCol w:w="1292"/>
      </w:tblGrid>
      <w:tr w:rsidR="00603745" w:rsidRPr="00617367" w14:paraId="715F43C7" w14:textId="77777777" w:rsidTr="005E57B9">
        <w:tc>
          <w:tcPr>
            <w:tcW w:w="436" w:type="pct"/>
          </w:tcPr>
          <w:p w14:paraId="1BBDD7C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101" w:type="pct"/>
          </w:tcPr>
          <w:p w14:paraId="5D0AE2C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693" w:type="pct"/>
          </w:tcPr>
          <w:p w14:paraId="05A9BF3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693" w:type="pct"/>
          </w:tcPr>
          <w:p w14:paraId="5C193DD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93" w:type="pct"/>
          </w:tcPr>
          <w:p w14:paraId="4F65C53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it Residual</w:t>
            </w:r>
          </w:p>
        </w:tc>
        <w:tc>
          <w:tcPr>
            <w:tcW w:w="693" w:type="pct"/>
          </w:tcPr>
          <w:p w14:paraId="0E4C52C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hi²</w:t>
            </w:r>
          </w:p>
        </w:tc>
        <w:tc>
          <w:tcPr>
            <w:tcW w:w="691" w:type="pct"/>
          </w:tcPr>
          <w:p w14:paraId="210FACA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rob</w:t>
            </w:r>
          </w:p>
        </w:tc>
      </w:tr>
      <w:tr w:rsidR="00603745" w:rsidRPr="00617367" w14:paraId="7C5C2419" w14:textId="77777777" w:rsidTr="005E57B9">
        <w:tc>
          <w:tcPr>
            <w:tcW w:w="436" w:type="pct"/>
          </w:tcPr>
          <w:p w14:paraId="6EB8239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0</w:t>
            </w:r>
          </w:p>
        </w:tc>
        <w:tc>
          <w:tcPr>
            <w:tcW w:w="1101" w:type="pct"/>
          </w:tcPr>
          <w:p w14:paraId="2939A907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Need to Rest</w:t>
            </w:r>
          </w:p>
        </w:tc>
        <w:tc>
          <w:tcPr>
            <w:tcW w:w="693" w:type="pct"/>
          </w:tcPr>
          <w:p w14:paraId="2416374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255</w:t>
            </w:r>
          </w:p>
        </w:tc>
        <w:tc>
          <w:tcPr>
            <w:tcW w:w="693" w:type="pct"/>
          </w:tcPr>
          <w:p w14:paraId="035462F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9</w:t>
            </w:r>
          </w:p>
        </w:tc>
        <w:tc>
          <w:tcPr>
            <w:tcW w:w="693" w:type="pct"/>
          </w:tcPr>
          <w:p w14:paraId="57643C1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2.754</w:t>
            </w:r>
          </w:p>
        </w:tc>
        <w:tc>
          <w:tcPr>
            <w:tcW w:w="693" w:type="pct"/>
          </w:tcPr>
          <w:p w14:paraId="3B634E2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6.358</w:t>
            </w:r>
          </w:p>
        </w:tc>
        <w:tc>
          <w:tcPr>
            <w:tcW w:w="691" w:type="pct"/>
          </w:tcPr>
          <w:p w14:paraId="6BBAE7D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220</w:t>
            </w:r>
          </w:p>
        </w:tc>
      </w:tr>
      <w:tr w:rsidR="00603745" w:rsidRPr="00617367" w14:paraId="0311C536" w14:textId="77777777" w:rsidTr="005E57B9">
        <w:tc>
          <w:tcPr>
            <w:tcW w:w="436" w:type="pct"/>
          </w:tcPr>
          <w:p w14:paraId="75E1D7ED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2</w:t>
            </w:r>
          </w:p>
        </w:tc>
        <w:tc>
          <w:tcPr>
            <w:tcW w:w="1101" w:type="pct"/>
          </w:tcPr>
          <w:p w14:paraId="7425A13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Weak</w:t>
            </w:r>
          </w:p>
        </w:tc>
        <w:tc>
          <w:tcPr>
            <w:tcW w:w="693" w:type="pct"/>
          </w:tcPr>
          <w:p w14:paraId="62A7DB5B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121</w:t>
            </w:r>
          </w:p>
        </w:tc>
        <w:tc>
          <w:tcPr>
            <w:tcW w:w="693" w:type="pct"/>
          </w:tcPr>
          <w:p w14:paraId="5C971A6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7</w:t>
            </w:r>
          </w:p>
        </w:tc>
        <w:tc>
          <w:tcPr>
            <w:tcW w:w="693" w:type="pct"/>
          </w:tcPr>
          <w:p w14:paraId="2BDDEF2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4.296</w:t>
            </w:r>
          </w:p>
        </w:tc>
        <w:tc>
          <w:tcPr>
            <w:tcW w:w="693" w:type="pct"/>
          </w:tcPr>
          <w:p w14:paraId="7C2BF13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13.031</w:t>
            </w:r>
          </w:p>
        </w:tc>
        <w:tc>
          <w:tcPr>
            <w:tcW w:w="691" w:type="pct"/>
          </w:tcPr>
          <w:p w14:paraId="3CD2EE6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0.0714</w:t>
            </w:r>
          </w:p>
        </w:tc>
      </w:tr>
      <w:tr w:rsidR="00603745" w:rsidRPr="00617367" w14:paraId="0029266C" w14:textId="77777777" w:rsidTr="005E57B9">
        <w:tc>
          <w:tcPr>
            <w:tcW w:w="436" w:type="pct"/>
          </w:tcPr>
          <w:p w14:paraId="5BC7548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QLQ18</w:t>
            </w:r>
          </w:p>
        </w:tc>
        <w:tc>
          <w:tcPr>
            <w:tcW w:w="1101" w:type="pct"/>
          </w:tcPr>
          <w:p w14:paraId="0902837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Tired</w:t>
            </w:r>
          </w:p>
        </w:tc>
        <w:tc>
          <w:tcPr>
            <w:tcW w:w="693" w:type="pct"/>
          </w:tcPr>
          <w:p w14:paraId="4079E3C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704</w:t>
            </w:r>
          </w:p>
        </w:tc>
        <w:tc>
          <w:tcPr>
            <w:tcW w:w="693" w:type="pct"/>
          </w:tcPr>
          <w:p w14:paraId="1F239BE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9</w:t>
            </w:r>
          </w:p>
        </w:tc>
        <w:tc>
          <w:tcPr>
            <w:tcW w:w="693" w:type="pct"/>
          </w:tcPr>
          <w:p w14:paraId="34202A7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12.58</w:t>
            </w:r>
          </w:p>
        </w:tc>
        <w:tc>
          <w:tcPr>
            <w:tcW w:w="693" w:type="pct"/>
          </w:tcPr>
          <w:p w14:paraId="51099FE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47.741</w:t>
            </w:r>
          </w:p>
        </w:tc>
        <w:tc>
          <w:tcPr>
            <w:tcW w:w="691" w:type="pct"/>
          </w:tcPr>
          <w:p w14:paraId="7948FD45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16D33F74" w14:textId="77777777" w:rsidTr="005E57B9">
        <w:tc>
          <w:tcPr>
            <w:tcW w:w="436" w:type="pct"/>
          </w:tcPr>
          <w:p w14:paraId="45B3B58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3</w:t>
            </w:r>
          </w:p>
        </w:tc>
        <w:tc>
          <w:tcPr>
            <w:tcW w:w="1101" w:type="pct"/>
          </w:tcPr>
          <w:p w14:paraId="1A46FF8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Lack of Energy</w:t>
            </w:r>
          </w:p>
        </w:tc>
        <w:tc>
          <w:tcPr>
            <w:tcW w:w="693" w:type="pct"/>
          </w:tcPr>
          <w:p w14:paraId="30C5312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-0.349</w:t>
            </w:r>
          </w:p>
        </w:tc>
        <w:tc>
          <w:tcPr>
            <w:tcW w:w="693" w:type="pct"/>
          </w:tcPr>
          <w:p w14:paraId="17FBD34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8</w:t>
            </w:r>
          </w:p>
        </w:tc>
        <w:tc>
          <w:tcPr>
            <w:tcW w:w="693" w:type="pct"/>
          </w:tcPr>
          <w:p w14:paraId="32E60FE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-10.904</w:t>
            </w:r>
          </w:p>
        </w:tc>
        <w:tc>
          <w:tcPr>
            <w:tcW w:w="693" w:type="pct"/>
          </w:tcPr>
          <w:p w14:paraId="3EFD167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06.268</w:t>
            </w:r>
          </w:p>
        </w:tc>
        <w:tc>
          <w:tcPr>
            <w:tcW w:w="691" w:type="pct"/>
          </w:tcPr>
          <w:p w14:paraId="0E52BAC1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1C5B2CBB" w14:textId="77777777" w:rsidTr="005E57B9">
        <w:tc>
          <w:tcPr>
            <w:tcW w:w="436" w:type="pct"/>
          </w:tcPr>
          <w:p w14:paraId="4136079A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4</w:t>
            </w:r>
          </w:p>
        </w:tc>
        <w:tc>
          <w:tcPr>
            <w:tcW w:w="1101" w:type="pct"/>
          </w:tcPr>
          <w:p w14:paraId="50CE7D34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Felt Drowsy</w:t>
            </w:r>
          </w:p>
        </w:tc>
        <w:tc>
          <w:tcPr>
            <w:tcW w:w="693" w:type="pct"/>
          </w:tcPr>
          <w:p w14:paraId="1CA62110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335</w:t>
            </w:r>
          </w:p>
        </w:tc>
        <w:tc>
          <w:tcPr>
            <w:tcW w:w="693" w:type="pct"/>
          </w:tcPr>
          <w:p w14:paraId="2C4F2F3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8</w:t>
            </w:r>
          </w:p>
        </w:tc>
        <w:tc>
          <w:tcPr>
            <w:tcW w:w="693" w:type="pct"/>
          </w:tcPr>
          <w:p w14:paraId="74D41B7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 9.68</w:t>
            </w:r>
          </w:p>
        </w:tc>
        <w:tc>
          <w:tcPr>
            <w:tcW w:w="693" w:type="pct"/>
          </w:tcPr>
          <w:p w14:paraId="082F6C92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41.658</w:t>
            </w:r>
          </w:p>
        </w:tc>
        <w:tc>
          <w:tcPr>
            <w:tcW w:w="691" w:type="pct"/>
          </w:tcPr>
          <w:p w14:paraId="1E64CEB8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  <w:tr w:rsidR="00603745" w:rsidRPr="00617367" w14:paraId="246504DF" w14:textId="77777777" w:rsidTr="005E57B9">
        <w:tc>
          <w:tcPr>
            <w:tcW w:w="436" w:type="pct"/>
          </w:tcPr>
          <w:p w14:paraId="70CFCB23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IL5</w:t>
            </w:r>
          </w:p>
        </w:tc>
        <w:tc>
          <w:tcPr>
            <w:tcW w:w="1101" w:type="pct"/>
          </w:tcPr>
          <w:p w14:paraId="6EB0E94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>Sudden Tiredness</w:t>
            </w:r>
          </w:p>
        </w:tc>
        <w:tc>
          <w:tcPr>
            <w:tcW w:w="693" w:type="pct"/>
          </w:tcPr>
          <w:p w14:paraId="13F3759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852</w:t>
            </w:r>
          </w:p>
        </w:tc>
        <w:tc>
          <w:tcPr>
            <w:tcW w:w="693" w:type="pct"/>
          </w:tcPr>
          <w:p w14:paraId="7DF3A986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39</w:t>
            </w:r>
          </w:p>
        </w:tc>
        <w:tc>
          <w:tcPr>
            <w:tcW w:w="693" w:type="pct"/>
          </w:tcPr>
          <w:p w14:paraId="07BB814E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  0.071</w:t>
            </w:r>
          </w:p>
        </w:tc>
        <w:tc>
          <w:tcPr>
            <w:tcW w:w="693" w:type="pct"/>
          </w:tcPr>
          <w:p w14:paraId="3F5C381F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100.761</w:t>
            </w:r>
          </w:p>
        </w:tc>
        <w:tc>
          <w:tcPr>
            <w:tcW w:w="691" w:type="pct"/>
          </w:tcPr>
          <w:p w14:paraId="4FE1CC3C" w14:textId="77777777" w:rsidR="00603745" w:rsidRPr="00B14220" w:rsidRDefault="00603745" w:rsidP="00010ABA">
            <w:pPr>
              <w:keepNext/>
              <w:keepLines/>
              <w:adjustRightInd w:val="0"/>
              <w:spacing w:before="20" w:after="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14220">
              <w:rPr>
                <w:rFonts w:asciiTheme="majorHAnsi" w:hAnsiTheme="majorHAnsi" w:cstheme="majorHAnsi"/>
                <w:sz w:val="16"/>
                <w:szCs w:val="16"/>
              </w:rPr>
              <w:t xml:space="preserve">  &lt;.0001</w:t>
            </w:r>
          </w:p>
        </w:tc>
      </w:tr>
    </w:tbl>
    <w:p w14:paraId="5278A824" w14:textId="1D2F7D65" w:rsidR="00603745" w:rsidRPr="00617367" w:rsidRDefault="005E57B9" w:rsidP="006F0687">
      <w:pPr>
        <w:pStyle w:val="Caption"/>
      </w:pPr>
      <w:r w:rsidRPr="00617367">
        <w:t>NOTE: significant positive fit residuals indicate under-discrimination, and significant negative fit residuals indicate over-discrimination</w:t>
      </w:r>
    </w:p>
    <w:p w14:paraId="79D751B4" w14:textId="77777777" w:rsidR="00603745" w:rsidRPr="00617367" w:rsidRDefault="00603745" w:rsidP="00603745"/>
    <w:p w14:paraId="5466646B" w14:textId="77777777" w:rsidR="00603745" w:rsidRPr="00617367" w:rsidRDefault="00603745" w:rsidP="00603745"/>
    <w:p w14:paraId="77274ACA" w14:textId="77777777" w:rsidR="00603745" w:rsidRPr="00617367" w:rsidRDefault="00603745" w:rsidP="00603745">
      <w:pPr>
        <w:sectPr w:rsidR="00603745" w:rsidRPr="00617367" w:rsidSect="006037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6D1321" w14:textId="50201BD8" w:rsidR="00603745" w:rsidRPr="00617367" w:rsidRDefault="0036550A" w:rsidP="00603745">
      <w:pPr>
        <w:pStyle w:val="Caption"/>
        <w:keepLines/>
        <w:ind w:left="810" w:hanging="810"/>
      </w:pPr>
      <w:r w:rsidRPr="00617367">
        <w:lastRenderedPageBreak/>
        <w:t>Table 12</w:t>
      </w:r>
      <w:r w:rsidR="00603745" w:rsidRPr="00617367">
        <w:t>: Description of change in CLL/SLL-</w:t>
      </w:r>
      <w:r w:rsidR="008D1DBA" w:rsidRPr="00617367">
        <w:t>r</w:t>
      </w:r>
      <w:r w:rsidR="00603745" w:rsidRPr="00617367">
        <w:t xml:space="preserve">elated Symptoms and Expanded Fatigue for CLL participants across categories of change in the </w:t>
      </w:r>
      <w:r w:rsidR="004D75FF" w:rsidRPr="00617367">
        <w:t>PGI-S</w:t>
      </w:r>
      <w:r w:rsidR="00603745" w:rsidRPr="00617367">
        <w:t xml:space="preserve"> at Cycle 2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2798"/>
        <w:gridCol w:w="1692"/>
        <w:gridCol w:w="1691"/>
        <w:gridCol w:w="1691"/>
        <w:gridCol w:w="1691"/>
        <w:gridCol w:w="1691"/>
        <w:gridCol w:w="1696"/>
      </w:tblGrid>
      <w:tr w:rsidR="00603745" w:rsidRPr="00617367" w14:paraId="3D097DF5" w14:textId="77777777">
        <w:tc>
          <w:tcPr>
            <w:tcW w:w="1080" w:type="pct"/>
          </w:tcPr>
          <w:p w14:paraId="2883BA9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3920" w:type="pct"/>
            <w:gridSpan w:val="6"/>
          </w:tcPr>
          <w:p w14:paraId="609B333C" w14:textId="659EFEAE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Change in </w:t>
            </w:r>
            <w:r w:rsidR="004D75FF"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GI-S</w:t>
            </w:r>
          </w:p>
        </w:tc>
      </w:tr>
      <w:tr w:rsidR="00603745" w:rsidRPr="00617367" w14:paraId="2423086E" w14:textId="77777777">
        <w:tc>
          <w:tcPr>
            <w:tcW w:w="1080" w:type="pct"/>
          </w:tcPr>
          <w:p w14:paraId="3031EED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653" w:type="pct"/>
          </w:tcPr>
          <w:p w14:paraId="06A41828" w14:textId="6AAE3508" w:rsidR="00603745" w:rsidRPr="00BA18A2" w:rsidRDefault="00BA18A2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≥</w:t>
            </w:r>
            <w:r w:rsidR="00603745"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3-category improvement</w:t>
            </w:r>
            <w:r w:rsidR="00603745"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4</w:t>
            </w:r>
          </w:p>
        </w:tc>
        <w:tc>
          <w:tcPr>
            <w:tcW w:w="653" w:type="pct"/>
          </w:tcPr>
          <w:p w14:paraId="603F618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2-category improvement</w:t>
            </w: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7</w:t>
            </w:r>
          </w:p>
        </w:tc>
        <w:tc>
          <w:tcPr>
            <w:tcW w:w="653" w:type="pct"/>
          </w:tcPr>
          <w:p w14:paraId="7A8DCF02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-category improvement</w:t>
            </w: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36</w:t>
            </w:r>
          </w:p>
        </w:tc>
        <w:tc>
          <w:tcPr>
            <w:tcW w:w="653" w:type="pct"/>
          </w:tcPr>
          <w:p w14:paraId="2D4B84C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 change</w:t>
            </w: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59</w:t>
            </w:r>
          </w:p>
        </w:tc>
        <w:tc>
          <w:tcPr>
            <w:tcW w:w="653" w:type="pct"/>
          </w:tcPr>
          <w:p w14:paraId="453276B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-category worsening</w:t>
            </w: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16</w:t>
            </w:r>
          </w:p>
        </w:tc>
        <w:tc>
          <w:tcPr>
            <w:tcW w:w="655" w:type="pct"/>
          </w:tcPr>
          <w:p w14:paraId="3C0197A2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2-category worsening</w:t>
            </w:r>
            <w:r w:rsidRPr="00BA18A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1</w:t>
            </w:r>
          </w:p>
        </w:tc>
      </w:tr>
      <w:tr w:rsidR="00603745" w:rsidRPr="00617367" w14:paraId="0845ADAE" w14:textId="77777777">
        <w:tc>
          <w:tcPr>
            <w:tcW w:w="1080" w:type="pct"/>
          </w:tcPr>
          <w:p w14:paraId="6F0730F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>Change in CLL/SLL-related Symptoms score</w:t>
            </w:r>
          </w:p>
        </w:tc>
        <w:tc>
          <w:tcPr>
            <w:tcW w:w="653" w:type="pct"/>
          </w:tcPr>
          <w:p w14:paraId="01EF2943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53" w:type="pct"/>
          </w:tcPr>
          <w:p w14:paraId="4F0EB09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53" w:type="pct"/>
          </w:tcPr>
          <w:p w14:paraId="0199E5C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53" w:type="pct"/>
          </w:tcPr>
          <w:p w14:paraId="0811E2D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53" w:type="pct"/>
          </w:tcPr>
          <w:p w14:paraId="3138CF4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55" w:type="pct"/>
          </w:tcPr>
          <w:p w14:paraId="6B75262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603745" w:rsidRPr="00617367" w14:paraId="47051CA8" w14:textId="77777777">
        <w:tc>
          <w:tcPr>
            <w:tcW w:w="1080" w:type="pct"/>
          </w:tcPr>
          <w:p w14:paraId="74249FA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n (missing)</w:t>
            </w:r>
          </w:p>
        </w:tc>
        <w:tc>
          <w:tcPr>
            <w:tcW w:w="653" w:type="pct"/>
          </w:tcPr>
          <w:p w14:paraId="3C0EF49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4 (0)</w:t>
            </w:r>
          </w:p>
        </w:tc>
        <w:tc>
          <w:tcPr>
            <w:tcW w:w="653" w:type="pct"/>
          </w:tcPr>
          <w:p w14:paraId="24CADE3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7 (0)</w:t>
            </w:r>
          </w:p>
        </w:tc>
        <w:tc>
          <w:tcPr>
            <w:tcW w:w="653" w:type="pct"/>
          </w:tcPr>
          <w:p w14:paraId="15BB99C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36 (0)</w:t>
            </w:r>
          </w:p>
        </w:tc>
        <w:tc>
          <w:tcPr>
            <w:tcW w:w="653" w:type="pct"/>
          </w:tcPr>
          <w:p w14:paraId="5907512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59 (0)</w:t>
            </w:r>
          </w:p>
        </w:tc>
        <w:tc>
          <w:tcPr>
            <w:tcW w:w="653" w:type="pct"/>
          </w:tcPr>
          <w:p w14:paraId="08C1AB5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16 (0)</w:t>
            </w:r>
          </w:p>
        </w:tc>
        <w:tc>
          <w:tcPr>
            <w:tcW w:w="655" w:type="pct"/>
          </w:tcPr>
          <w:p w14:paraId="08D74F2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1 (0)</w:t>
            </w:r>
          </w:p>
        </w:tc>
      </w:tr>
      <w:tr w:rsidR="00603745" w:rsidRPr="00617367" w14:paraId="6A261D28" w14:textId="77777777">
        <w:tc>
          <w:tcPr>
            <w:tcW w:w="1080" w:type="pct"/>
          </w:tcPr>
          <w:p w14:paraId="2A29326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ean (SD)</w:t>
            </w:r>
          </w:p>
        </w:tc>
        <w:tc>
          <w:tcPr>
            <w:tcW w:w="653" w:type="pct"/>
          </w:tcPr>
          <w:p w14:paraId="0980277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0.13 (23.07)</w:t>
            </w:r>
          </w:p>
        </w:tc>
        <w:tc>
          <w:tcPr>
            <w:tcW w:w="653" w:type="pct"/>
          </w:tcPr>
          <w:p w14:paraId="1476A59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0.15 (17.16)</w:t>
            </w:r>
          </w:p>
        </w:tc>
        <w:tc>
          <w:tcPr>
            <w:tcW w:w="653" w:type="pct"/>
          </w:tcPr>
          <w:p w14:paraId="26BC90B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-9.69 (14.26)</w:t>
            </w:r>
          </w:p>
        </w:tc>
        <w:tc>
          <w:tcPr>
            <w:tcW w:w="653" w:type="pct"/>
          </w:tcPr>
          <w:p w14:paraId="2B09838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-1.29 (11.56)</w:t>
            </w:r>
          </w:p>
        </w:tc>
        <w:tc>
          <w:tcPr>
            <w:tcW w:w="653" w:type="pct"/>
          </w:tcPr>
          <w:p w14:paraId="2708400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0.32 (13.79)</w:t>
            </w:r>
          </w:p>
        </w:tc>
        <w:tc>
          <w:tcPr>
            <w:tcW w:w="655" w:type="pct"/>
          </w:tcPr>
          <w:p w14:paraId="028CAF1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0.51 (.)</w:t>
            </w:r>
          </w:p>
        </w:tc>
      </w:tr>
      <w:tr w:rsidR="00603745" w:rsidRPr="00617367" w14:paraId="1BD96D4C" w14:textId="77777777">
        <w:tc>
          <w:tcPr>
            <w:tcW w:w="1080" w:type="pct"/>
          </w:tcPr>
          <w:p w14:paraId="533987E3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edian</w:t>
            </w:r>
          </w:p>
        </w:tc>
        <w:tc>
          <w:tcPr>
            <w:tcW w:w="653" w:type="pct"/>
          </w:tcPr>
          <w:p w14:paraId="611EDFB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9.49</w:t>
            </w:r>
          </w:p>
        </w:tc>
        <w:tc>
          <w:tcPr>
            <w:tcW w:w="653" w:type="pct"/>
          </w:tcPr>
          <w:p w14:paraId="7879378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0.51</w:t>
            </w:r>
          </w:p>
        </w:tc>
        <w:tc>
          <w:tcPr>
            <w:tcW w:w="653" w:type="pct"/>
          </w:tcPr>
          <w:p w14:paraId="5D555F1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-8.97</w:t>
            </w:r>
          </w:p>
        </w:tc>
        <w:tc>
          <w:tcPr>
            <w:tcW w:w="653" w:type="pct"/>
          </w:tcPr>
          <w:p w14:paraId="2F2EA03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0.00</w:t>
            </w:r>
          </w:p>
        </w:tc>
        <w:tc>
          <w:tcPr>
            <w:tcW w:w="653" w:type="pct"/>
          </w:tcPr>
          <w:p w14:paraId="2AC65A05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0.00</w:t>
            </w:r>
          </w:p>
        </w:tc>
        <w:tc>
          <w:tcPr>
            <w:tcW w:w="655" w:type="pct"/>
          </w:tcPr>
          <w:p w14:paraId="1678301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0.51</w:t>
            </w:r>
          </w:p>
        </w:tc>
      </w:tr>
      <w:tr w:rsidR="00603745" w:rsidRPr="00617367" w14:paraId="6E0916C1" w14:textId="77777777">
        <w:tc>
          <w:tcPr>
            <w:tcW w:w="1080" w:type="pct"/>
          </w:tcPr>
          <w:p w14:paraId="7F42C403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Q1, Q3</w:t>
            </w:r>
          </w:p>
        </w:tc>
        <w:tc>
          <w:tcPr>
            <w:tcW w:w="653" w:type="pct"/>
          </w:tcPr>
          <w:p w14:paraId="3F66AB4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44.87, -15.38</w:t>
            </w:r>
          </w:p>
        </w:tc>
        <w:tc>
          <w:tcPr>
            <w:tcW w:w="653" w:type="pct"/>
          </w:tcPr>
          <w:p w14:paraId="60C5131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8.46, -2.56</w:t>
            </w:r>
          </w:p>
        </w:tc>
        <w:tc>
          <w:tcPr>
            <w:tcW w:w="653" w:type="pct"/>
          </w:tcPr>
          <w:p w14:paraId="037931F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0.51, 0.00</w:t>
            </w:r>
          </w:p>
        </w:tc>
        <w:tc>
          <w:tcPr>
            <w:tcW w:w="653" w:type="pct"/>
          </w:tcPr>
          <w:p w14:paraId="5B7EB2C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0.26, 2.56</w:t>
            </w:r>
          </w:p>
        </w:tc>
        <w:tc>
          <w:tcPr>
            <w:tcW w:w="653" w:type="pct"/>
          </w:tcPr>
          <w:p w14:paraId="269EA67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1.54, 5.13</w:t>
            </w:r>
          </w:p>
        </w:tc>
        <w:tc>
          <w:tcPr>
            <w:tcW w:w="655" w:type="pct"/>
          </w:tcPr>
          <w:p w14:paraId="2F65C37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0.51, 20.51</w:t>
            </w:r>
          </w:p>
        </w:tc>
      </w:tr>
      <w:tr w:rsidR="00603745" w:rsidRPr="00617367" w14:paraId="24FCA46A" w14:textId="77777777">
        <w:tc>
          <w:tcPr>
            <w:tcW w:w="1080" w:type="pct"/>
          </w:tcPr>
          <w:p w14:paraId="6DBAD87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P10, P90</w:t>
            </w:r>
          </w:p>
        </w:tc>
        <w:tc>
          <w:tcPr>
            <w:tcW w:w="653" w:type="pct"/>
          </w:tcPr>
          <w:p w14:paraId="340FD5F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58.97, -2.56</w:t>
            </w:r>
          </w:p>
        </w:tc>
        <w:tc>
          <w:tcPr>
            <w:tcW w:w="653" w:type="pct"/>
          </w:tcPr>
          <w:p w14:paraId="5E8FC17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8.46, 2.56</w:t>
            </w:r>
          </w:p>
        </w:tc>
        <w:tc>
          <w:tcPr>
            <w:tcW w:w="653" w:type="pct"/>
          </w:tcPr>
          <w:p w14:paraId="4BFCD0A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8.21, 10.26</w:t>
            </w:r>
          </w:p>
        </w:tc>
        <w:tc>
          <w:tcPr>
            <w:tcW w:w="653" w:type="pct"/>
          </w:tcPr>
          <w:p w14:paraId="3CDEB21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2.82, 15.38</w:t>
            </w:r>
          </w:p>
        </w:tc>
        <w:tc>
          <w:tcPr>
            <w:tcW w:w="653" w:type="pct"/>
          </w:tcPr>
          <w:p w14:paraId="466351D5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5.38, 20.51</w:t>
            </w:r>
          </w:p>
        </w:tc>
        <w:tc>
          <w:tcPr>
            <w:tcW w:w="655" w:type="pct"/>
          </w:tcPr>
          <w:p w14:paraId="6B472FA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0.51, 20.51</w:t>
            </w:r>
          </w:p>
        </w:tc>
      </w:tr>
      <w:tr w:rsidR="00603745" w:rsidRPr="00617367" w14:paraId="5CE9F1DB" w14:textId="77777777">
        <w:tc>
          <w:tcPr>
            <w:tcW w:w="1080" w:type="pct"/>
          </w:tcPr>
          <w:p w14:paraId="0B3C429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in, Max</w:t>
            </w:r>
          </w:p>
        </w:tc>
        <w:tc>
          <w:tcPr>
            <w:tcW w:w="653" w:type="pct"/>
          </w:tcPr>
          <w:p w14:paraId="21D24FC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58.97, -2.56</w:t>
            </w:r>
          </w:p>
        </w:tc>
        <w:tc>
          <w:tcPr>
            <w:tcW w:w="653" w:type="pct"/>
          </w:tcPr>
          <w:p w14:paraId="1C4C3BE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8.46, 2.56</w:t>
            </w:r>
          </w:p>
        </w:tc>
        <w:tc>
          <w:tcPr>
            <w:tcW w:w="653" w:type="pct"/>
          </w:tcPr>
          <w:p w14:paraId="33A1B00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8.46, 23.08</w:t>
            </w:r>
          </w:p>
        </w:tc>
        <w:tc>
          <w:tcPr>
            <w:tcW w:w="653" w:type="pct"/>
          </w:tcPr>
          <w:p w14:paraId="5CEAEA7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0.77, 33.33</w:t>
            </w:r>
          </w:p>
        </w:tc>
        <w:tc>
          <w:tcPr>
            <w:tcW w:w="653" w:type="pct"/>
          </w:tcPr>
          <w:p w14:paraId="3B319C9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7.95, 33.33</w:t>
            </w:r>
          </w:p>
        </w:tc>
        <w:tc>
          <w:tcPr>
            <w:tcW w:w="655" w:type="pct"/>
          </w:tcPr>
          <w:p w14:paraId="7952148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0.51, 20.51</w:t>
            </w:r>
          </w:p>
        </w:tc>
      </w:tr>
      <w:tr w:rsidR="00603745" w:rsidRPr="00617367" w14:paraId="0207168C" w14:textId="77777777">
        <w:tc>
          <w:tcPr>
            <w:tcW w:w="1080" w:type="pct"/>
          </w:tcPr>
          <w:p w14:paraId="15F03999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</w:p>
        </w:tc>
        <w:tc>
          <w:tcPr>
            <w:tcW w:w="653" w:type="pct"/>
          </w:tcPr>
          <w:p w14:paraId="3BDE70A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5F94C135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68C508D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69F0D9D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57E341F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  <w:tc>
          <w:tcPr>
            <w:tcW w:w="655" w:type="pct"/>
          </w:tcPr>
          <w:p w14:paraId="44656CA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i/>
                <w:iCs/>
                <w:sz w:val="14"/>
                <w:szCs w:val="14"/>
                <w:highlight w:val="darkGray"/>
              </w:rPr>
            </w:pPr>
          </w:p>
        </w:tc>
      </w:tr>
      <w:tr w:rsidR="00603745" w:rsidRPr="00617367" w14:paraId="68B411D0" w14:textId="77777777">
        <w:tc>
          <w:tcPr>
            <w:tcW w:w="1080" w:type="pct"/>
          </w:tcPr>
          <w:p w14:paraId="64F8A95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>Change in Expanded Fatigue score (CLL/SLL participants)</w:t>
            </w:r>
          </w:p>
        </w:tc>
        <w:tc>
          <w:tcPr>
            <w:tcW w:w="653" w:type="pct"/>
          </w:tcPr>
          <w:p w14:paraId="3285361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3B78E5C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2813B97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17BEF09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  <w:tc>
          <w:tcPr>
            <w:tcW w:w="653" w:type="pct"/>
          </w:tcPr>
          <w:p w14:paraId="1320629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  <w:tc>
          <w:tcPr>
            <w:tcW w:w="655" w:type="pct"/>
          </w:tcPr>
          <w:p w14:paraId="5C73FCB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jc w:val="center"/>
              <w:rPr>
                <w:rFonts w:asciiTheme="majorHAnsi" w:hAnsiTheme="majorHAnsi" w:cstheme="majorHAnsi"/>
                <w:sz w:val="14"/>
                <w:szCs w:val="14"/>
                <w:highlight w:val="darkGray"/>
              </w:rPr>
            </w:pPr>
          </w:p>
        </w:tc>
      </w:tr>
      <w:tr w:rsidR="00603745" w:rsidRPr="00617367" w14:paraId="7FCBCBEF" w14:textId="77777777">
        <w:tc>
          <w:tcPr>
            <w:tcW w:w="1080" w:type="pct"/>
          </w:tcPr>
          <w:p w14:paraId="5F1C3E04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n (missing)</w:t>
            </w:r>
          </w:p>
        </w:tc>
        <w:tc>
          <w:tcPr>
            <w:tcW w:w="653" w:type="pct"/>
          </w:tcPr>
          <w:p w14:paraId="5983F70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4 (0)</w:t>
            </w:r>
          </w:p>
        </w:tc>
        <w:tc>
          <w:tcPr>
            <w:tcW w:w="653" w:type="pct"/>
          </w:tcPr>
          <w:p w14:paraId="36A947C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7 (0)</w:t>
            </w:r>
          </w:p>
        </w:tc>
        <w:tc>
          <w:tcPr>
            <w:tcW w:w="653" w:type="pct"/>
          </w:tcPr>
          <w:p w14:paraId="17343F0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36 (0)</w:t>
            </w:r>
          </w:p>
        </w:tc>
        <w:tc>
          <w:tcPr>
            <w:tcW w:w="653" w:type="pct"/>
          </w:tcPr>
          <w:p w14:paraId="4A634BF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59 (0)</w:t>
            </w:r>
          </w:p>
        </w:tc>
        <w:tc>
          <w:tcPr>
            <w:tcW w:w="653" w:type="pct"/>
          </w:tcPr>
          <w:p w14:paraId="5E66C4DB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16 (0)</w:t>
            </w:r>
          </w:p>
        </w:tc>
        <w:tc>
          <w:tcPr>
            <w:tcW w:w="655" w:type="pct"/>
          </w:tcPr>
          <w:p w14:paraId="279AFC3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1 (0)</w:t>
            </w:r>
          </w:p>
        </w:tc>
      </w:tr>
      <w:tr w:rsidR="00603745" w:rsidRPr="00617367" w14:paraId="4989FBC3" w14:textId="77777777">
        <w:tc>
          <w:tcPr>
            <w:tcW w:w="1080" w:type="pct"/>
          </w:tcPr>
          <w:p w14:paraId="485B81DD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ean (SD)</w:t>
            </w:r>
          </w:p>
        </w:tc>
        <w:tc>
          <w:tcPr>
            <w:tcW w:w="653" w:type="pct"/>
          </w:tcPr>
          <w:p w14:paraId="7991E6C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3.33 (27.59)</w:t>
            </w:r>
          </w:p>
        </w:tc>
        <w:tc>
          <w:tcPr>
            <w:tcW w:w="653" w:type="pct"/>
          </w:tcPr>
          <w:p w14:paraId="6D505FC6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1.43 (22.55)</w:t>
            </w:r>
          </w:p>
        </w:tc>
        <w:tc>
          <w:tcPr>
            <w:tcW w:w="653" w:type="pct"/>
          </w:tcPr>
          <w:p w14:paraId="3F772158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0.34 (20.67)</w:t>
            </w:r>
          </w:p>
        </w:tc>
        <w:tc>
          <w:tcPr>
            <w:tcW w:w="653" w:type="pct"/>
          </w:tcPr>
          <w:p w14:paraId="584714E5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0.09 (14.61)</w:t>
            </w:r>
          </w:p>
        </w:tc>
        <w:tc>
          <w:tcPr>
            <w:tcW w:w="653" w:type="pct"/>
          </w:tcPr>
          <w:p w14:paraId="39F96C8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1.39 (16.67)</w:t>
            </w:r>
          </w:p>
        </w:tc>
        <w:tc>
          <w:tcPr>
            <w:tcW w:w="655" w:type="pct"/>
          </w:tcPr>
          <w:p w14:paraId="30C67BD9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2.22 (.)</w:t>
            </w:r>
          </w:p>
        </w:tc>
      </w:tr>
      <w:tr w:rsidR="00603745" w:rsidRPr="00617367" w14:paraId="7F77F3E9" w14:textId="77777777">
        <w:tc>
          <w:tcPr>
            <w:tcW w:w="1080" w:type="pct"/>
          </w:tcPr>
          <w:p w14:paraId="4D8C5011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edian</w:t>
            </w:r>
          </w:p>
        </w:tc>
        <w:tc>
          <w:tcPr>
            <w:tcW w:w="653" w:type="pct"/>
          </w:tcPr>
          <w:p w14:paraId="1AE8690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3.33</w:t>
            </w:r>
          </w:p>
        </w:tc>
        <w:tc>
          <w:tcPr>
            <w:tcW w:w="653" w:type="pct"/>
          </w:tcPr>
          <w:p w14:paraId="6112FF7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7.78</w:t>
            </w:r>
          </w:p>
        </w:tc>
        <w:tc>
          <w:tcPr>
            <w:tcW w:w="653" w:type="pct"/>
          </w:tcPr>
          <w:p w14:paraId="30E09AE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-8.33</w:t>
            </w:r>
          </w:p>
        </w:tc>
        <w:tc>
          <w:tcPr>
            <w:tcW w:w="653" w:type="pct"/>
          </w:tcPr>
          <w:p w14:paraId="33A4769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0.00</w:t>
            </w:r>
          </w:p>
        </w:tc>
        <w:tc>
          <w:tcPr>
            <w:tcW w:w="653" w:type="pct"/>
          </w:tcPr>
          <w:p w14:paraId="4766B921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5.56</w:t>
            </w:r>
          </w:p>
        </w:tc>
        <w:tc>
          <w:tcPr>
            <w:tcW w:w="655" w:type="pct"/>
          </w:tcPr>
          <w:p w14:paraId="4AD8EFE5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2.22</w:t>
            </w:r>
          </w:p>
        </w:tc>
      </w:tr>
      <w:tr w:rsidR="00603745" w:rsidRPr="00617367" w14:paraId="41B7D8E7" w14:textId="77777777">
        <w:tc>
          <w:tcPr>
            <w:tcW w:w="1080" w:type="pct"/>
          </w:tcPr>
          <w:p w14:paraId="37D53C0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Q1, Q3</w:t>
            </w:r>
          </w:p>
        </w:tc>
        <w:tc>
          <w:tcPr>
            <w:tcW w:w="653" w:type="pct"/>
          </w:tcPr>
          <w:p w14:paraId="0A6D11F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52.78, -13.89</w:t>
            </w:r>
          </w:p>
        </w:tc>
        <w:tc>
          <w:tcPr>
            <w:tcW w:w="653" w:type="pct"/>
          </w:tcPr>
          <w:p w14:paraId="15580642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44.44, 5.56</w:t>
            </w:r>
          </w:p>
        </w:tc>
        <w:tc>
          <w:tcPr>
            <w:tcW w:w="653" w:type="pct"/>
          </w:tcPr>
          <w:p w14:paraId="6CF4C24E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7.78, 5.56</w:t>
            </w:r>
          </w:p>
        </w:tc>
        <w:tc>
          <w:tcPr>
            <w:tcW w:w="653" w:type="pct"/>
          </w:tcPr>
          <w:p w14:paraId="04CF0A40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1.11, 5.56</w:t>
            </w:r>
          </w:p>
        </w:tc>
        <w:tc>
          <w:tcPr>
            <w:tcW w:w="653" w:type="pct"/>
          </w:tcPr>
          <w:p w14:paraId="15C8D98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1.11, 11.11</w:t>
            </w:r>
          </w:p>
        </w:tc>
        <w:tc>
          <w:tcPr>
            <w:tcW w:w="655" w:type="pct"/>
          </w:tcPr>
          <w:p w14:paraId="554E8E59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2.22, 22.22</w:t>
            </w:r>
          </w:p>
        </w:tc>
      </w:tr>
      <w:tr w:rsidR="00603745" w:rsidRPr="00617367" w14:paraId="55D7EF8D" w14:textId="77777777">
        <w:tc>
          <w:tcPr>
            <w:tcW w:w="1080" w:type="pct"/>
          </w:tcPr>
          <w:p w14:paraId="4508F753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P10, P90</w:t>
            </w:r>
          </w:p>
        </w:tc>
        <w:tc>
          <w:tcPr>
            <w:tcW w:w="653" w:type="pct"/>
          </w:tcPr>
          <w:p w14:paraId="04050A1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66.67, 0.00</w:t>
            </w:r>
          </w:p>
        </w:tc>
        <w:tc>
          <w:tcPr>
            <w:tcW w:w="653" w:type="pct"/>
          </w:tcPr>
          <w:p w14:paraId="5060CD2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44.44, 11.11</w:t>
            </w:r>
          </w:p>
        </w:tc>
        <w:tc>
          <w:tcPr>
            <w:tcW w:w="653" w:type="pct"/>
          </w:tcPr>
          <w:p w14:paraId="2CAB1ED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38.89, 11.11</w:t>
            </w:r>
          </w:p>
        </w:tc>
        <w:tc>
          <w:tcPr>
            <w:tcW w:w="653" w:type="pct"/>
          </w:tcPr>
          <w:p w14:paraId="3BCC125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16.67, 16.67</w:t>
            </w:r>
          </w:p>
        </w:tc>
        <w:tc>
          <w:tcPr>
            <w:tcW w:w="653" w:type="pct"/>
          </w:tcPr>
          <w:p w14:paraId="1EE8C929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2.22, 22.22</w:t>
            </w:r>
          </w:p>
        </w:tc>
        <w:tc>
          <w:tcPr>
            <w:tcW w:w="655" w:type="pct"/>
          </w:tcPr>
          <w:p w14:paraId="6379E1CA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2.22, 22.22</w:t>
            </w:r>
          </w:p>
        </w:tc>
      </w:tr>
      <w:tr w:rsidR="00603745" w:rsidRPr="00617367" w14:paraId="110FD3FC" w14:textId="77777777">
        <w:tc>
          <w:tcPr>
            <w:tcW w:w="1080" w:type="pct"/>
          </w:tcPr>
          <w:p w14:paraId="580DE703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  Min, Max</w:t>
            </w:r>
          </w:p>
        </w:tc>
        <w:tc>
          <w:tcPr>
            <w:tcW w:w="653" w:type="pct"/>
          </w:tcPr>
          <w:p w14:paraId="2864426C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66.67, 0.00</w:t>
            </w:r>
          </w:p>
        </w:tc>
        <w:tc>
          <w:tcPr>
            <w:tcW w:w="653" w:type="pct"/>
          </w:tcPr>
          <w:p w14:paraId="2954E507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44.44, 11.11</w:t>
            </w:r>
          </w:p>
        </w:tc>
        <w:tc>
          <w:tcPr>
            <w:tcW w:w="653" w:type="pct"/>
          </w:tcPr>
          <w:p w14:paraId="38E3156F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55.56, 33.33</w:t>
            </w:r>
          </w:p>
        </w:tc>
        <w:tc>
          <w:tcPr>
            <w:tcW w:w="653" w:type="pct"/>
          </w:tcPr>
          <w:p w14:paraId="7ABA1FA2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7.78, 50.00</w:t>
            </w:r>
          </w:p>
        </w:tc>
        <w:tc>
          <w:tcPr>
            <w:tcW w:w="653" w:type="pct"/>
          </w:tcPr>
          <w:p w14:paraId="515C81A9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-27.78, 33.33</w:t>
            </w:r>
          </w:p>
        </w:tc>
        <w:tc>
          <w:tcPr>
            <w:tcW w:w="655" w:type="pct"/>
          </w:tcPr>
          <w:p w14:paraId="64E71B51" w14:textId="77777777" w:rsidR="00603745" w:rsidRPr="00BA18A2" w:rsidRDefault="00603745">
            <w:pPr>
              <w:keepNext/>
              <w:keepLines/>
              <w:adjustRightInd w:val="0"/>
              <w:spacing w:before="20" w:after="20"/>
              <w:ind w:left="145"/>
              <w:rPr>
                <w:rFonts w:asciiTheme="majorHAnsi" w:hAnsiTheme="majorHAnsi" w:cstheme="majorHAnsi"/>
                <w:sz w:val="14"/>
                <w:szCs w:val="14"/>
              </w:rPr>
            </w:pPr>
            <w:r w:rsidRPr="00BA18A2">
              <w:rPr>
                <w:rFonts w:asciiTheme="majorHAnsi" w:hAnsiTheme="majorHAnsi" w:cstheme="majorHAnsi"/>
                <w:sz w:val="14"/>
                <w:szCs w:val="14"/>
              </w:rPr>
              <w:t xml:space="preserve">  22.22, 22.22</w:t>
            </w:r>
          </w:p>
        </w:tc>
      </w:tr>
    </w:tbl>
    <w:p w14:paraId="2744310E" w14:textId="77777777" w:rsidR="00603745" w:rsidRPr="00617367" w:rsidRDefault="00603745" w:rsidP="00603745">
      <w:pPr>
        <w:pStyle w:val="Caption"/>
      </w:pPr>
    </w:p>
    <w:p w14:paraId="7E1ABD00" w14:textId="77777777" w:rsidR="00603745" w:rsidRPr="00617367" w:rsidRDefault="00603745" w:rsidP="00603745">
      <w:pPr>
        <w:pStyle w:val="Caption"/>
      </w:pPr>
    </w:p>
    <w:p w14:paraId="62D19DD0" w14:textId="0ABB8F59" w:rsidR="00603745" w:rsidRPr="00617367" w:rsidRDefault="00603745" w:rsidP="00603745">
      <w:r w:rsidRPr="00617367">
        <w:br w:type="page"/>
      </w:r>
    </w:p>
    <w:p w14:paraId="5876F82A" w14:textId="77777777" w:rsidR="00603745" w:rsidRPr="00617367" w:rsidRDefault="00603745" w:rsidP="00603745"/>
    <w:p w14:paraId="1EA0154C" w14:textId="7ED28908" w:rsidR="00603745" w:rsidRPr="00617367" w:rsidRDefault="0036550A" w:rsidP="00603745">
      <w:pPr>
        <w:pStyle w:val="Caption"/>
        <w:keepLines/>
        <w:ind w:left="900" w:hanging="900"/>
      </w:pPr>
      <w:r w:rsidRPr="00617367">
        <w:t>Table 13</w:t>
      </w:r>
      <w:r w:rsidR="00603745" w:rsidRPr="00617367">
        <w:t xml:space="preserve">: Description of change in MCL-related Symptom and Expanded Fatigue for MCL participants across categories of change in the </w:t>
      </w:r>
      <w:r w:rsidR="004D75FF" w:rsidRPr="00617367">
        <w:t>PGI-S</w:t>
      </w:r>
      <w:r w:rsidR="00603745" w:rsidRPr="00617367">
        <w:t xml:space="preserve"> at week 9</w:t>
      </w:r>
    </w:p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2064"/>
        <w:gridCol w:w="1554"/>
        <w:gridCol w:w="1554"/>
        <w:gridCol w:w="1554"/>
        <w:gridCol w:w="1557"/>
        <w:gridCol w:w="1554"/>
        <w:gridCol w:w="1554"/>
        <w:gridCol w:w="1559"/>
      </w:tblGrid>
      <w:tr w:rsidR="00603745" w:rsidRPr="00617367" w14:paraId="5CDFCE57" w14:textId="77777777">
        <w:tc>
          <w:tcPr>
            <w:tcW w:w="797" w:type="pct"/>
          </w:tcPr>
          <w:p w14:paraId="7E5DCB30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</w:tc>
        <w:tc>
          <w:tcPr>
            <w:tcW w:w="4203" w:type="pct"/>
            <w:gridSpan w:val="7"/>
          </w:tcPr>
          <w:p w14:paraId="6F48F4AF" w14:textId="6DDFFA81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Change in </w:t>
            </w:r>
            <w:r w:rsidR="004D75FF"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GI-S</w:t>
            </w:r>
          </w:p>
        </w:tc>
      </w:tr>
      <w:tr w:rsidR="00603745" w:rsidRPr="00617367" w14:paraId="6CF521A5" w14:textId="77777777">
        <w:tc>
          <w:tcPr>
            <w:tcW w:w="797" w:type="pct"/>
          </w:tcPr>
          <w:p w14:paraId="10FBC7AF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600" w:type="pct"/>
          </w:tcPr>
          <w:p w14:paraId="26284384" w14:textId="67E1274F" w:rsidR="00603745" w:rsidRPr="00204922" w:rsidRDefault="003B1430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≥</w:t>
            </w:r>
            <w:r w:rsidR="00603745"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3-category improvement</w:t>
            </w:r>
            <w:r w:rsidR="00603745"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5</w:t>
            </w:r>
          </w:p>
        </w:tc>
        <w:tc>
          <w:tcPr>
            <w:tcW w:w="600" w:type="pct"/>
          </w:tcPr>
          <w:p w14:paraId="71B2E89B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2-category improvement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15</w:t>
            </w:r>
          </w:p>
        </w:tc>
        <w:tc>
          <w:tcPr>
            <w:tcW w:w="600" w:type="pct"/>
          </w:tcPr>
          <w:p w14:paraId="77927159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-category improvement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46</w:t>
            </w:r>
          </w:p>
        </w:tc>
        <w:tc>
          <w:tcPr>
            <w:tcW w:w="601" w:type="pct"/>
          </w:tcPr>
          <w:p w14:paraId="48136B07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 change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92</w:t>
            </w:r>
          </w:p>
        </w:tc>
        <w:tc>
          <w:tcPr>
            <w:tcW w:w="600" w:type="pct"/>
          </w:tcPr>
          <w:p w14:paraId="2BFDC396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-category worsening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27</w:t>
            </w:r>
          </w:p>
        </w:tc>
        <w:tc>
          <w:tcPr>
            <w:tcW w:w="600" w:type="pct"/>
          </w:tcPr>
          <w:p w14:paraId="41451561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2-category worsening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3</w:t>
            </w:r>
          </w:p>
        </w:tc>
        <w:tc>
          <w:tcPr>
            <w:tcW w:w="601" w:type="pct"/>
          </w:tcPr>
          <w:p w14:paraId="1251F372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&gt;=3-category worsening</w:t>
            </w:r>
            <w:r w:rsidRPr="00204922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br/>
              <w:t>N=1</w:t>
            </w:r>
          </w:p>
        </w:tc>
      </w:tr>
      <w:tr w:rsidR="00603745" w:rsidRPr="00617367" w14:paraId="2CD4DA7E" w14:textId="77777777">
        <w:tc>
          <w:tcPr>
            <w:tcW w:w="797" w:type="pct"/>
          </w:tcPr>
          <w:p w14:paraId="1318B0DA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Change in MCL-related Symptoms score</w:t>
            </w:r>
          </w:p>
        </w:tc>
        <w:tc>
          <w:tcPr>
            <w:tcW w:w="600" w:type="pct"/>
          </w:tcPr>
          <w:p w14:paraId="3545630D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0" w:type="pct"/>
          </w:tcPr>
          <w:p w14:paraId="41F5CAFB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0" w:type="pct"/>
          </w:tcPr>
          <w:p w14:paraId="0D78D02F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1" w:type="pct"/>
          </w:tcPr>
          <w:p w14:paraId="6ED75C1C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0" w:type="pct"/>
          </w:tcPr>
          <w:p w14:paraId="56F5917C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0" w:type="pct"/>
          </w:tcPr>
          <w:p w14:paraId="25DB30DE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01" w:type="pct"/>
          </w:tcPr>
          <w:p w14:paraId="64EE80EC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603745" w:rsidRPr="00617367" w14:paraId="6CBE1504" w14:textId="77777777">
        <w:tc>
          <w:tcPr>
            <w:tcW w:w="797" w:type="pct"/>
          </w:tcPr>
          <w:p w14:paraId="7CCED7CE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n (missing)</w:t>
            </w:r>
          </w:p>
        </w:tc>
        <w:tc>
          <w:tcPr>
            <w:tcW w:w="600" w:type="pct"/>
          </w:tcPr>
          <w:p w14:paraId="2639F758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5 (0)</w:t>
            </w:r>
          </w:p>
        </w:tc>
        <w:tc>
          <w:tcPr>
            <w:tcW w:w="600" w:type="pct"/>
          </w:tcPr>
          <w:p w14:paraId="18D2A80A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15 (0)</w:t>
            </w:r>
          </w:p>
        </w:tc>
        <w:tc>
          <w:tcPr>
            <w:tcW w:w="600" w:type="pct"/>
          </w:tcPr>
          <w:p w14:paraId="64853C88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46 (0)</w:t>
            </w:r>
          </w:p>
        </w:tc>
        <w:tc>
          <w:tcPr>
            <w:tcW w:w="601" w:type="pct"/>
          </w:tcPr>
          <w:p w14:paraId="66701062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92 (0)</w:t>
            </w:r>
          </w:p>
        </w:tc>
        <w:tc>
          <w:tcPr>
            <w:tcW w:w="600" w:type="pct"/>
          </w:tcPr>
          <w:p w14:paraId="74317DC7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27 (0)</w:t>
            </w:r>
          </w:p>
        </w:tc>
        <w:tc>
          <w:tcPr>
            <w:tcW w:w="600" w:type="pct"/>
          </w:tcPr>
          <w:p w14:paraId="29B33700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3 (0)</w:t>
            </w:r>
          </w:p>
        </w:tc>
        <w:tc>
          <w:tcPr>
            <w:tcW w:w="601" w:type="pct"/>
          </w:tcPr>
          <w:p w14:paraId="5B51D0A4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1 (0)</w:t>
            </w:r>
          </w:p>
        </w:tc>
      </w:tr>
      <w:tr w:rsidR="00603745" w:rsidRPr="00617367" w14:paraId="46B7E099" w14:textId="77777777">
        <w:tc>
          <w:tcPr>
            <w:tcW w:w="797" w:type="pct"/>
          </w:tcPr>
          <w:p w14:paraId="53393ACE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Mean (SD)</w:t>
            </w:r>
          </w:p>
        </w:tc>
        <w:tc>
          <w:tcPr>
            <w:tcW w:w="600" w:type="pct"/>
          </w:tcPr>
          <w:p w14:paraId="5591D085" w14:textId="276AB215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3.33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19.05)</w:t>
            </w:r>
          </w:p>
        </w:tc>
        <w:tc>
          <w:tcPr>
            <w:tcW w:w="600" w:type="pct"/>
          </w:tcPr>
          <w:p w14:paraId="55F9566E" w14:textId="3F9E4260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9.83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22.63)</w:t>
            </w:r>
          </w:p>
        </w:tc>
        <w:tc>
          <w:tcPr>
            <w:tcW w:w="600" w:type="pct"/>
          </w:tcPr>
          <w:p w14:paraId="5975AB2D" w14:textId="6A7F73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-4.40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10.36)</w:t>
            </w:r>
          </w:p>
        </w:tc>
        <w:tc>
          <w:tcPr>
            <w:tcW w:w="601" w:type="pct"/>
          </w:tcPr>
          <w:p w14:paraId="1234C8CC" w14:textId="64D4033A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-1.76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8.99)</w:t>
            </w:r>
          </w:p>
        </w:tc>
        <w:tc>
          <w:tcPr>
            <w:tcW w:w="600" w:type="pct"/>
          </w:tcPr>
          <w:p w14:paraId="0E07FFB9" w14:textId="0E28DE3B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9.50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11.26)</w:t>
            </w:r>
          </w:p>
        </w:tc>
        <w:tc>
          <w:tcPr>
            <w:tcW w:w="600" w:type="pct"/>
          </w:tcPr>
          <w:p w14:paraId="63EA05DE" w14:textId="1EF9FEF8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85</w:t>
            </w:r>
            <w:r w:rsid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(1.48)</w:t>
            </w:r>
          </w:p>
        </w:tc>
        <w:tc>
          <w:tcPr>
            <w:tcW w:w="601" w:type="pct"/>
          </w:tcPr>
          <w:p w14:paraId="23EFEF31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35.90 (.)</w:t>
            </w:r>
          </w:p>
        </w:tc>
      </w:tr>
      <w:tr w:rsidR="00603745" w:rsidRPr="00617367" w14:paraId="4ACDA807" w14:textId="77777777">
        <w:tc>
          <w:tcPr>
            <w:tcW w:w="797" w:type="pct"/>
          </w:tcPr>
          <w:p w14:paraId="17303775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Median</w:t>
            </w:r>
          </w:p>
        </w:tc>
        <w:tc>
          <w:tcPr>
            <w:tcW w:w="600" w:type="pct"/>
          </w:tcPr>
          <w:p w14:paraId="2FCC503B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0.26</w:t>
            </w:r>
          </w:p>
        </w:tc>
        <w:tc>
          <w:tcPr>
            <w:tcW w:w="600" w:type="pct"/>
          </w:tcPr>
          <w:p w14:paraId="4C2EC146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7.95</w:t>
            </w:r>
          </w:p>
        </w:tc>
        <w:tc>
          <w:tcPr>
            <w:tcW w:w="600" w:type="pct"/>
          </w:tcPr>
          <w:p w14:paraId="38B96C1A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-5.13</w:t>
            </w:r>
          </w:p>
        </w:tc>
        <w:tc>
          <w:tcPr>
            <w:tcW w:w="601" w:type="pct"/>
          </w:tcPr>
          <w:p w14:paraId="3C74FAD6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00</w:t>
            </w:r>
          </w:p>
        </w:tc>
        <w:tc>
          <w:tcPr>
            <w:tcW w:w="600" w:type="pct"/>
          </w:tcPr>
          <w:p w14:paraId="6EC7B1F7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7.69</w:t>
            </w:r>
          </w:p>
        </w:tc>
        <w:tc>
          <w:tcPr>
            <w:tcW w:w="600" w:type="pct"/>
          </w:tcPr>
          <w:p w14:paraId="7E0342D8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00</w:t>
            </w:r>
          </w:p>
        </w:tc>
        <w:tc>
          <w:tcPr>
            <w:tcW w:w="601" w:type="pct"/>
          </w:tcPr>
          <w:p w14:paraId="5E284AE2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35.90</w:t>
            </w:r>
          </w:p>
        </w:tc>
      </w:tr>
      <w:tr w:rsidR="00603745" w:rsidRPr="00617367" w14:paraId="586EC0BA" w14:textId="77777777">
        <w:tc>
          <w:tcPr>
            <w:tcW w:w="797" w:type="pct"/>
          </w:tcPr>
          <w:p w14:paraId="4EB3EBE9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Q1, Q3</w:t>
            </w:r>
          </w:p>
        </w:tc>
        <w:tc>
          <w:tcPr>
            <w:tcW w:w="600" w:type="pct"/>
          </w:tcPr>
          <w:p w14:paraId="676E1B8A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7.95, 2.56</w:t>
            </w:r>
          </w:p>
        </w:tc>
        <w:tc>
          <w:tcPr>
            <w:tcW w:w="600" w:type="pct"/>
          </w:tcPr>
          <w:p w14:paraId="06236B6E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30.77,-12.82</w:t>
            </w:r>
          </w:p>
        </w:tc>
        <w:tc>
          <w:tcPr>
            <w:tcW w:w="600" w:type="pct"/>
          </w:tcPr>
          <w:p w14:paraId="17DD1CD3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0.26, 2.56</w:t>
            </w:r>
          </w:p>
        </w:tc>
        <w:tc>
          <w:tcPr>
            <w:tcW w:w="601" w:type="pct"/>
          </w:tcPr>
          <w:p w14:paraId="18A79788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-5.13, 2.56</w:t>
            </w:r>
          </w:p>
        </w:tc>
        <w:tc>
          <w:tcPr>
            <w:tcW w:w="600" w:type="pct"/>
          </w:tcPr>
          <w:p w14:paraId="706CFDD1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2.56, 17.95</w:t>
            </w:r>
          </w:p>
        </w:tc>
        <w:tc>
          <w:tcPr>
            <w:tcW w:w="600" w:type="pct"/>
          </w:tcPr>
          <w:p w14:paraId="20522AB9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00, 2.56</w:t>
            </w:r>
          </w:p>
        </w:tc>
        <w:tc>
          <w:tcPr>
            <w:tcW w:w="601" w:type="pct"/>
          </w:tcPr>
          <w:p w14:paraId="0B3DAEFC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35.90,35.90</w:t>
            </w:r>
          </w:p>
        </w:tc>
      </w:tr>
      <w:tr w:rsidR="00603745" w:rsidRPr="00617367" w14:paraId="3BDBB48C" w14:textId="77777777">
        <w:tc>
          <w:tcPr>
            <w:tcW w:w="797" w:type="pct"/>
          </w:tcPr>
          <w:p w14:paraId="2BE48ED7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P10, P90</w:t>
            </w:r>
          </w:p>
        </w:tc>
        <w:tc>
          <w:tcPr>
            <w:tcW w:w="600" w:type="pct"/>
          </w:tcPr>
          <w:p w14:paraId="7A489DD3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43.59, 2.56</w:t>
            </w:r>
          </w:p>
        </w:tc>
        <w:tc>
          <w:tcPr>
            <w:tcW w:w="600" w:type="pct"/>
          </w:tcPr>
          <w:p w14:paraId="4EDBB20B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38.46, 12.82</w:t>
            </w:r>
          </w:p>
        </w:tc>
        <w:tc>
          <w:tcPr>
            <w:tcW w:w="600" w:type="pct"/>
          </w:tcPr>
          <w:p w14:paraId="5D4A3CB7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7.95, 7.69</w:t>
            </w:r>
          </w:p>
        </w:tc>
        <w:tc>
          <w:tcPr>
            <w:tcW w:w="601" w:type="pct"/>
          </w:tcPr>
          <w:p w14:paraId="040827D4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0.26, 5.13</w:t>
            </w:r>
          </w:p>
        </w:tc>
        <w:tc>
          <w:tcPr>
            <w:tcW w:w="600" w:type="pct"/>
          </w:tcPr>
          <w:p w14:paraId="47ECA058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-7.69, 23.08</w:t>
            </w:r>
          </w:p>
        </w:tc>
        <w:tc>
          <w:tcPr>
            <w:tcW w:w="600" w:type="pct"/>
          </w:tcPr>
          <w:p w14:paraId="5BD02FE0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00, 2.56</w:t>
            </w:r>
          </w:p>
        </w:tc>
        <w:tc>
          <w:tcPr>
            <w:tcW w:w="601" w:type="pct"/>
          </w:tcPr>
          <w:p w14:paraId="5CC99165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35.90,35.90</w:t>
            </w:r>
          </w:p>
        </w:tc>
      </w:tr>
      <w:tr w:rsidR="00603745" w:rsidRPr="00617367" w14:paraId="59C3F2C3" w14:textId="77777777">
        <w:tc>
          <w:tcPr>
            <w:tcW w:w="797" w:type="pct"/>
          </w:tcPr>
          <w:p w14:paraId="76AA2510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  Min, Max</w:t>
            </w:r>
          </w:p>
        </w:tc>
        <w:tc>
          <w:tcPr>
            <w:tcW w:w="600" w:type="pct"/>
          </w:tcPr>
          <w:p w14:paraId="785CDE94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43.59, 2.56</w:t>
            </w:r>
          </w:p>
        </w:tc>
        <w:tc>
          <w:tcPr>
            <w:tcW w:w="600" w:type="pct"/>
          </w:tcPr>
          <w:p w14:paraId="1DD3D911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76.92, 15.38</w:t>
            </w:r>
          </w:p>
        </w:tc>
        <w:tc>
          <w:tcPr>
            <w:tcW w:w="600" w:type="pct"/>
          </w:tcPr>
          <w:p w14:paraId="633B1A0B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38.46,12.82</w:t>
            </w:r>
          </w:p>
        </w:tc>
        <w:tc>
          <w:tcPr>
            <w:tcW w:w="601" w:type="pct"/>
          </w:tcPr>
          <w:p w14:paraId="6D631307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46.15,23.08</w:t>
            </w:r>
          </w:p>
        </w:tc>
        <w:tc>
          <w:tcPr>
            <w:tcW w:w="600" w:type="pct"/>
          </w:tcPr>
          <w:p w14:paraId="0CDDD720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>-10.26, 41.03</w:t>
            </w:r>
          </w:p>
        </w:tc>
        <w:tc>
          <w:tcPr>
            <w:tcW w:w="600" w:type="pct"/>
          </w:tcPr>
          <w:p w14:paraId="3592A989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 0.00, 2.56</w:t>
            </w:r>
          </w:p>
        </w:tc>
        <w:tc>
          <w:tcPr>
            <w:tcW w:w="601" w:type="pct"/>
          </w:tcPr>
          <w:p w14:paraId="567ECE7A" w14:textId="77777777" w:rsidR="00603745" w:rsidRPr="003B1430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3B1430">
              <w:rPr>
                <w:rFonts w:asciiTheme="majorHAnsi" w:hAnsiTheme="majorHAnsi" w:cstheme="majorHAnsi"/>
                <w:sz w:val="14"/>
                <w:szCs w:val="14"/>
              </w:rPr>
              <w:t xml:space="preserve"> 35.90,35.90</w:t>
            </w:r>
          </w:p>
        </w:tc>
      </w:tr>
      <w:tr w:rsidR="00603745" w:rsidRPr="00617367" w14:paraId="31D85678" w14:textId="77777777">
        <w:tc>
          <w:tcPr>
            <w:tcW w:w="797" w:type="pct"/>
          </w:tcPr>
          <w:p w14:paraId="4D4517E1" w14:textId="77777777" w:rsidR="00603745" w:rsidRPr="00617367" w:rsidRDefault="00603745">
            <w:pPr>
              <w:keepNext/>
              <w:keepLines/>
              <w:adjustRightInd w:val="0"/>
              <w:spacing w:before="20" w:after="20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0" w:type="pct"/>
          </w:tcPr>
          <w:p w14:paraId="6EB1E1EF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0" w:type="pct"/>
          </w:tcPr>
          <w:p w14:paraId="39358DCD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0" w:type="pct"/>
          </w:tcPr>
          <w:p w14:paraId="568DD49A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1" w:type="pct"/>
          </w:tcPr>
          <w:p w14:paraId="1A21FDB3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0" w:type="pct"/>
          </w:tcPr>
          <w:p w14:paraId="250E8921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0" w:type="pct"/>
          </w:tcPr>
          <w:p w14:paraId="39AF8D4E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  <w:tc>
          <w:tcPr>
            <w:tcW w:w="601" w:type="pct"/>
          </w:tcPr>
          <w:p w14:paraId="1ECCCCC5" w14:textId="77777777" w:rsidR="00603745" w:rsidRPr="00204922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="Consolas" w:hAnsi="Consolas" w:cs="Consolas"/>
                <w:i/>
                <w:iCs/>
                <w:sz w:val="14"/>
                <w:szCs w:val="14"/>
              </w:rPr>
            </w:pPr>
          </w:p>
        </w:tc>
      </w:tr>
      <w:tr w:rsidR="00603745" w:rsidRPr="00617367" w14:paraId="03479015" w14:textId="77777777">
        <w:tc>
          <w:tcPr>
            <w:tcW w:w="797" w:type="pct"/>
          </w:tcPr>
          <w:p w14:paraId="5379F636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Change in Expanded Fatigue score (MCL participants)</w:t>
            </w:r>
          </w:p>
        </w:tc>
        <w:tc>
          <w:tcPr>
            <w:tcW w:w="600" w:type="pct"/>
          </w:tcPr>
          <w:p w14:paraId="08E74D70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0" w:type="pct"/>
          </w:tcPr>
          <w:p w14:paraId="2C9270AB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0" w:type="pct"/>
          </w:tcPr>
          <w:p w14:paraId="08F925B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1" w:type="pct"/>
          </w:tcPr>
          <w:p w14:paraId="5927BB69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0" w:type="pct"/>
          </w:tcPr>
          <w:p w14:paraId="644D894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0" w:type="pct"/>
          </w:tcPr>
          <w:p w14:paraId="0D9761D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  <w:tc>
          <w:tcPr>
            <w:tcW w:w="601" w:type="pct"/>
          </w:tcPr>
          <w:p w14:paraId="0391968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jc w:val="center"/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</w:p>
        </w:tc>
      </w:tr>
      <w:tr w:rsidR="00603745" w:rsidRPr="00617367" w14:paraId="754BDA60" w14:textId="77777777">
        <w:tc>
          <w:tcPr>
            <w:tcW w:w="797" w:type="pct"/>
          </w:tcPr>
          <w:p w14:paraId="6B6F3876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 xml:space="preserve">   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n (missing)</w:t>
            </w:r>
          </w:p>
        </w:tc>
        <w:tc>
          <w:tcPr>
            <w:tcW w:w="600" w:type="pct"/>
          </w:tcPr>
          <w:p w14:paraId="24D607F9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5 (0)</w:t>
            </w:r>
          </w:p>
        </w:tc>
        <w:tc>
          <w:tcPr>
            <w:tcW w:w="600" w:type="pct"/>
          </w:tcPr>
          <w:p w14:paraId="41FCA4A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15 (0)</w:t>
            </w:r>
          </w:p>
        </w:tc>
        <w:tc>
          <w:tcPr>
            <w:tcW w:w="600" w:type="pct"/>
          </w:tcPr>
          <w:p w14:paraId="1445D2F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6 (0)</w:t>
            </w:r>
          </w:p>
        </w:tc>
        <w:tc>
          <w:tcPr>
            <w:tcW w:w="601" w:type="pct"/>
          </w:tcPr>
          <w:p w14:paraId="55BC2DD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92 (0)</w:t>
            </w:r>
          </w:p>
        </w:tc>
        <w:tc>
          <w:tcPr>
            <w:tcW w:w="600" w:type="pct"/>
          </w:tcPr>
          <w:p w14:paraId="2F369912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27 (0)</w:t>
            </w:r>
          </w:p>
        </w:tc>
        <w:tc>
          <w:tcPr>
            <w:tcW w:w="600" w:type="pct"/>
          </w:tcPr>
          <w:p w14:paraId="5C9B21D4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3 (0)</w:t>
            </w:r>
          </w:p>
        </w:tc>
        <w:tc>
          <w:tcPr>
            <w:tcW w:w="601" w:type="pct"/>
          </w:tcPr>
          <w:p w14:paraId="466D9722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1 (0)</w:t>
            </w:r>
          </w:p>
        </w:tc>
      </w:tr>
      <w:tr w:rsidR="00603745" w:rsidRPr="00617367" w14:paraId="4D224B46" w14:textId="77777777">
        <w:tc>
          <w:tcPr>
            <w:tcW w:w="797" w:type="pct"/>
          </w:tcPr>
          <w:p w14:paraId="7A058BB5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  Mean (SD)</w:t>
            </w:r>
          </w:p>
        </w:tc>
        <w:tc>
          <w:tcPr>
            <w:tcW w:w="600" w:type="pct"/>
          </w:tcPr>
          <w:p w14:paraId="41CDA241" w14:textId="3E615928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7.78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28.71)</w:t>
            </w:r>
          </w:p>
        </w:tc>
        <w:tc>
          <w:tcPr>
            <w:tcW w:w="600" w:type="pct"/>
          </w:tcPr>
          <w:p w14:paraId="08D66910" w14:textId="72175354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21.48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29.91)</w:t>
            </w:r>
          </w:p>
        </w:tc>
        <w:tc>
          <w:tcPr>
            <w:tcW w:w="600" w:type="pct"/>
          </w:tcPr>
          <w:p w14:paraId="24894F4D" w14:textId="6A82CC52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-2.54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13.34)</w:t>
            </w:r>
          </w:p>
        </w:tc>
        <w:tc>
          <w:tcPr>
            <w:tcW w:w="601" w:type="pct"/>
          </w:tcPr>
          <w:p w14:paraId="42B3F133" w14:textId="0E24DA4F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-1.39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11.01)</w:t>
            </w:r>
          </w:p>
        </w:tc>
        <w:tc>
          <w:tcPr>
            <w:tcW w:w="600" w:type="pct"/>
          </w:tcPr>
          <w:p w14:paraId="0C38FC29" w14:textId="1DE5C0D1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11.11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15.10)</w:t>
            </w:r>
          </w:p>
        </w:tc>
        <w:tc>
          <w:tcPr>
            <w:tcW w:w="600" w:type="pct"/>
          </w:tcPr>
          <w:p w14:paraId="012E6114" w14:textId="2FE2649F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3.70</w:t>
            </w:r>
            <w:r w:rsidR="00D16071"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(3.21)</w:t>
            </w:r>
          </w:p>
        </w:tc>
        <w:tc>
          <w:tcPr>
            <w:tcW w:w="601" w:type="pct"/>
          </w:tcPr>
          <w:p w14:paraId="6B4EE7D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4.44 (.)</w:t>
            </w:r>
          </w:p>
        </w:tc>
      </w:tr>
      <w:tr w:rsidR="00603745" w:rsidRPr="00617367" w14:paraId="24949AC9" w14:textId="77777777">
        <w:tc>
          <w:tcPr>
            <w:tcW w:w="797" w:type="pct"/>
          </w:tcPr>
          <w:p w14:paraId="37AEAC26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  Median</w:t>
            </w:r>
          </w:p>
        </w:tc>
        <w:tc>
          <w:tcPr>
            <w:tcW w:w="600" w:type="pct"/>
          </w:tcPr>
          <w:p w14:paraId="430F00F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</w:t>
            </w:r>
          </w:p>
        </w:tc>
        <w:tc>
          <w:tcPr>
            <w:tcW w:w="600" w:type="pct"/>
          </w:tcPr>
          <w:p w14:paraId="31A54220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22.22</w:t>
            </w:r>
          </w:p>
        </w:tc>
        <w:tc>
          <w:tcPr>
            <w:tcW w:w="600" w:type="pct"/>
          </w:tcPr>
          <w:p w14:paraId="2BE68E28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</w:t>
            </w:r>
          </w:p>
        </w:tc>
        <w:tc>
          <w:tcPr>
            <w:tcW w:w="601" w:type="pct"/>
          </w:tcPr>
          <w:p w14:paraId="46E867C7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</w:t>
            </w:r>
          </w:p>
        </w:tc>
        <w:tc>
          <w:tcPr>
            <w:tcW w:w="600" w:type="pct"/>
          </w:tcPr>
          <w:p w14:paraId="5CE20F90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11.11</w:t>
            </w:r>
          </w:p>
        </w:tc>
        <w:tc>
          <w:tcPr>
            <w:tcW w:w="600" w:type="pct"/>
          </w:tcPr>
          <w:p w14:paraId="677BF215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5.56</w:t>
            </w:r>
          </w:p>
        </w:tc>
        <w:tc>
          <w:tcPr>
            <w:tcW w:w="601" w:type="pct"/>
          </w:tcPr>
          <w:p w14:paraId="1903099D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4.44</w:t>
            </w:r>
          </w:p>
        </w:tc>
      </w:tr>
      <w:tr w:rsidR="00603745" w:rsidRPr="00617367" w14:paraId="75D2DCD7" w14:textId="77777777">
        <w:tc>
          <w:tcPr>
            <w:tcW w:w="797" w:type="pct"/>
          </w:tcPr>
          <w:p w14:paraId="7402E72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  Q1, Q3</w:t>
            </w:r>
          </w:p>
        </w:tc>
        <w:tc>
          <w:tcPr>
            <w:tcW w:w="600" w:type="pct"/>
          </w:tcPr>
          <w:p w14:paraId="2E6BF1E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33.33, 0.00</w:t>
            </w:r>
          </w:p>
        </w:tc>
        <w:tc>
          <w:tcPr>
            <w:tcW w:w="600" w:type="pct"/>
          </w:tcPr>
          <w:p w14:paraId="7E2D1B0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33.33,  0.00</w:t>
            </w:r>
          </w:p>
        </w:tc>
        <w:tc>
          <w:tcPr>
            <w:tcW w:w="600" w:type="pct"/>
          </w:tcPr>
          <w:p w14:paraId="237337D6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1.11,  5.56</w:t>
            </w:r>
          </w:p>
        </w:tc>
        <w:tc>
          <w:tcPr>
            <w:tcW w:w="601" w:type="pct"/>
          </w:tcPr>
          <w:p w14:paraId="1631C11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-5.56,  2.78</w:t>
            </w:r>
          </w:p>
        </w:tc>
        <w:tc>
          <w:tcPr>
            <w:tcW w:w="600" w:type="pct"/>
          </w:tcPr>
          <w:p w14:paraId="0DCA7478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, 22.22</w:t>
            </w:r>
          </w:p>
        </w:tc>
        <w:tc>
          <w:tcPr>
            <w:tcW w:w="600" w:type="pct"/>
          </w:tcPr>
          <w:p w14:paraId="2AE2C788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, 5.56</w:t>
            </w:r>
          </w:p>
        </w:tc>
        <w:tc>
          <w:tcPr>
            <w:tcW w:w="601" w:type="pct"/>
          </w:tcPr>
          <w:p w14:paraId="590D7F20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4.44,44.44</w:t>
            </w:r>
          </w:p>
        </w:tc>
      </w:tr>
      <w:tr w:rsidR="00603745" w:rsidRPr="00617367" w14:paraId="021679F1" w14:textId="77777777">
        <w:tc>
          <w:tcPr>
            <w:tcW w:w="797" w:type="pct"/>
          </w:tcPr>
          <w:p w14:paraId="356F2BB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  P10, P90</w:t>
            </w:r>
          </w:p>
        </w:tc>
        <w:tc>
          <w:tcPr>
            <w:tcW w:w="600" w:type="pct"/>
          </w:tcPr>
          <w:p w14:paraId="04ED4FB9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61.11, 5.56</w:t>
            </w:r>
          </w:p>
        </w:tc>
        <w:tc>
          <w:tcPr>
            <w:tcW w:w="600" w:type="pct"/>
          </w:tcPr>
          <w:p w14:paraId="1F1814D2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44.44, 16.67</w:t>
            </w:r>
          </w:p>
        </w:tc>
        <w:tc>
          <w:tcPr>
            <w:tcW w:w="600" w:type="pct"/>
          </w:tcPr>
          <w:p w14:paraId="79E380FF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6.67, 11.11</w:t>
            </w:r>
          </w:p>
        </w:tc>
        <w:tc>
          <w:tcPr>
            <w:tcW w:w="601" w:type="pct"/>
          </w:tcPr>
          <w:p w14:paraId="27D8A622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1.11,  5.56</w:t>
            </w:r>
          </w:p>
        </w:tc>
        <w:tc>
          <w:tcPr>
            <w:tcW w:w="600" w:type="pct"/>
          </w:tcPr>
          <w:p w14:paraId="3D6A249E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1.11, 27.78</w:t>
            </w:r>
          </w:p>
        </w:tc>
        <w:tc>
          <w:tcPr>
            <w:tcW w:w="600" w:type="pct"/>
          </w:tcPr>
          <w:p w14:paraId="2C0B991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, 5.56</w:t>
            </w:r>
          </w:p>
        </w:tc>
        <w:tc>
          <w:tcPr>
            <w:tcW w:w="601" w:type="pct"/>
          </w:tcPr>
          <w:p w14:paraId="53FBE895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4.44,44.44</w:t>
            </w:r>
          </w:p>
        </w:tc>
      </w:tr>
      <w:tr w:rsidR="00603745" w:rsidRPr="00B11A83" w14:paraId="59D0AAA0" w14:textId="77777777">
        <w:tc>
          <w:tcPr>
            <w:tcW w:w="797" w:type="pct"/>
          </w:tcPr>
          <w:p w14:paraId="3350D5EA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  Min, Max</w:t>
            </w:r>
          </w:p>
        </w:tc>
        <w:tc>
          <w:tcPr>
            <w:tcW w:w="600" w:type="pct"/>
          </w:tcPr>
          <w:p w14:paraId="3F2B30CD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61.11, 5.56</w:t>
            </w:r>
          </w:p>
        </w:tc>
        <w:tc>
          <w:tcPr>
            <w:tcW w:w="600" w:type="pct"/>
          </w:tcPr>
          <w:p w14:paraId="76FBFB31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100.00,27.78</w:t>
            </w:r>
          </w:p>
        </w:tc>
        <w:tc>
          <w:tcPr>
            <w:tcW w:w="600" w:type="pct"/>
          </w:tcPr>
          <w:p w14:paraId="3BE07505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38.89, 38.89</w:t>
            </w:r>
          </w:p>
        </w:tc>
        <w:tc>
          <w:tcPr>
            <w:tcW w:w="601" w:type="pct"/>
          </w:tcPr>
          <w:p w14:paraId="2CF62226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55.56, 33.33</w:t>
            </w:r>
          </w:p>
        </w:tc>
        <w:tc>
          <w:tcPr>
            <w:tcW w:w="600" w:type="pct"/>
          </w:tcPr>
          <w:p w14:paraId="7988E3C4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>-27.78, 33.33</w:t>
            </w:r>
          </w:p>
        </w:tc>
        <w:tc>
          <w:tcPr>
            <w:tcW w:w="600" w:type="pct"/>
          </w:tcPr>
          <w:p w14:paraId="1396DFD9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 0.00, 5.56</w:t>
            </w:r>
          </w:p>
        </w:tc>
        <w:tc>
          <w:tcPr>
            <w:tcW w:w="601" w:type="pct"/>
          </w:tcPr>
          <w:p w14:paraId="1E16553C" w14:textId="77777777" w:rsidR="00603745" w:rsidRPr="00D16071" w:rsidRDefault="00603745">
            <w:pPr>
              <w:keepNext/>
              <w:keepLines/>
              <w:adjustRightInd w:val="0"/>
              <w:spacing w:before="20" w:after="20"/>
              <w:ind w:left="252"/>
              <w:rPr>
                <w:rFonts w:asciiTheme="majorHAnsi" w:hAnsiTheme="majorHAnsi" w:cstheme="majorHAnsi"/>
                <w:sz w:val="14"/>
                <w:szCs w:val="14"/>
              </w:rPr>
            </w:pPr>
            <w:r w:rsidRPr="00D16071">
              <w:rPr>
                <w:rFonts w:asciiTheme="majorHAnsi" w:hAnsiTheme="majorHAnsi" w:cstheme="majorHAnsi"/>
                <w:sz w:val="14"/>
                <w:szCs w:val="14"/>
              </w:rPr>
              <w:t xml:space="preserve"> 44.44,44.44</w:t>
            </w:r>
          </w:p>
        </w:tc>
      </w:tr>
    </w:tbl>
    <w:p w14:paraId="352E8F12" w14:textId="77777777" w:rsidR="00603745" w:rsidRDefault="00603745" w:rsidP="00603745"/>
    <w:p w14:paraId="5633824D" w14:textId="77777777" w:rsidR="00603745" w:rsidRDefault="00603745" w:rsidP="00603745"/>
    <w:p w14:paraId="111A98DF" w14:textId="77777777" w:rsidR="00603745" w:rsidRDefault="00603745" w:rsidP="00603745"/>
    <w:p w14:paraId="44674EC5" w14:textId="77777777" w:rsidR="00603745" w:rsidRDefault="00603745" w:rsidP="00603745"/>
    <w:p w14:paraId="4A45B867" w14:textId="77777777" w:rsidR="00603745" w:rsidRPr="00E42F9C" w:rsidRDefault="00603745" w:rsidP="00603745"/>
    <w:p w14:paraId="712C4BFA" w14:textId="2857B63B" w:rsidR="00AF6BC7" w:rsidRDefault="00AF6BC7" w:rsidP="00637B1D"/>
    <w:sectPr w:rsidR="00AF6BC7" w:rsidSect="00603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DA6C3" w14:textId="77777777" w:rsidR="0033631C" w:rsidRDefault="0033631C">
      <w:pPr>
        <w:spacing w:after="0" w:line="240" w:lineRule="auto"/>
      </w:pPr>
      <w:r>
        <w:separator/>
      </w:r>
    </w:p>
  </w:endnote>
  <w:endnote w:type="continuationSeparator" w:id="0">
    <w:p w14:paraId="1A5F8BD0" w14:textId="77777777" w:rsidR="0033631C" w:rsidRDefault="0033631C">
      <w:pPr>
        <w:spacing w:after="0" w:line="240" w:lineRule="auto"/>
      </w:pPr>
      <w:r>
        <w:continuationSeparator/>
      </w:r>
    </w:p>
  </w:endnote>
  <w:endnote w:type="continuationNotice" w:id="1">
    <w:p w14:paraId="7295C1F7" w14:textId="77777777" w:rsidR="0033631C" w:rsidRDefault="003363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887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F6DB4" w14:textId="0B634EDD" w:rsidR="00D252D7" w:rsidRDefault="00D252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2DC10" w14:textId="0A064DA5" w:rsidR="000C67A7" w:rsidRDefault="000C67A7" w:rsidP="0B312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9682D" w14:textId="77777777" w:rsidR="0033631C" w:rsidRDefault="0033631C">
      <w:pPr>
        <w:spacing w:after="0" w:line="240" w:lineRule="auto"/>
      </w:pPr>
      <w:r>
        <w:separator/>
      </w:r>
    </w:p>
  </w:footnote>
  <w:footnote w:type="continuationSeparator" w:id="0">
    <w:p w14:paraId="69AC2AAA" w14:textId="77777777" w:rsidR="0033631C" w:rsidRDefault="0033631C">
      <w:pPr>
        <w:spacing w:after="0" w:line="240" w:lineRule="auto"/>
      </w:pPr>
      <w:r>
        <w:continuationSeparator/>
      </w:r>
    </w:p>
  </w:footnote>
  <w:footnote w:type="continuationNotice" w:id="1">
    <w:p w14:paraId="1581D2DD" w14:textId="77777777" w:rsidR="0033631C" w:rsidRDefault="003363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DCB200" w14:textId="2D481AB4" w:rsidR="009E5AF1" w:rsidRDefault="009E5AF1">
    <w:pPr>
      <w:pStyle w:val="Header"/>
      <w:rPr>
        <w:lang w:val="en-US"/>
      </w:rPr>
    </w:pPr>
    <w:r>
      <w:rPr>
        <w:lang w:val="en-US"/>
      </w:rPr>
      <w:t>ELI2355: Psychometrics of measures of CLL/SLL and MCL symptoms and fatigue</w:t>
    </w:r>
  </w:p>
  <w:p w14:paraId="0E97122A" w14:textId="099239DB" w:rsidR="009E5AF1" w:rsidRPr="009E5AF1" w:rsidRDefault="009E5AF1">
    <w:pPr>
      <w:pStyle w:val="Header"/>
      <w:rPr>
        <w:lang w:val="en-US"/>
      </w:rPr>
    </w:pPr>
    <w:r w:rsidRPr="009E5AF1">
      <w:rPr>
        <w:highlight w:val="yellow"/>
        <w:lang w:val="en-US"/>
      </w:rPr>
      <w:t>X</w:t>
    </w:r>
    <w:r>
      <w:rPr>
        <w:lang w:val="en-US"/>
      </w:rPr>
      <w:t xml:space="preserve"> November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979A902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4C33AF"/>
    <w:multiLevelType w:val="hybridMultilevel"/>
    <w:tmpl w:val="F6B652E0"/>
    <w:lvl w:ilvl="0" w:tplc="CC0EC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A81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A83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21C5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387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6C6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D4A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9C3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BAA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B705071"/>
    <w:multiLevelType w:val="hybridMultilevel"/>
    <w:tmpl w:val="7A7A2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2374D"/>
    <w:multiLevelType w:val="hybridMultilevel"/>
    <w:tmpl w:val="8BC6C3D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C5C1D"/>
    <w:multiLevelType w:val="hybridMultilevel"/>
    <w:tmpl w:val="C644A9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79100C"/>
    <w:multiLevelType w:val="multilevel"/>
    <w:tmpl w:val="AC664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F17CD8"/>
    <w:multiLevelType w:val="hybridMultilevel"/>
    <w:tmpl w:val="C77C9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BE01FF"/>
    <w:multiLevelType w:val="hybridMultilevel"/>
    <w:tmpl w:val="7A28F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6225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809C7"/>
    <w:multiLevelType w:val="hybridMultilevel"/>
    <w:tmpl w:val="B060C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73C8A"/>
    <w:multiLevelType w:val="hybridMultilevel"/>
    <w:tmpl w:val="B8725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EC3DE0"/>
    <w:multiLevelType w:val="hybridMultilevel"/>
    <w:tmpl w:val="F01E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83364A"/>
    <w:multiLevelType w:val="hybridMultilevel"/>
    <w:tmpl w:val="8416D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6C0756"/>
    <w:multiLevelType w:val="hybridMultilevel"/>
    <w:tmpl w:val="5A5AB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312A04"/>
    <w:multiLevelType w:val="hybridMultilevel"/>
    <w:tmpl w:val="4D62FCB6"/>
    <w:lvl w:ilvl="0" w:tplc="7FDA7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482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0E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BB63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AC0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A6C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2D6C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DEC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124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72218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530218606">
    <w:abstractNumId w:val="14"/>
  </w:num>
  <w:num w:numId="2" w16cid:durableId="147524930">
    <w:abstractNumId w:val="9"/>
  </w:num>
  <w:num w:numId="3" w16cid:durableId="2024358112">
    <w:abstractNumId w:val="6"/>
  </w:num>
  <w:num w:numId="4" w16cid:durableId="356582685">
    <w:abstractNumId w:val="0"/>
  </w:num>
  <w:num w:numId="5" w16cid:durableId="1764766267">
    <w:abstractNumId w:val="8"/>
  </w:num>
  <w:num w:numId="6" w16cid:durableId="1722364911">
    <w:abstractNumId w:val="2"/>
  </w:num>
  <w:num w:numId="7" w16cid:durableId="1036851610">
    <w:abstractNumId w:val="12"/>
  </w:num>
  <w:num w:numId="8" w16cid:durableId="212162227">
    <w:abstractNumId w:val="4"/>
  </w:num>
  <w:num w:numId="9" w16cid:durableId="766074353">
    <w:abstractNumId w:val="7"/>
  </w:num>
  <w:num w:numId="10" w16cid:durableId="1971737911">
    <w:abstractNumId w:val="10"/>
  </w:num>
  <w:num w:numId="11" w16cid:durableId="2116517110">
    <w:abstractNumId w:val="1"/>
  </w:num>
  <w:num w:numId="12" w16cid:durableId="1194423046">
    <w:abstractNumId w:val="11"/>
  </w:num>
  <w:num w:numId="13" w16cid:durableId="1499688193">
    <w:abstractNumId w:val="13"/>
  </w:num>
  <w:num w:numId="14" w16cid:durableId="127211952">
    <w:abstractNumId w:val="3"/>
  </w:num>
  <w:num w:numId="15" w16cid:durableId="978874580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MTczNjQyNLWwNDdQ0lEKTi0uzszPAykwtqgFAHlaow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adv9fj5dwxcerserpf0pevfwe0ppsrt9r&quot;&gt;ELI2355 20019 20020 psychometrics manuscript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2&lt;/item&gt;&lt;item&gt;33&lt;/item&gt;&lt;item&gt;36&lt;/item&gt;&lt;item&gt;41&lt;/item&gt;&lt;/record-ids&gt;&lt;/item&gt;&lt;/Libraries&gt;"/>
  </w:docVars>
  <w:rsids>
    <w:rsidRoot w:val="000938E6"/>
    <w:rsid w:val="00000686"/>
    <w:rsid w:val="00000D7F"/>
    <w:rsid w:val="000011D7"/>
    <w:rsid w:val="000014E0"/>
    <w:rsid w:val="00001559"/>
    <w:rsid w:val="00001EBC"/>
    <w:rsid w:val="00002BB4"/>
    <w:rsid w:val="0000312D"/>
    <w:rsid w:val="00003FE3"/>
    <w:rsid w:val="0000416E"/>
    <w:rsid w:val="00004581"/>
    <w:rsid w:val="000049AC"/>
    <w:rsid w:val="00005274"/>
    <w:rsid w:val="000062C2"/>
    <w:rsid w:val="0000649F"/>
    <w:rsid w:val="00006568"/>
    <w:rsid w:val="00006A88"/>
    <w:rsid w:val="00006EBF"/>
    <w:rsid w:val="000073F3"/>
    <w:rsid w:val="0000830F"/>
    <w:rsid w:val="00010114"/>
    <w:rsid w:val="00010170"/>
    <w:rsid w:val="000104F4"/>
    <w:rsid w:val="000108A3"/>
    <w:rsid w:val="0001093C"/>
    <w:rsid w:val="00010ABA"/>
    <w:rsid w:val="000111FB"/>
    <w:rsid w:val="00011601"/>
    <w:rsid w:val="00011E38"/>
    <w:rsid w:val="00012D82"/>
    <w:rsid w:val="00012FD4"/>
    <w:rsid w:val="000138D7"/>
    <w:rsid w:val="00013C71"/>
    <w:rsid w:val="00013F76"/>
    <w:rsid w:val="0001428C"/>
    <w:rsid w:val="00014398"/>
    <w:rsid w:val="000143B3"/>
    <w:rsid w:val="00015248"/>
    <w:rsid w:val="000157D1"/>
    <w:rsid w:val="00015ADC"/>
    <w:rsid w:val="0001647B"/>
    <w:rsid w:val="0001654C"/>
    <w:rsid w:val="000206B7"/>
    <w:rsid w:val="00020999"/>
    <w:rsid w:val="00020E90"/>
    <w:rsid w:val="0002125C"/>
    <w:rsid w:val="00021D66"/>
    <w:rsid w:val="00021DC8"/>
    <w:rsid w:val="000220BF"/>
    <w:rsid w:val="000220C5"/>
    <w:rsid w:val="00022F79"/>
    <w:rsid w:val="00023C38"/>
    <w:rsid w:val="00023CD6"/>
    <w:rsid w:val="00023FD1"/>
    <w:rsid w:val="000251A4"/>
    <w:rsid w:val="00025331"/>
    <w:rsid w:val="000262D5"/>
    <w:rsid w:val="000263AA"/>
    <w:rsid w:val="00026C0E"/>
    <w:rsid w:val="00027AC0"/>
    <w:rsid w:val="00027E3D"/>
    <w:rsid w:val="00030266"/>
    <w:rsid w:val="0003110B"/>
    <w:rsid w:val="000311D4"/>
    <w:rsid w:val="000312D5"/>
    <w:rsid w:val="000317BF"/>
    <w:rsid w:val="00032A6B"/>
    <w:rsid w:val="00032DF0"/>
    <w:rsid w:val="00033451"/>
    <w:rsid w:val="000338EE"/>
    <w:rsid w:val="0003392C"/>
    <w:rsid w:val="00033BE0"/>
    <w:rsid w:val="00034A20"/>
    <w:rsid w:val="00035929"/>
    <w:rsid w:val="00035E3E"/>
    <w:rsid w:val="00035E93"/>
    <w:rsid w:val="00036271"/>
    <w:rsid w:val="00036469"/>
    <w:rsid w:val="00036569"/>
    <w:rsid w:val="000365E9"/>
    <w:rsid w:val="00036BDD"/>
    <w:rsid w:val="000379E2"/>
    <w:rsid w:val="00037C0B"/>
    <w:rsid w:val="00040060"/>
    <w:rsid w:val="00040938"/>
    <w:rsid w:val="00040D72"/>
    <w:rsid w:val="00041240"/>
    <w:rsid w:val="00042544"/>
    <w:rsid w:val="000429EE"/>
    <w:rsid w:val="00042A31"/>
    <w:rsid w:val="000432FC"/>
    <w:rsid w:val="00043918"/>
    <w:rsid w:val="00043B72"/>
    <w:rsid w:val="00044150"/>
    <w:rsid w:val="00044DC1"/>
    <w:rsid w:val="00046C0A"/>
    <w:rsid w:val="0004700F"/>
    <w:rsid w:val="000478BE"/>
    <w:rsid w:val="00050C8B"/>
    <w:rsid w:val="000519A0"/>
    <w:rsid w:val="000530E6"/>
    <w:rsid w:val="00054B37"/>
    <w:rsid w:val="00054B48"/>
    <w:rsid w:val="00054C28"/>
    <w:rsid w:val="000555B3"/>
    <w:rsid w:val="0005780F"/>
    <w:rsid w:val="00057B00"/>
    <w:rsid w:val="000605E0"/>
    <w:rsid w:val="0006088A"/>
    <w:rsid w:val="00060F20"/>
    <w:rsid w:val="000611FF"/>
    <w:rsid w:val="00062477"/>
    <w:rsid w:val="00062BB1"/>
    <w:rsid w:val="00062C53"/>
    <w:rsid w:val="00062D09"/>
    <w:rsid w:val="00062DE2"/>
    <w:rsid w:val="000636B0"/>
    <w:rsid w:val="0006382F"/>
    <w:rsid w:val="00063A34"/>
    <w:rsid w:val="00063E83"/>
    <w:rsid w:val="00063F7D"/>
    <w:rsid w:val="00064BAF"/>
    <w:rsid w:val="00064D7B"/>
    <w:rsid w:val="000654C9"/>
    <w:rsid w:val="00065EBB"/>
    <w:rsid w:val="00065F0E"/>
    <w:rsid w:val="00065F46"/>
    <w:rsid w:val="000661A0"/>
    <w:rsid w:val="00067045"/>
    <w:rsid w:val="00067465"/>
    <w:rsid w:val="00067A39"/>
    <w:rsid w:val="00067F3A"/>
    <w:rsid w:val="00070088"/>
    <w:rsid w:val="00070236"/>
    <w:rsid w:val="00070CB9"/>
    <w:rsid w:val="00070FE2"/>
    <w:rsid w:val="0007117E"/>
    <w:rsid w:val="00071A69"/>
    <w:rsid w:val="000729A4"/>
    <w:rsid w:val="00072AFC"/>
    <w:rsid w:val="00072D25"/>
    <w:rsid w:val="00073809"/>
    <w:rsid w:val="00073C6E"/>
    <w:rsid w:val="00073F94"/>
    <w:rsid w:val="000749ED"/>
    <w:rsid w:val="00074F8A"/>
    <w:rsid w:val="0007520B"/>
    <w:rsid w:val="00075930"/>
    <w:rsid w:val="00076AB7"/>
    <w:rsid w:val="00077090"/>
    <w:rsid w:val="00077111"/>
    <w:rsid w:val="00077567"/>
    <w:rsid w:val="0008089A"/>
    <w:rsid w:val="00080AF1"/>
    <w:rsid w:val="00080DF5"/>
    <w:rsid w:val="00081038"/>
    <w:rsid w:val="0008130A"/>
    <w:rsid w:val="0008159A"/>
    <w:rsid w:val="000835F3"/>
    <w:rsid w:val="000837C0"/>
    <w:rsid w:val="00083991"/>
    <w:rsid w:val="00083C89"/>
    <w:rsid w:val="00084226"/>
    <w:rsid w:val="00084AF0"/>
    <w:rsid w:val="000857A8"/>
    <w:rsid w:val="00085C7B"/>
    <w:rsid w:val="00085DA8"/>
    <w:rsid w:val="00086C53"/>
    <w:rsid w:val="0008708F"/>
    <w:rsid w:val="00087520"/>
    <w:rsid w:val="00087CC2"/>
    <w:rsid w:val="00087FCA"/>
    <w:rsid w:val="000901AD"/>
    <w:rsid w:val="00090866"/>
    <w:rsid w:val="000911D4"/>
    <w:rsid w:val="00091343"/>
    <w:rsid w:val="00091D37"/>
    <w:rsid w:val="00092749"/>
    <w:rsid w:val="00092818"/>
    <w:rsid w:val="000937B6"/>
    <w:rsid w:val="000938E6"/>
    <w:rsid w:val="00093D85"/>
    <w:rsid w:val="00093DA5"/>
    <w:rsid w:val="000946A8"/>
    <w:rsid w:val="00094C53"/>
    <w:rsid w:val="000957C4"/>
    <w:rsid w:val="00095A56"/>
    <w:rsid w:val="00095BC4"/>
    <w:rsid w:val="00096317"/>
    <w:rsid w:val="000965DC"/>
    <w:rsid w:val="00097217"/>
    <w:rsid w:val="00097274"/>
    <w:rsid w:val="000A0D39"/>
    <w:rsid w:val="000A103F"/>
    <w:rsid w:val="000A133C"/>
    <w:rsid w:val="000A1377"/>
    <w:rsid w:val="000A141E"/>
    <w:rsid w:val="000A1CE8"/>
    <w:rsid w:val="000A2522"/>
    <w:rsid w:val="000A2644"/>
    <w:rsid w:val="000A2A2C"/>
    <w:rsid w:val="000A318C"/>
    <w:rsid w:val="000A35E5"/>
    <w:rsid w:val="000A369D"/>
    <w:rsid w:val="000A3850"/>
    <w:rsid w:val="000A46E0"/>
    <w:rsid w:val="000A46E8"/>
    <w:rsid w:val="000A55FD"/>
    <w:rsid w:val="000A5661"/>
    <w:rsid w:val="000A6DE3"/>
    <w:rsid w:val="000A7A55"/>
    <w:rsid w:val="000B08BF"/>
    <w:rsid w:val="000B118E"/>
    <w:rsid w:val="000B155A"/>
    <w:rsid w:val="000B20C2"/>
    <w:rsid w:val="000B214B"/>
    <w:rsid w:val="000B22D3"/>
    <w:rsid w:val="000B3379"/>
    <w:rsid w:val="000B3672"/>
    <w:rsid w:val="000B3856"/>
    <w:rsid w:val="000B3F01"/>
    <w:rsid w:val="000B3FF4"/>
    <w:rsid w:val="000B46D5"/>
    <w:rsid w:val="000B4A80"/>
    <w:rsid w:val="000B529E"/>
    <w:rsid w:val="000B5579"/>
    <w:rsid w:val="000B5934"/>
    <w:rsid w:val="000B64F3"/>
    <w:rsid w:val="000B6736"/>
    <w:rsid w:val="000B71B6"/>
    <w:rsid w:val="000B7EC8"/>
    <w:rsid w:val="000C0133"/>
    <w:rsid w:val="000C0CD6"/>
    <w:rsid w:val="000C1443"/>
    <w:rsid w:val="000C2991"/>
    <w:rsid w:val="000C2B29"/>
    <w:rsid w:val="000C37E2"/>
    <w:rsid w:val="000C4712"/>
    <w:rsid w:val="000C59EC"/>
    <w:rsid w:val="000C59FF"/>
    <w:rsid w:val="000C67A7"/>
    <w:rsid w:val="000C68E4"/>
    <w:rsid w:val="000C79EA"/>
    <w:rsid w:val="000D001B"/>
    <w:rsid w:val="000D0235"/>
    <w:rsid w:val="000D08D3"/>
    <w:rsid w:val="000D0CE6"/>
    <w:rsid w:val="000D22B3"/>
    <w:rsid w:val="000D24BA"/>
    <w:rsid w:val="000D2DCD"/>
    <w:rsid w:val="000D3130"/>
    <w:rsid w:val="000D38B9"/>
    <w:rsid w:val="000D4ABA"/>
    <w:rsid w:val="000D5783"/>
    <w:rsid w:val="000D5D32"/>
    <w:rsid w:val="000D67E8"/>
    <w:rsid w:val="000D67EC"/>
    <w:rsid w:val="000D694F"/>
    <w:rsid w:val="000D6C8A"/>
    <w:rsid w:val="000D6F1C"/>
    <w:rsid w:val="000D749F"/>
    <w:rsid w:val="000D76A5"/>
    <w:rsid w:val="000D78BB"/>
    <w:rsid w:val="000D7B28"/>
    <w:rsid w:val="000D7D97"/>
    <w:rsid w:val="000D7E31"/>
    <w:rsid w:val="000E04C8"/>
    <w:rsid w:val="000E0666"/>
    <w:rsid w:val="000E07E3"/>
    <w:rsid w:val="000E0C53"/>
    <w:rsid w:val="000E0DC0"/>
    <w:rsid w:val="000E122E"/>
    <w:rsid w:val="000E2D90"/>
    <w:rsid w:val="000E3029"/>
    <w:rsid w:val="000E36E2"/>
    <w:rsid w:val="000E38E3"/>
    <w:rsid w:val="000E44E2"/>
    <w:rsid w:val="000E493D"/>
    <w:rsid w:val="000E4D2C"/>
    <w:rsid w:val="000E4DB7"/>
    <w:rsid w:val="000E4F1C"/>
    <w:rsid w:val="000E5338"/>
    <w:rsid w:val="000E56FE"/>
    <w:rsid w:val="000E5C5D"/>
    <w:rsid w:val="000E5C9A"/>
    <w:rsid w:val="000E6A27"/>
    <w:rsid w:val="000E6B08"/>
    <w:rsid w:val="000E6F32"/>
    <w:rsid w:val="000E7660"/>
    <w:rsid w:val="000F0F50"/>
    <w:rsid w:val="000F255B"/>
    <w:rsid w:val="000F2E8B"/>
    <w:rsid w:val="000F3DEC"/>
    <w:rsid w:val="000F3EF9"/>
    <w:rsid w:val="000F4057"/>
    <w:rsid w:val="000F4136"/>
    <w:rsid w:val="000F419E"/>
    <w:rsid w:val="000F4867"/>
    <w:rsid w:val="000F53DE"/>
    <w:rsid w:val="000F55B6"/>
    <w:rsid w:val="000F58EB"/>
    <w:rsid w:val="000F5DE7"/>
    <w:rsid w:val="000F601B"/>
    <w:rsid w:val="000F63ED"/>
    <w:rsid w:val="000F6B25"/>
    <w:rsid w:val="000F7560"/>
    <w:rsid w:val="000F77E6"/>
    <w:rsid w:val="000F7C16"/>
    <w:rsid w:val="00100F84"/>
    <w:rsid w:val="00101403"/>
    <w:rsid w:val="001025AF"/>
    <w:rsid w:val="00102C76"/>
    <w:rsid w:val="00104CFB"/>
    <w:rsid w:val="00105185"/>
    <w:rsid w:val="001053CA"/>
    <w:rsid w:val="00105F81"/>
    <w:rsid w:val="00105FB1"/>
    <w:rsid w:val="00106B0F"/>
    <w:rsid w:val="00106B30"/>
    <w:rsid w:val="001070B0"/>
    <w:rsid w:val="00107951"/>
    <w:rsid w:val="001100F0"/>
    <w:rsid w:val="00110184"/>
    <w:rsid w:val="001109EF"/>
    <w:rsid w:val="00110ED7"/>
    <w:rsid w:val="00110F6D"/>
    <w:rsid w:val="0011109E"/>
    <w:rsid w:val="0011175E"/>
    <w:rsid w:val="00111875"/>
    <w:rsid w:val="0011197B"/>
    <w:rsid w:val="0011252E"/>
    <w:rsid w:val="00112CBA"/>
    <w:rsid w:val="00113552"/>
    <w:rsid w:val="00113D9C"/>
    <w:rsid w:val="00113FE9"/>
    <w:rsid w:val="00114528"/>
    <w:rsid w:val="00115BEB"/>
    <w:rsid w:val="001165A4"/>
    <w:rsid w:val="00117C30"/>
    <w:rsid w:val="0011E719"/>
    <w:rsid w:val="001217DF"/>
    <w:rsid w:val="00122A10"/>
    <w:rsid w:val="001239F5"/>
    <w:rsid w:val="00124092"/>
    <w:rsid w:val="001242BA"/>
    <w:rsid w:val="0012484E"/>
    <w:rsid w:val="00125207"/>
    <w:rsid w:val="0012583D"/>
    <w:rsid w:val="00126290"/>
    <w:rsid w:val="001278F2"/>
    <w:rsid w:val="00127A97"/>
    <w:rsid w:val="00127B2D"/>
    <w:rsid w:val="00127C72"/>
    <w:rsid w:val="001306D2"/>
    <w:rsid w:val="00130E25"/>
    <w:rsid w:val="00130E8B"/>
    <w:rsid w:val="00132277"/>
    <w:rsid w:val="0013243A"/>
    <w:rsid w:val="001334FD"/>
    <w:rsid w:val="0013391E"/>
    <w:rsid w:val="00133D4E"/>
    <w:rsid w:val="001343CD"/>
    <w:rsid w:val="0013527A"/>
    <w:rsid w:val="00135406"/>
    <w:rsid w:val="0013561A"/>
    <w:rsid w:val="00135E3F"/>
    <w:rsid w:val="00136046"/>
    <w:rsid w:val="0013606F"/>
    <w:rsid w:val="001369F9"/>
    <w:rsid w:val="001372CE"/>
    <w:rsid w:val="00140314"/>
    <w:rsid w:val="00142013"/>
    <w:rsid w:val="00142BD0"/>
    <w:rsid w:val="00142C77"/>
    <w:rsid w:val="001431A7"/>
    <w:rsid w:val="00143872"/>
    <w:rsid w:val="00143E21"/>
    <w:rsid w:val="00143E41"/>
    <w:rsid w:val="00144D52"/>
    <w:rsid w:val="0014532A"/>
    <w:rsid w:val="00146012"/>
    <w:rsid w:val="00146628"/>
    <w:rsid w:val="0014682B"/>
    <w:rsid w:val="00146E4D"/>
    <w:rsid w:val="00146F19"/>
    <w:rsid w:val="0014743E"/>
    <w:rsid w:val="001500F8"/>
    <w:rsid w:val="00151312"/>
    <w:rsid w:val="001513BC"/>
    <w:rsid w:val="00151567"/>
    <w:rsid w:val="00151991"/>
    <w:rsid w:val="001524DF"/>
    <w:rsid w:val="00153DCD"/>
    <w:rsid w:val="0015520C"/>
    <w:rsid w:val="0015525E"/>
    <w:rsid w:val="00155503"/>
    <w:rsid w:val="00155DA9"/>
    <w:rsid w:val="001565E5"/>
    <w:rsid w:val="00156746"/>
    <w:rsid w:val="0015769C"/>
    <w:rsid w:val="00157789"/>
    <w:rsid w:val="00157B46"/>
    <w:rsid w:val="00157FD2"/>
    <w:rsid w:val="0016051C"/>
    <w:rsid w:val="00160A6F"/>
    <w:rsid w:val="001616C1"/>
    <w:rsid w:val="00161903"/>
    <w:rsid w:val="00162461"/>
    <w:rsid w:val="001636C5"/>
    <w:rsid w:val="0016386A"/>
    <w:rsid w:val="00164423"/>
    <w:rsid w:val="00165432"/>
    <w:rsid w:val="00165471"/>
    <w:rsid w:val="00165C37"/>
    <w:rsid w:val="0016793E"/>
    <w:rsid w:val="0017012F"/>
    <w:rsid w:val="0017015D"/>
    <w:rsid w:val="00171031"/>
    <w:rsid w:val="001732A3"/>
    <w:rsid w:val="001736BF"/>
    <w:rsid w:val="0017390E"/>
    <w:rsid w:val="00174AFF"/>
    <w:rsid w:val="00174C3E"/>
    <w:rsid w:val="001753D7"/>
    <w:rsid w:val="0017571F"/>
    <w:rsid w:val="00175AB0"/>
    <w:rsid w:val="0017750D"/>
    <w:rsid w:val="00177B19"/>
    <w:rsid w:val="00180054"/>
    <w:rsid w:val="0018033F"/>
    <w:rsid w:val="001807D4"/>
    <w:rsid w:val="0018095F"/>
    <w:rsid w:val="00181F4E"/>
    <w:rsid w:val="001820C2"/>
    <w:rsid w:val="00182868"/>
    <w:rsid w:val="00182BCB"/>
    <w:rsid w:val="00182D34"/>
    <w:rsid w:val="001831E4"/>
    <w:rsid w:val="00184617"/>
    <w:rsid w:val="00185242"/>
    <w:rsid w:val="00185BE9"/>
    <w:rsid w:val="00185EE5"/>
    <w:rsid w:val="00186A55"/>
    <w:rsid w:val="00187B3B"/>
    <w:rsid w:val="001905D4"/>
    <w:rsid w:val="00190E16"/>
    <w:rsid w:val="00191602"/>
    <w:rsid w:val="00192016"/>
    <w:rsid w:val="001930D1"/>
    <w:rsid w:val="00194188"/>
    <w:rsid w:val="00194261"/>
    <w:rsid w:val="00194716"/>
    <w:rsid w:val="00194CFD"/>
    <w:rsid w:val="001953B8"/>
    <w:rsid w:val="001955C0"/>
    <w:rsid w:val="00196968"/>
    <w:rsid w:val="00196AFE"/>
    <w:rsid w:val="00196C83"/>
    <w:rsid w:val="00196F53"/>
    <w:rsid w:val="00196FB6"/>
    <w:rsid w:val="00197ACE"/>
    <w:rsid w:val="00197D47"/>
    <w:rsid w:val="001A0FE1"/>
    <w:rsid w:val="001A101E"/>
    <w:rsid w:val="001A198E"/>
    <w:rsid w:val="001A1CBE"/>
    <w:rsid w:val="001A2391"/>
    <w:rsid w:val="001A2B2B"/>
    <w:rsid w:val="001A3080"/>
    <w:rsid w:val="001A3A83"/>
    <w:rsid w:val="001A3D31"/>
    <w:rsid w:val="001A432A"/>
    <w:rsid w:val="001A4CAF"/>
    <w:rsid w:val="001A5723"/>
    <w:rsid w:val="001A581E"/>
    <w:rsid w:val="001A5B9A"/>
    <w:rsid w:val="001B0734"/>
    <w:rsid w:val="001B0803"/>
    <w:rsid w:val="001B0DF8"/>
    <w:rsid w:val="001B0FBA"/>
    <w:rsid w:val="001B2ECC"/>
    <w:rsid w:val="001B3515"/>
    <w:rsid w:val="001B3853"/>
    <w:rsid w:val="001B3C57"/>
    <w:rsid w:val="001B4765"/>
    <w:rsid w:val="001B4CC2"/>
    <w:rsid w:val="001B4D5B"/>
    <w:rsid w:val="001B5092"/>
    <w:rsid w:val="001B5154"/>
    <w:rsid w:val="001B5ECB"/>
    <w:rsid w:val="001B66FD"/>
    <w:rsid w:val="001B7576"/>
    <w:rsid w:val="001B77C5"/>
    <w:rsid w:val="001B7A3C"/>
    <w:rsid w:val="001B7D6F"/>
    <w:rsid w:val="001C05D1"/>
    <w:rsid w:val="001C2832"/>
    <w:rsid w:val="001C29FD"/>
    <w:rsid w:val="001C2AA2"/>
    <w:rsid w:val="001C2D83"/>
    <w:rsid w:val="001C38EC"/>
    <w:rsid w:val="001C3D39"/>
    <w:rsid w:val="001C4084"/>
    <w:rsid w:val="001C442F"/>
    <w:rsid w:val="001C44A7"/>
    <w:rsid w:val="001C56B9"/>
    <w:rsid w:val="001C5B07"/>
    <w:rsid w:val="001C5D97"/>
    <w:rsid w:val="001D0505"/>
    <w:rsid w:val="001D0D23"/>
    <w:rsid w:val="001D11E7"/>
    <w:rsid w:val="001D130D"/>
    <w:rsid w:val="001D1B3E"/>
    <w:rsid w:val="001D2004"/>
    <w:rsid w:val="001D23B7"/>
    <w:rsid w:val="001D2BED"/>
    <w:rsid w:val="001D2C94"/>
    <w:rsid w:val="001D2D7D"/>
    <w:rsid w:val="001D2FF5"/>
    <w:rsid w:val="001D37B8"/>
    <w:rsid w:val="001D38C3"/>
    <w:rsid w:val="001D3F7A"/>
    <w:rsid w:val="001D3FC5"/>
    <w:rsid w:val="001D47C6"/>
    <w:rsid w:val="001D4A9C"/>
    <w:rsid w:val="001D4E2F"/>
    <w:rsid w:val="001D4F03"/>
    <w:rsid w:val="001D5072"/>
    <w:rsid w:val="001D64F0"/>
    <w:rsid w:val="001D66B0"/>
    <w:rsid w:val="001D67D2"/>
    <w:rsid w:val="001D6A31"/>
    <w:rsid w:val="001D6F62"/>
    <w:rsid w:val="001D760D"/>
    <w:rsid w:val="001D76F3"/>
    <w:rsid w:val="001D7CFF"/>
    <w:rsid w:val="001D7F62"/>
    <w:rsid w:val="001E0690"/>
    <w:rsid w:val="001E1DC2"/>
    <w:rsid w:val="001E258B"/>
    <w:rsid w:val="001E382F"/>
    <w:rsid w:val="001E4049"/>
    <w:rsid w:val="001E423D"/>
    <w:rsid w:val="001E4261"/>
    <w:rsid w:val="001E43B8"/>
    <w:rsid w:val="001E4F0B"/>
    <w:rsid w:val="001E5CC0"/>
    <w:rsid w:val="001E5DCC"/>
    <w:rsid w:val="001E668A"/>
    <w:rsid w:val="001E71D8"/>
    <w:rsid w:val="001E72AA"/>
    <w:rsid w:val="001F01F2"/>
    <w:rsid w:val="001F05E8"/>
    <w:rsid w:val="001F0A8A"/>
    <w:rsid w:val="001F14F3"/>
    <w:rsid w:val="001F16BD"/>
    <w:rsid w:val="001F1818"/>
    <w:rsid w:val="001F183C"/>
    <w:rsid w:val="001F1F84"/>
    <w:rsid w:val="001F23C5"/>
    <w:rsid w:val="001F2ACC"/>
    <w:rsid w:val="001F2D12"/>
    <w:rsid w:val="001F2D64"/>
    <w:rsid w:val="001F33AB"/>
    <w:rsid w:val="001F38BC"/>
    <w:rsid w:val="001F3A99"/>
    <w:rsid w:val="001F3FBF"/>
    <w:rsid w:val="001F641B"/>
    <w:rsid w:val="001F6736"/>
    <w:rsid w:val="001F7007"/>
    <w:rsid w:val="001F77DC"/>
    <w:rsid w:val="001F77FC"/>
    <w:rsid w:val="001F7DF2"/>
    <w:rsid w:val="001F7EC1"/>
    <w:rsid w:val="0020140E"/>
    <w:rsid w:val="0020186D"/>
    <w:rsid w:val="00201C38"/>
    <w:rsid w:val="00201D41"/>
    <w:rsid w:val="00201FF7"/>
    <w:rsid w:val="0020208B"/>
    <w:rsid w:val="002023D0"/>
    <w:rsid w:val="00202EBE"/>
    <w:rsid w:val="00203469"/>
    <w:rsid w:val="0020384E"/>
    <w:rsid w:val="00203CFE"/>
    <w:rsid w:val="00204053"/>
    <w:rsid w:val="002045CA"/>
    <w:rsid w:val="00204922"/>
    <w:rsid w:val="00204E1C"/>
    <w:rsid w:val="0020505C"/>
    <w:rsid w:val="00206DA1"/>
    <w:rsid w:val="0020799F"/>
    <w:rsid w:val="00210CE4"/>
    <w:rsid w:val="00211388"/>
    <w:rsid w:val="002113CE"/>
    <w:rsid w:val="00211588"/>
    <w:rsid w:val="002119B2"/>
    <w:rsid w:val="002120BE"/>
    <w:rsid w:val="0021217E"/>
    <w:rsid w:val="00212746"/>
    <w:rsid w:val="00212F70"/>
    <w:rsid w:val="00213616"/>
    <w:rsid w:val="0021375F"/>
    <w:rsid w:val="00213812"/>
    <w:rsid w:val="00213D29"/>
    <w:rsid w:val="00213F66"/>
    <w:rsid w:val="00214AFE"/>
    <w:rsid w:val="00215AFA"/>
    <w:rsid w:val="00215F7E"/>
    <w:rsid w:val="002173A0"/>
    <w:rsid w:val="00217AB0"/>
    <w:rsid w:val="00217AC7"/>
    <w:rsid w:val="002200D9"/>
    <w:rsid w:val="002201CE"/>
    <w:rsid w:val="0022042C"/>
    <w:rsid w:val="00220797"/>
    <w:rsid w:val="00220812"/>
    <w:rsid w:val="0022096D"/>
    <w:rsid w:val="00221984"/>
    <w:rsid w:val="002233E4"/>
    <w:rsid w:val="002236DF"/>
    <w:rsid w:val="00224D4C"/>
    <w:rsid w:val="0022522B"/>
    <w:rsid w:val="002252F5"/>
    <w:rsid w:val="00225353"/>
    <w:rsid w:val="00225E7D"/>
    <w:rsid w:val="0022642F"/>
    <w:rsid w:val="00226DFD"/>
    <w:rsid w:val="00226EDA"/>
    <w:rsid w:val="00226EE6"/>
    <w:rsid w:val="002276FE"/>
    <w:rsid w:val="00227ED5"/>
    <w:rsid w:val="00230607"/>
    <w:rsid w:val="002315DE"/>
    <w:rsid w:val="00231B9B"/>
    <w:rsid w:val="00232B98"/>
    <w:rsid w:val="00232F0D"/>
    <w:rsid w:val="0023350D"/>
    <w:rsid w:val="00234084"/>
    <w:rsid w:val="002342E7"/>
    <w:rsid w:val="002352E4"/>
    <w:rsid w:val="00235A48"/>
    <w:rsid w:val="00235F01"/>
    <w:rsid w:val="002364CF"/>
    <w:rsid w:val="002366C6"/>
    <w:rsid w:val="00236722"/>
    <w:rsid w:val="00236A8A"/>
    <w:rsid w:val="00236C33"/>
    <w:rsid w:val="0023778F"/>
    <w:rsid w:val="00237923"/>
    <w:rsid w:val="00237FC2"/>
    <w:rsid w:val="002407F5"/>
    <w:rsid w:val="00240DED"/>
    <w:rsid w:val="002416D2"/>
    <w:rsid w:val="00241A6E"/>
    <w:rsid w:val="00241B1A"/>
    <w:rsid w:val="00241E06"/>
    <w:rsid w:val="00242C05"/>
    <w:rsid w:val="00242E13"/>
    <w:rsid w:val="00243293"/>
    <w:rsid w:val="002436EF"/>
    <w:rsid w:val="00245A8C"/>
    <w:rsid w:val="0024612B"/>
    <w:rsid w:val="00246500"/>
    <w:rsid w:val="00246934"/>
    <w:rsid w:val="00246B9C"/>
    <w:rsid w:val="00246CA9"/>
    <w:rsid w:val="00247381"/>
    <w:rsid w:val="0024783C"/>
    <w:rsid w:val="00247A5F"/>
    <w:rsid w:val="00247C04"/>
    <w:rsid w:val="0025110E"/>
    <w:rsid w:val="00251DD5"/>
    <w:rsid w:val="00251DDE"/>
    <w:rsid w:val="002521AD"/>
    <w:rsid w:val="00252244"/>
    <w:rsid w:val="00252669"/>
    <w:rsid w:val="0025333A"/>
    <w:rsid w:val="0025440E"/>
    <w:rsid w:val="00254BEB"/>
    <w:rsid w:val="002552BA"/>
    <w:rsid w:val="002556C1"/>
    <w:rsid w:val="00255F46"/>
    <w:rsid w:val="0025622B"/>
    <w:rsid w:val="00256DB7"/>
    <w:rsid w:val="002571A4"/>
    <w:rsid w:val="0025739C"/>
    <w:rsid w:val="0026077D"/>
    <w:rsid w:val="002609A1"/>
    <w:rsid w:val="00261424"/>
    <w:rsid w:val="00262F61"/>
    <w:rsid w:val="00263A55"/>
    <w:rsid w:val="00263B21"/>
    <w:rsid w:val="00263EC3"/>
    <w:rsid w:val="00264AB9"/>
    <w:rsid w:val="0026553F"/>
    <w:rsid w:val="00265690"/>
    <w:rsid w:val="0026733E"/>
    <w:rsid w:val="0026795F"/>
    <w:rsid w:val="00267A16"/>
    <w:rsid w:val="00267FC0"/>
    <w:rsid w:val="00270D09"/>
    <w:rsid w:val="00271778"/>
    <w:rsid w:val="00272496"/>
    <w:rsid w:val="002726F8"/>
    <w:rsid w:val="00272F37"/>
    <w:rsid w:val="0027301E"/>
    <w:rsid w:val="002735C1"/>
    <w:rsid w:val="00273F49"/>
    <w:rsid w:val="0027458B"/>
    <w:rsid w:val="002745F1"/>
    <w:rsid w:val="00275D81"/>
    <w:rsid w:val="00276194"/>
    <w:rsid w:val="00276308"/>
    <w:rsid w:val="00276A99"/>
    <w:rsid w:val="002774D4"/>
    <w:rsid w:val="00277522"/>
    <w:rsid w:val="00277651"/>
    <w:rsid w:val="0028155D"/>
    <w:rsid w:val="00281A83"/>
    <w:rsid w:val="00281E3E"/>
    <w:rsid w:val="0028223B"/>
    <w:rsid w:val="002824F8"/>
    <w:rsid w:val="00282A02"/>
    <w:rsid w:val="00282A62"/>
    <w:rsid w:val="00282BAD"/>
    <w:rsid w:val="0028342A"/>
    <w:rsid w:val="00284946"/>
    <w:rsid w:val="00284F5E"/>
    <w:rsid w:val="00284FD0"/>
    <w:rsid w:val="0028527D"/>
    <w:rsid w:val="0028569F"/>
    <w:rsid w:val="00285740"/>
    <w:rsid w:val="002857DE"/>
    <w:rsid w:val="00285B63"/>
    <w:rsid w:val="00285C7B"/>
    <w:rsid w:val="00285C7E"/>
    <w:rsid w:val="00285CF5"/>
    <w:rsid w:val="00285E0B"/>
    <w:rsid w:val="0028739A"/>
    <w:rsid w:val="0028785E"/>
    <w:rsid w:val="002878DA"/>
    <w:rsid w:val="00290574"/>
    <w:rsid w:val="0029228B"/>
    <w:rsid w:val="002927F1"/>
    <w:rsid w:val="00292D30"/>
    <w:rsid w:val="002939BC"/>
    <w:rsid w:val="00293ED7"/>
    <w:rsid w:val="002947D5"/>
    <w:rsid w:val="00294A62"/>
    <w:rsid w:val="00294ACF"/>
    <w:rsid w:val="00294BB4"/>
    <w:rsid w:val="0029511E"/>
    <w:rsid w:val="00295DDC"/>
    <w:rsid w:val="002960C5"/>
    <w:rsid w:val="00296D05"/>
    <w:rsid w:val="002970DB"/>
    <w:rsid w:val="00297F4F"/>
    <w:rsid w:val="002A0BD6"/>
    <w:rsid w:val="002A0F30"/>
    <w:rsid w:val="002A168D"/>
    <w:rsid w:val="002A214C"/>
    <w:rsid w:val="002A346D"/>
    <w:rsid w:val="002A419E"/>
    <w:rsid w:val="002A4C64"/>
    <w:rsid w:val="002A54C1"/>
    <w:rsid w:val="002A5791"/>
    <w:rsid w:val="002A5999"/>
    <w:rsid w:val="002A6554"/>
    <w:rsid w:val="002A6BEE"/>
    <w:rsid w:val="002A7680"/>
    <w:rsid w:val="002A77B0"/>
    <w:rsid w:val="002B01BA"/>
    <w:rsid w:val="002B0558"/>
    <w:rsid w:val="002B073F"/>
    <w:rsid w:val="002B14BE"/>
    <w:rsid w:val="002B1951"/>
    <w:rsid w:val="002B3159"/>
    <w:rsid w:val="002B37A1"/>
    <w:rsid w:val="002B3B98"/>
    <w:rsid w:val="002B3CB0"/>
    <w:rsid w:val="002B422E"/>
    <w:rsid w:val="002B52AA"/>
    <w:rsid w:val="002B5DF4"/>
    <w:rsid w:val="002B5F8E"/>
    <w:rsid w:val="002B620F"/>
    <w:rsid w:val="002B6CB8"/>
    <w:rsid w:val="002B728E"/>
    <w:rsid w:val="002B7593"/>
    <w:rsid w:val="002B77DC"/>
    <w:rsid w:val="002C03DD"/>
    <w:rsid w:val="002C08A0"/>
    <w:rsid w:val="002C09CB"/>
    <w:rsid w:val="002C0ABE"/>
    <w:rsid w:val="002C0D70"/>
    <w:rsid w:val="002C0EC8"/>
    <w:rsid w:val="002C0FE7"/>
    <w:rsid w:val="002C1CCE"/>
    <w:rsid w:val="002C27DF"/>
    <w:rsid w:val="002C37A6"/>
    <w:rsid w:val="002C5CA8"/>
    <w:rsid w:val="002C5E40"/>
    <w:rsid w:val="002C5E95"/>
    <w:rsid w:val="002C62E0"/>
    <w:rsid w:val="002C6A3F"/>
    <w:rsid w:val="002C72B7"/>
    <w:rsid w:val="002C7903"/>
    <w:rsid w:val="002C7A4F"/>
    <w:rsid w:val="002D0E33"/>
    <w:rsid w:val="002D0EC4"/>
    <w:rsid w:val="002D0FDC"/>
    <w:rsid w:val="002D226F"/>
    <w:rsid w:val="002D2C3A"/>
    <w:rsid w:val="002D3581"/>
    <w:rsid w:val="002D365D"/>
    <w:rsid w:val="002D39D4"/>
    <w:rsid w:val="002D4393"/>
    <w:rsid w:val="002D4575"/>
    <w:rsid w:val="002D48AA"/>
    <w:rsid w:val="002D53FB"/>
    <w:rsid w:val="002D55A2"/>
    <w:rsid w:val="002D5A23"/>
    <w:rsid w:val="002D5BB2"/>
    <w:rsid w:val="002D5BF7"/>
    <w:rsid w:val="002D74C0"/>
    <w:rsid w:val="002D7A51"/>
    <w:rsid w:val="002E0581"/>
    <w:rsid w:val="002E1EA4"/>
    <w:rsid w:val="002E2486"/>
    <w:rsid w:val="002E298E"/>
    <w:rsid w:val="002E2DCB"/>
    <w:rsid w:val="002E2FE3"/>
    <w:rsid w:val="002E31F8"/>
    <w:rsid w:val="002E3445"/>
    <w:rsid w:val="002E39F0"/>
    <w:rsid w:val="002E3F3B"/>
    <w:rsid w:val="002E42EB"/>
    <w:rsid w:val="002E4B85"/>
    <w:rsid w:val="002E550B"/>
    <w:rsid w:val="002E580B"/>
    <w:rsid w:val="002E5A64"/>
    <w:rsid w:val="002E5E12"/>
    <w:rsid w:val="002E7714"/>
    <w:rsid w:val="002F00EB"/>
    <w:rsid w:val="002F064A"/>
    <w:rsid w:val="002F07DC"/>
    <w:rsid w:val="002F087E"/>
    <w:rsid w:val="002F0F0D"/>
    <w:rsid w:val="002F10B7"/>
    <w:rsid w:val="002F127F"/>
    <w:rsid w:val="002F1B52"/>
    <w:rsid w:val="002F1EA4"/>
    <w:rsid w:val="002F248B"/>
    <w:rsid w:val="002F38FC"/>
    <w:rsid w:val="002F3AF3"/>
    <w:rsid w:val="002F3B8B"/>
    <w:rsid w:val="002F404A"/>
    <w:rsid w:val="002F43DF"/>
    <w:rsid w:val="002F45E9"/>
    <w:rsid w:val="002F4774"/>
    <w:rsid w:val="002F4C7B"/>
    <w:rsid w:val="002F50A2"/>
    <w:rsid w:val="002F560B"/>
    <w:rsid w:val="002F57C5"/>
    <w:rsid w:val="002F5901"/>
    <w:rsid w:val="002F593A"/>
    <w:rsid w:val="002F5B5E"/>
    <w:rsid w:val="002F5D26"/>
    <w:rsid w:val="002F613F"/>
    <w:rsid w:val="002F6B00"/>
    <w:rsid w:val="002F6CB5"/>
    <w:rsid w:val="002F6F55"/>
    <w:rsid w:val="00300550"/>
    <w:rsid w:val="00300780"/>
    <w:rsid w:val="0030093B"/>
    <w:rsid w:val="00300FCB"/>
    <w:rsid w:val="0030102F"/>
    <w:rsid w:val="0030134E"/>
    <w:rsid w:val="00301DAB"/>
    <w:rsid w:val="00301F89"/>
    <w:rsid w:val="00302877"/>
    <w:rsid w:val="00302F4E"/>
    <w:rsid w:val="003030B0"/>
    <w:rsid w:val="00303F68"/>
    <w:rsid w:val="00304029"/>
    <w:rsid w:val="00305A0C"/>
    <w:rsid w:val="00305F7B"/>
    <w:rsid w:val="00307069"/>
    <w:rsid w:val="00307219"/>
    <w:rsid w:val="00307441"/>
    <w:rsid w:val="00307AE9"/>
    <w:rsid w:val="00307E60"/>
    <w:rsid w:val="003108A6"/>
    <w:rsid w:val="003123C7"/>
    <w:rsid w:val="003123F1"/>
    <w:rsid w:val="00312568"/>
    <w:rsid w:val="00312C1B"/>
    <w:rsid w:val="00312F78"/>
    <w:rsid w:val="00313234"/>
    <w:rsid w:val="00313322"/>
    <w:rsid w:val="00313544"/>
    <w:rsid w:val="003143C2"/>
    <w:rsid w:val="00314A9D"/>
    <w:rsid w:val="0031516F"/>
    <w:rsid w:val="0031585C"/>
    <w:rsid w:val="00315B97"/>
    <w:rsid w:val="00315DF4"/>
    <w:rsid w:val="003169AF"/>
    <w:rsid w:val="00316C28"/>
    <w:rsid w:val="00317B8A"/>
    <w:rsid w:val="00320A79"/>
    <w:rsid w:val="00320B2E"/>
    <w:rsid w:val="00320DD2"/>
    <w:rsid w:val="00320FD6"/>
    <w:rsid w:val="00321439"/>
    <w:rsid w:val="00321559"/>
    <w:rsid w:val="00321BEB"/>
    <w:rsid w:val="00321FAA"/>
    <w:rsid w:val="003221F0"/>
    <w:rsid w:val="003222F0"/>
    <w:rsid w:val="0032244A"/>
    <w:rsid w:val="00323086"/>
    <w:rsid w:val="0032334F"/>
    <w:rsid w:val="00323480"/>
    <w:rsid w:val="00323D9A"/>
    <w:rsid w:val="003246F7"/>
    <w:rsid w:val="00324891"/>
    <w:rsid w:val="00324ABB"/>
    <w:rsid w:val="003252CC"/>
    <w:rsid w:val="00325833"/>
    <w:rsid w:val="00325895"/>
    <w:rsid w:val="0032597D"/>
    <w:rsid w:val="00325DC5"/>
    <w:rsid w:val="00326C25"/>
    <w:rsid w:val="003276A2"/>
    <w:rsid w:val="003277D8"/>
    <w:rsid w:val="00327C5C"/>
    <w:rsid w:val="00327DDC"/>
    <w:rsid w:val="00330593"/>
    <w:rsid w:val="003307D9"/>
    <w:rsid w:val="00330D43"/>
    <w:rsid w:val="0033161C"/>
    <w:rsid w:val="003317C8"/>
    <w:rsid w:val="00332DE2"/>
    <w:rsid w:val="00332EA0"/>
    <w:rsid w:val="0033302D"/>
    <w:rsid w:val="00333ED0"/>
    <w:rsid w:val="00333FF7"/>
    <w:rsid w:val="003343BC"/>
    <w:rsid w:val="003346F8"/>
    <w:rsid w:val="003349DC"/>
    <w:rsid w:val="00334B47"/>
    <w:rsid w:val="00334CC0"/>
    <w:rsid w:val="0033558D"/>
    <w:rsid w:val="00335BDE"/>
    <w:rsid w:val="00335C3F"/>
    <w:rsid w:val="0033631C"/>
    <w:rsid w:val="0033682E"/>
    <w:rsid w:val="00336E7F"/>
    <w:rsid w:val="003379E0"/>
    <w:rsid w:val="00337D7A"/>
    <w:rsid w:val="00340AAD"/>
    <w:rsid w:val="003411AD"/>
    <w:rsid w:val="00342453"/>
    <w:rsid w:val="003424B6"/>
    <w:rsid w:val="00343629"/>
    <w:rsid w:val="0034375B"/>
    <w:rsid w:val="00343CBF"/>
    <w:rsid w:val="00345C14"/>
    <w:rsid w:val="0034639F"/>
    <w:rsid w:val="003466C8"/>
    <w:rsid w:val="00347300"/>
    <w:rsid w:val="00347885"/>
    <w:rsid w:val="00347A28"/>
    <w:rsid w:val="00350800"/>
    <w:rsid w:val="00350CB3"/>
    <w:rsid w:val="00350F35"/>
    <w:rsid w:val="00351729"/>
    <w:rsid w:val="00352B48"/>
    <w:rsid w:val="00352C75"/>
    <w:rsid w:val="003530A3"/>
    <w:rsid w:val="00353A00"/>
    <w:rsid w:val="00353DAA"/>
    <w:rsid w:val="00354A4D"/>
    <w:rsid w:val="003557A8"/>
    <w:rsid w:val="00355BD2"/>
    <w:rsid w:val="003566B2"/>
    <w:rsid w:val="003600C1"/>
    <w:rsid w:val="0036036B"/>
    <w:rsid w:val="003607D9"/>
    <w:rsid w:val="00360986"/>
    <w:rsid w:val="00360F88"/>
    <w:rsid w:val="00361123"/>
    <w:rsid w:val="00361168"/>
    <w:rsid w:val="00361D16"/>
    <w:rsid w:val="003636D4"/>
    <w:rsid w:val="003637D8"/>
    <w:rsid w:val="00363975"/>
    <w:rsid w:val="00363AF5"/>
    <w:rsid w:val="00363EE4"/>
    <w:rsid w:val="00364DEF"/>
    <w:rsid w:val="0036524B"/>
    <w:rsid w:val="0036550A"/>
    <w:rsid w:val="003656AF"/>
    <w:rsid w:val="00365756"/>
    <w:rsid w:val="003660AB"/>
    <w:rsid w:val="0036627E"/>
    <w:rsid w:val="00366C6F"/>
    <w:rsid w:val="00366DF4"/>
    <w:rsid w:val="00366EAA"/>
    <w:rsid w:val="0036735A"/>
    <w:rsid w:val="00367BF4"/>
    <w:rsid w:val="003703FA"/>
    <w:rsid w:val="00370B2B"/>
    <w:rsid w:val="003720EB"/>
    <w:rsid w:val="00372466"/>
    <w:rsid w:val="00372528"/>
    <w:rsid w:val="00372FA7"/>
    <w:rsid w:val="00373074"/>
    <w:rsid w:val="00373E4C"/>
    <w:rsid w:val="003743F3"/>
    <w:rsid w:val="00374CB0"/>
    <w:rsid w:val="00375E09"/>
    <w:rsid w:val="00375F4D"/>
    <w:rsid w:val="0037620F"/>
    <w:rsid w:val="0037687F"/>
    <w:rsid w:val="00376AAE"/>
    <w:rsid w:val="00377E40"/>
    <w:rsid w:val="00377FAC"/>
    <w:rsid w:val="00380E39"/>
    <w:rsid w:val="0038216A"/>
    <w:rsid w:val="0038272B"/>
    <w:rsid w:val="00383344"/>
    <w:rsid w:val="003834EE"/>
    <w:rsid w:val="003835B7"/>
    <w:rsid w:val="003837C1"/>
    <w:rsid w:val="0038423D"/>
    <w:rsid w:val="00385C33"/>
    <w:rsid w:val="003861F0"/>
    <w:rsid w:val="003867AE"/>
    <w:rsid w:val="00386C9C"/>
    <w:rsid w:val="00386FDA"/>
    <w:rsid w:val="003876F7"/>
    <w:rsid w:val="00387915"/>
    <w:rsid w:val="003900B4"/>
    <w:rsid w:val="003900BC"/>
    <w:rsid w:val="00390C4F"/>
    <w:rsid w:val="0039105B"/>
    <w:rsid w:val="00391A7A"/>
    <w:rsid w:val="00392450"/>
    <w:rsid w:val="00393167"/>
    <w:rsid w:val="00393D76"/>
    <w:rsid w:val="00393D90"/>
    <w:rsid w:val="00394DA4"/>
    <w:rsid w:val="0039550C"/>
    <w:rsid w:val="0039571D"/>
    <w:rsid w:val="00395F78"/>
    <w:rsid w:val="00397ACC"/>
    <w:rsid w:val="003A17CB"/>
    <w:rsid w:val="003A249D"/>
    <w:rsid w:val="003A25A5"/>
    <w:rsid w:val="003A2901"/>
    <w:rsid w:val="003A2A67"/>
    <w:rsid w:val="003A2B38"/>
    <w:rsid w:val="003A2C8B"/>
    <w:rsid w:val="003A323F"/>
    <w:rsid w:val="003A3D92"/>
    <w:rsid w:val="003A4AA8"/>
    <w:rsid w:val="003A52DD"/>
    <w:rsid w:val="003A5A20"/>
    <w:rsid w:val="003A622E"/>
    <w:rsid w:val="003A632B"/>
    <w:rsid w:val="003A6A5E"/>
    <w:rsid w:val="003A6D17"/>
    <w:rsid w:val="003A7930"/>
    <w:rsid w:val="003B0334"/>
    <w:rsid w:val="003B07FE"/>
    <w:rsid w:val="003B0B26"/>
    <w:rsid w:val="003B0FF6"/>
    <w:rsid w:val="003B1430"/>
    <w:rsid w:val="003B146B"/>
    <w:rsid w:val="003B25AC"/>
    <w:rsid w:val="003B2BE8"/>
    <w:rsid w:val="003B348A"/>
    <w:rsid w:val="003B43E3"/>
    <w:rsid w:val="003B4600"/>
    <w:rsid w:val="003B5001"/>
    <w:rsid w:val="003B5330"/>
    <w:rsid w:val="003B5487"/>
    <w:rsid w:val="003B5697"/>
    <w:rsid w:val="003B5921"/>
    <w:rsid w:val="003B5A5A"/>
    <w:rsid w:val="003B5CC3"/>
    <w:rsid w:val="003B65E0"/>
    <w:rsid w:val="003B68A8"/>
    <w:rsid w:val="003B68E3"/>
    <w:rsid w:val="003B6A66"/>
    <w:rsid w:val="003B6AC1"/>
    <w:rsid w:val="003B6CDB"/>
    <w:rsid w:val="003C066D"/>
    <w:rsid w:val="003C0C64"/>
    <w:rsid w:val="003C113E"/>
    <w:rsid w:val="003C1434"/>
    <w:rsid w:val="003C17B8"/>
    <w:rsid w:val="003C1CE7"/>
    <w:rsid w:val="003C2655"/>
    <w:rsid w:val="003C3EA0"/>
    <w:rsid w:val="003C4983"/>
    <w:rsid w:val="003C5699"/>
    <w:rsid w:val="003C60F8"/>
    <w:rsid w:val="003C6279"/>
    <w:rsid w:val="003C6A19"/>
    <w:rsid w:val="003C6BEB"/>
    <w:rsid w:val="003D0339"/>
    <w:rsid w:val="003D3465"/>
    <w:rsid w:val="003D3655"/>
    <w:rsid w:val="003D3782"/>
    <w:rsid w:val="003D380E"/>
    <w:rsid w:val="003D3A1E"/>
    <w:rsid w:val="003D3F8D"/>
    <w:rsid w:val="003D4ADC"/>
    <w:rsid w:val="003D4B38"/>
    <w:rsid w:val="003D5640"/>
    <w:rsid w:val="003D60E0"/>
    <w:rsid w:val="003D64F4"/>
    <w:rsid w:val="003D6B9F"/>
    <w:rsid w:val="003D6DC0"/>
    <w:rsid w:val="003D6FB0"/>
    <w:rsid w:val="003E01D3"/>
    <w:rsid w:val="003E0921"/>
    <w:rsid w:val="003E093E"/>
    <w:rsid w:val="003E23B6"/>
    <w:rsid w:val="003E3742"/>
    <w:rsid w:val="003E4757"/>
    <w:rsid w:val="003E4834"/>
    <w:rsid w:val="003E4F91"/>
    <w:rsid w:val="003E54B7"/>
    <w:rsid w:val="003E5592"/>
    <w:rsid w:val="003E5745"/>
    <w:rsid w:val="003E59AC"/>
    <w:rsid w:val="003E5BD7"/>
    <w:rsid w:val="003E5CD6"/>
    <w:rsid w:val="003E7D5F"/>
    <w:rsid w:val="003F0851"/>
    <w:rsid w:val="003F1602"/>
    <w:rsid w:val="003F2AFF"/>
    <w:rsid w:val="003F3127"/>
    <w:rsid w:val="003F37D0"/>
    <w:rsid w:val="003F4385"/>
    <w:rsid w:val="003F4F26"/>
    <w:rsid w:val="003F515C"/>
    <w:rsid w:val="003F5273"/>
    <w:rsid w:val="003F5F88"/>
    <w:rsid w:val="003F6A16"/>
    <w:rsid w:val="003F6A5B"/>
    <w:rsid w:val="003F6A92"/>
    <w:rsid w:val="003F6CC0"/>
    <w:rsid w:val="003F7173"/>
    <w:rsid w:val="003F73F6"/>
    <w:rsid w:val="003F7570"/>
    <w:rsid w:val="003F77F6"/>
    <w:rsid w:val="00400ABF"/>
    <w:rsid w:val="004010FC"/>
    <w:rsid w:val="00402845"/>
    <w:rsid w:val="004028B4"/>
    <w:rsid w:val="00403376"/>
    <w:rsid w:val="00403FED"/>
    <w:rsid w:val="00404357"/>
    <w:rsid w:val="00405CD5"/>
    <w:rsid w:val="0040622D"/>
    <w:rsid w:val="00406294"/>
    <w:rsid w:val="00406705"/>
    <w:rsid w:val="0040727A"/>
    <w:rsid w:val="00411458"/>
    <w:rsid w:val="00411507"/>
    <w:rsid w:val="004121A0"/>
    <w:rsid w:val="0041223E"/>
    <w:rsid w:val="004129A4"/>
    <w:rsid w:val="00413483"/>
    <w:rsid w:val="00414CB4"/>
    <w:rsid w:val="00414FE0"/>
    <w:rsid w:val="00415215"/>
    <w:rsid w:val="0041523E"/>
    <w:rsid w:val="004162AE"/>
    <w:rsid w:val="00416726"/>
    <w:rsid w:val="004170F3"/>
    <w:rsid w:val="00417400"/>
    <w:rsid w:val="00417AB0"/>
    <w:rsid w:val="00417E64"/>
    <w:rsid w:val="004211A0"/>
    <w:rsid w:val="00421C47"/>
    <w:rsid w:val="00422D90"/>
    <w:rsid w:val="00422FA0"/>
    <w:rsid w:val="004235BB"/>
    <w:rsid w:val="00423D16"/>
    <w:rsid w:val="00423EB6"/>
    <w:rsid w:val="00423EFD"/>
    <w:rsid w:val="00425F1E"/>
    <w:rsid w:val="00426C31"/>
    <w:rsid w:val="00427163"/>
    <w:rsid w:val="00430308"/>
    <w:rsid w:val="00431A32"/>
    <w:rsid w:val="00431EBA"/>
    <w:rsid w:val="00431F93"/>
    <w:rsid w:val="00432073"/>
    <w:rsid w:val="004331C6"/>
    <w:rsid w:val="00433399"/>
    <w:rsid w:val="004336C8"/>
    <w:rsid w:val="00434005"/>
    <w:rsid w:val="0043419A"/>
    <w:rsid w:val="0043557E"/>
    <w:rsid w:val="004359C5"/>
    <w:rsid w:val="004365A0"/>
    <w:rsid w:val="00437582"/>
    <w:rsid w:val="004401B6"/>
    <w:rsid w:val="0044041A"/>
    <w:rsid w:val="004408EE"/>
    <w:rsid w:val="004413AF"/>
    <w:rsid w:val="00441575"/>
    <w:rsid w:val="00441CB3"/>
    <w:rsid w:val="00442182"/>
    <w:rsid w:val="004424FB"/>
    <w:rsid w:val="0044335B"/>
    <w:rsid w:val="00443B17"/>
    <w:rsid w:val="004440C4"/>
    <w:rsid w:val="00445110"/>
    <w:rsid w:val="004452FA"/>
    <w:rsid w:val="00445729"/>
    <w:rsid w:val="0044575D"/>
    <w:rsid w:val="00445F47"/>
    <w:rsid w:val="00445F4E"/>
    <w:rsid w:val="00446345"/>
    <w:rsid w:val="00446EFD"/>
    <w:rsid w:val="004478B4"/>
    <w:rsid w:val="00450341"/>
    <w:rsid w:val="004503C2"/>
    <w:rsid w:val="004512B6"/>
    <w:rsid w:val="004531D2"/>
    <w:rsid w:val="004532A9"/>
    <w:rsid w:val="004534AD"/>
    <w:rsid w:val="00453B72"/>
    <w:rsid w:val="00453BB2"/>
    <w:rsid w:val="00453C45"/>
    <w:rsid w:val="0045471D"/>
    <w:rsid w:val="00454D20"/>
    <w:rsid w:val="0045556D"/>
    <w:rsid w:val="00455D5D"/>
    <w:rsid w:val="00455F1C"/>
    <w:rsid w:val="0045657E"/>
    <w:rsid w:val="004565A9"/>
    <w:rsid w:val="00456B7D"/>
    <w:rsid w:val="00456E4A"/>
    <w:rsid w:val="004574A0"/>
    <w:rsid w:val="004575A8"/>
    <w:rsid w:val="00457D6B"/>
    <w:rsid w:val="00457FF3"/>
    <w:rsid w:val="004603CF"/>
    <w:rsid w:val="00460E78"/>
    <w:rsid w:val="00461E9F"/>
    <w:rsid w:val="00463572"/>
    <w:rsid w:val="004635C9"/>
    <w:rsid w:val="00463920"/>
    <w:rsid w:val="00464046"/>
    <w:rsid w:val="00464D63"/>
    <w:rsid w:val="00465847"/>
    <w:rsid w:val="00465F19"/>
    <w:rsid w:val="00465FBD"/>
    <w:rsid w:val="0046754B"/>
    <w:rsid w:val="0046781D"/>
    <w:rsid w:val="0047017D"/>
    <w:rsid w:val="00470370"/>
    <w:rsid w:val="00470902"/>
    <w:rsid w:val="004715DC"/>
    <w:rsid w:val="004717CA"/>
    <w:rsid w:val="0047199A"/>
    <w:rsid w:val="00471E1C"/>
    <w:rsid w:val="00472267"/>
    <w:rsid w:val="00472715"/>
    <w:rsid w:val="00472CA5"/>
    <w:rsid w:val="0047319C"/>
    <w:rsid w:val="00473BE6"/>
    <w:rsid w:val="00474180"/>
    <w:rsid w:val="0047463A"/>
    <w:rsid w:val="004750CC"/>
    <w:rsid w:val="0047597E"/>
    <w:rsid w:val="004763B4"/>
    <w:rsid w:val="00476B22"/>
    <w:rsid w:val="00480A9D"/>
    <w:rsid w:val="004815ED"/>
    <w:rsid w:val="00481684"/>
    <w:rsid w:val="00481C3E"/>
    <w:rsid w:val="00481E7E"/>
    <w:rsid w:val="004827C3"/>
    <w:rsid w:val="00482ECF"/>
    <w:rsid w:val="0048394A"/>
    <w:rsid w:val="0048478E"/>
    <w:rsid w:val="00484E1D"/>
    <w:rsid w:val="00485CFA"/>
    <w:rsid w:val="00485DB0"/>
    <w:rsid w:val="00486AB3"/>
    <w:rsid w:val="004871B1"/>
    <w:rsid w:val="004879EF"/>
    <w:rsid w:val="00490B2F"/>
    <w:rsid w:val="00490C43"/>
    <w:rsid w:val="00491F89"/>
    <w:rsid w:val="004922A9"/>
    <w:rsid w:val="004923E4"/>
    <w:rsid w:val="00492803"/>
    <w:rsid w:val="004937D1"/>
    <w:rsid w:val="00493A70"/>
    <w:rsid w:val="00493CC5"/>
    <w:rsid w:val="004943DB"/>
    <w:rsid w:val="00494605"/>
    <w:rsid w:val="00494EEC"/>
    <w:rsid w:val="00495CF4"/>
    <w:rsid w:val="00497E76"/>
    <w:rsid w:val="00497F81"/>
    <w:rsid w:val="004A058C"/>
    <w:rsid w:val="004A0701"/>
    <w:rsid w:val="004A09E8"/>
    <w:rsid w:val="004A0E5C"/>
    <w:rsid w:val="004A1C4D"/>
    <w:rsid w:val="004A1DAD"/>
    <w:rsid w:val="004A1F9E"/>
    <w:rsid w:val="004A2051"/>
    <w:rsid w:val="004A239E"/>
    <w:rsid w:val="004A2C25"/>
    <w:rsid w:val="004A41D4"/>
    <w:rsid w:val="004A4370"/>
    <w:rsid w:val="004A44B2"/>
    <w:rsid w:val="004A4752"/>
    <w:rsid w:val="004A674C"/>
    <w:rsid w:val="004A6800"/>
    <w:rsid w:val="004A685A"/>
    <w:rsid w:val="004A6DA6"/>
    <w:rsid w:val="004A709D"/>
    <w:rsid w:val="004A7803"/>
    <w:rsid w:val="004B0557"/>
    <w:rsid w:val="004B07AC"/>
    <w:rsid w:val="004B07EB"/>
    <w:rsid w:val="004B09A4"/>
    <w:rsid w:val="004B0C57"/>
    <w:rsid w:val="004B1CC4"/>
    <w:rsid w:val="004B2B8D"/>
    <w:rsid w:val="004B446E"/>
    <w:rsid w:val="004B4BA4"/>
    <w:rsid w:val="004B56AA"/>
    <w:rsid w:val="004B5BD5"/>
    <w:rsid w:val="004B6AB2"/>
    <w:rsid w:val="004B6DA9"/>
    <w:rsid w:val="004B7276"/>
    <w:rsid w:val="004B76E7"/>
    <w:rsid w:val="004B7AAD"/>
    <w:rsid w:val="004C1F78"/>
    <w:rsid w:val="004C23CF"/>
    <w:rsid w:val="004C300A"/>
    <w:rsid w:val="004C3439"/>
    <w:rsid w:val="004C3B5D"/>
    <w:rsid w:val="004C3CE8"/>
    <w:rsid w:val="004C3EB6"/>
    <w:rsid w:val="004C4006"/>
    <w:rsid w:val="004C4056"/>
    <w:rsid w:val="004C4342"/>
    <w:rsid w:val="004C48A8"/>
    <w:rsid w:val="004C4D7A"/>
    <w:rsid w:val="004C5665"/>
    <w:rsid w:val="004C5952"/>
    <w:rsid w:val="004C5E35"/>
    <w:rsid w:val="004C5EF6"/>
    <w:rsid w:val="004C6077"/>
    <w:rsid w:val="004C6281"/>
    <w:rsid w:val="004C713F"/>
    <w:rsid w:val="004C7618"/>
    <w:rsid w:val="004C7909"/>
    <w:rsid w:val="004C7911"/>
    <w:rsid w:val="004D1531"/>
    <w:rsid w:val="004D1641"/>
    <w:rsid w:val="004D1A67"/>
    <w:rsid w:val="004D2639"/>
    <w:rsid w:val="004D2FAD"/>
    <w:rsid w:val="004D30BA"/>
    <w:rsid w:val="004D3918"/>
    <w:rsid w:val="004D3D39"/>
    <w:rsid w:val="004D4768"/>
    <w:rsid w:val="004D6235"/>
    <w:rsid w:val="004D6F0C"/>
    <w:rsid w:val="004D75FF"/>
    <w:rsid w:val="004D7E9D"/>
    <w:rsid w:val="004E0139"/>
    <w:rsid w:val="004E01BA"/>
    <w:rsid w:val="004E0340"/>
    <w:rsid w:val="004E068C"/>
    <w:rsid w:val="004E0709"/>
    <w:rsid w:val="004E0A1A"/>
    <w:rsid w:val="004E18CB"/>
    <w:rsid w:val="004E2199"/>
    <w:rsid w:val="004E3FA3"/>
    <w:rsid w:val="004E41D7"/>
    <w:rsid w:val="004E4258"/>
    <w:rsid w:val="004E4352"/>
    <w:rsid w:val="004E5315"/>
    <w:rsid w:val="004E54BC"/>
    <w:rsid w:val="004E5D8D"/>
    <w:rsid w:val="004E6055"/>
    <w:rsid w:val="004E6978"/>
    <w:rsid w:val="004E700E"/>
    <w:rsid w:val="004E701A"/>
    <w:rsid w:val="004E73CA"/>
    <w:rsid w:val="004E7633"/>
    <w:rsid w:val="004F0879"/>
    <w:rsid w:val="004F0DE0"/>
    <w:rsid w:val="004F1EDD"/>
    <w:rsid w:val="004F21C1"/>
    <w:rsid w:val="004F23F2"/>
    <w:rsid w:val="004F2570"/>
    <w:rsid w:val="004F2A2A"/>
    <w:rsid w:val="004F2C41"/>
    <w:rsid w:val="004F32DF"/>
    <w:rsid w:val="004F3D06"/>
    <w:rsid w:val="004F4652"/>
    <w:rsid w:val="004F46E4"/>
    <w:rsid w:val="004F4B0B"/>
    <w:rsid w:val="004F5118"/>
    <w:rsid w:val="004F52D9"/>
    <w:rsid w:val="004F5397"/>
    <w:rsid w:val="004F5CAD"/>
    <w:rsid w:val="004F5E87"/>
    <w:rsid w:val="004F6F41"/>
    <w:rsid w:val="004F73B8"/>
    <w:rsid w:val="004F77E1"/>
    <w:rsid w:val="005004B4"/>
    <w:rsid w:val="00500CDB"/>
    <w:rsid w:val="00500E63"/>
    <w:rsid w:val="0050191D"/>
    <w:rsid w:val="00502425"/>
    <w:rsid w:val="0050296E"/>
    <w:rsid w:val="00502B6C"/>
    <w:rsid w:val="00502FB0"/>
    <w:rsid w:val="005031ED"/>
    <w:rsid w:val="00503632"/>
    <w:rsid w:val="00503881"/>
    <w:rsid w:val="005038EA"/>
    <w:rsid w:val="00503D11"/>
    <w:rsid w:val="00503E1D"/>
    <w:rsid w:val="005041EE"/>
    <w:rsid w:val="005041F9"/>
    <w:rsid w:val="0050551D"/>
    <w:rsid w:val="00505C04"/>
    <w:rsid w:val="00505E85"/>
    <w:rsid w:val="00506043"/>
    <w:rsid w:val="005075A4"/>
    <w:rsid w:val="0051006D"/>
    <w:rsid w:val="00510A32"/>
    <w:rsid w:val="00510BFF"/>
    <w:rsid w:val="005112FE"/>
    <w:rsid w:val="0051137D"/>
    <w:rsid w:val="00511F2D"/>
    <w:rsid w:val="00512190"/>
    <w:rsid w:val="005125B7"/>
    <w:rsid w:val="00512664"/>
    <w:rsid w:val="0051293B"/>
    <w:rsid w:val="00513676"/>
    <w:rsid w:val="00513E96"/>
    <w:rsid w:val="00514243"/>
    <w:rsid w:val="005155A6"/>
    <w:rsid w:val="005167FF"/>
    <w:rsid w:val="00516BDD"/>
    <w:rsid w:val="00516CC1"/>
    <w:rsid w:val="00516F34"/>
    <w:rsid w:val="005179E3"/>
    <w:rsid w:val="00517D7F"/>
    <w:rsid w:val="00520268"/>
    <w:rsid w:val="00520405"/>
    <w:rsid w:val="005205CA"/>
    <w:rsid w:val="00520AB4"/>
    <w:rsid w:val="00520AD8"/>
    <w:rsid w:val="00520BC9"/>
    <w:rsid w:val="005213C1"/>
    <w:rsid w:val="00521F2A"/>
    <w:rsid w:val="00522E29"/>
    <w:rsid w:val="0052468C"/>
    <w:rsid w:val="0052595E"/>
    <w:rsid w:val="00525DAB"/>
    <w:rsid w:val="005261D2"/>
    <w:rsid w:val="00527A86"/>
    <w:rsid w:val="00527BAB"/>
    <w:rsid w:val="00527F82"/>
    <w:rsid w:val="00530C87"/>
    <w:rsid w:val="00531458"/>
    <w:rsid w:val="005320AD"/>
    <w:rsid w:val="00532450"/>
    <w:rsid w:val="00532746"/>
    <w:rsid w:val="00532D43"/>
    <w:rsid w:val="00532FC4"/>
    <w:rsid w:val="00533653"/>
    <w:rsid w:val="0053374E"/>
    <w:rsid w:val="0053419A"/>
    <w:rsid w:val="00534279"/>
    <w:rsid w:val="00534C20"/>
    <w:rsid w:val="00534DFD"/>
    <w:rsid w:val="00535011"/>
    <w:rsid w:val="00535213"/>
    <w:rsid w:val="005352A1"/>
    <w:rsid w:val="005354EA"/>
    <w:rsid w:val="005376E4"/>
    <w:rsid w:val="00537B18"/>
    <w:rsid w:val="00537B1A"/>
    <w:rsid w:val="0054058F"/>
    <w:rsid w:val="00540800"/>
    <w:rsid w:val="00540CF3"/>
    <w:rsid w:val="00541120"/>
    <w:rsid w:val="0054266A"/>
    <w:rsid w:val="005429C3"/>
    <w:rsid w:val="00542D5A"/>
    <w:rsid w:val="00542FDA"/>
    <w:rsid w:val="005435EF"/>
    <w:rsid w:val="00543865"/>
    <w:rsid w:val="00543CD7"/>
    <w:rsid w:val="005443BE"/>
    <w:rsid w:val="005443F4"/>
    <w:rsid w:val="00544937"/>
    <w:rsid w:val="00545183"/>
    <w:rsid w:val="00545747"/>
    <w:rsid w:val="0054706B"/>
    <w:rsid w:val="0054717D"/>
    <w:rsid w:val="00547FDE"/>
    <w:rsid w:val="00550517"/>
    <w:rsid w:val="005505F5"/>
    <w:rsid w:val="00550BE9"/>
    <w:rsid w:val="00551422"/>
    <w:rsid w:val="00551D6D"/>
    <w:rsid w:val="00551FB6"/>
    <w:rsid w:val="00552D00"/>
    <w:rsid w:val="00552ED2"/>
    <w:rsid w:val="00552FC1"/>
    <w:rsid w:val="00553EA3"/>
    <w:rsid w:val="0055499A"/>
    <w:rsid w:val="0055507F"/>
    <w:rsid w:val="00555117"/>
    <w:rsid w:val="00555422"/>
    <w:rsid w:val="00555B85"/>
    <w:rsid w:val="0055617D"/>
    <w:rsid w:val="00556BE7"/>
    <w:rsid w:val="005571AB"/>
    <w:rsid w:val="00560A00"/>
    <w:rsid w:val="00560AC8"/>
    <w:rsid w:val="0056134C"/>
    <w:rsid w:val="005631D2"/>
    <w:rsid w:val="005634C6"/>
    <w:rsid w:val="00563B02"/>
    <w:rsid w:val="0056403C"/>
    <w:rsid w:val="005648A7"/>
    <w:rsid w:val="00565C32"/>
    <w:rsid w:val="00565ED8"/>
    <w:rsid w:val="00566136"/>
    <w:rsid w:val="005670AE"/>
    <w:rsid w:val="00567B01"/>
    <w:rsid w:val="0057024E"/>
    <w:rsid w:val="00570C19"/>
    <w:rsid w:val="005714B3"/>
    <w:rsid w:val="00571546"/>
    <w:rsid w:val="00571BDE"/>
    <w:rsid w:val="00572762"/>
    <w:rsid w:val="00572A0C"/>
    <w:rsid w:val="00572D1A"/>
    <w:rsid w:val="00573647"/>
    <w:rsid w:val="005746B1"/>
    <w:rsid w:val="005746C5"/>
    <w:rsid w:val="00574B43"/>
    <w:rsid w:val="00574E2A"/>
    <w:rsid w:val="00575607"/>
    <w:rsid w:val="00575743"/>
    <w:rsid w:val="00575832"/>
    <w:rsid w:val="00575AD4"/>
    <w:rsid w:val="005761DF"/>
    <w:rsid w:val="00576211"/>
    <w:rsid w:val="00576227"/>
    <w:rsid w:val="0058057D"/>
    <w:rsid w:val="005810E2"/>
    <w:rsid w:val="00581A5E"/>
    <w:rsid w:val="00581A79"/>
    <w:rsid w:val="00582116"/>
    <w:rsid w:val="005821D9"/>
    <w:rsid w:val="0058234F"/>
    <w:rsid w:val="005832B0"/>
    <w:rsid w:val="0058388E"/>
    <w:rsid w:val="005838B8"/>
    <w:rsid w:val="00584139"/>
    <w:rsid w:val="00584229"/>
    <w:rsid w:val="005845C1"/>
    <w:rsid w:val="005857F9"/>
    <w:rsid w:val="00585B15"/>
    <w:rsid w:val="00586B6B"/>
    <w:rsid w:val="00586F64"/>
    <w:rsid w:val="00587094"/>
    <w:rsid w:val="00587C90"/>
    <w:rsid w:val="00590160"/>
    <w:rsid w:val="00590A6A"/>
    <w:rsid w:val="00591B23"/>
    <w:rsid w:val="005922DB"/>
    <w:rsid w:val="00592C47"/>
    <w:rsid w:val="00594854"/>
    <w:rsid w:val="00594E30"/>
    <w:rsid w:val="005951F5"/>
    <w:rsid w:val="005952E3"/>
    <w:rsid w:val="00595959"/>
    <w:rsid w:val="00595C90"/>
    <w:rsid w:val="00595F6D"/>
    <w:rsid w:val="0059632A"/>
    <w:rsid w:val="005964BB"/>
    <w:rsid w:val="00596647"/>
    <w:rsid w:val="00596799"/>
    <w:rsid w:val="00596E80"/>
    <w:rsid w:val="00596F5A"/>
    <w:rsid w:val="0059781A"/>
    <w:rsid w:val="0059799D"/>
    <w:rsid w:val="005A0555"/>
    <w:rsid w:val="005A0849"/>
    <w:rsid w:val="005A090F"/>
    <w:rsid w:val="005A1350"/>
    <w:rsid w:val="005A1CAE"/>
    <w:rsid w:val="005A1EE8"/>
    <w:rsid w:val="005A24E6"/>
    <w:rsid w:val="005A443E"/>
    <w:rsid w:val="005A45E2"/>
    <w:rsid w:val="005A59E6"/>
    <w:rsid w:val="005A5B13"/>
    <w:rsid w:val="005B0AF2"/>
    <w:rsid w:val="005B0CBD"/>
    <w:rsid w:val="005B129D"/>
    <w:rsid w:val="005B16A6"/>
    <w:rsid w:val="005B16B6"/>
    <w:rsid w:val="005B1B3A"/>
    <w:rsid w:val="005B2859"/>
    <w:rsid w:val="005B2BF7"/>
    <w:rsid w:val="005B2E43"/>
    <w:rsid w:val="005B303B"/>
    <w:rsid w:val="005B38AF"/>
    <w:rsid w:val="005B5186"/>
    <w:rsid w:val="005B5701"/>
    <w:rsid w:val="005B5B8F"/>
    <w:rsid w:val="005B5D29"/>
    <w:rsid w:val="005B607C"/>
    <w:rsid w:val="005B69EF"/>
    <w:rsid w:val="005B6A06"/>
    <w:rsid w:val="005B7439"/>
    <w:rsid w:val="005B788B"/>
    <w:rsid w:val="005B7991"/>
    <w:rsid w:val="005B7BFA"/>
    <w:rsid w:val="005B7E57"/>
    <w:rsid w:val="005C17AF"/>
    <w:rsid w:val="005C189E"/>
    <w:rsid w:val="005C1F59"/>
    <w:rsid w:val="005C29B6"/>
    <w:rsid w:val="005C2BFA"/>
    <w:rsid w:val="005C3A23"/>
    <w:rsid w:val="005C3C14"/>
    <w:rsid w:val="005C3F0F"/>
    <w:rsid w:val="005C5519"/>
    <w:rsid w:val="005C55D1"/>
    <w:rsid w:val="005C5725"/>
    <w:rsid w:val="005C574C"/>
    <w:rsid w:val="005C5CCE"/>
    <w:rsid w:val="005C6541"/>
    <w:rsid w:val="005C6C24"/>
    <w:rsid w:val="005C77CF"/>
    <w:rsid w:val="005C77F7"/>
    <w:rsid w:val="005C7960"/>
    <w:rsid w:val="005D11E9"/>
    <w:rsid w:val="005D2293"/>
    <w:rsid w:val="005D25FB"/>
    <w:rsid w:val="005D2B6C"/>
    <w:rsid w:val="005D3627"/>
    <w:rsid w:val="005D4630"/>
    <w:rsid w:val="005D5203"/>
    <w:rsid w:val="005D62E6"/>
    <w:rsid w:val="005D6496"/>
    <w:rsid w:val="005D6B06"/>
    <w:rsid w:val="005D6ED8"/>
    <w:rsid w:val="005D76AC"/>
    <w:rsid w:val="005D77D0"/>
    <w:rsid w:val="005D78AF"/>
    <w:rsid w:val="005D7E17"/>
    <w:rsid w:val="005E16EB"/>
    <w:rsid w:val="005E17CC"/>
    <w:rsid w:val="005E1B94"/>
    <w:rsid w:val="005E23FC"/>
    <w:rsid w:val="005E2B35"/>
    <w:rsid w:val="005E3266"/>
    <w:rsid w:val="005E367A"/>
    <w:rsid w:val="005E380D"/>
    <w:rsid w:val="005E393B"/>
    <w:rsid w:val="005E57B9"/>
    <w:rsid w:val="005E5EE7"/>
    <w:rsid w:val="005E6715"/>
    <w:rsid w:val="005E6B51"/>
    <w:rsid w:val="005E7250"/>
    <w:rsid w:val="005E7AD6"/>
    <w:rsid w:val="005F0D35"/>
    <w:rsid w:val="005F0E8B"/>
    <w:rsid w:val="005F1169"/>
    <w:rsid w:val="005F1504"/>
    <w:rsid w:val="005F188A"/>
    <w:rsid w:val="005F1F4C"/>
    <w:rsid w:val="005F2D46"/>
    <w:rsid w:val="005F2E7C"/>
    <w:rsid w:val="005F3B22"/>
    <w:rsid w:val="005F3C7A"/>
    <w:rsid w:val="005F3D93"/>
    <w:rsid w:val="005F5FBA"/>
    <w:rsid w:val="005F5FFD"/>
    <w:rsid w:val="005F66C4"/>
    <w:rsid w:val="005F6915"/>
    <w:rsid w:val="005F6EDC"/>
    <w:rsid w:val="00600201"/>
    <w:rsid w:val="00600EC5"/>
    <w:rsid w:val="006010CE"/>
    <w:rsid w:val="0060127C"/>
    <w:rsid w:val="00602878"/>
    <w:rsid w:val="00603423"/>
    <w:rsid w:val="00603745"/>
    <w:rsid w:val="00603D42"/>
    <w:rsid w:val="00604204"/>
    <w:rsid w:val="0060437A"/>
    <w:rsid w:val="006044DE"/>
    <w:rsid w:val="00604A26"/>
    <w:rsid w:val="006052C2"/>
    <w:rsid w:val="006053E8"/>
    <w:rsid w:val="0060554A"/>
    <w:rsid w:val="00605D2A"/>
    <w:rsid w:val="006066B8"/>
    <w:rsid w:val="006068D6"/>
    <w:rsid w:val="0060739B"/>
    <w:rsid w:val="00607E77"/>
    <w:rsid w:val="0061048C"/>
    <w:rsid w:val="00610DEE"/>
    <w:rsid w:val="006113FF"/>
    <w:rsid w:val="00611547"/>
    <w:rsid w:val="00611635"/>
    <w:rsid w:val="0061164B"/>
    <w:rsid w:val="00611C76"/>
    <w:rsid w:val="00611C7F"/>
    <w:rsid w:val="00611D1A"/>
    <w:rsid w:val="0061222B"/>
    <w:rsid w:val="00612912"/>
    <w:rsid w:val="00612CC3"/>
    <w:rsid w:val="00613217"/>
    <w:rsid w:val="00613F03"/>
    <w:rsid w:val="006148C5"/>
    <w:rsid w:val="00615415"/>
    <w:rsid w:val="006165A0"/>
    <w:rsid w:val="00616B35"/>
    <w:rsid w:val="00617367"/>
    <w:rsid w:val="006177EB"/>
    <w:rsid w:val="00617B6D"/>
    <w:rsid w:val="00617D1E"/>
    <w:rsid w:val="006206B0"/>
    <w:rsid w:val="0062166E"/>
    <w:rsid w:val="00622054"/>
    <w:rsid w:val="00622514"/>
    <w:rsid w:val="00622968"/>
    <w:rsid w:val="00622AFE"/>
    <w:rsid w:val="00623C68"/>
    <w:rsid w:val="00623E56"/>
    <w:rsid w:val="00624097"/>
    <w:rsid w:val="00624253"/>
    <w:rsid w:val="00624F6A"/>
    <w:rsid w:val="00625176"/>
    <w:rsid w:val="006255D4"/>
    <w:rsid w:val="006255FA"/>
    <w:rsid w:val="0062574A"/>
    <w:rsid w:val="00625AEA"/>
    <w:rsid w:val="0062711D"/>
    <w:rsid w:val="006273A6"/>
    <w:rsid w:val="006274E8"/>
    <w:rsid w:val="00627B62"/>
    <w:rsid w:val="0062CF4C"/>
    <w:rsid w:val="00631378"/>
    <w:rsid w:val="00631922"/>
    <w:rsid w:val="00631956"/>
    <w:rsid w:val="00631FE7"/>
    <w:rsid w:val="0063343A"/>
    <w:rsid w:val="00634020"/>
    <w:rsid w:val="00634B9E"/>
    <w:rsid w:val="00635818"/>
    <w:rsid w:val="00635EB7"/>
    <w:rsid w:val="00635F59"/>
    <w:rsid w:val="00636171"/>
    <w:rsid w:val="006372B8"/>
    <w:rsid w:val="006375ED"/>
    <w:rsid w:val="00637B1D"/>
    <w:rsid w:val="00641543"/>
    <w:rsid w:val="00641E3F"/>
    <w:rsid w:val="0064233A"/>
    <w:rsid w:val="006424E6"/>
    <w:rsid w:val="0064268F"/>
    <w:rsid w:val="00642751"/>
    <w:rsid w:val="00642A31"/>
    <w:rsid w:val="00642BD1"/>
    <w:rsid w:val="00642F3B"/>
    <w:rsid w:val="0064312D"/>
    <w:rsid w:val="00643C2C"/>
    <w:rsid w:val="00644FA2"/>
    <w:rsid w:val="006459CC"/>
    <w:rsid w:val="006467FB"/>
    <w:rsid w:val="00646B22"/>
    <w:rsid w:val="00647863"/>
    <w:rsid w:val="00647977"/>
    <w:rsid w:val="00647A2B"/>
    <w:rsid w:val="00647EB7"/>
    <w:rsid w:val="00650571"/>
    <w:rsid w:val="006509CA"/>
    <w:rsid w:val="00651367"/>
    <w:rsid w:val="006518E4"/>
    <w:rsid w:val="00651994"/>
    <w:rsid w:val="00651A05"/>
    <w:rsid w:val="00651F1C"/>
    <w:rsid w:val="00652041"/>
    <w:rsid w:val="006523D5"/>
    <w:rsid w:val="00652670"/>
    <w:rsid w:val="00652C18"/>
    <w:rsid w:val="006530C3"/>
    <w:rsid w:val="006543A5"/>
    <w:rsid w:val="00655439"/>
    <w:rsid w:val="0065544F"/>
    <w:rsid w:val="00655BA0"/>
    <w:rsid w:val="00655BC7"/>
    <w:rsid w:val="006561F9"/>
    <w:rsid w:val="00656306"/>
    <w:rsid w:val="006565AB"/>
    <w:rsid w:val="0065702E"/>
    <w:rsid w:val="00657511"/>
    <w:rsid w:val="00657C3C"/>
    <w:rsid w:val="0066029C"/>
    <w:rsid w:val="00660330"/>
    <w:rsid w:val="0066085C"/>
    <w:rsid w:val="00661073"/>
    <w:rsid w:val="00661D8B"/>
    <w:rsid w:val="00662504"/>
    <w:rsid w:val="00662515"/>
    <w:rsid w:val="00662762"/>
    <w:rsid w:val="00662797"/>
    <w:rsid w:val="006630BD"/>
    <w:rsid w:val="00663321"/>
    <w:rsid w:val="006633D0"/>
    <w:rsid w:val="0066381D"/>
    <w:rsid w:val="00663929"/>
    <w:rsid w:val="00663FD5"/>
    <w:rsid w:val="00664132"/>
    <w:rsid w:val="0066485D"/>
    <w:rsid w:val="00665193"/>
    <w:rsid w:val="00665466"/>
    <w:rsid w:val="00665C62"/>
    <w:rsid w:val="00667F0C"/>
    <w:rsid w:val="00670589"/>
    <w:rsid w:val="006708D8"/>
    <w:rsid w:val="00670E26"/>
    <w:rsid w:val="00671468"/>
    <w:rsid w:val="0067172C"/>
    <w:rsid w:val="00671BE2"/>
    <w:rsid w:val="00672264"/>
    <w:rsid w:val="00672539"/>
    <w:rsid w:val="0067253B"/>
    <w:rsid w:val="00673BC2"/>
    <w:rsid w:val="00674269"/>
    <w:rsid w:val="00674998"/>
    <w:rsid w:val="00674FCC"/>
    <w:rsid w:val="00676C47"/>
    <w:rsid w:val="006771C8"/>
    <w:rsid w:val="00677816"/>
    <w:rsid w:val="0068174A"/>
    <w:rsid w:val="006819BA"/>
    <w:rsid w:val="00681B27"/>
    <w:rsid w:val="0068204B"/>
    <w:rsid w:val="00682471"/>
    <w:rsid w:val="00682BC3"/>
    <w:rsid w:val="00683F1D"/>
    <w:rsid w:val="00683FC7"/>
    <w:rsid w:val="00684C85"/>
    <w:rsid w:val="00684EFD"/>
    <w:rsid w:val="0068551C"/>
    <w:rsid w:val="00687105"/>
    <w:rsid w:val="00687723"/>
    <w:rsid w:val="00687D6D"/>
    <w:rsid w:val="00690E3E"/>
    <w:rsid w:val="0069151A"/>
    <w:rsid w:val="00692AC6"/>
    <w:rsid w:val="00692DF9"/>
    <w:rsid w:val="0069395C"/>
    <w:rsid w:val="006940CA"/>
    <w:rsid w:val="00694767"/>
    <w:rsid w:val="006948C8"/>
    <w:rsid w:val="00694B82"/>
    <w:rsid w:val="00696320"/>
    <w:rsid w:val="006966FA"/>
    <w:rsid w:val="00697663"/>
    <w:rsid w:val="006978CF"/>
    <w:rsid w:val="006A0503"/>
    <w:rsid w:val="006A0736"/>
    <w:rsid w:val="006A1E21"/>
    <w:rsid w:val="006A2512"/>
    <w:rsid w:val="006A347B"/>
    <w:rsid w:val="006A4D72"/>
    <w:rsid w:val="006A4D86"/>
    <w:rsid w:val="006A5AD5"/>
    <w:rsid w:val="006A5DE2"/>
    <w:rsid w:val="006A5F32"/>
    <w:rsid w:val="006A66C7"/>
    <w:rsid w:val="006A6B8B"/>
    <w:rsid w:val="006A777E"/>
    <w:rsid w:val="006B0648"/>
    <w:rsid w:val="006B064A"/>
    <w:rsid w:val="006B26B2"/>
    <w:rsid w:val="006B274C"/>
    <w:rsid w:val="006B2B4D"/>
    <w:rsid w:val="006B4317"/>
    <w:rsid w:val="006B483F"/>
    <w:rsid w:val="006B61FB"/>
    <w:rsid w:val="006B64F8"/>
    <w:rsid w:val="006B67E0"/>
    <w:rsid w:val="006B76D3"/>
    <w:rsid w:val="006B7858"/>
    <w:rsid w:val="006C0354"/>
    <w:rsid w:val="006C0997"/>
    <w:rsid w:val="006C09F9"/>
    <w:rsid w:val="006C1EE3"/>
    <w:rsid w:val="006C24C7"/>
    <w:rsid w:val="006C24EC"/>
    <w:rsid w:val="006C3547"/>
    <w:rsid w:val="006C3B23"/>
    <w:rsid w:val="006C3FD6"/>
    <w:rsid w:val="006C47C9"/>
    <w:rsid w:val="006C493A"/>
    <w:rsid w:val="006C49B1"/>
    <w:rsid w:val="006C4C59"/>
    <w:rsid w:val="006C4D7F"/>
    <w:rsid w:val="006C4E5D"/>
    <w:rsid w:val="006C60D4"/>
    <w:rsid w:val="006C6538"/>
    <w:rsid w:val="006C75E5"/>
    <w:rsid w:val="006C794B"/>
    <w:rsid w:val="006C7C86"/>
    <w:rsid w:val="006D1087"/>
    <w:rsid w:val="006D1BC4"/>
    <w:rsid w:val="006D2B19"/>
    <w:rsid w:val="006D2F12"/>
    <w:rsid w:val="006D370D"/>
    <w:rsid w:val="006D38D6"/>
    <w:rsid w:val="006D3AFA"/>
    <w:rsid w:val="006D4194"/>
    <w:rsid w:val="006D523A"/>
    <w:rsid w:val="006D54BF"/>
    <w:rsid w:val="006D56EE"/>
    <w:rsid w:val="006D60D3"/>
    <w:rsid w:val="006D6553"/>
    <w:rsid w:val="006D79F9"/>
    <w:rsid w:val="006D7DE5"/>
    <w:rsid w:val="006E002C"/>
    <w:rsid w:val="006E0C6D"/>
    <w:rsid w:val="006E2306"/>
    <w:rsid w:val="006E2AFD"/>
    <w:rsid w:val="006E33F6"/>
    <w:rsid w:val="006E3679"/>
    <w:rsid w:val="006E3AD5"/>
    <w:rsid w:val="006E3B26"/>
    <w:rsid w:val="006E4312"/>
    <w:rsid w:val="006E49EB"/>
    <w:rsid w:val="006E4C9C"/>
    <w:rsid w:val="006E506E"/>
    <w:rsid w:val="006E59B0"/>
    <w:rsid w:val="006E659E"/>
    <w:rsid w:val="006E6EFD"/>
    <w:rsid w:val="006F0687"/>
    <w:rsid w:val="006F10AE"/>
    <w:rsid w:val="006F213B"/>
    <w:rsid w:val="006F23F3"/>
    <w:rsid w:val="006F28A8"/>
    <w:rsid w:val="006F2DF5"/>
    <w:rsid w:val="006F4418"/>
    <w:rsid w:val="006F5636"/>
    <w:rsid w:val="006F636B"/>
    <w:rsid w:val="006F66AB"/>
    <w:rsid w:val="006F7010"/>
    <w:rsid w:val="006F790C"/>
    <w:rsid w:val="006F7EDE"/>
    <w:rsid w:val="0070060C"/>
    <w:rsid w:val="0070095A"/>
    <w:rsid w:val="00700B7E"/>
    <w:rsid w:val="00700F57"/>
    <w:rsid w:val="00701804"/>
    <w:rsid w:val="00701B97"/>
    <w:rsid w:val="00701F35"/>
    <w:rsid w:val="00701F88"/>
    <w:rsid w:val="00701FDC"/>
    <w:rsid w:val="00702671"/>
    <w:rsid w:val="00702CD9"/>
    <w:rsid w:val="0070316D"/>
    <w:rsid w:val="00703C75"/>
    <w:rsid w:val="007050FD"/>
    <w:rsid w:val="00705892"/>
    <w:rsid w:val="0070645E"/>
    <w:rsid w:val="0070656E"/>
    <w:rsid w:val="007072DF"/>
    <w:rsid w:val="00707402"/>
    <w:rsid w:val="00707BB7"/>
    <w:rsid w:val="007101F5"/>
    <w:rsid w:val="00710AD4"/>
    <w:rsid w:val="00710BBC"/>
    <w:rsid w:val="00710D15"/>
    <w:rsid w:val="00711235"/>
    <w:rsid w:val="00712ABF"/>
    <w:rsid w:val="00712B53"/>
    <w:rsid w:val="007134D8"/>
    <w:rsid w:val="007134E2"/>
    <w:rsid w:val="00713500"/>
    <w:rsid w:val="007155AE"/>
    <w:rsid w:val="00716619"/>
    <w:rsid w:val="007175CD"/>
    <w:rsid w:val="00720EC9"/>
    <w:rsid w:val="007215CC"/>
    <w:rsid w:val="007215F0"/>
    <w:rsid w:val="00721AF0"/>
    <w:rsid w:val="007225CF"/>
    <w:rsid w:val="007228AE"/>
    <w:rsid w:val="007229F4"/>
    <w:rsid w:val="0072314F"/>
    <w:rsid w:val="00723813"/>
    <w:rsid w:val="00723B12"/>
    <w:rsid w:val="00724B28"/>
    <w:rsid w:val="00725295"/>
    <w:rsid w:val="00725364"/>
    <w:rsid w:val="007257FE"/>
    <w:rsid w:val="00725F27"/>
    <w:rsid w:val="00726048"/>
    <w:rsid w:val="00726F1D"/>
    <w:rsid w:val="00727942"/>
    <w:rsid w:val="007313A2"/>
    <w:rsid w:val="00732583"/>
    <w:rsid w:val="007327F6"/>
    <w:rsid w:val="00732F7F"/>
    <w:rsid w:val="007335D5"/>
    <w:rsid w:val="00733A97"/>
    <w:rsid w:val="00733B5D"/>
    <w:rsid w:val="00735221"/>
    <w:rsid w:val="00736DC0"/>
    <w:rsid w:val="00736F87"/>
    <w:rsid w:val="007370E3"/>
    <w:rsid w:val="0073730D"/>
    <w:rsid w:val="00737BC1"/>
    <w:rsid w:val="00737D77"/>
    <w:rsid w:val="007407E3"/>
    <w:rsid w:val="00741034"/>
    <w:rsid w:val="0074269A"/>
    <w:rsid w:val="007434D7"/>
    <w:rsid w:val="0074446E"/>
    <w:rsid w:val="007444A7"/>
    <w:rsid w:val="007448BF"/>
    <w:rsid w:val="00745C29"/>
    <w:rsid w:val="007463FC"/>
    <w:rsid w:val="0074642A"/>
    <w:rsid w:val="00746A19"/>
    <w:rsid w:val="007504B9"/>
    <w:rsid w:val="00750E27"/>
    <w:rsid w:val="0075160B"/>
    <w:rsid w:val="007517AB"/>
    <w:rsid w:val="00751972"/>
    <w:rsid w:val="007519DB"/>
    <w:rsid w:val="007520F7"/>
    <w:rsid w:val="00752AB0"/>
    <w:rsid w:val="00752F57"/>
    <w:rsid w:val="00753140"/>
    <w:rsid w:val="00753581"/>
    <w:rsid w:val="007548DB"/>
    <w:rsid w:val="007563B0"/>
    <w:rsid w:val="00756789"/>
    <w:rsid w:val="007571C5"/>
    <w:rsid w:val="0075766C"/>
    <w:rsid w:val="00757CFA"/>
    <w:rsid w:val="00760347"/>
    <w:rsid w:val="007604B8"/>
    <w:rsid w:val="00760FB5"/>
    <w:rsid w:val="007616C8"/>
    <w:rsid w:val="00761EAB"/>
    <w:rsid w:val="00762199"/>
    <w:rsid w:val="00762D52"/>
    <w:rsid w:val="00763862"/>
    <w:rsid w:val="00765551"/>
    <w:rsid w:val="007658E2"/>
    <w:rsid w:val="007659F5"/>
    <w:rsid w:val="00766A3D"/>
    <w:rsid w:val="00766D60"/>
    <w:rsid w:val="00766E98"/>
    <w:rsid w:val="0076769D"/>
    <w:rsid w:val="0076789A"/>
    <w:rsid w:val="00767B3A"/>
    <w:rsid w:val="00767D54"/>
    <w:rsid w:val="00767EC1"/>
    <w:rsid w:val="007708DE"/>
    <w:rsid w:val="007715F9"/>
    <w:rsid w:val="007719E5"/>
    <w:rsid w:val="007721D2"/>
    <w:rsid w:val="007726AF"/>
    <w:rsid w:val="00772B47"/>
    <w:rsid w:val="00772F7A"/>
    <w:rsid w:val="00773282"/>
    <w:rsid w:val="0077370E"/>
    <w:rsid w:val="007744E9"/>
    <w:rsid w:val="007749E1"/>
    <w:rsid w:val="00774C49"/>
    <w:rsid w:val="00775957"/>
    <w:rsid w:val="007760D0"/>
    <w:rsid w:val="007766A4"/>
    <w:rsid w:val="00777D40"/>
    <w:rsid w:val="007801AE"/>
    <w:rsid w:val="00780281"/>
    <w:rsid w:val="0078227A"/>
    <w:rsid w:val="00782A0E"/>
    <w:rsid w:val="00782DF5"/>
    <w:rsid w:val="007836A7"/>
    <w:rsid w:val="0078371C"/>
    <w:rsid w:val="00783757"/>
    <w:rsid w:val="007842CA"/>
    <w:rsid w:val="00784615"/>
    <w:rsid w:val="007846D4"/>
    <w:rsid w:val="00784FF8"/>
    <w:rsid w:val="0078515A"/>
    <w:rsid w:val="007856DE"/>
    <w:rsid w:val="00785776"/>
    <w:rsid w:val="00786385"/>
    <w:rsid w:val="00786BC8"/>
    <w:rsid w:val="00786F60"/>
    <w:rsid w:val="007874C8"/>
    <w:rsid w:val="0078795D"/>
    <w:rsid w:val="00787D2F"/>
    <w:rsid w:val="0078FB89"/>
    <w:rsid w:val="007901E1"/>
    <w:rsid w:val="007905FA"/>
    <w:rsid w:val="007907FE"/>
    <w:rsid w:val="00791556"/>
    <w:rsid w:val="00791B2D"/>
    <w:rsid w:val="007930D4"/>
    <w:rsid w:val="00793104"/>
    <w:rsid w:val="0079323C"/>
    <w:rsid w:val="0079366D"/>
    <w:rsid w:val="00794B39"/>
    <w:rsid w:val="007958E7"/>
    <w:rsid w:val="007963F8"/>
    <w:rsid w:val="007965A4"/>
    <w:rsid w:val="007973F6"/>
    <w:rsid w:val="00797D66"/>
    <w:rsid w:val="007A0448"/>
    <w:rsid w:val="007A0AEF"/>
    <w:rsid w:val="007A12ED"/>
    <w:rsid w:val="007A181D"/>
    <w:rsid w:val="007A1FDB"/>
    <w:rsid w:val="007A2727"/>
    <w:rsid w:val="007A2B45"/>
    <w:rsid w:val="007A2D55"/>
    <w:rsid w:val="007A2D7F"/>
    <w:rsid w:val="007A37BD"/>
    <w:rsid w:val="007A39E8"/>
    <w:rsid w:val="007A3C1D"/>
    <w:rsid w:val="007A3F14"/>
    <w:rsid w:val="007A3FB9"/>
    <w:rsid w:val="007A46EE"/>
    <w:rsid w:val="007A5A3D"/>
    <w:rsid w:val="007A756B"/>
    <w:rsid w:val="007B0E15"/>
    <w:rsid w:val="007B1671"/>
    <w:rsid w:val="007B16D0"/>
    <w:rsid w:val="007B1EAC"/>
    <w:rsid w:val="007B2E82"/>
    <w:rsid w:val="007B3476"/>
    <w:rsid w:val="007B394F"/>
    <w:rsid w:val="007B3D9F"/>
    <w:rsid w:val="007B3F54"/>
    <w:rsid w:val="007B50D1"/>
    <w:rsid w:val="007B5E0B"/>
    <w:rsid w:val="007B7FFC"/>
    <w:rsid w:val="007BEF8A"/>
    <w:rsid w:val="007C0393"/>
    <w:rsid w:val="007C19CB"/>
    <w:rsid w:val="007C1D37"/>
    <w:rsid w:val="007C1E6B"/>
    <w:rsid w:val="007C2D5D"/>
    <w:rsid w:val="007C34AE"/>
    <w:rsid w:val="007C3703"/>
    <w:rsid w:val="007C483F"/>
    <w:rsid w:val="007C4D13"/>
    <w:rsid w:val="007C5185"/>
    <w:rsid w:val="007C569D"/>
    <w:rsid w:val="007C5A43"/>
    <w:rsid w:val="007C5BDB"/>
    <w:rsid w:val="007C642F"/>
    <w:rsid w:val="007C704D"/>
    <w:rsid w:val="007C79BE"/>
    <w:rsid w:val="007C7B66"/>
    <w:rsid w:val="007C7B7D"/>
    <w:rsid w:val="007D049B"/>
    <w:rsid w:val="007D0648"/>
    <w:rsid w:val="007D12EE"/>
    <w:rsid w:val="007D15C9"/>
    <w:rsid w:val="007D1DE2"/>
    <w:rsid w:val="007D208E"/>
    <w:rsid w:val="007D2CB0"/>
    <w:rsid w:val="007D3670"/>
    <w:rsid w:val="007D369D"/>
    <w:rsid w:val="007D4082"/>
    <w:rsid w:val="007D4659"/>
    <w:rsid w:val="007D478A"/>
    <w:rsid w:val="007D4C24"/>
    <w:rsid w:val="007D582F"/>
    <w:rsid w:val="007D588F"/>
    <w:rsid w:val="007D5EA2"/>
    <w:rsid w:val="007D60B6"/>
    <w:rsid w:val="007D61AA"/>
    <w:rsid w:val="007D73DB"/>
    <w:rsid w:val="007D7A75"/>
    <w:rsid w:val="007D7B93"/>
    <w:rsid w:val="007E041C"/>
    <w:rsid w:val="007E1BB9"/>
    <w:rsid w:val="007E23BC"/>
    <w:rsid w:val="007E23BE"/>
    <w:rsid w:val="007E2434"/>
    <w:rsid w:val="007E33AB"/>
    <w:rsid w:val="007E33F8"/>
    <w:rsid w:val="007E3953"/>
    <w:rsid w:val="007E3F6E"/>
    <w:rsid w:val="007E4ED0"/>
    <w:rsid w:val="007E5009"/>
    <w:rsid w:val="007E5C33"/>
    <w:rsid w:val="007E6516"/>
    <w:rsid w:val="007E70C4"/>
    <w:rsid w:val="007E7D5D"/>
    <w:rsid w:val="007F009C"/>
    <w:rsid w:val="007F1704"/>
    <w:rsid w:val="007F1A7D"/>
    <w:rsid w:val="007F1C2A"/>
    <w:rsid w:val="007F1FFC"/>
    <w:rsid w:val="007F2237"/>
    <w:rsid w:val="007F2566"/>
    <w:rsid w:val="007F3346"/>
    <w:rsid w:val="007F380A"/>
    <w:rsid w:val="007F4024"/>
    <w:rsid w:val="007F4CAE"/>
    <w:rsid w:val="007F4D20"/>
    <w:rsid w:val="007F4D95"/>
    <w:rsid w:val="007F51D9"/>
    <w:rsid w:val="007F5302"/>
    <w:rsid w:val="007F6756"/>
    <w:rsid w:val="007F68B9"/>
    <w:rsid w:val="00800EEE"/>
    <w:rsid w:val="00800F59"/>
    <w:rsid w:val="00801241"/>
    <w:rsid w:val="008012EC"/>
    <w:rsid w:val="0080169A"/>
    <w:rsid w:val="008016F7"/>
    <w:rsid w:val="008017BE"/>
    <w:rsid w:val="008023DE"/>
    <w:rsid w:val="00802955"/>
    <w:rsid w:val="00803387"/>
    <w:rsid w:val="00803521"/>
    <w:rsid w:val="00803BC2"/>
    <w:rsid w:val="00803F14"/>
    <w:rsid w:val="00804191"/>
    <w:rsid w:val="00804518"/>
    <w:rsid w:val="00804DDD"/>
    <w:rsid w:val="008054FB"/>
    <w:rsid w:val="00805AE7"/>
    <w:rsid w:val="00805B13"/>
    <w:rsid w:val="00805D34"/>
    <w:rsid w:val="008062AD"/>
    <w:rsid w:val="008070D9"/>
    <w:rsid w:val="008076C1"/>
    <w:rsid w:val="00810A43"/>
    <w:rsid w:val="00810D05"/>
    <w:rsid w:val="008117E0"/>
    <w:rsid w:val="00811A38"/>
    <w:rsid w:val="008124FF"/>
    <w:rsid w:val="008129AF"/>
    <w:rsid w:val="00813CA5"/>
    <w:rsid w:val="008141B8"/>
    <w:rsid w:val="00814208"/>
    <w:rsid w:val="00815B1D"/>
    <w:rsid w:val="008169B9"/>
    <w:rsid w:val="00816A38"/>
    <w:rsid w:val="00816AC1"/>
    <w:rsid w:val="0081769E"/>
    <w:rsid w:val="00817872"/>
    <w:rsid w:val="00820723"/>
    <w:rsid w:val="008216C4"/>
    <w:rsid w:val="00821C23"/>
    <w:rsid w:val="00822DC0"/>
    <w:rsid w:val="00823433"/>
    <w:rsid w:val="0082361D"/>
    <w:rsid w:val="00823A38"/>
    <w:rsid w:val="00823B5D"/>
    <w:rsid w:val="00823EF6"/>
    <w:rsid w:val="00823FF3"/>
    <w:rsid w:val="008240F6"/>
    <w:rsid w:val="008245F5"/>
    <w:rsid w:val="00824A9F"/>
    <w:rsid w:val="00825A6F"/>
    <w:rsid w:val="00826B48"/>
    <w:rsid w:val="008275D4"/>
    <w:rsid w:val="00827721"/>
    <w:rsid w:val="00827BC3"/>
    <w:rsid w:val="00830332"/>
    <w:rsid w:val="00830B02"/>
    <w:rsid w:val="00831048"/>
    <w:rsid w:val="00831688"/>
    <w:rsid w:val="00831832"/>
    <w:rsid w:val="0083197E"/>
    <w:rsid w:val="00831AB4"/>
    <w:rsid w:val="00831BFC"/>
    <w:rsid w:val="00833625"/>
    <w:rsid w:val="008356EE"/>
    <w:rsid w:val="0083608B"/>
    <w:rsid w:val="00836E4F"/>
    <w:rsid w:val="0083724F"/>
    <w:rsid w:val="0083797E"/>
    <w:rsid w:val="008401D1"/>
    <w:rsid w:val="008406AD"/>
    <w:rsid w:val="00840758"/>
    <w:rsid w:val="00840EC5"/>
    <w:rsid w:val="00841091"/>
    <w:rsid w:val="0084131E"/>
    <w:rsid w:val="00842AB8"/>
    <w:rsid w:val="00842BB5"/>
    <w:rsid w:val="00842E50"/>
    <w:rsid w:val="00842FC5"/>
    <w:rsid w:val="00843699"/>
    <w:rsid w:val="00843A23"/>
    <w:rsid w:val="00843D8F"/>
    <w:rsid w:val="00843EAC"/>
    <w:rsid w:val="008440CD"/>
    <w:rsid w:val="0084454B"/>
    <w:rsid w:val="008445AC"/>
    <w:rsid w:val="008445FA"/>
    <w:rsid w:val="00844FAA"/>
    <w:rsid w:val="008455C0"/>
    <w:rsid w:val="00845628"/>
    <w:rsid w:val="00845D71"/>
    <w:rsid w:val="00846BCE"/>
    <w:rsid w:val="0084709B"/>
    <w:rsid w:val="0084713A"/>
    <w:rsid w:val="00850C57"/>
    <w:rsid w:val="00850DE2"/>
    <w:rsid w:val="00851069"/>
    <w:rsid w:val="00851346"/>
    <w:rsid w:val="008513A3"/>
    <w:rsid w:val="008526EB"/>
    <w:rsid w:val="00852E54"/>
    <w:rsid w:val="00853239"/>
    <w:rsid w:val="008542C5"/>
    <w:rsid w:val="00854BB2"/>
    <w:rsid w:val="00854DA5"/>
    <w:rsid w:val="00855063"/>
    <w:rsid w:val="00855439"/>
    <w:rsid w:val="0085582B"/>
    <w:rsid w:val="00855E74"/>
    <w:rsid w:val="0085791A"/>
    <w:rsid w:val="00857F8B"/>
    <w:rsid w:val="00860AD7"/>
    <w:rsid w:val="00860B7A"/>
    <w:rsid w:val="00860F26"/>
    <w:rsid w:val="008618DD"/>
    <w:rsid w:val="00862515"/>
    <w:rsid w:val="00864B9C"/>
    <w:rsid w:val="00865B32"/>
    <w:rsid w:val="00866462"/>
    <w:rsid w:val="00866B59"/>
    <w:rsid w:val="00867EBA"/>
    <w:rsid w:val="008702B2"/>
    <w:rsid w:val="00871034"/>
    <w:rsid w:val="008719F6"/>
    <w:rsid w:val="00871A4B"/>
    <w:rsid w:val="00871D06"/>
    <w:rsid w:val="008723FD"/>
    <w:rsid w:val="008725D0"/>
    <w:rsid w:val="008741A3"/>
    <w:rsid w:val="00875089"/>
    <w:rsid w:val="008753FF"/>
    <w:rsid w:val="008759ED"/>
    <w:rsid w:val="0087613D"/>
    <w:rsid w:val="008762AB"/>
    <w:rsid w:val="00876E83"/>
    <w:rsid w:val="008770CF"/>
    <w:rsid w:val="00877699"/>
    <w:rsid w:val="00877B96"/>
    <w:rsid w:val="008800A8"/>
    <w:rsid w:val="008814AC"/>
    <w:rsid w:val="00881970"/>
    <w:rsid w:val="008831A9"/>
    <w:rsid w:val="008844D6"/>
    <w:rsid w:val="00884F6A"/>
    <w:rsid w:val="00885216"/>
    <w:rsid w:val="00885234"/>
    <w:rsid w:val="0088574B"/>
    <w:rsid w:val="008857E5"/>
    <w:rsid w:val="0088746A"/>
    <w:rsid w:val="00890588"/>
    <w:rsid w:val="00890B1A"/>
    <w:rsid w:val="008916EF"/>
    <w:rsid w:val="00891925"/>
    <w:rsid w:val="00891EC0"/>
    <w:rsid w:val="00892054"/>
    <w:rsid w:val="0089252F"/>
    <w:rsid w:val="008926A9"/>
    <w:rsid w:val="00892772"/>
    <w:rsid w:val="00892D5E"/>
    <w:rsid w:val="0089332F"/>
    <w:rsid w:val="00893367"/>
    <w:rsid w:val="0089426F"/>
    <w:rsid w:val="00894CAE"/>
    <w:rsid w:val="00895244"/>
    <w:rsid w:val="0089627D"/>
    <w:rsid w:val="008964D9"/>
    <w:rsid w:val="00896C88"/>
    <w:rsid w:val="00896D3D"/>
    <w:rsid w:val="00897041"/>
    <w:rsid w:val="0089715A"/>
    <w:rsid w:val="008977C0"/>
    <w:rsid w:val="008978AB"/>
    <w:rsid w:val="00897E4C"/>
    <w:rsid w:val="008A022E"/>
    <w:rsid w:val="008A084A"/>
    <w:rsid w:val="008A0CEB"/>
    <w:rsid w:val="008A1322"/>
    <w:rsid w:val="008A190E"/>
    <w:rsid w:val="008A2833"/>
    <w:rsid w:val="008A289C"/>
    <w:rsid w:val="008A2E58"/>
    <w:rsid w:val="008A442B"/>
    <w:rsid w:val="008A5548"/>
    <w:rsid w:val="008A5A7D"/>
    <w:rsid w:val="008A5DA0"/>
    <w:rsid w:val="008A6365"/>
    <w:rsid w:val="008A63D8"/>
    <w:rsid w:val="008A653C"/>
    <w:rsid w:val="008B00F4"/>
    <w:rsid w:val="008B0E52"/>
    <w:rsid w:val="008B1370"/>
    <w:rsid w:val="008B17D0"/>
    <w:rsid w:val="008B1DEE"/>
    <w:rsid w:val="008B1F18"/>
    <w:rsid w:val="008B2127"/>
    <w:rsid w:val="008B39C3"/>
    <w:rsid w:val="008B3ADC"/>
    <w:rsid w:val="008B3B3B"/>
    <w:rsid w:val="008B3CD7"/>
    <w:rsid w:val="008B3E63"/>
    <w:rsid w:val="008B3ED4"/>
    <w:rsid w:val="008B4C39"/>
    <w:rsid w:val="008B5C20"/>
    <w:rsid w:val="008B632C"/>
    <w:rsid w:val="008B6896"/>
    <w:rsid w:val="008B7376"/>
    <w:rsid w:val="008C0183"/>
    <w:rsid w:val="008C05C4"/>
    <w:rsid w:val="008C0AF1"/>
    <w:rsid w:val="008C0CE0"/>
    <w:rsid w:val="008C0EA6"/>
    <w:rsid w:val="008C1FA4"/>
    <w:rsid w:val="008C2385"/>
    <w:rsid w:val="008C2A75"/>
    <w:rsid w:val="008C3680"/>
    <w:rsid w:val="008C375A"/>
    <w:rsid w:val="008C43E1"/>
    <w:rsid w:val="008C449D"/>
    <w:rsid w:val="008C46CB"/>
    <w:rsid w:val="008C52C7"/>
    <w:rsid w:val="008C6B41"/>
    <w:rsid w:val="008C7546"/>
    <w:rsid w:val="008C785F"/>
    <w:rsid w:val="008C786C"/>
    <w:rsid w:val="008D03F1"/>
    <w:rsid w:val="008D0C99"/>
    <w:rsid w:val="008D1DBA"/>
    <w:rsid w:val="008D211D"/>
    <w:rsid w:val="008D22CC"/>
    <w:rsid w:val="008D349F"/>
    <w:rsid w:val="008D351F"/>
    <w:rsid w:val="008D370B"/>
    <w:rsid w:val="008D38C8"/>
    <w:rsid w:val="008D3CDB"/>
    <w:rsid w:val="008D5313"/>
    <w:rsid w:val="008D54ED"/>
    <w:rsid w:val="008D5925"/>
    <w:rsid w:val="008D676B"/>
    <w:rsid w:val="008D6A26"/>
    <w:rsid w:val="008D6D09"/>
    <w:rsid w:val="008D748C"/>
    <w:rsid w:val="008D79B3"/>
    <w:rsid w:val="008D7CFD"/>
    <w:rsid w:val="008E091E"/>
    <w:rsid w:val="008E0E2E"/>
    <w:rsid w:val="008E1FBE"/>
    <w:rsid w:val="008E2325"/>
    <w:rsid w:val="008E2C75"/>
    <w:rsid w:val="008E348D"/>
    <w:rsid w:val="008E3C9B"/>
    <w:rsid w:val="008E4029"/>
    <w:rsid w:val="008E4239"/>
    <w:rsid w:val="008E46E9"/>
    <w:rsid w:val="008E561F"/>
    <w:rsid w:val="008E5970"/>
    <w:rsid w:val="008E718C"/>
    <w:rsid w:val="008E73EB"/>
    <w:rsid w:val="008E7A58"/>
    <w:rsid w:val="008E7E7C"/>
    <w:rsid w:val="008F0504"/>
    <w:rsid w:val="008F06EF"/>
    <w:rsid w:val="008F089E"/>
    <w:rsid w:val="008F1574"/>
    <w:rsid w:val="008F1E0F"/>
    <w:rsid w:val="008F1F54"/>
    <w:rsid w:val="008F3174"/>
    <w:rsid w:val="008F36CC"/>
    <w:rsid w:val="008F37DA"/>
    <w:rsid w:val="008F4557"/>
    <w:rsid w:val="008F538B"/>
    <w:rsid w:val="008F551E"/>
    <w:rsid w:val="008F5B6C"/>
    <w:rsid w:val="008F5F35"/>
    <w:rsid w:val="008F62A4"/>
    <w:rsid w:val="008F68C6"/>
    <w:rsid w:val="008F6CCC"/>
    <w:rsid w:val="008F7835"/>
    <w:rsid w:val="008F7B35"/>
    <w:rsid w:val="009003B7"/>
    <w:rsid w:val="00900699"/>
    <w:rsid w:val="009006B0"/>
    <w:rsid w:val="00900750"/>
    <w:rsid w:val="00900F28"/>
    <w:rsid w:val="00901228"/>
    <w:rsid w:val="009014D2"/>
    <w:rsid w:val="00901929"/>
    <w:rsid w:val="009020EA"/>
    <w:rsid w:val="0090233B"/>
    <w:rsid w:val="00903112"/>
    <w:rsid w:val="00903496"/>
    <w:rsid w:val="009040DD"/>
    <w:rsid w:val="00904671"/>
    <w:rsid w:val="009047D2"/>
    <w:rsid w:val="00904D53"/>
    <w:rsid w:val="00905064"/>
    <w:rsid w:val="0090626F"/>
    <w:rsid w:val="00906964"/>
    <w:rsid w:val="00906E52"/>
    <w:rsid w:val="00907C02"/>
    <w:rsid w:val="009100CF"/>
    <w:rsid w:val="00910312"/>
    <w:rsid w:val="00910420"/>
    <w:rsid w:val="0091120F"/>
    <w:rsid w:val="00911761"/>
    <w:rsid w:val="009118E2"/>
    <w:rsid w:val="0091266F"/>
    <w:rsid w:val="009136AB"/>
    <w:rsid w:val="00913893"/>
    <w:rsid w:val="00913A6E"/>
    <w:rsid w:val="00914033"/>
    <w:rsid w:val="0091452D"/>
    <w:rsid w:val="00914CF8"/>
    <w:rsid w:val="00914FCD"/>
    <w:rsid w:val="009150F4"/>
    <w:rsid w:val="00915497"/>
    <w:rsid w:val="00915CF0"/>
    <w:rsid w:val="00917A24"/>
    <w:rsid w:val="00917CBA"/>
    <w:rsid w:val="00917E2D"/>
    <w:rsid w:val="0092037D"/>
    <w:rsid w:val="009204EA"/>
    <w:rsid w:val="00920C8B"/>
    <w:rsid w:val="009212EE"/>
    <w:rsid w:val="00922168"/>
    <w:rsid w:val="0092282E"/>
    <w:rsid w:val="00922F9F"/>
    <w:rsid w:val="0092301E"/>
    <w:rsid w:val="00923A1C"/>
    <w:rsid w:val="00924058"/>
    <w:rsid w:val="00924637"/>
    <w:rsid w:val="00924FF8"/>
    <w:rsid w:val="00925085"/>
    <w:rsid w:val="00925B94"/>
    <w:rsid w:val="00926E4D"/>
    <w:rsid w:val="00927DA7"/>
    <w:rsid w:val="0093020A"/>
    <w:rsid w:val="00931CCE"/>
    <w:rsid w:val="00931F9A"/>
    <w:rsid w:val="00932496"/>
    <w:rsid w:val="00934822"/>
    <w:rsid w:val="00935736"/>
    <w:rsid w:val="0093596A"/>
    <w:rsid w:val="00935C9C"/>
    <w:rsid w:val="0093607E"/>
    <w:rsid w:val="009367AD"/>
    <w:rsid w:val="0093749B"/>
    <w:rsid w:val="00937BAD"/>
    <w:rsid w:val="00941859"/>
    <w:rsid w:val="00942FA3"/>
    <w:rsid w:val="009430A6"/>
    <w:rsid w:val="00943627"/>
    <w:rsid w:val="00943FB7"/>
    <w:rsid w:val="0094465F"/>
    <w:rsid w:val="00944C60"/>
    <w:rsid w:val="0094538E"/>
    <w:rsid w:val="0094552F"/>
    <w:rsid w:val="00945692"/>
    <w:rsid w:val="009458D7"/>
    <w:rsid w:val="009458F1"/>
    <w:rsid w:val="00945A71"/>
    <w:rsid w:val="00945D3A"/>
    <w:rsid w:val="00946EB0"/>
    <w:rsid w:val="00946F19"/>
    <w:rsid w:val="00947019"/>
    <w:rsid w:val="009471A7"/>
    <w:rsid w:val="00947647"/>
    <w:rsid w:val="009507DE"/>
    <w:rsid w:val="00951C5C"/>
    <w:rsid w:val="00953CA8"/>
    <w:rsid w:val="00955E49"/>
    <w:rsid w:val="009562A0"/>
    <w:rsid w:val="00956666"/>
    <w:rsid w:val="00956A65"/>
    <w:rsid w:val="009576E1"/>
    <w:rsid w:val="00957D0E"/>
    <w:rsid w:val="00957D8F"/>
    <w:rsid w:val="00960BF9"/>
    <w:rsid w:val="009615FC"/>
    <w:rsid w:val="00962DDF"/>
    <w:rsid w:val="0096391E"/>
    <w:rsid w:val="00963AE2"/>
    <w:rsid w:val="00963FB3"/>
    <w:rsid w:val="00964034"/>
    <w:rsid w:val="00964210"/>
    <w:rsid w:val="0096449A"/>
    <w:rsid w:val="009644C1"/>
    <w:rsid w:val="00964579"/>
    <w:rsid w:val="00964CA4"/>
    <w:rsid w:val="009650DC"/>
    <w:rsid w:val="00965347"/>
    <w:rsid w:val="009655A4"/>
    <w:rsid w:val="009656A5"/>
    <w:rsid w:val="009665C5"/>
    <w:rsid w:val="00967026"/>
    <w:rsid w:val="0096796F"/>
    <w:rsid w:val="00967FD2"/>
    <w:rsid w:val="00970D5B"/>
    <w:rsid w:val="009715B3"/>
    <w:rsid w:val="009717FB"/>
    <w:rsid w:val="009717FC"/>
    <w:rsid w:val="0097196D"/>
    <w:rsid w:val="00971AD7"/>
    <w:rsid w:val="00971F30"/>
    <w:rsid w:val="00972BC1"/>
    <w:rsid w:val="0097376C"/>
    <w:rsid w:val="00973969"/>
    <w:rsid w:val="00974099"/>
    <w:rsid w:val="009746DF"/>
    <w:rsid w:val="0097554C"/>
    <w:rsid w:val="00975AB4"/>
    <w:rsid w:val="00975AEF"/>
    <w:rsid w:val="00975DDE"/>
    <w:rsid w:val="00976278"/>
    <w:rsid w:val="00976506"/>
    <w:rsid w:val="00976CB1"/>
    <w:rsid w:val="00977866"/>
    <w:rsid w:val="0098000E"/>
    <w:rsid w:val="00980B61"/>
    <w:rsid w:val="0098166B"/>
    <w:rsid w:val="00981817"/>
    <w:rsid w:val="00983921"/>
    <w:rsid w:val="00983C65"/>
    <w:rsid w:val="009846C6"/>
    <w:rsid w:val="00984752"/>
    <w:rsid w:val="00985242"/>
    <w:rsid w:val="00985670"/>
    <w:rsid w:val="00985CD5"/>
    <w:rsid w:val="00986435"/>
    <w:rsid w:val="00990084"/>
    <w:rsid w:val="0099041F"/>
    <w:rsid w:val="0099045B"/>
    <w:rsid w:val="00990608"/>
    <w:rsid w:val="00991CAF"/>
    <w:rsid w:val="00992539"/>
    <w:rsid w:val="00992C15"/>
    <w:rsid w:val="00992EF1"/>
    <w:rsid w:val="009931E0"/>
    <w:rsid w:val="009941E4"/>
    <w:rsid w:val="009942C0"/>
    <w:rsid w:val="009951AE"/>
    <w:rsid w:val="00995A86"/>
    <w:rsid w:val="009970F7"/>
    <w:rsid w:val="00997E0B"/>
    <w:rsid w:val="009A006B"/>
    <w:rsid w:val="009A0DE0"/>
    <w:rsid w:val="009A12A3"/>
    <w:rsid w:val="009A261C"/>
    <w:rsid w:val="009A28A0"/>
    <w:rsid w:val="009A28D1"/>
    <w:rsid w:val="009A3E22"/>
    <w:rsid w:val="009A49E0"/>
    <w:rsid w:val="009A4EC4"/>
    <w:rsid w:val="009A5D5A"/>
    <w:rsid w:val="009A60D7"/>
    <w:rsid w:val="009A6577"/>
    <w:rsid w:val="009A6AE9"/>
    <w:rsid w:val="009A7481"/>
    <w:rsid w:val="009B009B"/>
    <w:rsid w:val="009B046E"/>
    <w:rsid w:val="009B156C"/>
    <w:rsid w:val="009B1E4A"/>
    <w:rsid w:val="009B2736"/>
    <w:rsid w:val="009B2A7E"/>
    <w:rsid w:val="009B387A"/>
    <w:rsid w:val="009B418E"/>
    <w:rsid w:val="009B5183"/>
    <w:rsid w:val="009B5389"/>
    <w:rsid w:val="009B659C"/>
    <w:rsid w:val="009B6F4C"/>
    <w:rsid w:val="009B759B"/>
    <w:rsid w:val="009B7749"/>
    <w:rsid w:val="009B7BD6"/>
    <w:rsid w:val="009C004E"/>
    <w:rsid w:val="009C01BB"/>
    <w:rsid w:val="009C0A64"/>
    <w:rsid w:val="009C2A1E"/>
    <w:rsid w:val="009C2D25"/>
    <w:rsid w:val="009C2DFF"/>
    <w:rsid w:val="009C3065"/>
    <w:rsid w:val="009C3466"/>
    <w:rsid w:val="009C3967"/>
    <w:rsid w:val="009C46B5"/>
    <w:rsid w:val="009C55D6"/>
    <w:rsid w:val="009C5AB5"/>
    <w:rsid w:val="009C66C3"/>
    <w:rsid w:val="009C6BE4"/>
    <w:rsid w:val="009C6EBB"/>
    <w:rsid w:val="009C7A22"/>
    <w:rsid w:val="009C7F8D"/>
    <w:rsid w:val="009D07D9"/>
    <w:rsid w:val="009D1618"/>
    <w:rsid w:val="009D1653"/>
    <w:rsid w:val="009D1736"/>
    <w:rsid w:val="009D28FD"/>
    <w:rsid w:val="009D2CC5"/>
    <w:rsid w:val="009D3D07"/>
    <w:rsid w:val="009D3D6D"/>
    <w:rsid w:val="009D4074"/>
    <w:rsid w:val="009D44C7"/>
    <w:rsid w:val="009D51CC"/>
    <w:rsid w:val="009D6153"/>
    <w:rsid w:val="009D6F6B"/>
    <w:rsid w:val="009D712E"/>
    <w:rsid w:val="009D7273"/>
    <w:rsid w:val="009D7338"/>
    <w:rsid w:val="009D7958"/>
    <w:rsid w:val="009D7B27"/>
    <w:rsid w:val="009D7CC3"/>
    <w:rsid w:val="009E03A8"/>
    <w:rsid w:val="009E0EE4"/>
    <w:rsid w:val="009E1008"/>
    <w:rsid w:val="009E10DE"/>
    <w:rsid w:val="009E129F"/>
    <w:rsid w:val="009E15AA"/>
    <w:rsid w:val="009E206E"/>
    <w:rsid w:val="009E21E2"/>
    <w:rsid w:val="009E22F9"/>
    <w:rsid w:val="009E2308"/>
    <w:rsid w:val="009E26EE"/>
    <w:rsid w:val="009E32A1"/>
    <w:rsid w:val="009E33F7"/>
    <w:rsid w:val="009E3B55"/>
    <w:rsid w:val="009E3D0D"/>
    <w:rsid w:val="009E415B"/>
    <w:rsid w:val="009E4C64"/>
    <w:rsid w:val="009E5454"/>
    <w:rsid w:val="009E54D8"/>
    <w:rsid w:val="009E5557"/>
    <w:rsid w:val="009E567B"/>
    <w:rsid w:val="009E5AF1"/>
    <w:rsid w:val="009E6262"/>
    <w:rsid w:val="009E6670"/>
    <w:rsid w:val="009E6830"/>
    <w:rsid w:val="009E6B39"/>
    <w:rsid w:val="009E79A9"/>
    <w:rsid w:val="009F0516"/>
    <w:rsid w:val="009F15F3"/>
    <w:rsid w:val="009F25FE"/>
    <w:rsid w:val="009F27D7"/>
    <w:rsid w:val="009F2B06"/>
    <w:rsid w:val="009F2CC3"/>
    <w:rsid w:val="009F2D46"/>
    <w:rsid w:val="009F328D"/>
    <w:rsid w:val="009F5CA8"/>
    <w:rsid w:val="009F5FF0"/>
    <w:rsid w:val="009F7148"/>
    <w:rsid w:val="009F7662"/>
    <w:rsid w:val="00A00185"/>
    <w:rsid w:val="00A00544"/>
    <w:rsid w:val="00A00C25"/>
    <w:rsid w:val="00A01790"/>
    <w:rsid w:val="00A017A7"/>
    <w:rsid w:val="00A02AB3"/>
    <w:rsid w:val="00A02E1E"/>
    <w:rsid w:val="00A02F44"/>
    <w:rsid w:val="00A0313F"/>
    <w:rsid w:val="00A03529"/>
    <w:rsid w:val="00A03D23"/>
    <w:rsid w:val="00A048C0"/>
    <w:rsid w:val="00A05356"/>
    <w:rsid w:val="00A0576B"/>
    <w:rsid w:val="00A0592F"/>
    <w:rsid w:val="00A066D0"/>
    <w:rsid w:val="00A10370"/>
    <w:rsid w:val="00A10C4A"/>
    <w:rsid w:val="00A10C5B"/>
    <w:rsid w:val="00A11A1B"/>
    <w:rsid w:val="00A11D54"/>
    <w:rsid w:val="00A11ED7"/>
    <w:rsid w:val="00A12D92"/>
    <w:rsid w:val="00A132A5"/>
    <w:rsid w:val="00A142F9"/>
    <w:rsid w:val="00A14354"/>
    <w:rsid w:val="00A148EA"/>
    <w:rsid w:val="00A14B21"/>
    <w:rsid w:val="00A157E6"/>
    <w:rsid w:val="00A15E26"/>
    <w:rsid w:val="00A162CD"/>
    <w:rsid w:val="00A16569"/>
    <w:rsid w:val="00A168EA"/>
    <w:rsid w:val="00A16DBC"/>
    <w:rsid w:val="00A16E1C"/>
    <w:rsid w:val="00A171C7"/>
    <w:rsid w:val="00A17361"/>
    <w:rsid w:val="00A17478"/>
    <w:rsid w:val="00A177FC"/>
    <w:rsid w:val="00A17886"/>
    <w:rsid w:val="00A17AEC"/>
    <w:rsid w:val="00A17D85"/>
    <w:rsid w:val="00A17E04"/>
    <w:rsid w:val="00A20568"/>
    <w:rsid w:val="00A20A7D"/>
    <w:rsid w:val="00A21A86"/>
    <w:rsid w:val="00A21AED"/>
    <w:rsid w:val="00A21E05"/>
    <w:rsid w:val="00A231D3"/>
    <w:rsid w:val="00A2337D"/>
    <w:rsid w:val="00A2375B"/>
    <w:rsid w:val="00A244AD"/>
    <w:rsid w:val="00A24B25"/>
    <w:rsid w:val="00A25033"/>
    <w:rsid w:val="00A255E3"/>
    <w:rsid w:val="00A2626D"/>
    <w:rsid w:val="00A267FC"/>
    <w:rsid w:val="00A26E4D"/>
    <w:rsid w:val="00A272E9"/>
    <w:rsid w:val="00A27C56"/>
    <w:rsid w:val="00A3072F"/>
    <w:rsid w:val="00A3258F"/>
    <w:rsid w:val="00A328D2"/>
    <w:rsid w:val="00A33537"/>
    <w:rsid w:val="00A3549A"/>
    <w:rsid w:val="00A356BE"/>
    <w:rsid w:val="00A35768"/>
    <w:rsid w:val="00A36238"/>
    <w:rsid w:val="00A366C6"/>
    <w:rsid w:val="00A36C66"/>
    <w:rsid w:val="00A36CBD"/>
    <w:rsid w:val="00A379B4"/>
    <w:rsid w:val="00A37AC1"/>
    <w:rsid w:val="00A37E52"/>
    <w:rsid w:val="00A407CB"/>
    <w:rsid w:val="00A40A3F"/>
    <w:rsid w:val="00A40F3B"/>
    <w:rsid w:val="00A414F6"/>
    <w:rsid w:val="00A41C09"/>
    <w:rsid w:val="00A41F25"/>
    <w:rsid w:val="00A426DC"/>
    <w:rsid w:val="00A436BA"/>
    <w:rsid w:val="00A436E0"/>
    <w:rsid w:val="00A449A2"/>
    <w:rsid w:val="00A452D5"/>
    <w:rsid w:val="00A45392"/>
    <w:rsid w:val="00A45523"/>
    <w:rsid w:val="00A4577D"/>
    <w:rsid w:val="00A45C7C"/>
    <w:rsid w:val="00A460E8"/>
    <w:rsid w:val="00A46137"/>
    <w:rsid w:val="00A505E2"/>
    <w:rsid w:val="00A50718"/>
    <w:rsid w:val="00A509CF"/>
    <w:rsid w:val="00A50C26"/>
    <w:rsid w:val="00A50C7D"/>
    <w:rsid w:val="00A513F6"/>
    <w:rsid w:val="00A52D55"/>
    <w:rsid w:val="00A5341E"/>
    <w:rsid w:val="00A539DF"/>
    <w:rsid w:val="00A54364"/>
    <w:rsid w:val="00A55E03"/>
    <w:rsid w:val="00A56445"/>
    <w:rsid w:val="00A564F0"/>
    <w:rsid w:val="00A56B98"/>
    <w:rsid w:val="00A570ED"/>
    <w:rsid w:val="00A570FD"/>
    <w:rsid w:val="00A57918"/>
    <w:rsid w:val="00A57977"/>
    <w:rsid w:val="00A60B71"/>
    <w:rsid w:val="00A60C85"/>
    <w:rsid w:val="00A60E30"/>
    <w:rsid w:val="00A613F8"/>
    <w:rsid w:val="00A62272"/>
    <w:rsid w:val="00A630A8"/>
    <w:rsid w:val="00A6355B"/>
    <w:rsid w:val="00A638FA"/>
    <w:rsid w:val="00A63944"/>
    <w:rsid w:val="00A63AF1"/>
    <w:rsid w:val="00A63DCA"/>
    <w:rsid w:val="00A644AF"/>
    <w:rsid w:val="00A6463D"/>
    <w:rsid w:val="00A651EE"/>
    <w:rsid w:val="00A6543A"/>
    <w:rsid w:val="00A65FF4"/>
    <w:rsid w:val="00A6762A"/>
    <w:rsid w:val="00A67A55"/>
    <w:rsid w:val="00A7085F"/>
    <w:rsid w:val="00A70D5E"/>
    <w:rsid w:val="00A70E38"/>
    <w:rsid w:val="00A72815"/>
    <w:rsid w:val="00A733BB"/>
    <w:rsid w:val="00A73C76"/>
    <w:rsid w:val="00A73DD5"/>
    <w:rsid w:val="00A74F76"/>
    <w:rsid w:val="00A75125"/>
    <w:rsid w:val="00A75274"/>
    <w:rsid w:val="00A753E5"/>
    <w:rsid w:val="00A757F2"/>
    <w:rsid w:val="00A75D3A"/>
    <w:rsid w:val="00A76463"/>
    <w:rsid w:val="00A76568"/>
    <w:rsid w:val="00A7671C"/>
    <w:rsid w:val="00A76728"/>
    <w:rsid w:val="00A7684E"/>
    <w:rsid w:val="00A7705C"/>
    <w:rsid w:val="00A7741C"/>
    <w:rsid w:val="00A80380"/>
    <w:rsid w:val="00A80409"/>
    <w:rsid w:val="00A81882"/>
    <w:rsid w:val="00A819F7"/>
    <w:rsid w:val="00A81C4D"/>
    <w:rsid w:val="00A8323E"/>
    <w:rsid w:val="00A83564"/>
    <w:rsid w:val="00A837C0"/>
    <w:rsid w:val="00A843E6"/>
    <w:rsid w:val="00A858CF"/>
    <w:rsid w:val="00A85D91"/>
    <w:rsid w:val="00A8681A"/>
    <w:rsid w:val="00A86FFF"/>
    <w:rsid w:val="00A87196"/>
    <w:rsid w:val="00A8734F"/>
    <w:rsid w:val="00A875EA"/>
    <w:rsid w:val="00A8774A"/>
    <w:rsid w:val="00A87907"/>
    <w:rsid w:val="00A87F07"/>
    <w:rsid w:val="00A90C66"/>
    <w:rsid w:val="00A910CB"/>
    <w:rsid w:val="00A9181E"/>
    <w:rsid w:val="00A91CD6"/>
    <w:rsid w:val="00A92154"/>
    <w:rsid w:val="00A929EF"/>
    <w:rsid w:val="00A93420"/>
    <w:rsid w:val="00A934D9"/>
    <w:rsid w:val="00A936F3"/>
    <w:rsid w:val="00A94B3E"/>
    <w:rsid w:val="00A94EF7"/>
    <w:rsid w:val="00A95A09"/>
    <w:rsid w:val="00A95F47"/>
    <w:rsid w:val="00A96583"/>
    <w:rsid w:val="00A9714E"/>
    <w:rsid w:val="00A97490"/>
    <w:rsid w:val="00A975C5"/>
    <w:rsid w:val="00A977F7"/>
    <w:rsid w:val="00A97B15"/>
    <w:rsid w:val="00AA0804"/>
    <w:rsid w:val="00AA0F86"/>
    <w:rsid w:val="00AA1110"/>
    <w:rsid w:val="00AA1A5D"/>
    <w:rsid w:val="00AA2139"/>
    <w:rsid w:val="00AA2384"/>
    <w:rsid w:val="00AA281A"/>
    <w:rsid w:val="00AA2F9A"/>
    <w:rsid w:val="00AA2F9C"/>
    <w:rsid w:val="00AA3014"/>
    <w:rsid w:val="00AA42D3"/>
    <w:rsid w:val="00AA43CF"/>
    <w:rsid w:val="00AA4593"/>
    <w:rsid w:val="00AA4997"/>
    <w:rsid w:val="00AA4F03"/>
    <w:rsid w:val="00AA58EC"/>
    <w:rsid w:val="00AA6312"/>
    <w:rsid w:val="00AA6C91"/>
    <w:rsid w:val="00AA7364"/>
    <w:rsid w:val="00AA781B"/>
    <w:rsid w:val="00AA7AA7"/>
    <w:rsid w:val="00AA7DFE"/>
    <w:rsid w:val="00AB04BB"/>
    <w:rsid w:val="00AB0930"/>
    <w:rsid w:val="00AB0B24"/>
    <w:rsid w:val="00AB0B70"/>
    <w:rsid w:val="00AB1B82"/>
    <w:rsid w:val="00AB2553"/>
    <w:rsid w:val="00AB2CBD"/>
    <w:rsid w:val="00AB47E6"/>
    <w:rsid w:val="00AB5330"/>
    <w:rsid w:val="00AB56D7"/>
    <w:rsid w:val="00AB5FF6"/>
    <w:rsid w:val="00AB620A"/>
    <w:rsid w:val="00AB7968"/>
    <w:rsid w:val="00AB7E50"/>
    <w:rsid w:val="00AC0B31"/>
    <w:rsid w:val="00AC0D13"/>
    <w:rsid w:val="00AC1644"/>
    <w:rsid w:val="00AC1DB4"/>
    <w:rsid w:val="00AC2F00"/>
    <w:rsid w:val="00AC2F54"/>
    <w:rsid w:val="00AC4084"/>
    <w:rsid w:val="00AC4BF2"/>
    <w:rsid w:val="00AC4FEA"/>
    <w:rsid w:val="00AC5476"/>
    <w:rsid w:val="00AC5664"/>
    <w:rsid w:val="00AC56B7"/>
    <w:rsid w:val="00AC62A0"/>
    <w:rsid w:val="00AC653D"/>
    <w:rsid w:val="00AC6ADE"/>
    <w:rsid w:val="00AC735D"/>
    <w:rsid w:val="00AC7734"/>
    <w:rsid w:val="00AC7A18"/>
    <w:rsid w:val="00AC7DB7"/>
    <w:rsid w:val="00AD026C"/>
    <w:rsid w:val="00AD0582"/>
    <w:rsid w:val="00AD0963"/>
    <w:rsid w:val="00AD1487"/>
    <w:rsid w:val="00AD26D7"/>
    <w:rsid w:val="00AD2A34"/>
    <w:rsid w:val="00AD2A9B"/>
    <w:rsid w:val="00AD2B52"/>
    <w:rsid w:val="00AD2CF1"/>
    <w:rsid w:val="00AD302E"/>
    <w:rsid w:val="00AD347F"/>
    <w:rsid w:val="00AD348A"/>
    <w:rsid w:val="00AD3638"/>
    <w:rsid w:val="00AD38CF"/>
    <w:rsid w:val="00AD4944"/>
    <w:rsid w:val="00AD51AC"/>
    <w:rsid w:val="00AD5F43"/>
    <w:rsid w:val="00AD67B6"/>
    <w:rsid w:val="00AD6A33"/>
    <w:rsid w:val="00AD7749"/>
    <w:rsid w:val="00AD7A00"/>
    <w:rsid w:val="00AE06BB"/>
    <w:rsid w:val="00AE0713"/>
    <w:rsid w:val="00AE0862"/>
    <w:rsid w:val="00AE0D1E"/>
    <w:rsid w:val="00AE1E8E"/>
    <w:rsid w:val="00AE2412"/>
    <w:rsid w:val="00AE24DE"/>
    <w:rsid w:val="00AE2B6F"/>
    <w:rsid w:val="00AE2D91"/>
    <w:rsid w:val="00AE2F62"/>
    <w:rsid w:val="00AE2F97"/>
    <w:rsid w:val="00AE3A88"/>
    <w:rsid w:val="00AE3F11"/>
    <w:rsid w:val="00AE409E"/>
    <w:rsid w:val="00AE456D"/>
    <w:rsid w:val="00AE49FF"/>
    <w:rsid w:val="00AE4E05"/>
    <w:rsid w:val="00AE5BE4"/>
    <w:rsid w:val="00AE60DE"/>
    <w:rsid w:val="00AE646F"/>
    <w:rsid w:val="00AE64CB"/>
    <w:rsid w:val="00AE6F1B"/>
    <w:rsid w:val="00AE74C1"/>
    <w:rsid w:val="00AF02C9"/>
    <w:rsid w:val="00AF046C"/>
    <w:rsid w:val="00AF0E6F"/>
    <w:rsid w:val="00AF197B"/>
    <w:rsid w:val="00AF1D93"/>
    <w:rsid w:val="00AF203B"/>
    <w:rsid w:val="00AF20AC"/>
    <w:rsid w:val="00AF2198"/>
    <w:rsid w:val="00AF22A9"/>
    <w:rsid w:val="00AF242D"/>
    <w:rsid w:val="00AF24E0"/>
    <w:rsid w:val="00AF2756"/>
    <w:rsid w:val="00AF3DC8"/>
    <w:rsid w:val="00AF41C0"/>
    <w:rsid w:val="00AF4556"/>
    <w:rsid w:val="00AF4B93"/>
    <w:rsid w:val="00AF5192"/>
    <w:rsid w:val="00AF620C"/>
    <w:rsid w:val="00AF62B7"/>
    <w:rsid w:val="00AF6317"/>
    <w:rsid w:val="00AF66F0"/>
    <w:rsid w:val="00AF6BC7"/>
    <w:rsid w:val="00AF70B2"/>
    <w:rsid w:val="00AF725D"/>
    <w:rsid w:val="00AF730E"/>
    <w:rsid w:val="00AF7B63"/>
    <w:rsid w:val="00B00696"/>
    <w:rsid w:val="00B00756"/>
    <w:rsid w:val="00B007D5"/>
    <w:rsid w:val="00B00B8C"/>
    <w:rsid w:val="00B00D5D"/>
    <w:rsid w:val="00B010C6"/>
    <w:rsid w:val="00B012EB"/>
    <w:rsid w:val="00B01552"/>
    <w:rsid w:val="00B0165A"/>
    <w:rsid w:val="00B01D29"/>
    <w:rsid w:val="00B01E2D"/>
    <w:rsid w:val="00B027E2"/>
    <w:rsid w:val="00B027E3"/>
    <w:rsid w:val="00B027E8"/>
    <w:rsid w:val="00B02958"/>
    <w:rsid w:val="00B031D5"/>
    <w:rsid w:val="00B036E3"/>
    <w:rsid w:val="00B038D4"/>
    <w:rsid w:val="00B03BE6"/>
    <w:rsid w:val="00B04984"/>
    <w:rsid w:val="00B04D80"/>
    <w:rsid w:val="00B05156"/>
    <w:rsid w:val="00B05E16"/>
    <w:rsid w:val="00B05E81"/>
    <w:rsid w:val="00B06094"/>
    <w:rsid w:val="00B061CE"/>
    <w:rsid w:val="00B077E5"/>
    <w:rsid w:val="00B07A7C"/>
    <w:rsid w:val="00B07DBB"/>
    <w:rsid w:val="00B07F13"/>
    <w:rsid w:val="00B1006F"/>
    <w:rsid w:val="00B102F2"/>
    <w:rsid w:val="00B104DB"/>
    <w:rsid w:val="00B10F24"/>
    <w:rsid w:val="00B11A69"/>
    <w:rsid w:val="00B1220C"/>
    <w:rsid w:val="00B1242D"/>
    <w:rsid w:val="00B127C9"/>
    <w:rsid w:val="00B12951"/>
    <w:rsid w:val="00B12FF9"/>
    <w:rsid w:val="00B13251"/>
    <w:rsid w:val="00B139DC"/>
    <w:rsid w:val="00B13E95"/>
    <w:rsid w:val="00B14084"/>
    <w:rsid w:val="00B14220"/>
    <w:rsid w:val="00B143F9"/>
    <w:rsid w:val="00B14487"/>
    <w:rsid w:val="00B14553"/>
    <w:rsid w:val="00B148CE"/>
    <w:rsid w:val="00B156C3"/>
    <w:rsid w:val="00B15AD3"/>
    <w:rsid w:val="00B15DB6"/>
    <w:rsid w:val="00B1628C"/>
    <w:rsid w:val="00B169EB"/>
    <w:rsid w:val="00B16DDC"/>
    <w:rsid w:val="00B16DF7"/>
    <w:rsid w:val="00B1745A"/>
    <w:rsid w:val="00B17876"/>
    <w:rsid w:val="00B17986"/>
    <w:rsid w:val="00B21586"/>
    <w:rsid w:val="00B21897"/>
    <w:rsid w:val="00B21DE5"/>
    <w:rsid w:val="00B2200D"/>
    <w:rsid w:val="00B22052"/>
    <w:rsid w:val="00B22BB6"/>
    <w:rsid w:val="00B22DC6"/>
    <w:rsid w:val="00B236B8"/>
    <w:rsid w:val="00B23833"/>
    <w:rsid w:val="00B23B82"/>
    <w:rsid w:val="00B23E24"/>
    <w:rsid w:val="00B23EB9"/>
    <w:rsid w:val="00B256EA"/>
    <w:rsid w:val="00B25B69"/>
    <w:rsid w:val="00B26005"/>
    <w:rsid w:val="00B26B00"/>
    <w:rsid w:val="00B26D39"/>
    <w:rsid w:val="00B26E00"/>
    <w:rsid w:val="00B27581"/>
    <w:rsid w:val="00B277D7"/>
    <w:rsid w:val="00B2791A"/>
    <w:rsid w:val="00B27BA4"/>
    <w:rsid w:val="00B27BB0"/>
    <w:rsid w:val="00B302A6"/>
    <w:rsid w:val="00B30611"/>
    <w:rsid w:val="00B30821"/>
    <w:rsid w:val="00B30A5B"/>
    <w:rsid w:val="00B319D7"/>
    <w:rsid w:val="00B31ACF"/>
    <w:rsid w:val="00B326AD"/>
    <w:rsid w:val="00B329AF"/>
    <w:rsid w:val="00B32A83"/>
    <w:rsid w:val="00B33127"/>
    <w:rsid w:val="00B33EC4"/>
    <w:rsid w:val="00B341F9"/>
    <w:rsid w:val="00B34EEC"/>
    <w:rsid w:val="00B35732"/>
    <w:rsid w:val="00B35943"/>
    <w:rsid w:val="00B35F6F"/>
    <w:rsid w:val="00B35FBD"/>
    <w:rsid w:val="00B36400"/>
    <w:rsid w:val="00B366CF"/>
    <w:rsid w:val="00B36842"/>
    <w:rsid w:val="00B36A4B"/>
    <w:rsid w:val="00B36E62"/>
    <w:rsid w:val="00B372E6"/>
    <w:rsid w:val="00B379D0"/>
    <w:rsid w:val="00B37DB3"/>
    <w:rsid w:val="00B40B33"/>
    <w:rsid w:val="00B4143A"/>
    <w:rsid w:val="00B414BE"/>
    <w:rsid w:val="00B4181D"/>
    <w:rsid w:val="00B41D51"/>
    <w:rsid w:val="00B426CA"/>
    <w:rsid w:val="00B42ADA"/>
    <w:rsid w:val="00B42E5C"/>
    <w:rsid w:val="00B42F44"/>
    <w:rsid w:val="00B43530"/>
    <w:rsid w:val="00B43890"/>
    <w:rsid w:val="00B464E5"/>
    <w:rsid w:val="00B46B99"/>
    <w:rsid w:val="00B46ED7"/>
    <w:rsid w:val="00B46FDC"/>
    <w:rsid w:val="00B50404"/>
    <w:rsid w:val="00B5109C"/>
    <w:rsid w:val="00B52713"/>
    <w:rsid w:val="00B52813"/>
    <w:rsid w:val="00B53D3A"/>
    <w:rsid w:val="00B54F1A"/>
    <w:rsid w:val="00B54FD7"/>
    <w:rsid w:val="00B555ED"/>
    <w:rsid w:val="00B567A4"/>
    <w:rsid w:val="00B576BC"/>
    <w:rsid w:val="00B57FF8"/>
    <w:rsid w:val="00B616F3"/>
    <w:rsid w:val="00B61B87"/>
    <w:rsid w:val="00B61D79"/>
    <w:rsid w:val="00B621E2"/>
    <w:rsid w:val="00B622D7"/>
    <w:rsid w:val="00B62F0B"/>
    <w:rsid w:val="00B6394E"/>
    <w:rsid w:val="00B63B87"/>
    <w:rsid w:val="00B6469B"/>
    <w:rsid w:val="00B646A1"/>
    <w:rsid w:val="00B65485"/>
    <w:rsid w:val="00B65620"/>
    <w:rsid w:val="00B65734"/>
    <w:rsid w:val="00B7054B"/>
    <w:rsid w:val="00B707B3"/>
    <w:rsid w:val="00B7081F"/>
    <w:rsid w:val="00B71A5D"/>
    <w:rsid w:val="00B71B56"/>
    <w:rsid w:val="00B7262D"/>
    <w:rsid w:val="00B73480"/>
    <w:rsid w:val="00B73944"/>
    <w:rsid w:val="00B73ABF"/>
    <w:rsid w:val="00B73E53"/>
    <w:rsid w:val="00B74793"/>
    <w:rsid w:val="00B74884"/>
    <w:rsid w:val="00B74DCB"/>
    <w:rsid w:val="00B756F5"/>
    <w:rsid w:val="00B75B15"/>
    <w:rsid w:val="00B765B2"/>
    <w:rsid w:val="00B77BFC"/>
    <w:rsid w:val="00B77FD2"/>
    <w:rsid w:val="00B8079F"/>
    <w:rsid w:val="00B80886"/>
    <w:rsid w:val="00B80A5C"/>
    <w:rsid w:val="00B8135B"/>
    <w:rsid w:val="00B817D2"/>
    <w:rsid w:val="00B81B05"/>
    <w:rsid w:val="00B8213C"/>
    <w:rsid w:val="00B824B6"/>
    <w:rsid w:val="00B82C99"/>
    <w:rsid w:val="00B82CB6"/>
    <w:rsid w:val="00B8323E"/>
    <w:rsid w:val="00B832BD"/>
    <w:rsid w:val="00B8418D"/>
    <w:rsid w:val="00B84DA9"/>
    <w:rsid w:val="00B85606"/>
    <w:rsid w:val="00B85656"/>
    <w:rsid w:val="00B85811"/>
    <w:rsid w:val="00B85EEB"/>
    <w:rsid w:val="00B86410"/>
    <w:rsid w:val="00B86AF3"/>
    <w:rsid w:val="00B86B32"/>
    <w:rsid w:val="00B86D6B"/>
    <w:rsid w:val="00B86D77"/>
    <w:rsid w:val="00B87AC5"/>
    <w:rsid w:val="00B87FD0"/>
    <w:rsid w:val="00B901D6"/>
    <w:rsid w:val="00B90805"/>
    <w:rsid w:val="00B90A55"/>
    <w:rsid w:val="00B90EE3"/>
    <w:rsid w:val="00B917EA"/>
    <w:rsid w:val="00B91AC5"/>
    <w:rsid w:val="00B91ADF"/>
    <w:rsid w:val="00B9204E"/>
    <w:rsid w:val="00B9325D"/>
    <w:rsid w:val="00B93F21"/>
    <w:rsid w:val="00B95D4D"/>
    <w:rsid w:val="00B95E49"/>
    <w:rsid w:val="00B96705"/>
    <w:rsid w:val="00B9686A"/>
    <w:rsid w:val="00B971D4"/>
    <w:rsid w:val="00B97541"/>
    <w:rsid w:val="00BA18A2"/>
    <w:rsid w:val="00BA18CB"/>
    <w:rsid w:val="00BA294A"/>
    <w:rsid w:val="00BA29FA"/>
    <w:rsid w:val="00BA2EB0"/>
    <w:rsid w:val="00BA2F83"/>
    <w:rsid w:val="00BA3D81"/>
    <w:rsid w:val="00BA4EA3"/>
    <w:rsid w:val="00BA4F04"/>
    <w:rsid w:val="00BA4F91"/>
    <w:rsid w:val="00BA5A91"/>
    <w:rsid w:val="00BA5E7B"/>
    <w:rsid w:val="00BA6071"/>
    <w:rsid w:val="00BA6C7A"/>
    <w:rsid w:val="00BA6FA5"/>
    <w:rsid w:val="00BA7024"/>
    <w:rsid w:val="00BA75A4"/>
    <w:rsid w:val="00BA783E"/>
    <w:rsid w:val="00BA7886"/>
    <w:rsid w:val="00BB0EB0"/>
    <w:rsid w:val="00BB0FA1"/>
    <w:rsid w:val="00BB19E3"/>
    <w:rsid w:val="00BB1AD5"/>
    <w:rsid w:val="00BB1B43"/>
    <w:rsid w:val="00BB1E5A"/>
    <w:rsid w:val="00BB229A"/>
    <w:rsid w:val="00BB22A4"/>
    <w:rsid w:val="00BB2AF1"/>
    <w:rsid w:val="00BB2D31"/>
    <w:rsid w:val="00BB2D8C"/>
    <w:rsid w:val="00BB2F49"/>
    <w:rsid w:val="00BB44A1"/>
    <w:rsid w:val="00BB4523"/>
    <w:rsid w:val="00BB501E"/>
    <w:rsid w:val="00BB55C5"/>
    <w:rsid w:val="00BB568B"/>
    <w:rsid w:val="00BB5966"/>
    <w:rsid w:val="00BB6A5C"/>
    <w:rsid w:val="00BB6BC9"/>
    <w:rsid w:val="00BB7776"/>
    <w:rsid w:val="00BB77A9"/>
    <w:rsid w:val="00BB79E1"/>
    <w:rsid w:val="00BB7CAF"/>
    <w:rsid w:val="00BC0285"/>
    <w:rsid w:val="00BC030E"/>
    <w:rsid w:val="00BC04B1"/>
    <w:rsid w:val="00BC1485"/>
    <w:rsid w:val="00BC1B97"/>
    <w:rsid w:val="00BC1CD9"/>
    <w:rsid w:val="00BC1FDB"/>
    <w:rsid w:val="00BC2613"/>
    <w:rsid w:val="00BC3051"/>
    <w:rsid w:val="00BC3364"/>
    <w:rsid w:val="00BC3F51"/>
    <w:rsid w:val="00BC51C6"/>
    <w:rsid w:val="00BC6071"/>
    <w:rsid w:val="00BC69FF"/>
    <w:rsid w:val="00BC6C91"/>
    <w:rsid w:val="00BC6F0C"/>
    <w:rsid w:val="00BC746F"/>
    <w:rsid w:val="00BC7973"/>
    <w:rsid w:val="00BD02EB"/>
    <w:rsid w:val="00BD0BD3"/>
    <w:rsid w:val="00BD218D"/>
    <w:rsid w:val="00BD27B6"/>
    <w:rsid w:val="00BD2CA5"/>
    <w:rsid w:val="00BD3705"/>
    <w:rsid w:val="00BD3BB7"/>
    <w:rsid w:val="00BD4535"/>
    <w:rsid w:val="00BD4AC9"/>
    <w:rsid w:val="00BD4B19"/>
    <w:rsid w:val="00BD59DD"/>
    <w:rsid w:val="00BD5B69"/>
    <w:rsid w:val="00BD613D"/>
    <w:rsid w:val="00BD6407"/>
    <w:rsid w:val="00BD6D09"/>
    <w:rsid w:val="00BD73D0"/>
    <w:rsid w:val="00BE0D39"/>
    <w:rsid w:val="00BE13D1"/>
    <w:rsid w:val="00BE196C"/>
    <w:rsid w:val="00BE209F"/>
    <w:rsid w:val="00BE33BC"/>
    <w:rsid w:val="00BE344E"/>
    <w:rsid w:val="00BE357E"/>
    <w:rsid w:val="00BE38A5"/>
    <w:rsid w:val="00BE399F"/>
    <w:rsid w:val="00BE59E1"/>
    <w:rsid w:val="00BE5C28"/>
    <w:rsid w:val="00BE6907"/>
    <w:rsid w:val="00BE75E2"/>
    <w:rsid w:val="00BE7895"/>
    <w:rsid w:val="00BE7910"/>
    <w:rsid w:val="00BF0A1A"/>
    <w:rsid w:val="00BF0CCA"/>
    <w:rsid w:val="00BF1077"/>
    <w:rsid w:val="00BF13F1"/>
    <w:rsid w:val="00BF1409"/>
    <w:rsid w:val="00BF17D0"/>
    <w:rsid w:val="00BF3222"/>
    <w:rsid w:val="00BF361A"/>
    <w:rsid w:val="00BF4197"/>
    <w:rsid w:val="00BF4511"/>
    <w:rsid w:val="00BF4748"/>
    <w:rsid w:val="00BF4A16"/>
    <w:rsid w:val="00BF4ED3"/>
    <w:rsid w:val="00BF58E5"/>
    <w:rsid w:val="00BF63E3"/>
    <w:rsid w:val="00BF6B72"/>
    <w:rsid w:val="00BF6C95"/>
    <w:rsid w:val="00BF7433"/>
    <w:rsid w:val="00BF7507"/>
    <w:rsid w:val="00BF7741"/>
    <w:rsid w:val="00BF7F1B"/>
    <w:rsid w:val="00BF7F5C"/>
    <w:rsid w:val="00C00A5E"/>
    <w:rsid w:val="00C00C7B"/>
    <w:rsid w:val="00C00D88"/>
    <w:rsid w:val="00C012EA"/>
    <w:rsid w:val="00C0282A"/>
    <w:rsid w:val="00C02BF1"/>
    <w:rsid w:val="00C030BA"/>
    <w:rsid w:val="00C03E14"/>
    <w:rsid w:val="00C04A6E"/>
    <w:rsid w:val="00C04BA8"/>
    <w:rsid w:val="00C04F85"/>
    <w:rsid w:val="00C050AC"/>
    <w:rsid w:val="00C054CF"/>
    <w:rsid w:val="00C05849"/>
    <w:rsid w:val="00C0618B"/>
    <w:rsid w:val="00C06631"/>
    <w:rsid w:val="00C0680D"/>
    <w:rsid w:val="00C068C2"/>
    <w:rsid w:val="00C06FCA"/>
    <w:rsid w:val="00C0738F"/>
    <w:rsid w:val="00C0784E"/>
    <w:rsid w:val="00C07EAE"/>
    <w:rsid w:val="00C09AE1"/>
    <w:rsid w:val="00C10003"/>
    <w:rsid w:val="00C1044B"/>
    <w:rsid w:val="00C10A0B"/>
    <w:rsid w:val="00C1171F"/>
    <w:rsid w:val="00C11926"/>
    <w:rsid w:val="00C119E5"/>
    <w:rsid w:val="00C11DA1"/>
    <w:rsid w:val="00C1209A"/>
    <w:rsid w:val="00C129B2"/>
    <w:rsid w:val="00C13354"/>
    <w:rsid w:val="00C140CC"/>
    <w:rsid w:val="00C147B3"/>
    <w:rsid w:val="00C14F00"/>
    <w:rsid w:val="00C1574A"/>
    <w:rsid w:val="00C1611A"/>
    <w:rsid w:val="00C1630E"/>
    <w:rsid w:val="00C163C9"/>
    <w:rsid w:val="00C1669B"/>
    <w:rsid w:val="00C16D5B"/>
    <w:rsid w:val="00C16E35"/>
    <w:rsid w:val="00C2002A"/>
    <w:rsid w:val="00C20248"/>
    <w:rsid w:val="00C209A3"/>
    <w:rsid w:val="00C210CB"/>
    <w:rsid w:val="00C21B7B"/>
    <w:rsid w:val="00C21C70"/>
    <w:rsid w:val="00C2204D"/>
    <w:rsid w:val="00C2262B"/>
    <w:rsid w:val="00C2285F"/>
    <w:rsid w:val="00C22BB0"/>
    <w:rsid w:val="00C234C0"/>
    <w:rsid w:val="00C234DC"/>
    <w:rsid w:val="00C249F1"/>
    <w:rsid w:val="00C24B1C"/>
    <w:rsid w:val="00C24B3C"/>
    <w:rsid w:val="00C24BF6"/>
    <w:rsid w:val="00C25143"/>
    <w:rsid w:val="00C25228"/>
    <w:rsid w:val="00C259A1"/>
    <w:rsid w:val="00C25D6D"/>
    <w:rsid w:val="00C25E37"/>
    <w:rsid w:val="00C26069"/>
    <w:rsid w:val="00C26CDA"/>
    <w:rsid w:val="00C273CE"/>
    <w:rsid w:val="00C3006C"/>
    <w:rsid w:val="00C3010B"/>
    <w:rsid w:val="00C302B8"/>
    <w:rsid w:val="00C30C06"/>
    <w:rsid w:val="00C31736"/>
    <w:rsid w:val="00C3196E"/>
    <w:rsid w:val="00C3221B"/>
    <w:rsid w:val="00C32382"/>
    <w:rsid w:val="00C328E4"/>
    <w:rsid w:val="00C345F5"/>
    <w:rsid w:val="00C34835"/>
    <w:rsid w:val="00C34891"/>
    <w:rsid w:val="00C34906"/>
    <w:rsid w:val="00C35C29"/>
    <w:rsid w:val="00C35D5E"/>
    <w:rsid w:val="00C36078"/>
    <w:rsid w:val="00C362DE"/>
    <w:rsid w:val="00C36387"/>
    <w:rsid w:val="00C3656E"/>
    <w:rsid w:val="00C36FD0"/>
    <w:rsid w:val="00C3722F"/>
    <w:rsid w:val="00C379F7"/>
    <w:rsid w:val="00C37FFD"/>
    <w:rsid w:val="00C404F3"/>
    <w:rsid w:val="00C41070"/>
    <w:rsid w:val="00C4142D"/>
    <w:rsid w:val="00C41E3E"/>
    <w:rsid w:val="00C41FFA"/>
    <w:rsid w:val="00C42B31"/>
    <w:rsid w:val="00C434BB"/>
    <w:rsid w:val="00C43516"/>
    <w:rsid w:val="00C443EA"/>
    <w:rsid w:val="00C4520E"/>
    <w:rsid w:val="00C457FA"/>
    <w:rsid w:val="00C460C9"/>
    <w:rsid w:val="00C460F2"/>
    <w:rsid w:val="00C46337"/>
    <w:rsid w:val="00C46799"/>
    <w:rsid w:val="00C46C6E"/>
    <w:rsid w:val="00C46D11"/>
    <w:rsid w:val="00C46D52"/>
    <w:rsid w:val="00C473B6"/>
    <w:rsid w:val="00C47B0D"/>
    <w:rsid w:val="00C47CC7"/>
    <w:rsid w:val="00C5059B"/>
    <w:rsid w:val="00C5094D"/>
    <w:rsid w:val="00C5149B"/>
    <w:rsid w:val="00C51652"/>
    <w:rsid w:val="00C52451"/>
    <w:rsid w:val="00C542E0"/>
    <w:rsid w:val="00C542E1"/>
    <w:rsid w:val="00C548DA"/>
    <w:rsid w:val="00C549BC"/>
    <w:rsid w:val="00C54D2C"/>
    <w:rsid w:val="00C560CF"/>
    <w:rsid w:val="00C56331"/>
    <w:rsid w:val="00C56B55"/>
    <w:rsid w:val="00C56F2E"/>
    <w:rsid w:val="00C5732A"/>
    <w:rsid w:val="00C5775B"/>
    <w:rsid w:val="00C57B9C"/>
    <w:rsid w:val="00C60667"/>
    <w:rsid w:val="00C609C0"/>
    <w:rsid w:val="00C610CD"/>
    <w:rsid w:val="00C619D9"/>
    <w:rsid w:val="00C628E8"/>
    <w:rsid w:val="00C62FCF"/>
    <w:rsid w:val="00C63960"/>
    <w:rsid w:val="00C63D70"/>
    <w:rsid w:val="00C63EDA"/>
    <w:rsid w:val="00C63F1F"/>
    <w:rsid w:val="00C64543"/>
    <w:rsid w:val="00C649EC"/>
    <w:rsid w:val="00C64A2C"/>
    <w:rsid w:val="00C64D11"/>
    <w:rsid w:val="00C654AC"/>
    <w:rsid w:val="00C65767"/>
    <w:rsid w:val="00C65DBC"/>
    <w:rsid w:val="00C65E6B"/>
    <w:rsid w:val="00C664C9"/>
    <w:rsid w:val="00C66834"/>
    <w:rsid w:val="00C66CC0"/>
    <w:rsid w:val="00C67162"/>
    <w:rsid w:val="00C7185C"/>
    <w:rsid w:val="00C71D36"/>
    <w:rsid w:val="00C731BA"/>
    <w:rsid w:val="00C73564"/>
    <w:rsid w:val="00C73EB2"/>
    <w:rsid w:val="00C74FDD"/>
    <w:rsid w:val="00C75030"/>
    <w:rsid w:val="00C757B7"/>
    <w:rsid w:val="00C7586F"/>
    <w:rsid w:val="00C76E0B"/>
    <w:rsid w:val="00C770AD"/>
    <w:rsid w:val="00C77399"/>
    <w:rsid w:val="00C77E40"/>
    <w:rsid w:val="00C77EEC"/>
    <w:rsid w:val="00C8033F"/>
    <w:rsid w:val="00C804F7"/>
    <w:rsid w:val="00C8075B"/>
    <w:rsid w:val="00C80A3E"/>
    <w:rsid w:val="00C81256"/>
    <w:rsid w:val="00C813B8"/>
    <w:rsid w:val="00C8146C"/>
    <w:rsid w:val="00C8183A"/>
    <w:rsid w:val="00C832E8"/>
    <w:rsid w:val="00C83E66"/>
    <w:rsid w:val="00C84475"/>
    <w:rsid w:val="00C857AA"/>
    <w:rsid w:val="00C857D0"/>
    <w:rsid w:val="00C8610F"/>
    <w:rsid w:val="00C863BB"/>
    <w:rsid w:val="00C865A0"/>
    <w:rsid w:val="00C9035B"/>
    <w:rsid w:val="00C90E34"/>
    <w:rsid w:val="00C910A8"/>
    <w:rsid w:val="00C91297"/>
    <w:rsid w:val="00C91E68"/>
    <w:rsid w:val="00C92123"/>
    <w:rsid w:val="00C92800"/>
    <w:rsid w:val="00C93B80"/>
    <w:rsid w:val="00C9404B"/>
    <w:rsid w:val="00C941C0"/>
    <w:rsid w:val="00C94C64"/>
    <w:rsid w:val="00C950B4"/>
    <w:rsid w:val="00C95580"/>
    <w:rsid w:val="00C9566D"/>
    <w:rsid w:val="00C96512"/>
    <w:rsid w:val="00C96895"/>
    <w:rsid w:val="00C96F63"/>
    <w:rsid w:val="00C97227"/>
    <w:rsid w:val="00C97571"/>
    <w:rsid w:val="00C9780D"/>
    <w:rsid w:val="00CA009E"/>
    <w:rsid w:val="00CA0255"/>
    <w:rsid w:val="00CA09AF"/>
    <w:rsid w:val="00CA0B8F"/>
    <w:rsid w:val="00CA0FF6"/>
    <w:rsid w:val="00CA1249"/>
    <w:rsid w:val="00CA1291"/>
    <w:rsid w:val="00CA1485"/>
    <w:rsid w:val="00CA242C"/>
    <w:rsid w:val="00CA2669"/>
    <w:rsid w:val="00CA3DA0"/>
    <w:rsid w:val="00CA52B7"/>
    <w:rsid w:val="00CA5842"/>
    <w:rsid w:val="00CA5CE9"/>
    <w:rsid w:val="00CA5D36"/>
    <w:rsid w:val="00CA65EE"/>
    <w:rsid w:val="00CA6D14"/>
    <w:rsid w:val="00CB054A"/>
    <w:rsid w:val="00CB0804"/>
    <w:rsid w:val="00CB0A55"/>
    <w:rsid w:val="00CB0F0D"/>
    <w:rsid w:val="00CB1118"/>
    <w:rsid w:val="00CB1365"/>
    <w:rsid w:val="00CB16C8"/>
    <w:rsid w:val="00CB194D"/>
    <w:rsid w:val="00CB1AEF"/>
    <w:rsid w:val="00CB2267"/>
    <w:rsid w:val="00CB29EE"/>
    <w:rsid w:val="00CB2BAA"/>
    <w:rsid w:val="00CB448F"/>
    <w:rsid w:val="00CB4F2A"/>
    <w:rsid w:val="00CB51D5"/>
    <w:rsid w:val="00CB6D2F"/>
    <w:rsid w:val="00CB7000"/>
    <w:rsid w:val="00CB712A"/>
    <w:rsid w:val="00CB718C"/>
    <w:rsid w:val="00CB77C8"/>
    <w:rsid w:val="00CC1B85"/>
    <w:rsid w:val="00CC1FCC"/>
    <w:rsid w:val="00CC25DC"/>
    <w:rsid w:val="00CC336D"/>
    <w:rsid w:val="00CC34CA"/>
    <w:rsid w:val="00CC3733"/>
    <w:rsid w:val="00CC490E"/>
    <w:rsid w:val="00CC551C"/>
    <w:rsid w:val="00CC59AF"/>
    <w:rsid w:val="00CC5E3C"/>
    <w:rsid w:val="00CC6AD5"/>
    <w:rsid w:val="00CC73DA"/>
    <w:rsid w:val="00CC75D2"/>
    <w:rsid w:val="00CC77EE"/>
    <w:rsid w:val="00CC7BC4"/>
    <w:rsid w:val="00CD054B"/>
    <w:rsid w:val="00CD0D73"/>
    <w:rsid w:val="00CD0EB0"/>
    <w:rsid w:val="00CD1DBA"/>
    <w:rsid w:val="00CD23D7"/>
    <w:rsid w:val="00CD2455"/>
    <w:rsid w:val="00CD260F"/>
    <w:rsid w:val="00CD2A07"/>
    <w:rsid w:val="00CD2FB4"/>
    <w:rsid w:val="00CD460A"/>
    <w:rsid w:val="00CD4E6B"/>
    <w:rsid w:val="00CD52E4"/>
    <w:rsid w:val="00CD5EB2"/>
    <w:rsid w:val="00CD6626"/>
    <w:rsid w:val="00CD67D7"/>
    <w:rsid w:val="00CD6AF3"/>
    <w:rsid w:val="00CD7298"/>
    <w:rsid w:val="00CD9A2D"/>
    <w:rsid w:val="00CE0880"/>
    <w:rsid w:val="00CE0D4C"/>
    <w:rsid w:val="00CE175E"/>
    <w:rsid w:val="00CE1A7D"/>
    <w:rsid w:val="00CE212C"/>
    <w:rsid w:val="00CE26FD"/>
    <w:rsid w:val="00CE38C1"/>
    <w:rsid w:val="00CE3A0F"/>
    <w:rsid w:val="00CE3B4F"/>
    <w:rsid w:val="00CE4499"/>
    <w:rsid w:val="00CE4DFB"/>
    <w:rsid w:val="00CE55DC"/>
    <w:rsid w:val="00CE57CA"/>
    <w:rsid w:val="00CE5A58"/>
    <w:rsid w:val="00CE5FF8"/>
    <w:rsid w:val="00CE69F2"/>
    <w:rsid w:val="00CF0772"/>
    <w:rsid w:val="00CF0CCF"/>
    <w:rsid w:val="00CF1410"/>
    <w:rsid w:val="00CF1835"/>
    <w:rsid w:val="00CF256D"/>
    <w:rsid w:val="00CF2722"/>
    <w:rsid w:val="00CF2D60"/>
    <w:rsid w:val="00CF3924"/>
    <w:rsid w:val="00CF3947"/>
    <w:rsid w:val="00CF603C"/>
    <w:rsid w:val="00CF61B1"/>
    <w:rsid w:val="00CF63F0"/>
    <w:rsid w:val="00CF6B19"/>
    <w:rsid w:val="00CF701C"/>
    <w:rsid w:val="00D00449"/>
    <w:rsid w:val="00D0078A"/>
    <w:rsid w:val="00D0104D"/>
    <w:rsid w:val="00D011A7"/>
    <w:rsid w:val="00D01B06"/>
    <w:rsid w:val="00D021B7"/>
    <w:rsid w:val="00D024AF"/>
    <w:rsid w:val="00D028C4"/>
    <w:rsid w:val="00D031EE"/>
    <w:rsid w:val="00D03A58"/>
    <w:rsid w:val="00D03E13"/>
    <w:rsid w:val="00D06583"/>
    <w:rsid w:val="00D06813"/>
    <w:rsid w:val="00D068DF"/>
    <w:rsid w:val="00D07567"/>
    <w:rsid w:val="00D07ACF"/>
    <w:rsid w:val="00D10B31"/>
    <w:rsid w:val="00D11832"/>
    <w:rsid w:val="00D11AC9"/>
    <w:rsid w:val="00D11D68"/>
    <w:rsid w:val="00D12455"/>
    <w:rsid w:val="00D1265A"/>
    <w:rsid w:val="00D13034"/>
    <w:rsid w:val="00D13131"/>
    <w:rsid w:val="00D148EB"/>
    <w:rsid w:val="00D14BA9"/>
    <w:rsid w:val="00D156C2"/>
    <w:rsid w:val="00D15830"/>
    <w:rsid w:val="00D15E1F"/>
    <w:rsid w:val="00D15EF6"/>
    <w:rsid w:val="00D1605D"/>
    <w:rsid w:val="00D16071"/>
    <w:rsid w:val="00D165AB"/>
    <w:rsid w:val="00D16AB0"/>
    <w:rsid w:val="00D16D2A"/>
    <w:rsid w:val="00D17100"/>
    <w:rsid w:val="00D17423"/>
    <w:rsid w:val="00D1769C"/>
    <w:rsid w:val="00D17A5E"/>
    <w:rsid w:val="00D17B4B"/>
    <w:rsid w:val="00D17D8E"/>
    <w:rsid w:val="00D206DD"/>
    <w:rsid w:val="00D20EB0"/>
    <w:rsid w:val="00D20EB4"/>
    <w:rsid w:val="00D220E8"/>
    <w:rsid w:val="00D22A2A"/>
    <w:rsid w:val="00D22CED"/>
    <w:rsid w:val="00D23026"/>
    <w:rsid w:val="00D238B7"/>
    <w:rsid w:val="00D24445"/>
    <w:rsid w:val="00D24AF5"/>
    <w:rsid w:val="00D252D7"/>
    <w:rsid w:val="00D25437"/>
    <w:rsid w:val="00D26291"/>
    <w:rsid w:val="00D265A8"/>
    <w:rsid w:val="00D266F2"/>
    <w:rsid w:val="00D27482"/>
    <w:rsid w:val="00D30163"/>
    <w:rsid w:val="00D301DC"/>
    <w:rsid w:val="00D31569"/>
    <w:rsid w:val="00D31C9F"/>
    <w:rsid w:val="00D31DD8"/>
    <w:rsid w:val="00D335E9"/>
    <w:rsid w:val="00D335FC"/>
    <w:rsid w:val="00D3397D"/>
    <w:rsid w:val="00D340EE"/>
    <w:rsid w:val="00D3414E"/>
    <w:rsid w:val="00D34CC2"/>
    <w:rsid w:val="00D35E05"/>
    <w:rsid w:val="00D3696A"/>
    <w:rsid w:val="00D36D7D"/>
    <w:rsid w:val="00D37216"/>
    <w:rsid w:val="00D374DB"/>
    <w:rsid w:val="00D37967"/>
    <w:rsid w:val="00D37C85"/>
    <w:rsid w:val="00D4002A"/>
    <w:rsid w:val="00D402C2"/>
    <w:rsid w:val="00D41082"/>
    <w:rsid w:val="00D42027"/>
    <w:rsid w:val="00D423DF"/>
    <w:rsid w:val="00D424FE"/>
    <w:rsid w:val="00D42792"/>
    <w:rsid w:val="00D429AD"/>
    <w:rsid w:val="00D43836"/>
    <w:rsid w:val="00D43A32"/>
    <w:rsid w:val="00D45525"/>
    <w:rsid w:val="00D45D35"/>
    <w:rsid w:val="00D45F88"/>
    <w:rsid w:val="00D46C5A"/>
    <w:rsid w:val="00D47002"/>
    <w:rsid w:val="00D477D7"/>
    <w:rsid w:val="00D519D1"/>
    <w:rsid w:val="00D51FCA"/>
    <w:rsid w:val="00D5288A"/>
    <w:rsid w:val="00D52893"/>
    <w:rsid w:val="00D52DC3"/>
    <w:rsid w:val="00D53574"/>
    <w:rsid w:val="00D53643"/>
    <w:rsid w:val="00D539DE"/>
    <w:rsid w:val="00D53BEC"/>
    <w:rsid w:val="00D53E25"/>
    <w:rsid w:val="00D53E89"/>
    <w:rsid w:val="00D54548"/>
    <w:rsid w:val="00D5463C"/>
    <w:rsid w:val="00D546E6"/>
    <w:rsid w:val="00D54B6F"/>
    <w:rsid w:val="00D55AF1"/>
    <w:rsid w:val="00D55BC9"/>
    <w:rsid w:val="00D5650C"/>
    <w:rsid w:val="00D56AEC"/>
    <w:rsid w:val="00D56BFB"/>
    <w:rsid w:val="00D574B2"/>
    <w:rsid w:val="00D60712"/>
    <w:rsid w:val="00D6099A"/>
    <w:rsid w:val="00D60A02"/>
    <w:rsid w:val="00D611E6"/>
    <w:rsid w:val="00D6147F"/>
    <w:rsid w:val="00D61593"/>
    <w:rsid w:val="00D6176C"/>
    <w:rsid w:val="00D6188E"/>
    <w:rsid w:val="00D61D5F"/>
    <w:rsid w:val="00D62520"/>
    <w:rsid w:val="00D6258F"/>
    <w:rsid w:val="00D62633"/>
    <w:rsid w:val="00D62E89"/>
    <w:rsid w:val="00D62ECB"/>
    <w:rsid w:val="00D62F7B"/>
    <w:rsid w:val="00D63578"/>
    <w:rsid w:val="00D63F59"/>
    <w:rsid w:val="00D649A6"/>
    <w:rsid w:val="00D64FD5"/>
    <w:rsid w:val="00D65490"/>
    <w:rsid w:val="00D66326"/>
    <w:rsid w:val="00D66DD3"/>
    <w:rsid w:val="00D674F8"/>
    <w:rsid w:val="00D6787B"/>
    <w:rsid w:val="00D67AF2"/>
    <w:rsid w:val="00D67CBA"/>
    <w:rsid w:val="00D70D5B"/>
    <w:rsid w:val="00D71B2A"/>
    <w:rsid w:val="00D72216"/>
    <w:rsid w:val="00D72504"/>
    <w:rsid w:val="00D731F1"/>
    <w:rsid w:val="00D73F9F"/>
    <w:rsid w:val="00D74366"/>
    <w:rsid w:val="00D74521"/>
    <w:rsid w:val="00D74886"/>
    <w:rsid w:val="00D74C65"/>
    <w:rsid w:val="00D76862"/>
    <w:rsid w:val="00D76909"/>
    <w:rsid w:val="00D76B98"/>
    <w:rsid w:val="00D77B16"/>
    <w:rsid w:val="00D80132"/>
    <w:rsid w:val="00D80454"/>
    <w:rsid w:val="00D804D7"/>
    <w:rsid w:val="00D8079A"/>
    <w:rsid w:val="00D81064"/>
    <w:rsid w:val="00D814D3"/>
    <w:rsid w:val="00D81E0E"/>
    <w:rsid w:val="00D82434"/>
    <w:rsid w:val="00D82455"/>
    <w:rsid w:val="00D82658"/>
    <w:rsid w:val="00D8267F"/>
    <w:rsid w:val="00D82717"/>
    <w:rsid w:val="00D829EB"/>
    <w:rsid w:val="00D82F40"/>
    <w:rsid w:val="00D834E1"/>
    <w:rsid w:val="00D835E8"/>
    <w:rsid w:val="00D845AC"/>
    <w:rsid w:val="00D85D68"/>
    <w:rsid w:val="00D86D90"/>
    <w:rsid w:val="00D87989"/>
    <w:rsid w:val="00D906AC"/>
    <w:rsid w:val="00D907CF"/>
    <w:rsid w:val="00D908BB"/>
    <w:rsid w:val="00D90908"/>
    <w:rsid w:val="00D9092C"/>
    <w:rsid w:val="00D90AA8"/>
    <w:rsid w:val="00D90D69"/>
    <w:rsid w:val="00D910B3"/>
    <w:rsid w:val="00D91943"/>
    <w:rsid w:val="00D91DBA"/>
    <w:rsid w:val="00D92B92"/>
    <w:rsid w:val="00D93E79"/>
    <w:rsid w:val="00D9410A"/>
    <w:rsid w:val="00D942D5"/>
    <w:rsid w:val="00D95260"/>
    <w:rsid w:val="00D9528D"/>
    <w:rsid w:val="00D964BB"/>
    <w:rsid w:val="00D96B05"/>
    <w:rsid w:val="00D975F2"/>
    <w:rsid w:val="00DA020D"/>
    <w:rsid w:val="00DA187B"/>
    <w:rsid w:val="00DA30C8"/>
    <w:rsid w:val="00DA3907"/>
    <w:rsid w:val="00DA3B7E"/>
    <w:rsid w:val="00DA4A68"/>
    <w:rsid w:val="00DA5126"/>
    <w:rsid w:val="00DA671D"/>
    <w:rsid w:val="00DA6811"/>
    <w:rsid w:val="00DA6ACA"/>
    <w:rsid w:val="00DA6B3F"/>
    <w:rsid w:val="00DA6C7E"/>
    <w:rsid w:val="00DB0A73"/>
    <w:rsid w:val="00DB0E52"/>
    <w:rsid w:val="00DB0E89"/>
    <w:rsid w:val="00DB1DFD"/>
    <w:rsid w:val="00DB2FAD"/>
    <w:rsid w:val="00DB338B"/>
    <w:rsid w:val="00DB369E"/>
    <w:rsid w:val="00DB4398"/>
    <w:rsid w:val="00DB4DB9"/>
    <w:rsid w:val="00DB4F81"/>
    <w:rsid w:val="00DB5458"/>
    <w:rsid w:val="00DB668C"/>
    <w:rsid w:val="00DB694A"/>
    <w:rsid w:val="00DB69FC"/>
    <w:rsid w:val="00DB6F58"/>
    <w:rsid w:val="00DB7707"/>
    <w:rsid w:val="00DC0785"/>
    <w:rsid w:val="00DC0C6A"/>
    <w:rsid w:val="00DC2F58"/>
    <w:rsid w:val="00DC3390"/>
    <w:rsid w:val="00DC34FD"/>
    <w:rsid w:val="00DC505F"/>
    <w:rsid w:val="00DC539E"/>
    <w:rsid w:val="00DC54FA"/>
    <w:rsid w:val="00DC588A"/>
    <w:rsid w:val="00DC5E3C"/>
    <w:rsid w:val="00DC5E67"/>
    <w:rsid w:val="00DC6863"/>
    <w:rsid w:val="00DC6A86"/>
    <w:rsid w:val="00DC6C71"/>
    <w:rsid w:val="00DC7B41"/>
    <w:rsid w:val="00DC7E4F"/>
    <w:rsid w:val="00DC7FFA"/>
    <w:rsid w:val="00DD0097"/>
    <w:rsid w:val="00DD0A43"/>
    <w:rsid w:val="00DD0C33"/>
    <w:rsid w:val="00DD152E"/>
    <w:rsid w:val="00DD1892"/>
    <w:rsid w:val="00DD1A23"/>
    <w:rsid w:val="00DD2103"/>
    <w:rsid w:val="00DD2577"/>
    <w:rsid w:val="00DD28CC"/>
    <w:rsid w:val="00DD2CD1"/>
    <w:rsid w:val="00DD3111"/>
    <w:rsid w:val="00DD3148"/>
    <w:rsid w:val="00DD3342"/>
    <w:rsid w:val="00DD35F4"/>
    <w:rsid w:val="00DD3875"/>
    <w:rsid w:val="00DD3A63"/>
    <w:rsid w:val="00DD3A95"/>
    <w:rsid w:val="00DD5031"/>
    <w:rsid w:val="00DD5159"/>
    <w:rsid w:val="00DD5526"/>
    <w:rsid w:val="00DD5F87"/>
    <w:rsid w:val="00DD6A24"/>
    <w:rsid w:val="00DD6B8E"/>
    <w:rsid w:val="00DD7013"/>
    <w:rsid w:val="00DD7491"/>
    <w:rsid w:val="00DD76B5"/>
    <w:rsid w:val="00DD77EA"/>
    <w:rsid w:val="00DD7C26"/>
    <w:rsid w:val="00DE01EA"/>
    <w:rsid w:val="00DE13E2"/>
    <w:rsid w:val="00DE1F9E"/>
    <w:rsid w:val="00DE289C"/>
    <w:rsid w:val="00DE30EC"/>
    <w:rsid w:val="00DE3421"/>
    <w:rsid w:val="00DE35C0"/>
    <w:rsid w:val="00DE3870"/>
    <w:rsid w:val="00DE3AC6"/>
    <w:rsid w:val="00DE3EC5"/>
    <w:rsid w:val="00DE3F10"/>
    <w:rsid w:val="00DE4182"/>
    <w:rsid w:val="00DE41C8"/>
    <w:rsid w:val="00DE445E"/>
    <w:rsid w:val="00DE4C55"/>
    <w:rsid w:val="00DE551C"/>
    <w:rsid w:val="00DE5A06"/>
    <w:rsid w:val="00DE6910"/>
    <w:rsid w:val="00DE69CB"/>
    <w:rsid w:val="00DE6C3A"/>
    <w:rsid w:val="00DE7089"/>
    <w:rsid w:val="00DE7310"/>
    <w:rsid w:val="00DF05DB"/>
    <w:rsid w:val="00DF0A23"/>
    <w:rsid w:val="00DF1021"/>
    <w:rsid w:val="00DF1425"/>
    <w:rsid w:val="00DF1D91"/>
    <w:rsid w:val="00DF1F3C"/>
    <w:rsid w:val="00DF2219"/>
    <w:rsid w:val="00DF2D3D"/>
    <w:rsid w:val="00DF3C24"/>
    <w:rsid w:val="00DF3F31"/>
    <w:rsid w:val="00DF5210"/>
    <w:rsid w:val="00DF590A"/>
    <w:rsid w:val="00DF5BD4"/>
    <w:rsid w:val="00DF5E89"/>
    <w:rsid w:val="00DF5EBD"/>
    <w:rsid w:val="00DF7152"/>
    <w:rsid w:val="00DF78C5"/>
    <w:rsid w:val="00DF7D0E"/>
    <w:rsid w:val="00DF7D5E"/>
    <w:rsid w:val="00E00842"/>
    <w:rsid w:val="00E00D64"/>
    <w:rsid w:val="00E00EFC"/>
    <w:rsid w:val="00E02051"/>
    <w:rsid w:val="00E02291"/>
    <w:rsid w:val="00E0265B"/>
    <w:rsid w:val="00E02941"/>
    <w:rsid w:val="00E03EFD"/>
    <w:rsid w:val="00E03FB0"/>
    <w:rsid w:val="00E04073"/>
    <w:rsid w:val="00E04074"/>
    <w:rsid w:val="00E04511"/>
    <w:rsid w:val="00E04597"/>
    <w:rsid w:val="00E04A85"/>
    <w:rsid w:val="00E04D8C"/>
    <w:rsid w:val="00E04FC6"/>
    <w:rsid w:val="00E05686"/>
    <w:rsid w:val="00E0640E"/>
    <w:rsid w:val="00E06915"/>
    <w:rsid w:val="00E06AC6"/>
    <w:rsid w:val="00E07590"/>
    <w:rsid w:val="00E102D1"/>
    <w:rsid w:val="00E1040C"/>
    <w:rsid w:val="00E10424"/>
    <w:rsid w:val="00E1050F"/>
    <w:rsid w:val="00E10E01"/>
    <w:rsid w:val="00E10F9B"/>
    <w:rsid w:val="00E119F2"/>
    <w:rsid w:val="00E11AB8"/>
    <w:rsid w:val="00E11B84"/>
    <w:rsid w:val="00E11E4F"/>
    <w:rsid w:val="00E1267E"/>
    <w:rsid w:val="00E13EB7"/>
    <w:rsid w:val="00E140CE"/>
    <w:rsid w:val="00E1424C"/>
    <w:rsid w:val="00E1456D"/>
    <w:rsid w:val="00E1481B"/>
    <w:rsid w:val="00E14841"/>
    <w:rsid w:val="00E15F4F"/>
    <w:rsid w:val="00E15FC6"/>
    <w:rsid w:val="00E1613C"/>
    <w:rsid w:val="00E1634F"/>
    <w:rsid w:val="00E16746"/>
    <w:rsid w:val="00E17E8A"/>
    <w:rsid w:val="00E203F6"/>
    <w:rsid w:val="00E20402"/>
    <w:rsid w:val="00E20BFC"/>
    <w:rsid w:val="00E20C7E"/>
    <w:rsid w:val="00E20D76"/>
    <w:rsid w:val="00E2168F"/>
    <w:rsid w:val="00E21C14"/>
    <w:rsid w:val="00E22068"/>
    <w:rsid w:val="00E227E0"/>
    <w:rsid w:val="00E2512A"/>
    <w:rsid w:val="00E25477"/>
    <w:rsid w:val="00E256EE"/>
    <w:rsid w:val="00E25ED2"/>
    <w:rsid w:val="00E261A3"/>
    <w:rsid w:val="00E27716"/>
    <w:rsid w:val="00E279B8"/>
    <w:rsid w:val="00E27C18"/>
    <w:rsid w:val="00E27D2A"/>
    <w:rsid w:val="00E27DFC"/>
    <w:rsid w:val="00E30351"/>
    <w:rsid w:val="00E30A83"/>
    <w:rsid w:val="00E318A2"/>
    <w:rsid w:val="00E319A2"/>
    <w:rsid w:val="00E3206E"/>
    <w:rsid w:val="00E327B0"/>
    <w:rsid w:val="00E32E2A"/>
    <w:rsid w:val="00E331B7"/>
    <w:rsid w:val="00E33AB9"/>
    <w:rsid w:val="00E33C89"/>
    <w:rsid w:val="00E33D43"/>
    <w:rsid w:val="00E34614"/>
    <w:rsid w:val="00E34E36"/>
    <w:rsid w:val="00E3547D"/>
    <w:rsid w:val="00E36669"/>
    <w:rsid w:val="00E36DB0"/>
    <w:rsid w:val="00E37471"/>
    <w:rsid w:val="00E37AA1"/>
    <w:rsid w:val="00E400FE"/>
    <w:rsid w:val="00E40116"/>
    <w:rsid w:val="00E40AB2"/>
    <w:rsid w:val="00E41044"/>
    <w:rsid w:val="00E42436"/>
    <w:rsid w:val="00E42E46"/>
    <w:rsid w:val="00E42EDA"/>
    <w:rsid w:val="00E434D1"/>
    <w:rsid w:val="00E43AB7"/>
    <w:rsid w:val="00E44574"/>
    <w:rsid w:val="00E450D7"/>
    <w:rsid w:val="00E455BC"/>
    <w:rsid w:val="00E45722"/>
    <w:rsid w:val="00E458CE"/>
    <w:rsid w:val="00E45B6C"/>
    <w:rsid w:val="00E45E7F"/>
    <w:rsid w:val="00E465CA"/>
    <w:rsid w:val="00E465F2"/>
    <w:rsid w:val="00E46D71"/>
    <w:rsid w:val="00E4713E"/>
    <w:rsid w:val="00E50720"/>
    <w:rsid w:val="00E50D2D"/>
    <w:rsid w:val="00E50F49"/>
    <w:rsid w:val="00E51103"/>
    <w:rsid w:val="00E5114D"/>
    <w:rsid w:val="00E51E57"/>
    <w:rsid w:val="00E52370"/>
    <w:rsid w:val="00E524EA"/>
    <w:rsid w:val="00E52CEA"/>
    <w:rsid w:val="00E52DB5"/>
    <w:rsid w:val="00E5309F"/>
    <w:rsid w:val="00E53C3D"/>
    <w:rsid w:val="00E54891"/>
    <w:rsid w:val="00E54B85"/>
    <w:rsid w:val="00E5554B"/>
    <w:rsid w:val="00E55E1C"/>
    <w:rsid w:val="00E571A6"/>
    <w:rsid w:val="00E602E9"/>
    <w:rsid w:val="00E61FC9"/>
    <w:rsid w:val="00E63804"/>
    <w:rsid w:val="00E63BCA"/>
    <w:rsid w:val="00E63CAF"/>
    <w:rsid w:val="00E6445A"/>
    <w:rsid w:val="00E651A3"/>
    <w:rsid w:val="00E656FA"/>
    <w:rsid w:val="00E65A67"/>
    <w:rsid w:val="00E65CA7"/>
    <w:rsid w:val="00E666D8"/>
    <w:rsid w:val="00E66766"/>
    <w:rsid w:val="00E667F9"/>
    <w:rsid w:val="00E671BA"/>
    <w:rsid w:val="00E6748A"/>
    <w:rsid w:val="00E703B3"/>
    <w:rsid w:val="00E70B55"/>
    <w:rsid w:val="00E70E3D"/>
    <w:rsid w:val="00E70FB2"/>
    <w:rsid w:val="00E71627"/>
    <w:rsid w:val="00E72000"/>
    <w:rsid w:val="00E7281F"/>
    <w:rsid w:val="00E734B0"/>
    <w:rsid w:val="00E7431F"/>
    <w:rsid w:val="00E746A4"/>
    <w:rsid w:val="00E74A8B"/>
    <w:rsid w:val="00E74C48"/>
    <w:rsid w:val="00E750E2"/>
    <w:rsid w:val="00E75671"/>
    <w:rsid w:val="00E76124"/>
    <w:rsid w:val="00E7656C"/>
    <w:rsid w:val="00E770C8"/>
    <w:rsid w:val="00E7770C"/>
    <w:rsid w:val="00E77AED"/>
    <w:rsid w:val="00E80494"/>
    <w:rsid w:val="00E80D25"/>
    <w:rsid w:val="00E80EEB"/>
    <w:rsid w:val="00E81768"/>
    <w:rsid w:val="00E81789"/>
    <w:rsid w:val="00E81962"/>
    <w:rsid w:val="00E8215C"/>
    <w:rsid w:val="00E8250B"/>
    <w:rsid w:val="00E8266B"/>
    <w:rsid w:val="00E82F27"/>
    <w:rsid w:val="00E8322D"/>
    <w:rsid w:val="00E8336F"/>
    <w:rsid w:val="00E83CE0"/>
    <w:rsid w:val="00E8451B"/>
    <w:rsid w:val="00E849D7"/>
    <w:rsid w:val="00E84B51"/>
    <w:rsid w:val="00E857DA"/>
    <w:rsid w:val="00E8581D"/>
    <w:rsid w:val="00E85E5D"/>
    <w:rsid w:val="00E87122"/>
    <w:rsid w:val="00E87A22"/>
    <w:rsid w:val="00E87CD1"/>
    <w:rsid w:val="00E9057F"/>
    <w:rsid w:val="00E9074A"/>
    <w:rsid w:val="00E90E63"/>
    <w:rsid w:val="00E91043"/>
    <w:rsid w:val="00E918A8"/>
    <w:rsid w:val="00E93685"/>
    <w:rsid w:val="00E937B5"/>
    <w:rsid w:val="00E93FDD"/>
    <w:rsid w:val="00E945DD"/>
    <w:rsid w:val="00E95172"/>
    <w:rsid w:val="00E953AC"/>
    <w:rsid w:val="00E957AE"/>
    <w:rsid w:val="00E958E6"/>
    <w:rsid w:val="00E95A89"/>
    <w:rsid w:val="00E95DE5"/>
    <w:rsid w:val="00E95E09"/>
    <w:rsid w:val="00E960E1"/>
    <w:rsid w:val="00E96236"/>
    <w:rsid w:val="00E96D46"/>
    <w:rsid w:val="00E97279"/>
    <w:rsid w:val="00E973B5"/>
    <w:rsid w:val="00E97737"/>
    <w:rsid w:val="00E97B0F"/>
    <w:rsid w:val="00EA008A"/>
    <w:rsid w:val="00EA00D1"/>
    <w:rsid w:val="00EA0C62"/>
    <w:rsid w:val="00EA1284"/>
    <w:rsid w:val="00EA12C4"/>
    <w:rsid w:val="00EA14DF"/>
    <w:rsid w:val="00EA1676"/>
    <w:rsid w:val="00EA2064"/>
    <w:rsid w:val="00EA264A"/>
    <w:rsid w:val="00EA26BF"/>
    <w:rsid w:val="00EA28FE"/>
    <w:rsid w:val="00EA2D1D"/>
    <w:rsid w:val="00EA3C02"/>
    <w:rsid w:val="00EA405B"/>
    <w:rsid w:val="00EA4557"/>
    <w:rsid w:val="00EA4902"/>
    <w:rsid w:val="00EA69D1"/>
    <w:rsid w:val="00EA738B"/>
    <w:rsid w:val="00EA73C5"/>
    <w:rsid w:val="00EA75CF"/>
    <w:rsid w:val="00EB1EB4"/>
    <w:rsid w:val="00EB1FB3"/>
    <w:rsid w:val="00EB29F9"/>
    <w:rsid w:val="00EB2C0A"/>
    <w:rsid w:val="00EB2FD2"/>
    <w:rsid w:val="00EB30D5"/>
    <w:rsid w:val="00EB3B62"/>
    <w:rsid w:val="00EB49EC"/>
    <w:rsid w:val="00EB5C9C"/>
    <w:rsid w:val="00EB5F1C"/>
    <w:rsid w:val="00EB60C1"/>
    <w:rsid w:val="00EB647B"/>
    <w:rsid w:val="00EB6828"/>
    <w:rsid w:val="00EB74FA"/>
    <w:rsid w:val="00EC0AAB"/>
    <w:rsid w:val="00EC0FCA"/>
    <w:rsid w:val="00EC1EB3"/>
    <w:rsid w:val="00EC264E"/>
    <w:rsid w:val="00EC28B4"/>
    <w:rsid w:val="00EC31DF"/>
    <w:rsid w:val="00EC33A0"/>
    <w:rsid w:val="00EC3DEE"/>
    <w:rsid w:val="00EC4086"/>
    <w:rsid w:val="00EC43FB"/>
    <w:rsid w:val="00EC50CD"/>
    <w:rsid w:val="00EC5C0B"/>
    <w:rsid w:val="00EC68A0"/>
    <w:rsid w:val="00EC7280"/>
    <w:rsid w:val="00EC7481"/>
    <w:rsid w:val="00EC75B6"/>
    <w:rsid w:val="00ED07E9"/>
    <w:rsid w:val="00ED094C"/>
    <w:rsid w:val="00ED0C8E"/>
    <w:rsid w:val="00ED0F96"/>
    <w:rsid w:val="00ED1868"/>
    <w:rsid w:val="00ED2623"/>
    <w:rsid w:val="00ED29E9"/>
    <w:rsid w:val="00ED3560"/>
    <w:rsid w:val="00ED3E39"/>
    <w:rsid w:val="00ED3FA9"/>
    <w:rsid w:val="00ED427F"/>
    <w:rsid w:val="00ED42DC"/>
    <w:rsid w:val="00ED4D5E"/>
    <w:rsid w:val="00ED4E8D"/>
    <w:rsid w:val="00ED6D5A"/>
    <w:rsid w:val="00ED77DC"/>
    <w:rsid w:val="00EE0794"/>
    <w:rsid w:val="00EE1147"/>
    <w:rsid w:val="00EE13C9"/>
    <w:rsid w:val="00EE185B"/>
    <w:rsid w:val="00EE3695"/>
    <w:rsid w:val="00EE37B8"/>
    <w:rsid w:val="00EE3868"/>
    <w:rsid w:val="00EE3BF6"/>
    <w:rsid w:val="00EE3D19"/>
    <w:rsid w:val="00EE3FF8"/>
    <w:rsid w:val="00EE4BC8"/>
    <w:rsid w:val="00EE4D73"/>
    <w:rsid w:val="00EE4DB6"/>
    <w:rsid w:val="00EE5334"/>
    <w:rsid w:val="00EE58E0"/>
    <w:rsid w:val="00EE5939"/>
    <w:rsid w:val="00EE5E8A"/>
    <w:rsid w:val="00EE5EE5"/>
    <w:rsid w:val="00EE602E"/>
    <w:rsid w:val="00EE6196"/>
    <w:rsid w:val="00EE620F"/>
    <w:rsid w:val="00EE6A66"/>
    <w:rsid w:val="00EE7098"/>
    <w:rsid w:val="00EE7A32"/>
    <w:rsid w:val="00EF0592"/>
    <w:rsid w:val="00EF11A8"/>
    <w:rsid w:val="00EF1547"/>
    <w:rsid w:val="00EF1B00"/>
    <w:rsid w:val="00EF1C96"/>
    <w:rsid w:val="00EF1DF6"/>
    <w:rsid w:val="00EF21AD"/>
    <w:rsid w:val="00EF26A4"/>
    <w:rsid w:val="00EF3165"/>
    <w:rsid w:val="00EF496D"/>
    <w:rsid w:val="00EF4E9F"/>
    <w:rsid w:val="00EF5610"/>
    <w:rsid w:val="00EF5D70"/>
    <w:rsid w:val="00EF6A33"/>
    <w:rsid w:val="00F0034F"/>
    <w:rsid w:val="00F006C7"/>
    <w:rsid w:val="00F00C28"/>
    <w:rsid w:val="00F00C6B"/>
    <w:rsid w:val="00F0117B"/>
    <w:rsid w:val="00F01B63"/>
    <w:rsid w:val="00F01B6B"/>
    <w:rsid w:val="00F01EBE"/>
    <w:rsid w:val="00F01F4A"/>
    <w:rsid w:val="00F02772"/>
    <w:rsid w:val="00F02D5D"/>
    <w:rsid w:val="00F035E3"/>
    <w:rsid w:val="00F0401F"/>
    <w:rsid w:val="00F04692"/>
    <w:rsid w:val="00F04DCC"/>
    <w:rsid w:val="00F04E34"/>
    <w:rsid w:val="00F051D2"/>
    <w:rsid w:val="00F0668C"/>
    <w:rsid w:val="00F066D1"/>
    <w:rsid w:val="00F06A8F"/>
    <w:rsid w:val="00F07F3D"/>
    <w:rsid w:val="00F10360"/>
    <w:rsid w:val="00F107A2"/>
    <w:rsid w:val="00F10FF5"/>
    <w:rsid w:val="00F11543"/>
    <w:rsid w:val="00F119A0"/>
    <w:rsid w:val="00F12598"/>
    <w:rsid w:val="00F12986"/>
    <w:rsid w:val="00F1314E"/>
    <w:rsid w:val="00F13CC1"/>
    <w:rsid w:val="00F14184"/>
    <w:rsid w:val="00F16299"/>
    <w:rsid w:val="00F16C97"/>
    <w:rsid w:val="00F17F3C"/>
    <w:rsid w:val="00F17F6B"/>
    <w:rsid w:val="00F206D0"/>
    <w:rsid w:val="00F20F37"/>
    <w:rsid w:val="00F2100F"/>
    <w:rsid w:val="00F21447"/>
    <w:rsid w:val="00F22021"/>
    <w:rsid w:val="00F22041"/>
    <w:rsid w:val="00F2317A"/>
    <w:rsid w:val="00F234A4"/>
    <w:rsid w:val="00F23AA3"/>
    <w:rsid w:val="00F23CD9"/>
    <w:rsid w:val="00F25EA2"/>
    <w:rsid w:val="00F26A87"/>
    <w:rsid w:val="00F26FC9"/>
    <w:rsid w:val="00F27549"/>
    <w:rsid w:val="00F277B3"/>
    <w:rsid w:val="00F27876"/>
    <w:rsid w:val="00F27889"/>
    <w:rsid w:val="00F27DBA"/>
    <w:rsid w:val="00F27DBF"/>
    <w:rsid w:val="00F3068B"/>
    <w:rsid w:val="00F309C0"/>
    <w:rsid w:val="00F30C09"/>
    <w:rsid w:val="00F31493"/>
    <w:rsid w:val="00F31930"/>
    <w:rsid w:val="00F31C83"/>
    <w:rsid w:val="00F31D0E"/>
    <w:rsid w:val="00F32906"/>
    <w:rsid w:val="00F32BC6"/>
    <w:rsid w:val="00F32F36"/>
    <w:rsid w:val="00F33E5B"/>
    <w:rsid w:val="00F3419B"/>
    <w:rsid w:val="00F34F62"/>
    <w:rsid w:val="00F34F6F"/>
    <w:rsid w:val="00F35F9E"/>
    <w:rsid w:val="00F35FCF"/>
    <w:rsid w:val="00F37F9C"/>
    <w:rsid w:val="00F40FB4"/>
    <w:rsid w:val="00F418C5"/>
    <w:rsid w:val="00F41BAE"/>
    <w:rsid w:val="00F41DB4"/>
    <w:rsid w:val="00F424CD"/>
    <w:rsid w:val="00F4344B"/>
    <w:rsid w:val="00F45AB2"/>
    <w:rsid w:val="00F46620"/>
    <w:rsid w:val="00F477ED"/>
    <w:rsid w:val="00F47A2F"/>
    <w:rsid w:val="00F47B74"/>
    <w:rsid w:val="00F47D5C"/>
    <w:rsid w:val="00F502C5"/>
    <w:rsid w:val="00F5082B"/>
    <w:rsid w:val="00F51004"/>
    <w:rsid w:val="00F510B0"/>
    <w:rsid w:val="00F5125B"/>
    <w:rsid w:val="00F51BED"/>
    <w:rsid w:val="00F524B0"/>
    <w:rsid w:val="00F53C9D"/>
    <w:rsid w:val="00F53E23"/>
    <w:rsid w:val="00F53FC0"/>
    <w:rsid w:val="00F5491A"/>
    <w:rsid w:val="00F54F04"/>
    <w:rsid w:val="00F55387"/>
    <w:rsid w:val="00F55EB7"/>
    <w:rsid w:val="00F564C8"/>
    <w:rsid w:val="00F5669A"/>
    <w:rsid w:val="00F56A9B"/>
    <w:rsid w:val="00F56D8D"/>
    <w:rsid w:val="00F575FE"/>
    <w:rsid w:val="00F57758"/>
    <w:rsid w:val="00F60142"/>
    <w:rsid w:val="00F60B9E"/>
    <w:rsid w:val="00F60F4F"/>
    <w:rsid w:val="00F60FEA"/>
    <w:rsid w:val="00F61432"/>
    <w:rsid w:val="00F618FB"/>
    <w:rsid w:val="00F61C5D"/>
    <w:rsid w:val="00F62B4E"/>
    <w:rsid w:val="00F6377A"/>
    <w:rsid w:val="00F63F02"/>
    <w:rsid w:val="00F64483"/>
    <w:rsid w:val="00F64721"/>
    <w:rsid w:val="00F64D95"/>
    <w:rsid w:val="00F656A4"/>
    <w:rsid w:val="00F65A61"/>
    <w:rsid w:val="00F672D3"/>
    <w:rsid w:val="00F67778"/>
    <w:rsid w:val="00F67953"/>
    <w:rsid w:val="00F7063A"/>
    <w:rsid w:val="00F72356"/>
    <w:rsid w:val="00F725E8"/>
    <w:rsid w:val="00F73296"/>
    <w:rsid w:val="00F73A18"/>
    <w:rsid w:val="00F75D95"/>
    <w:rsid w:val="00F75FA0"/>
    <w:rsid w:val="00F75FEF"/>
    <w:rsid w:val="00F7619C"/>
    <w:rsid w:val="00F76CD9"/>
    <w:rsid w:val="00F76F01"/>
    <w:rsid w:val="00F7707D"/>
    <w:rsid w:val="00F77485"/>
    <w:rsid w:val="00F7AFFD"/>
    <w:rsid w:val="00F80C62"/>
    <w:rsid w:val="00F8185C"/>
    <w:rsid w:val="00F81BD2"/>
    <w:rsid w:val="00F82D16"/>
    <w:rsid w:val="00F82DBB"/>
    <w:rsid w:val="00F833AC"/>
    <w:rsid w:val="00F839B0"/>
    <w:rsid w:val="00F844F5"/>
    <w:rsid w:val="00F847D1"/>
    <w:rsid w:val="00F85605"/>
    <w:rsid w:val="00F8560D"/>
    <w:rsid w:val="00F8572E"/>
    <w:rsid w:val="00F86439"/>
    <w:rsid w:val="00F86AA2"/>
    <w:rsid w:val="00F86FFC"/>
    <w:rsid w:val="00F87090"/>
    <w:rsid w:val="00F87771"/>
    <w:rsid w:val="00F8783E"/>
    <w:rsid w:val="00F90269"/>
    <w:rsid w:val="00F90AC5"/>
    <w:rsid w:val="00F90D8F"/>
    <w:rsid w:val="00F910BB"/>
    <w:rsid w:val="00F91267"/>
    <w:rsid w:val="00F91395"/>
    <w:rsid w:val="00F91585"/>
    <w:rsid w:val="00F91C53"/>
    <w:rsid w:val="00F92804"/>
    <w:rsid w:val="00F92C04"/>
    <w:rsid w:val="00F930C7"/>
    <w:rsid w:val="00F9383D"/>
    <w:rsid w:val="00F93867"/>
    <w:rsid w:val="00F93B7A"/>
    <w:rsid w:val="00F95738"/>
    <w:rsid w:val="00F979BF"/>
    <w:rsid w:val="00F97CD6"/>
    <w:rsid w:val="00F97EA6"/>
    <w:rsid w:val="00FA06DE"/>
    <w:rsid w:val="00FA0783"/>
    <w:rsid w:val="00FA0D7C"/>
    <w:rsid w:val="00FA181B"/>
    <w:rsid w:val="00FA1F08"/>
    <w:rsid w:val="00FA2530"/>
    <w:rsid w:val="00FA28D8"/>
    <w:rsid w:val="00FA3101"/>
    <w:rsid w:val="00FA31D1"/>
    <w:rsid w:val="00FA3324"/>
    <w:rsid w:val="00FA38BB"/>
    <w:rsid w:val="00FA39AD"/>
    <w:rsid w:val="00FA4512"/>
    <w:rsid w:val="00FA472E"/>
    <w:rsid w:val="00FA49D5"/>
    <w:rsid w:val="00FA5188"/>
    <w:rsid w:val="00FA527C"/>
    <w:rsid w:val="00FA5F88"/>
    <w:rsid w:val="00FA60AF"/>
    <w:rsid w:val="00FA6341"/>
    <w:rsid w:val="00FA67D9"/>
    <w:rsid w:val="00FA711F"/>
    <w:rsid w:val="00FA7518"/>
    <w:rsid w:val="00FA7A9F"/>
    <w:rsid w:val="00FA7B33"/>
    <w:rsid w:val="00FA7F39"/>
    <w:rsid w:val="00FB0416"/>
    <w:rsid w:val="00FB0596"/>
    <w:rsid w:val="00FB1127"/>
    <w:rsid w:val="00FB1472"/>
    <w:rsid w:val="00FB181A"/>
    <w:rsid w:val="00FB1948"/>
    <w:rsid w:val="00FB19A1"/>
    <w:rsid w:val="00FB1CAE"/>
    <w:rsid w:val="00FB26F7"/>
    <w:rsid w:val="00FB2C31"/>
    <w:rsid w:val="00FB2CB4"/>
    <w:rsid w:val="00FB2EF1"/>
    <w:rsid w:val="00FB53D4"/>
    <w:rsid w:val="00FB5D97"/>
    <w:rsid w:val="00FB637F"/>
    <w:rsid w:val="00FB6407"/>
    <w:rsid w:val="00FB713E"/>
    <w:rsid w:val="00FB7BB6"/>
    <w:rsid w:val="00FC0D52"/>
    <w:rsid w:val="00FC12FA"/>
    <w:rsid w:val="00FC16D9"/>
    <w:rsid w:val="00FC1BFC"/>
    <w:rsid w:val="00FC2139"/>
    <w:rsid w:val="00FC2398"/>
    <w:rsid w:val="00FC268A"/>
    <w:rsid w:val="00FC3137"/>
    <w:rsid w:val="00FC3488"/>
    <w:rsid w:val="00FC39ED"/>
    <w:rsid w:val="00FC4159"/>
    <w:rsid w:val="00FC4A24"/>
    <w:rsid w:val="00FC4D06"/>
    <w:rsid w:val="00FC4E6A"/>
    <w:rsid w:val="00FC50BA"/>
    <w:rsid w:val="00FC5E52"/>
    <w:rsid w:val="00FC612D"/>
    <w:rsid w:val="00FC6254"/>
    <w:rsid w:val="00FC662E"/>
    <w:rsid w:val="00FC6FEA"/>
    <w:rsid w:val="00FC7088"/>
    <w:rsid w:val="00FC727D"/>
    <w:rsid w:val="00FC72B7"/>
    <w:rsid w:val="00FC766A"/>
    <w:rsid w:val="00FD03DA"/>
    <w:rsid w:val="00FD04EF"/>
    <w:rsid w:val="00FD066D"/>
    <w:rsid w:val="00FD0AF0"/>
    <w:rsid w:val="00FD0B2E"/>
    <w:rsid w:val="00FD0E91"/>
    <w:rsid w:val="00FD1018"/>
    <w:rsid w:val="00FD1048"/>
    <w:rsid w:val="00FD18BF"/>
    <w:rsid w:val="00FD1D51"/>
    <w:rsid w:val="00FD1F21"/>
    <w:rsid w:val="00FD2145"/>
    <w:rsid w:val="00FD22AD"/>
    <w:rsid w:val="00FD40BC"/>
    <w:rsid w:val="00FD417E"/>
    <w:rsid w:val="00FD47FE"/>
    <w:rsid w:val="00FD5562"/>
    <w:rsid w:val="00FE000C"/>
    <w:rsid w:val="00FE0397"/>
    <w:rsid w:val="00FE05EF"/>
    <w:rsid w:val="00FE1F8F"/>
    <w:rsid w:val="00FE314A"/>
    <w:rsid w:val="00FE3D35"/>
    <w:rsid w:val="00FE4605"/>
    <w:rsid w:val="00FE615C"/>
    <w:rsid w:val="00FE6480"/>
    <w:rsid w:val="00FE7023"/>
    <w:rsid w:val="00FE73B8"/>
    <w:rsid w:val="00FE74DB"/>
    <w:rsid w:val="00FE763A"/>
    <w:rsid w:val="00FF07B6"/>
    <w:rsid w:val="00FF3C44"/>
    <w:rsid w:val="00FF4321"/>
    <w:rsid w:val="00FF440E"/>
    <w:rsid w:val="00FF44EA"/>
    <w:rsid w:val="00FF4922"/>
    <w:rsid w:val="00FF5476"/>
    <w:rsid w:val="00FF5C6F"/>
    <w:rsid w:val="00FF5EE3"/>
    <w:rsid w:val="00FF6081"/>
    <w:rsid w:val="00FF625E"/>
    <w:rsid w:val="00FF6622"/>
    <w:rsid w:val="00FF6AC0"/>
    <w:rsid w:val="00FF702D"/>
    <w:rsid w:val="00FF7F51"/>
    <w:rsid w:val="01101BCE"/>
    <w:rsid w:val="01270348"/>
    <w:rsid w:val="019348EC"/>
    <w:rsid w:val="0196361B"/>
    <w:rsid w:val="01A39A3E"/>
    <w:rsid w:val="01BC8BD2"/>
    <w:rsid w:val="01DB94C5"/>
    <w:rsid w:val="02050A8C"/>
    <w:rsid w:val="02080C97"/>
    <w:rsid w:val="02106D02"/>
    <w:rsid w:val="026E9BF0"/>
    <w:rsid w:val="027EF612"/>
    <w:rsid w:val="02A7463A"/>
    <w:rsid w:val="02C83ACB"/>
    <w:rsid w:val="03487380"/>
    <w:rsid w:val="034B992C"/>
    <w:rsid w:val="0373B785"/>
    <w:rsid w:val="0385E28B"/>
    <w:rsid w:val="038D6A6F"/>
    <w:rsid w:val="039E53D0"/>
    <w:rsid w:val="039FCB51"/>
    <w:rsid w:val="03A23BB3"/>
    <w:rsid w:val="03D8C97C"/>
    <w:rsid w:val="03E01D13"/>
    <w:rsid w:val="03FDABAB"/>
    <w:rsid w:val="0409A94B"/>
    <w:rsid w:val="044BDDB3"/>
    <w:rsid w:val="045DFB29"/>
    <w:rsid w:val="05188F35"/>
    <w:rsid w:val="052087B0"/>
    <w:rsid w:val="053A2431"/>
    <w:rsid w:val="05535224"/>
    <w:rsid w:val="055BC7F8"/>
    <w:rsid w:val="05616E12"/>
    <w:rsid w:val="0568913B"/>
    <w:rsid w:val="0569CE10"/>
    <w:rsid w:val="058CC3D4"/>
    <w:rsid w:val="05905C88"/>
    <w:rsid w:val="05C3993C"/>
    <w:rsid w:val="05E434A3"/>
    <w:rsid w:val="05F3F741"/>
    <w:rsid w:val="05FFD798"/>
    <w:rsid w:val="060770D8"/>
    <w:rsid w:val="0608762B"/>
    <w:rsid w:val="060E449B"/>
    <w:rsid w:val="0614BEC7"/>
    <w:rsid w:val="06175C28"/>
    <w:rsid w:val="062EACDE"/>
    <w:rsid w:val="063076EA"/>
    <w:rsid w:val="063A85DB"/>
    <w:rsid w:val="0663DAFB"/>
    <w:rsid w:val="0668F3C0"/>
    <w:rsid w:val="066F9905"/>
    <w:rsid w:val="0673698D"/>
    <w:rsid w:val="069C7B18"/>
    <w:rsid w:val="06A06E7E"/>
    <w:rsid w:val="06A2291B"/>
    <w:rsid w:val="06A8086F"/>
    <w:rsid w:val="06AF707E"/>
    <w:rsid w:val="06B93104"/>
    <w:rsid w:val="06D0F3CB"/>
    <w:rsid w:val="06DEFA1D"/>
    <w:rsid w:val="06DEFCDC"/>
    <w:rsid w:val="06EFD27C"/>
    <w:rsid w:val="070F44E0"/>
    <w:rsid w:val="07262972"/>
    <w:rsid w:val="07316FFC"/>
    <w:rsid w:val="073E22DF"/>
    <w:rsid w:val="0794181F"/>
    <w:rsid w:val="07B41680"/>
    <w:rsid w:val="07BA2EEA"/>
    <w:rsid w:val="07C7515B"/>
    <w:rsid w:val="07DF71B7"/>
    <w:rsid w:val="07E72C6C"/>
    <w:rsid w:val="081DFDBD"/>
    <w:rsid w:val="08412770"/>
    <w:rsid w:val="08415A41"/>
    <w:rsid w:val="0844CF40"/>
    <w:rsid w:val="0846F7DB"/>
    <w:rsid w:val="08931242"/>
    <w:rsid w:val="08EA1904"/>
    <w:rsid w:val="09005F23"/>
    <w:rsid w:val="09179421"/>
    <w:rsid w:val="092C9836"/>
    <w:rsid w:val="09379AB4"/>
    <w:rsid w:val="09381191"/>
    <w:rsid w:val="09A686E0"/>
    <w:rsid w:val="09DAFF93"/>
    <w:rsid w:val="09F46CF7"/>
    <w:rsid w:val="09FC5A7D"/>
    <w:rsid w:val="0A162A98"/>
    <w:rsid w:val="0A183BCD"/>
    <w:rsid w:val="0A1E9ED5"/>
    <w:rsid w:val="0A2A0B82"/>
    <w:rsid w:val="0A32C7F0"/>
    <w:rsid w:val="0A3D9FFC"/>
    <w:rsid w:val="0A63CDAB"/>
    <w:rsid w:val="0A7F5360"/>
    <w:rsid w:val="0A90A6C4"/>
    <w:rsid w:val="0ABC7FFD"/>
    <w:rsid w:val="0AC40B30"/>
    <w:rsid w:val="0B3128DA"/>
    <w:rsid w:val="0B370B7E"/>
    <w:rsid w:val="0B5B71F0"/>
    <w:rsid w:val="0B68EE21"/>
    <w:rsid w:val="0B982ADE"/>
    <w:rsid w:val="0BCCAEA1"/>
    <w:rsid w:val="0BD006D0"/>
    <w:rsid w:val="0BDC7629"/>
    <w:rsid w:val="0C08E9E1"/>
    <w:rsid w:val="0C519793"/>
    <w:rsid w:val="0C6B9BB9"/>
    <w:rsid w:val="0C6F648D"/>
    <w:rsid w:val="0C7377CA"/>
    <w:rsid w:val="0C86E8DF"/>
    <w:rsid w:val="0CD86815"/>
    <w:rsid w:val="0CF1AA72"/>
    <w:rsid w:val="0D394600"/>
    <w:rsid w:val="0D3B28DF"/>
    <w:rsid w:val="0D732C23"/>
    <w:rsid w:val="0E24337A"/>
    <w:rsid w:val="0E33F671"/>
    <w:rsid w:val="0E43C6EE"/>
    <w:rsid w:val="0E5C9254"/>
    <w:rsid w:val="0E8CB15E"/>
    <w:rsid w:val="0EB5775F"/>
    <w:rsid w:val="0ED905C7"/>
    <w:rsid w:val="0F1135BF"/>
    <w:rsid w:val="0F148D61"/>
    <w:rsid w:val="0F194F18"/>
    <w:rsid w:val="0F2A4AA5"/>
    <w:rsid w:val="0F5FECCB"/>
    <w:rsid w:val="0F6311DC"/>
    <w:rsid w:val="0F77B661"/>
    <w:rsid w:val="0F8156D0"/>
    <w:rsid w:val="0F95E56D"/>
    <w:rsid w:val="0FA062A9"/>
    <w:rsid w:val="0FB8B0B8"/>
    <w:rsid w:val="0FF88550"/>
    <w:rsid w:val="0FFE36EE"/>
    <w:rsid w:val="102E2F01"/>
    <w:rsid w:val="104D4511"/>
    <w:rsid w:val="1082E80B"/>
    <w:rsid w:val="10BCD9B3"/>
    <w:rsid w:val="10BDFBF0"/>
    <w:rsid w:val="10C369EF"/>
    <w:rsid w:val="10D30CB8"/>
    <w:rsid w:val="10D5C28C"/>
    <w:rsid w:val="10EF188F"/>
    <w:rsid w:val="10F123A6"/>
    <w:rsid w:val="10FD950F"/>
    <w:rsid w:val="11113784"/>
    <w:rsid w:val="111388CC"/>
    <w:rsid w:val="111B363F"/>
    <w:rsid w:val="112F8ABF"/>
    <w:rsid w:val="11315509"/>
    <w:rsid w:val="1155EAB4"/>
    <w:rsid w:val="11A939E5"/>
    <w:rsid w:val="11BAB83F"/>
    <w:rsid w:val="11BB4031"/>
    <w:rsid w:val="11F8F122"/>
    <w:rsid w:val="11FF7EDC"/>
    <w:rsid w:val="12053AD5"/>
    <w:rsid w:val="123DC4E0"/>
    <w:rsid w:val="123F0195"/>
    <w:rsid w:val="12726D87"/>
    <w:rsid w:val="128B9435"/>
    <w:rsid w:val="12AC7147"/>
    <w:rsid w:val="1321B2F2"/>
    <w:rsid w:val="13516B84"/>
    <w:rsid w:val="1382AB27"/>
    <w:rsid w:val="13AFDB7A"/>
    <w:rsid w:val="13F642CC"/>
    <w:rsid w:val="1412CD06"/>
    <w:rsid w:val="1432A94E"/>
    <w:rsid w:val="14470737"/>
    <w:rsid w:val="14562E09"/>
    <w:rsid w:val="145917D8"/>
    <w:rsid w:val="14606B2C"/>
    <w:rsid w:val="1485BFDD"/>
    <w:rsid w:val="14882E74"/>
    <w:rsid w:val="149B4C40"/>
    <w:rsid w:val="149BCA88"/>
    <w:rsid w:val="149FD14A"/>
    <w:rsid w:val="14B10B18"/>
    <w:rsid w:val="14CA8F87"/>
    <w:rsid w:val="14E82BA2"/>
    <w:rsid w:val="14FACC52"/>
    <w:rsid w:val="1520C8E9"/>
    <w:rsid w:val="153F9070"/>
    <w:rsid w:val="1565AD23"/>
    <w:rsid w:val="1573E448"/>
    <w:rsid w:val="1586BD06"/>
    <w:rsid w:val="15AD7A7C"/>
    <w:rsid w:val="15B93F96"/>
    <w:rsid w:val="15BA8A81"/>
    <w:rsid w:val="15D7B0DF"/>
    <w:rsid w:val="160DC422"/>
    <w:rsid w:val="16183454"/>
    <w:rsid w:val="162B3407"/>
    <w:rsid w:val="16351F45"/>
    <w:rsid w:val="1638E622"/>
    <w:rsid w:val="1639B31B"/>
    <w:rsid w:val="16571BF7"/>
    <w:rsid w:val="1662ECD5"/>
    <w:rsid w:val="16915599"/>
    <w:rsid w:val="16DF1DCF"/>
    <w:rsid w:val="1704AB2A"/>
    <w:rsid w:val="172002B6"/>
    <w:rsid w:val="1742F084"/>
    <w:rsid w:val="174D98FC"/>
    <w:rsid w:val="176093EA"/>
    <w:rsid w:val="1761E20A"/>
    <w:rsid w:val="17760534"/>
    <w:rsid w:val="17A5CA5D"/>
    <w:rsid w:val="17DEC1B6"/>
    <w:rsid w:val="18396D98"/>
    <w:rsid w:val="1876ADE6"/>
    <w:rsid w:val="18DF2502"/>
    <w:rsid w:val="18E63E29"/>
    <w:rsid w:val="190FFD02"/>
    <w:rsid w:val="191D76B5"/>
    <w:rsid w:val="1921F215"/>
    <w:rsid w:val="193051DA"/>
    <w:rsid w:val="194D33E2"/>
    <w:rsid w:val="195FED1F"/>
    <w:rsid w:val="1962B195"/>
    <w:rsid w:val="19B03B9A"/>
    <w:rsid w:val="19B3F3D6"/>
    <w:rsid w:val="19BC7AD1"/>
    <w:rsid w:val="19D8BCA2"/>
    <w:rsid w:val="19F306B7"/>
    <w:rsid w:val="1A391E46"/>
    <w:rsid w:val="1A5E93E4"/>
    <w:rsid w:val="1A7768F2"/>
    <w:rsid w:val="1A82D5E7"/>
    <w:rsid w:val="1AE21931"/>
    <w:rsid w:val="1AF3B3B5"/>
    <w:rsid w:val="1AFE3585"/>
    <w:rsid w:val="1B1E24BC"/>
    <w:rsid w:val="1B208EF3"/>
    <w:rsid w:val="1B6DD140"/>
    <w:rsid w:val="1B7038B9"/>
    <w:rsid w:val="1B79F784"/>
    <w:rsid w:val="1B90192D"/>
    <w:rsid w:val="1B916503"/>
    <w:rsid w:val="1BCB9078"/>
    <w:rsid w:val="1BD21C83"/>
    <w:rsid w:val="1C02422E"/>
    <w:rsid w:val="1C0E4C92"/>
    <w:rsid w:val="1C12BB95"/>
    <w:rsid w:val="1C330DD7"/>
    <w:rsid w:val="1C3E90A8"/>
    <w:rsid w:val="1C83A5AE"/>
    <w:rsid w:val="1C88E93E"/>
    <w:rsid w:val="1C88EDB6"/>
    <w:rsid w:val="1C93C2B6"/>
    <w:rsid w:val="1C9C84C8"/>
    <w:rsid w:val="1D141BB1"/>
    <w:rsid w:val="1D1A7DA5"/>
    <w:rsid w:val="1D2482B3"/>
    <w:rsid w:val="1D35D78A"/>
    <w:rsid w:val="1D3A3D0D"/>
    <w:rsid w:val="1D4CE726"/>
    <w:rsid w:val="1D7478A9"/>
    <w:rsid w:val="1D91A811"/>
    <w:rsid w:val="1DC3ECD4"/>
    <w:rsid w:val="1DC54665"/>
    <w:rsid w:val="1E122A79"/>
    <w:rsid w:val="1E2338A4"/>
    <w:rsid w:val="1E3F506A"/>
    <w:rsid w:val="1E4AE55A"/>
    <w:rsid w:val="1E6D6F7C"/>
    <w:rsid w:val="1E79D95B"/>
    <w:rsid w:val="1E929ED0"/>
    <w:rsid w:val="1E9362BB"/>
    <w:rsid w:val="1EAA1FF8"/>
    <w:rsid w:val="1ED4F77F"/>
    <w:rsid w:val="1ED795BF"/>
    <w:rsid w:val="1EF767D5"/>
    <w:rsid w:val="1EF901DB"/>
    <w:rsid w:val="1F07566A"/>
    <w:rsid w:val="1F0785B4"/>
    <w:rsid w:val="1F1E8F84"/>
    <w:rsid w:val="1F2B6139"/>
    <w:rsid w:val="1F511214"/>
    <w:rsid w:val="1F955F96"/>
    <w:rsid w:val="1F9C7194"/>
    <w:rsid w:val="1FA8BCE6"/>
    <w:rsid w:val="2024BC3E"/>
    <w:rsid w:val="2034C87D"/>
    <w:rsid w:val="204461F9"/>
    <w:rsid w:val="205B5ABE"/>
    <w:rsid w:val="20694D8B"/>
    <w:rsid w:val="20769333"/>
    <w:rsid w:val="2079B942"/>
    <w:rsid w:val="2095F414"/>
    <w:rsid w:val="209D3D49"/>
    <w:rsid w:val="20C2BEC5"/>
    <w:rsid w:val="20CB1770"/>
    <w:rsid w:val="20D9B56F"/>
    <w:rsid w:val="20DAC6A3"/>
    <w:rsid w:val="20EB2F3E"/>
    <w:rsid w:val="20FB28EF"/>
    <w:rsid w:val="2105EF4C"/>
    <w:rsid w:val="210FD8EE"/>
    <w:rsid w:val="21543487"/>
    <w:rsid w:val="2158E238"/>
    <w:rsid w:val="217F8D90"/>
    <w:rsid w:val="219B258D"/>
    <w:rsid w:val="21A86E7C"/>
    <w:rsid w:val="21E1FFD6"/>
    <w:rsid w:val="2210AC8B"/>
    <w:rsid w:val="2228DAD0"/>
    <w:rsid w:val="222955A1"/>
    <w:rsid w:val="223062B4"/>
    <w:rsid w:val="224BDB43"/>
    <w:rsid w:val="22CCDF7C"/>
    <w:rsid w:val="22D08466"/>
    <w:rsid w:val="22EDD9D9"/>
    <w:rsid w:val="2395431C"/>
    <w:rsid w:val="2396C109"/>
    <w:rsid w:val="23AAA70B"/>
    <w:rsid w:val="24023F5F"/>
    <w:rsid w:val="24094CDA"/>
    <w:rsid w:val="241FE130"/>
    <w:rsid w:val="2426D50D"/>
    <w:rsid w:val="2447364E"/>
    <w:rsid w:val="245C9E01"/>
    <w:rsid w:val="2478820A"/>
    <w:rsid w:val="2487DC24"/>
    <w:rsid w:val="24D6F696"/>
    <w:rsid w:val="24F9D095"/>
    <w:rsid w:val="250EA1D9"/>
    <w:rsid w:val="2512A37C"/>
    <w:rsid w:val="253AA14D"/>
    <w:rsid w:val="258FFA28"/>
    <w:rsid w:val="259C1782"/>
    <w:rsid w:val="25B6D0BC"/>
    <w:rsid w:val="25BBA586"/>
    <w:rsid w:val="25BF5779"/>
    <w:rsid w:val="25CD7490"/>
    <w:rsid w:val="25D81BA7"/>
    <w:rsid w:val="25E58C90"/>
    <w:rsid w:val="25E7C73F"/>
    <w:rsid w:val="25F95B37"/>
    <w:rsid w:val="263E0B80"/>
    <w:rsid w:val="265C771E"/>
    <w:rsid w:val="267F6F29"/>
    <w:rsid w:val="27053598"/>
    <w:rsid w:val="2715763F"/>
    <w:rsid w:val="27273EBC"/>
    <w:rsid w:val="273A35B4"/>
    <w:rsid w:val="273FC2FD"/>
    <w:rsid w:val="27510F45"/>
    <w:rsid w:val="275BBF52"/>
    <w:rsid w:val="2787E096"/>
    <w:rsid w:val="2797895A"/>
    <w:rsid w:val="27B02EBC"/>
    <w:rsid w:val="27BC695C"/>
    <w:rsid w:val="27D5D7A7"/>
    <w:rsid w:val="27E38A66"/>
    <w:rsid w:val="27EBE2F0"/>
    <w:rsid w:val="28028BDB"/>
    <w:rsid w:val="2811CE74"/>
    <w:rsid w:val="2821110D"/>
    <w:rsid w:val="2854555C"/>
    <w:rsid w:val="28561CAC"/>
    <w:rsid w:val="2874AA9B"/>
    <w:rsid w:val="28829C22"/>
    <w:rsid w:val="28BA9F11"/>
    <w:rsid w:val="28E6220B"/>
    <w:rsid w:val="28EF13FB"/>
    <w:rsid w:val="2915AF43"/>
    <w:rsid w:val="291A74A0"/>
    <w:rsid w:val="292620CC"/>
    <w:rsid w:val="293B15AD"/>
    <w:rsid w:val="294E43E9"/>
    <w:rsid w:val="2950DB04"/>
    <w:rsid w:val="2971C73B"/>
    <w:rsid w:val="297797CD"/>
    <w:rsid w:val="2987E622"/>
    <w:rsid w:val="298C6911"/>
    <w:rsid w:val="2A07889A"/>
    <w:rsid w:val="2A0AC704"/>
    <w:rsid w:val="2A1480A3"/>
    <w:rsid w:val="2A195117"/>
    <w:rsid w:val="2A242466"/>
    <w:rsid w:val="2A58D159"/>
    <w:rsid w:val="2A803FF3"/>
    <w:rsid w:val="2A9038E6"/>
    <w:rsid w:val="2AB1A080"/>
    <w:rsid w:val="2ABC83E0"/>
    <w:rsid w:val="2ABC87A1"/>
    <w:rsid w:val="2AC37C9E"/>
    <w:rsid w:val="2AC39C0F"/>
    <w:rsid w:val="2AE88CFB"/>
    <w:rsid w:val="2AF6976F"/>
    <w:rsid w:val="2AF9EA54"/>
    <w:rsid w:val="2AFF4A96"/>
    <w:rsid w:val="2B033CA7"/>
    <w:rsid w:val="2B0AF2CD"/>
    <w:rsid w:val="2B173E1F"/>
    <w:rsid w:val="2B3C2F35"/>
    <w:rsid w:val="2B40DB3D"/>
    <w:rsid w:val="2BF4F682"/>
    <w:rsid w:val="2C1A4527"/>
    <w:rsid w:val="2C1A61DD"/>
    <w:rsid w:val="2C3B77A6"/>
    <w:rsid w:val="2C7FB83A"/>
    <w:rsid w:val="2C85E4AB"/>
    <w:rsid w:val="2CABDE90"/>
    <w:rsid w:val="2CD74D80"/>
    <w:rsid w:val="2D0A3658"/>
    <w:rsid w:val="2D180CDF"/>
    <w:rsid w:val="2D46A9AF"/>
    <w:rsid w:val="2D787043"/>
    <w:rsid w:val="2D78E810"/>
    <w:rsid w:val="2D7FDA01"/>
    <w:rsid w:val="2D82C564"/>
    <w:rsid w:val="2D9A11DD"/>
    <w:rsid w:val="2DB61588"/>
    <w:rsid w:val="2DCF0998"/>
    <w:rsid w:val="2E0E9604"/>
    <w:rsid w:val="2E399BC3"/>
    <w:rsid w:val="2E3ADD69"/>
    <w:rsid w:val="2E4A20CA"/>
    <w:rsid w:val="2E4E4769"/>
    <w:rsid w:val="2E5495CF"/>
    <w:rsid w:val="2E7A8109"/>
    <w:rsid w:val="2E7D5234"/>
    <w:rsid w:val="2E848964"/>
    <w:rsid w:val="2EB45DC3"/>
    <w:rsid w:val="2EC09102"/>
    <w:rsid w:val="2EFA06CA"/>
    <w:rsid w:val="2F06DEB1"/>
    <w:rsid w:val="2F0B7F0A"/>
    <w:rsid w:val="2F5BBC83"/>
    <w:rsid w:val="2F63F0FA"/>
    <w:rsid w:val="2F6BDB79"/>
    <w:rsid w:val="2F98F1E8"/>
    <w:rsid w:val="2FD6ADCA"/>
    <w:rsid w:val="30024BF5"/>
    <w:rsid w:val="304CFDEF"/>
    <w:rsid w:val="3060C9EA"/>
    <w:rsid w:val="31235157"/>
    <w:rsid w:val="31307CF4"/>
    <w:rsid w:val="313E928F"/>
    <w:rsid w:val="31459F4E"/>
    <w:rsid w:val="3169B16C"/>
    <w:rsid w:val="3183B56E"/>
    <w:rsid w:val="31A0EA1E"/>
    <w:rsid w:val="31B67BAE"/>
    <w:rsid w:val="320C8985"/>
    <w:rsid w:val="321DB958"/>
    <w:rsid w:val="323148E2"/>
    <w:rsid w:val="323AA0CE"/>
    <w:rsid w:val="3263135B"/>
    <w:rsid w:val="327D9E84"/>
    <w:rsid w:val="327F64EC"/>
    <w:rsid w:val="329CAE27"/>
    <w:rsid w:val="32F278B0"/>
    <w:rsid w:val="3314C426"/>
    <w:rsid w:val="332A8F0A"/>
    <w:rsid w:val="3359C77F"/>
    <w:rsid w:val="3374F740"/>
    <w:rsid w:val="3386639D"/>
    <w:rsid w:val="33920EA8"/>
    <w:rsid w:val="33A60412"/>
    <w:rsid w:val="33DAF41E"/>
    <w:rsid w:val="33F89A53"/>
    <w:rsid w:val="340AB427"/>
    <w:rsid w:val="341FEB0D"/>
    <w:rsid w:val="345A97B2"/>
    <w:rsid w:val="34615627"/>
    <w:rsid w:val="3479B383"/>
    <w:rsid w:val="348EC77A"/>
    <w:rsid w:val="349C1FFB"/>
    <w:rsid w:val="34E39603"/>
    <w:rsid w:val="34F69E11"/>
    <w:rsid w:val="351D1C68"/>
    <w:rsid w:val="352B42C6"/>
    <w:rsid w:val="3539FC89"/>
    <w:rsid w:val="354C347A"/>
    <w:rsid w:val="357B9F69"/>
    <w:rsid w:val="35B054CB"/>
    <w:rsid w:val="35B554E3"/>
    <w:rsid w:val="35BC85B7"/>
    <w:rsid w:val="35CEFA16"/>
    <w:rsid w:val="35ECD143"/>
    <w:rsid w:val="35FC781A"/>
    <w:rsid w:val="3615C420"/>
    <w:rsid w:val="3619EB2B"/>
    <w:rsid w:val="36282444"/>
    <w:rsid w:val="36321551"/>
    <w:rsid w:val="365B77AA"/>
    <w:rsid w:val="36A9AA9B"/>
    <w:rsid w:val="36FA19CA"/>
    <w:rsid w:val="37022452"/>
    <w:rsid w:val="374858D3"/>
    <w:rsid w:val="37B8AA10"/>
    <w:rsid w:val="37F394D5"/>
    <w:rsid w:val="381F2CC6"/>
    <w:rsid w:val="383EEF8C"/>
    <w:rsid w:val="38636426"/>
    <w:rsid w:val="38B76E8E"/>
    <w:rsid w:val="38C5B490"/>
    <w:rsid w:val="38FE2504"/>
    <w:rsid w:val="391A105B"/>
    <w:rsid w:val="39504C8C"/>
    <w:rsid w:val="397061DE"/>
    <w:rsid w:val="397C5B20"/>
    <w:rsid w:val="397D173D"/>
    <w:rsid w:val="397D9010"/>
    <w:rsid w:val="398953D7"/>
    <w:rsid w:val="39974651"/>
    <w:rsid w:val="39B23516"/>
    <w:rsid w:val="39B3A579"/>
    <w:rsid w:val="39B6F218"/>
    <w:rsid w:val="39C95EF4"/>
    <w:rsid w:val="39D484E8"/>
    <w:rsid w:val="39F47631"/>
    <w:rsid w:val="3A2DED55"/>
    <w:rsid w:val="3ABED656"/>
    <w:rsid w:val="3AD240E8"/>
    <w:rsid w:val="3B138FFA"/>
    <w:rsid w:val="3B24ABB8"/>
    <w:rsid w:val="3B417341"/>
    <w:rsid w:val="3B52C716"/>
    <w:rsid w:val="3B62B816"/>
    <w:rsid w:val="3B6CC2E7"/>
    <w:rsid w:val="3B8147A6"/>
    <w:rsid w:val="3B8F7EC0"/>
    <w:rsid w:val="3BB1F51E"/>
    <w:rsid w:val="3BCD878D"/>
    <w:rsid w:val="3BFDA23D"/>
    <w:rsid w:val="3C0703B9"/>
    <w:rsid w:val="3C103829"/>
    <w:rsid w:val="3C33F007"/>
    <w:rsid w:val="3C385677"/>
    <w:rsid w:val="3C481D27"/>
    <w:rsid w:val="3C53D727"/>
    <w:rsid w:val="3C644DB2"/>
    <w:rsid w:val="3C8287D5"/>
    <w:rsid w:val="3C98CE16"/>
    <w:rsid w:val="3CF9BE8B"/>
    <w:rsid w:val="3D00B38D"/>
    <w:rsid w:val="3D30FCA6"/>
    <w:rsid w:val="3D3EB57A"/>
    <w:rsid w:val="3D478B52"/>
    <w:rsid w:val="3DFC0310"/>
    <w:rsid w:val="3E0B356C"/>
    <w:rsid w:val="3E342F38"/>
    <w:rsid w:val="3E47A182"/>
    <w:rsid w:val="3E4E5E4C"/>
    <w:rsid w:val="3E8AFE1D"/>
    <w:rsid w:val="3EBCCAF2"/>
    <w:rsid w:val="3EF8D2BC"/>
    <w:rsid w:val="3F1391C2"/>
    <w:rsid w:val="3F4CBC2F"/>
    <w:rsid w:val="3F82F562"/>
    <w:rsid w:val="3F82F8EB"/>
    <w:rsid w:val="3F9659CC"/>
    <w:rsid w:val="3F96BF5A"/>
    <w:rsid w:val="3FB5C07D"/>
    <w:rsid w:val="3FC4C7B1"/>
    <w:rsid w:val="3FF76576"/>
    <w:rsid w:val="3FFADCF1"/>
    <w:rsid w:val="401D380E"/>
    <w:rsid w:val="4022F331"/>
    <w:rsid w:val="4034332F"/>
    <w:rsid w:val="40644F2D"/>
    <w:rsid w:val="406E8ADE"/>
    <w:rsid w:val="40BD7246"/>
    <w:rsid w:val="411602DB"/>
    <w:rsid w:val="415E02C0"/>
    <w:rsid w:val="416A192F"/>
    <w:rsid w:val="4187C47B"/>
    <w:rsid w:val="41B5279F"/>
    <w:rsid w:val="421399C0"/>
    <w:rsid w:val="4229ABC6"/>
    <w:rsid w:val="4251FB36"/>
    <w:rsid w:val="427300B1"/>
    <w:rsid w:val="42838E07"/>
    <w:rsid w:val="42886C27"/>
    <w:rsid w:val="42B1C147"/>
    <w:rsid w:val="42D7BD1E"/>
    <w:rsid w:val="42E8556C"/>
    <w:rsid w:val="42F6B836"/>
    <w:rsid w:val="43048309"/>
    <w:rsid w:val="430A15A0"/>
    <w:rsid w:val="43316A3A"/>
    <w:rsid w:val="43711A7C"/>
    <w:rsid w:val="4376D245"/>
    <w:rsid w:val="438BD65A"/>
    <w:rsid w:val="43C322D6"/>
    <w:rsid w:val="43C8CE67"/>
    <w:rsid w:val="43D8C782"/>
    <w:rsid w:val="43D9C590"/>
    <w:rsid w:val="43E683E0"/>
    <w:rsid w:val="4408AAEF"/>
    <w:rsid w:val="44099C08"/>
    <w:rsid w:val="441549D9"/>
    <w:rsid w:val="443D8B55"/>
    <w:rsid w:val="4454F6D0"/>
    <w:rsid w:val="44566A0E"/>
    <w:rsid w:val="448F408D"/>
    <w:rsid w:val="449D12FF"/>
    <w:rsid w:val="449EC2AA"/>
    <w:rsid w:val="44ABFF57"/>
    <w:rsid w:val="44CF6FCF"/>
    <w:rsid w:val="44D04605"/>
    <w:rsid w:val="44D64867"/>
    <w:rsid w:val="44E66C13"/>
    <w:rsid w:val="452226B2"/>
    <w:rsid w:val="4535F9E8"/>
    <w:rsid w:val="454888D2"/>
    <w:rsid w:val="4559272E"/>
    <w:rsid w:val="455F95BD"/>
    <w:rsid w:val="45604348"/>
    <w:rsid w:val="4560663D"/>
    <w:rsid w:val="457B7A93"/>
    <w:rsid w:val="45DAFEC3"/>
    <w:rsid w:val="45E3481E"/>
    <w:rsid w:val="46049F31"/>
    <w:rsid w:val="4626AE79"/>
    <w:rsid w:val="4642F641"/>
    <w:rsid w:val="4648A6B4"/>
    <w:rsid w:val="4665DF7D"/>
    <w:rsid w:val="46A22013"/>
    <w:rsid w:val="46AE0111"/>
    <w:rsid w:val="46B133B4"/>
    <w:rsid w:val="46FF4F54"/>
    <w:rsid w:val="4739C2AD"/>
    <w:rsid w:val="476A6D6E"/>
    <w:rsid w:val="4780637C"/>
    <w:rsid w:val="47C7BA3A"/>
    <w:rsid w:val="47F10397"/>
    <w:rsid w:val="47F40FD5"/>
    <w:rsid w:val="47FB4192"/>
    <w:rsid w:val="4814390D"/>
    <w:rsid w:val="48144BD2"/>
    <w:rsid w:val="484D1751"/>
    <w:rsid w:val="485C51BE"/>
    <w:rsid w:val="4878633B"/>
    <w:rsid w:val="488114B9"/>
    <w:rsid w:val="489A00B4"/>
    <w:rsid w:val="48D165A4"/>
    <w:rsid w:val="48D3B52B"/>
    <w:rsid w:val="48DCFB89"/>
    <w:rsid w:val="48EBA66C"/>
    <w:rsid w:val="48F184CE"/>
    <w:rsid w:val="49545941"/>
    <w:rsid w:val="4989AA42"/>
    <w:rsid w:val="49A2B071"/>
    <w:rsid w:val="49C4D2CD"/>
    <w:rsid w:val="49CF7B22"/>
    <w:rsid w:val="49E12633"/>
    <w:rsid w:val="4A0B31A3"/>
    <w:rsid w:val="4A1B0D73"/>
    <w:rsid w:val="4A3AFC55"/>
    <w:rsid w:val="4A4301C2"/>
    <w:rsid w:val="4A62E2A7"/>
    <w:rsid w:val="4A85472F"/>
    <w:rsid w:val="4A95DBEC"/>
    <w:rsid w:val="4A96A6E6"/>
    <w:rsid w:val="4A9C272E"/>
    <w:rsid w:val="4AADD559"/>
    <w:rsid w:val="4AB304D7"/>
    <w:rsid w:val="4AC2A69D"/>
    <w:rsid w:val="4ADB983E"/>
    <w:rsid w:val="4ADEF07A"/>
    <w:rsid w:val="4AEB6917"/>
    <w:rsid w:val="4AFCD9C8"/>
    <w:rsid w:val="4AFD951C"/>
    <w:rsid w:val="4B16BCF1"/>
    <w:rsid w:val="4B58A151"/>
    <w:rsid w:val="4B7741CB"/>
    <w:rsid w:val="4BC643A1"/>
    <w:rsid w:val="4BFFF406"/>
    <w:rsid w:val="4C0A1ED1"/>
    <w:rsid w:val="4C183EA4"/>
    <w:rsid w:val="4C28FBE1"/>
    <w:rsid w:val="4C53AABA"/>
    <w:rsid w:val="4C595C97"/>
    <w:rsid w:val="4C653594"/>
    <w:rsid w:val="4C75B5BF"/>
    <w:rsid w:val="4C88B038"/>
    <w:rsid w:val="4C94C10D"/>
    <w:rsid w:val="4CB18196"/>
    <w:rsid w:val="4CB44A61"/>
    <w:rsid w:val="4CBB8836"/>
    <w:rsid w:val="4CDEE4BA"/>
    <w:rsid w:val="4CE0B9C4"/>
    <w:rsid w:val="4CED4C77"/>
    <w:rsid w:val="4CFE6534"/>
    <w:rsid w:val="4D20F304"/>
    <w:rsid w:val="4D6A3A37"/>
    <w:rsid w:val="4D751FD9"/>
    <w:rsid w:val="4D8E085B"/>
    <w:rsid w:val="4D9362E2"/>
    <w:rsid w:val="4DA287EF"/>
    <w:rsid w:val="4DBF9398"/>
    <w:rsid w:val="4DE24EED"/>
    <w:rsid w:val="4DF72031"/>
    <w:rsid w:val="4DFA6962"/>
    <w:rsid w:val="4E0B1DF4"/>
    <w:rsid w:val="4E2CCCBC"/>
    <w:rsid w:val="4E411453"/>
    <w:rsid w:val="4E99B225"/>
    <w:rsid w:val="4E9B6461"/>
    <w:rsid w:val="4EFA8A64"/>
    <w:rsid w:val="4F1CAB08"/>
    <w:rsid w:val="4F43E70E"/>
    <w:rsid w:val="4F473C08"/>
    <w:rsid w:val="4F5F138D"/>
    <w:rsid w:val="4F609CA3"/>
    <w:rsid w:val="4F809D0F"/>
    <w:rsid w:val="4FA177D5"/>
    <w:rsid w:val="4FB5A8AE"/>
    <w:rsid w:val="4FBBC02F"/>
    <w:rsid w:val="4FD0C444"/>
    <w:rsid w:val="4FEFEE54"/>
    <w:rsid w:val="4FFDC1C6"/>
    <w:rsid w:val="5021A11D"/>
    <w:rsid w:val="50366861"/>
    <w:rsid w:val="5045486B"/>
    <w:rsid w:val="5046AC63"/>
    <w:rsid w:val="50BC67DB"/>
    <w:rsid w:val="50EF4D46"/>
    <w:rsid w:val="514C71BA"/>
    <w:rsid w:val="5190B8A7"/>
    <w:rsid w:val="51D6A93E"/>
    <w:rsid w:val="51D765D9"/>
    <w:rsid w:val="520725E2"/>
    <w:rsid w:val="522823A6"/>
    <w:rsid w:val="523718BC"/>
    <w:rsid w:val="526BD0F3"/>
    <w:rsid w:val="52753FEA"/>
    <w:rsid w:val="52887BA5"/>
    <w:rsid w:val="52A7424B"/>
    <w:rsid w:val="52F52C02"/>
    <w:rsid w:val="5322B472"/>
    <w:rsid w:val="5324A461"/>
    <w:rsid w:val="5337C068"/>
    <w:rsid w:val="53387738"/>
    <w:rsid w:val="535B1AAD"/>
    <w:rsid w:val="53867E49"/>
    <w:rsid w:val="5399A8F2"/>
    <w:rsid w:val="53F3B0A9"/>
    <w:rsid w:val="5435D860"/>
    <w:rsid w:val="545AABEC"/>
    <w:rsid w:val="545B1CD8"/>
    <w:rsid w:val="548E1167"/>
    <w:rsid w:val="548F9BED"/>
    <w:rsid w:val="54B63D15"/>
    <w:rsid w:val="54B9E1DE"/>
    <w:rsid w:val="54E216C7"/>
    <w:rsid w:val="54E99EDB"/>
    <w:rsid w:val="54EB0381"/>
    <w:rsid w:val="54F30025"/>
    <w:rsid w:val="551131AA"/>
    <w:rsid w:val="552DF074"/>
    <w:rsid w:val="553165A7"/>
    <w:rsid w:val="553E2F2C"/>
    <w:rsid w:val="555DE34E"/>
    <w:rsid w:val="5566336B"/>
    <w:rsid w:val="558CE76C"/>
    <w:rsid w:val="55B81123"/>
    <w:rsid w:val="55C0E9F4"/>
    <w:rsid w:val="55D57448"/>
    <w:rsid w:val="55FE64A8"/>
    <w:rsid w:val="56287EE0"/>
    <w:rsid w:val="562C911A"/>
    <w:rsid w:val="562F9B66"/>
    <w:rsid w:val="56516BCF"/>
    <w:rsid w:val="565BB880"/>
    <w:rsid w:val="566429CA"/>
    <w:rsid w:val="56ACF53D"/>
    <w:rsid w:val="56E0EB86"/>
    <w:rsid w:val="56F84954"/>
    <w:rsid w:val="56FE0282"/>
    <w:rsid w:val="570D278A"/>
    <w:rsid w:val="57100267"/>
    <w:rsid w:val="5712F8BD"/>
    <w:rsid w:val="57209176"/>
    <w:rsid w:val="576227FE"/>
    <w:rsid w:val="57757579"/>
    <w:rsid w:val="57A6EC1C"/>
    <w:rsid w:val="57BB3317"/>
    <w:rsid w:val="57C7DDD0"/>
    <w:rsid w:val="57CD9F4C"/>
    <w:rsid w:val="57CE392B"/>
    <w:rsid w:val="57DAFF4D"/>
    <w:rsid w:val="58105C8A"/>
    <w:rsid w:val="58128766"/>
    <w:rsid w:val="5850287A"/>
    <w:rsid w:val="58ACE605"/>
    <w:rsid w:val="58F66F80"/>
    <w:rsid w:val="58FCD354"/>
    <w:rsid w:val="591929C4"/>
    <w:rsid w:val="59621617"/>
    <w:rsid w:val="59639A64"/>
    <w:rsid w:val="5980902F"/>
    <w:rsid w:val="59823363"/>
    <w:rsid w:val="5995C715"/>
    <w:rsid w:val="5A05EF4B"/>
    <w:rsid w:val="5A0C1947"/>
    <w:rsid w:val="5A0CB57F"/>
    <w:rsid w:val="5A26D735"/>
    <w:rsid w:val="5A29CC8D"/>
    <w:rsid w:val="5A6C00F5"/>
    <w:rsid w:val="5AB872DA"/>
    <w:rsid w:val="5AEF9ADF"/>
    <w:rsid w:val="5AFE4DF7"/>
    <w:rsid w:val="5B1A6852"/>
    <w:rsid w:val="5B2D9E62"/>
    <w:rsid w:val="5B37787A"/>
    <w:rsid w:val="5B3E2DD2"/>
    <w:rsid w:val="5B3F784E"/>
    <w:rsid w:val="5B517C5F"/>
    <w:rsid w:val="5B95981F"/>
    <w:rsid w:val="5BA6C5B0"/>
    <w:rsid w:val="5BB46217"/>
    <w:rsid w:val="5BB7296E"/>
    <w:rsid w:val="5BB906DF"/>
    <w:rsid w:val="5BD00240"/>
    <w:rsid w:val="5C1A7AE2"/>
    <w:rsid w:val="5C4AA9E9"/>
    <w:rsid w:val="5C5A3BE8"/>
    <w:rsid w:val="5C76DEFC"/>
    <w:rsid w:val="5C7DDFDA"/>
    <w:rsid w:val="5C7F170C"/>
    <w:rsid w:val="5C81BB42"/>
    <w:rsid w:val="5CB54284"/>
    <w:rsid w:val="5CC4263E"/>
    <w:rsid w:val="5CC57078"/>
    <w:rsid w:val="5CE75602"/>
    <w:rsid w:val="5CE95C58"/>
    <w:rsid w:val="5D044B1D"/>
    <w:rsid w:val="5D468C38"/>
    <w:rsid w:val="5DA677DE"/>
    <w:rsid w:val="5DAE40F4"/>
    <w:rsid w:val="5DE130A3"/>
    <w:rsid w:val="5DFCA90D"/>
    <w:rsid w:val="5E04FF7C"/>
    <w:rsid w:val="5E35D22E"/>
    <w:rsid w:val="5E70FFA0"/>
    <w:rsid w:val="5EB5AF06"/>
    <w:rsid w:val="5EFAED7E"/>
    <w:rsid w:val="5F2AD9E3"/>
    <w:rsid w:val="5F6E280B"/>
    <w:rsid w:val="5F8298B9"/>
    <w:rsid w:val="5F83C411"/>
    <w:rsid w:val="5F9148F3"/>
    <w:rsid w:val="5FC92D25"/>
    <w:rsid w:val="5FCFEA88"/>
    <w:rsid w:val="5FEE7D89"/>
    <w:rsid w:val="5FF49F2D"/>
    <w:rsid w:val="5FF65D78"/>
    <w:rsid w:val="60017DB6"/>
    <w:rsid w:val="60145064"/>
    <w:rsid w:val="603B2E81"/>
    <w:rsid w:val="603B6A70"/>
    <w:rsid w:val="6041E178"/>
    <w:rsid w:val="6044D423"/>
    <w:rsid w:val="6051E8A0"/>
    <w:rsid w:val="605E16A8"/>
    <w:rsid w:val="6061179D"/>
    <w:rsid w:val="6061815E"/>
    <w:rsid w:val="60647691"/>
    <w:rsid w:val="608312AD"/>
    <w:rsid w:val="6099A159"/>
    <w:rsid w:val="60AF1DE2"/>
    <w:rsid w:val="60B79343"/>
    <w:rsid w:val="60C1A295"/>
    <w:rsid w:val="60CC9758"/>
    <w:rsid w:val="60D38717"/>
    <w:rsid w:val="60FEB2F2"/>
    <w:rsid w:val="6119E040"/>
    <w:rsid w:val="614DEFC1"/>
    <w:rsid w:val="61760687"/>
    <w:rsid w:val="617F776C"/>
    <w:rsid w:val="618F76FB"/>
    <w:rsid w:val="61938E9F"/>
    <w:rsid w:val="619DBB25"/>
    <w:rsid w:val="61A6EB20"/>
    <w:rsid w:val="61C65F71"/>
    <w:rsid w:val="61D0018B"/>
    <w:rsid w:val="61D9BD09"/>
    <w:rsid w:val="62062A25"/>
    <w:rsid w:val="62087232"/>
    <w:rsid w:val="6247A6AA"/>
    <w:rsid w:val="624DA178"/>
    <w:rsid w:val="626AF8FA"/>
    <w:rsid w:val="626EF37E"/>
    <w:rsid w:val="62764891"/>
    <w:rsid w:val="62804F31"/>
    <w:rsid w:val="629771A5"/>
    <w:rsid w:val="62C46A98"/>
    <w:rsid w:val="62D185FF"/>
    <w:rsid w:val="62D3045D"/>
    <w:rsid w:val="62DAD111"/>
    <w:rsid w:val="62F13E30"/>
    <w:rsid w:val="62FE3DAA"/>
    <w:rsid w:val="63000BBF"/>
    <w:rsid w:val="6306A7A8"/>
    <w:rsid w:val="630A2AA4"/>
    <w:rsid w:val="634533C6"/>
    <w:rsid w:val="6390A536"/>
    <w:rsid w:val="639B3BEA"/>
    <w:rsid w:val="63BA3F3C"/>
    <w:rsid w:val="63EBDA06"/>
    <w:rsid w:val="64404088"/>
    <w:rsid w:val="646818E2"/>
    <w:rsid w:val="64951664"/>
    <w:rsid w:val="649FD00E"/>
    <w:rsid w:val="64DB4161"/>
    <w:rsid w:val="64E6CCE9"/>
    <w:rsid w:val="65343B28"/>
    <w:rsid w:val="65359E7C"/>
    <w:rsid w:val="6555CBF5"/>
    <w:rsid w:val="6571AEB6"/>
    <w:rsid w:val="657D1848"/>
    <w:rsid w:val="65822A5E"/>
    <w:rsid w:val="6588237B"/>
    <w:rsid w:val="65B5EA0A"/>
    <w:rsid w:val="65C57E19"/>
    <w:rsid w:val="65DF1AE5"/>
    <w:rsid w:val="65F7A2A3"/>
    <w:rsid w:val="6603D74E"/>
    <w:rsid w:val="6620E980"/>
    <w:rsid w:val="66277356"/>
    <w:rsid w:val="6638C84B"/>
    <w:rsid w:val="6675216A"/>
    <w:rsid w:val="667EF92F"/>
    <w:rsid w:val="6688E98B"/>
    <w:rsid w:val="66926D2C"/>
    <w:rsid w:val="66C625C5"/>
    <w:rsid w:val="66CDABE9"/>
    <w:rsid w:val="66D27DA4"/>
    <w:rsid w:val="67470A24"/>
    <w:rsid w:val="67833E28"/>
    <w:rsid w:val="67DC039D"/>
    <w:rsid w:val="68692963"/>
    <w:rsid w:val="688A6021"/>
    <w:rsid w:val="688F97D3"/>
    <w:rsid w:val="68B3AE27"/>
    <w:rsid w:val="68B4CDED"/>
    <w:rsid w:val="68BF542D"/>
    <w:rsid w:val="68C79A9C"/>
    <w:rsid w:val="691FCFA8"/>
    <w:rsid w:val="692F2C44"/>
    <w:rsid w:val="69529080"/>
    <w:rsid w:val="69559563"/>
    <w:rsid w:val="695977BF"/>
    <w:rsid w:val="69663755"/>
    <w:rsid w:val="69750258"/>
    <w:rsid w:val="69AB2E44"/>
    <w:rsid w:val="69C5E289"/>
    <w:rsid w:val="69E5DC3A"/>
    <w:rsid w:val="6A0194CA"/>
    <w:rsid w:val="6A3EBFA8"/>
    <w:rsid w:val="6A3ECD15"/>
    <w:rsid w:val="6A76AB64"/>
    <w:rsid w:val="6A793B1A"/>
    <w:rsid w:val="6A834882"/>
    <w:rsid w:val="6A962447"/>
    <w:rsid w:val="6AC1B2BF"/>
    <w:rsid w:val="6AC5855D"/>
    <w:rsid w:val="6AEEE2B7"/>
    <w:rsid w:val="6B053DA3"/>
    <w:rsid w:val="6B0EC51F"/>
    <w:rsid w:val="6B1FC971"/>
    <w:rsid w:val="6B5D16FE"/>
    <w:rsid w:val="6B7C4703"/>
    <w:rsid w:val="6B8CBE8C"/>
    <w:rsid w:val="6B96EAA5"/>
    <w:rsid w:val="6BB06CAA"/>
    <w:rsid w:val="6BB2CDE7"/>
    <w:rsid w:val="6BC17F27"/>
    <w:rsid w:val="6BCE4D48"/>
    <w:rsid w:val="6BE6699A"/>
    <w:rsid w:val="6BF193E6"/>
    <w:rsid w:val="6C26147C"/>
    <w:rsid w:val="6C47B868"/>
    <w:rsid w:val="6C4E4CA1"/>
    <w:rsid w:val="6C674670"/>
    <w:rsid w:val="6C7D7DDF"/>
    <w:rsid w:val="6C8B671A"/>
    <w:rsid w:val="6C99F5EC"/>
    <w:rsid w:val="6CBC7B01"/>
    <w:rsid w:val="6CFDA9FE"/>
    <w:rsid w:val="6D09FC0D"/>
    <w:rsid w:val="6D0EF58C"/>
    <w:rsid w:val="6D1225D0"/>
    <w:rsid w:val="6D3B412E"/>
    <w:rsid w:val="6D80E9FD"/>
    <w:rsid w:val="6DC1D2E8"/>
    <w:rsid w:val="6DC9221B"/>
    <w:rsid w:val="6E23DC09"/>
    <w:rsid w:val="6E24FB5C"/>
    <w:rsid w:val="6E5C6832"/>
    <w:rsid w:val="6E8C059E"/>
    <w:rsid w:val="6EAF904F"/>
    <w:rsid w:val="6EB6A3EF"/>
    <w:rsid w:val="6F0C1AB9"/>
    <w:rsid w:val="6F2184C0"/>
    <w:rsid w:val="6F269821"/>
    <w:rsid w:val="6F3864F2"/>
    <w:rsid w:val="6F4A5C0B"/>
    <w:rsid w:val="6F539754"/>
    <w:rsid w:val="6F5E0BFB"/>
    <w:rsid w:val="6F8A4E19"/>
    <w:rsid w:val="6FB74B9B"/>
    <w:rsid w:val="6FB75F68"/>
    <w:rsid w:val="6FBBDA60"/>
    <w:rsid w:val="6FCC0527"/>
    <w:rsid w:val="6FFDB2ED"/>
    <w:rsid w:val="7056705F"/>
    <w:rsid w:val="70C735E0"/>
    <w:rsid w:val="70DA044E"/>
    <w:rsid w:val="710701D0"/>
    <w:rsid w:val="7132AB3F"/>
    <w:rsid w:val="7193D4C3"/>
    <w:rsid w:val="71B2CE3C"/>
    <w:rsid w:val="71D33747"/>
    <w:rsid w:val="71DD6E81"/>
    <w:rsid w:val="7216EEE8"/>
    <w:rsid w:val="723325AF"/>
    <w:rsid w:val="724E23EB"/>
    <w:rsid w:val="72741BF5"/>
    <w:rsid w:val="72856931"/>
    <w:rsid w:val="729901D1"/>
    <w:rsid w:val="729D84F9"/>
    <w:rsid w:val="72D56349"/>
    <w:rsid w:val="730EE6FB"/>
    <w:rsid w:val="731A62FB"/>
    <w:rsid w:val="7346A128"/>
    <w:rsid w:val="736062CE"/>
    <w:rsid w:val="739ABE3C"/>
    <w:rsid w:val="73DFB52B"/>
    <w:rsid w:val="74077AA2"/>
    <w:rsid w:val="740E7DE2"/>
    <w:rsid w:val="740F03E1"/>
    <w:rsid w:val="744942FB"/>
    <w:rsid w:val="74651290"/>
    <w:rsid w:val="74C90952"/>
    <w:rsid w:val="74CB5D8F"/>
    <w:rsid w:val="74CF80DC"/>
    <w:rsid w:val="74D4ABDB"/>
    <w:rsid w:val="74E40F37"/>
    <w:rsid w:val="74E965B9"/>
    <w:rsid w:val="755B11EE"/>
    <w:rsid w:val="756C409C"/>
    <w:rsid w:val="75892EC3"/>
    <w:rsid w:val="758DF420"/>
    <w:rsid w:val="75AB253F"/>
    <w:rsid w:val="75BDE6FA"/>
    <w:rsid w:val="75CF3B93"/>
    <w:rsid w:val="75D1511F"/>
    <w:rsid w:val="7617AF2D"/>
    <w:rsid w:val="7620E467"/>
    <w:rsid w:val="764B8454"/>
    <w:rsid w:val="765BD92F"/>
    <w:rsid w:val="76A6D4BD"/>
    <w:rsid w:val="76B84454"/>
    <w:rsid w:val="76F97A28"/>
    <w:rsid w:val="770945E7"/>
    <w:rsid w:val="776EE7A0"/>
    <w:rsid w:val="7780B768"/>
    <w:rsid w:val="7782F73D"/>
    <w:rsid w:val="77B1F9A5"/>
    <w:rsid w:val="77C6D932"/>
    <w:rsid w:val="77D62423"/>
    <w:rsid w:val="77F45CAD"/>
    <w:rsid w:val="77F62DE4"/>
    <w:rsid w:val="77FC40B3"/>
    <w:rsid w:val="7803FA70"/>
    <w:rsid w:val="78102668"/>
    <w:rsid w:val="7821990C"/>
    <w:rsid w:val="782D260B"/>
    <w:rsid w:val="7833F248"/>
    <w:rsid w:val="7835C254"/>
    <w:rsid w:val="786347B1"/>
    <w:rsid w:val="788DF778"/>
    <w:rsid w:val="78A70F92"/>
    <w:rsid w:val="78A9EBF9"/>
    <w:rsid w:val="78E734CE"/>
    <w:rsid w:val="790C2BD4"/>
    <w:rsid w:val="7956732C"/>
    <w:rsid w:val="798370AE"/>
    <w:rsid w:val="79889BAD"/>
    <w:rsid w:val="79A097C1"/>
    <w:rsid w:val="79C4BB8E"/>
    <w:rsid w:val="79D81CBB"/>
    <w:rsid w:val="79ED20A0"/>
    <w:rsid w:val="7A2A9A47"/>
    <w:rsid w:val="7A32178F"/>
    <w:rsid w:val="7A36FFBE"/>
    <w:rsid w:val="7A4D11C3"/>
    <w:rsid w:val="7A821584"/>
    <w:rsid w:val="7ABE06C7"/>
    <w:rsid w:val="7AE3CB3D"/>
    <w:rsid w:val="7AEB30CF"/>
    <w:rsid w:val="7AF90223"/>
    <w:rsid w:val="7B25CCD4"/>
    <w:rsid w:val="7B46F159"/>
    <w:rsid w:val="7B71F55F"/>
    <w:rsid w:val="7B7A198D"/>
    <w:rsid w:val="7B7BE022"/>
    <w:rsid w:val="7B8BE848"/>
    <w:rsid w:val="7BA991D5"/>
    <w:rsid w:val="7BB04036"/>
    <w:rsid w:val="7BB4800F"/>
    <w:rsid w:val="7BCF3C03"/>
    <w:rsid w:val="7BD8671B"/>
    <w:rsid w:val="7BDA2C79"/>
    <w:rsid w:val="7BDB6E2A"/>
    <w:rsid w:val="7C7AAE08"/>
    <w:rsid w:val="7C7EF74E"/>
    <w:rsid w:val="7C936489"/>
    <w:rsid w:val="7CB2CD21"/>
    <w:rsid w:val="7CCFE3AF"/>
    <w:rsid w:val="7D173783"/>
    <w:rsid w:val="7D2329CE"/>
    <w:rsid w:val="7D2F124B"/>
    <w:rsid w:val="7D37369F"/>
    <w:rsid w:val="7D4BEFBA"/>
    <w:rsid w:val="7D811412"/>
    <w:rsid w:val="7DB4A509"/>
    <w:rsid w:val="7DE5D553"/>
    <w:rsid w:val="7DEAE1AD"/>
    <w:rsid w:val="7E2D5810"/>
    <w:rsid w:val="7E3A64CA"/>
    <w:rsid w:val="7E4040C6"/>
    <w:rsid w:val="7E643F5D"/>
    <w:rsid w:val="7E6C7E59"/>
    <w:rsid w:val="7EB785FA"/>
    <w:rsid w:val="7EBA6EC8"/>
    <w:rsid w:val="7ED6DBF9"/>
    <w:rsid w:val="7F1693A2"/>
    <w:rsid w:val="7F197A39"/>
    <w:rsid w:val="7F232F48"/>
    <w:rsid w:val="7F4E4075"/>
    <w:rsid w:val="7F72B9B5"/>
    <w:rsid w:val="7F740E6B"/>
    <w:rsid w:val="7F7CFF1B"/>
    <w:rsid w:val="7F8F4573"/>
    <w:rsid w:val="7F94F888"/>
    <w:rsid w:val="7FEB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6AA5"/>
  <w15:chartTrackingRefBased/>
  <w15:docId w15:val="{C37AD55A-9D29-47AA-850E-D52D4EB9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9A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9A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9A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9A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09A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9A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9A3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9A3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9A3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0938E6"/>
    <w:pPr>
      <w:ind w:left="720"/>
      <w:contextualSpacing/>
    </w:p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35732"/>
  </w:style>
  <w:style w:type="character" w:styleId="CommentReference">
    <w:name w:val="annotation reference"/>
    <w:basedOn w:val="DefaultParagraphFont"/>
    <w:uiPriority w:val="99"/>
    <w:semiHidden/>
    <w:unhideWhenUsed/>
    <w:rsid w:val="00B35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7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3B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B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B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B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7B18"/>
    <w:rPr>
      <w:color w:val="0563C1"/>
      <w:u w:val="single"/>
    </w:rPr>
  </w:style>
  <w:style w:type="table" w:styleId="TableGrid">
    <w:name w:val="Table Grid"/>
    <w:basedOn w:val="TableNormal"/>
    <w:uiPriority w:val="39"/>
    <w:rsid w:val="00A8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C226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0C6D"/>
    <w:pPr>
      <w:spacing w:after="0" w:line="240" w:lineRule="auto"/>
    </w:pPr>
  </w:style>
  <w:style w:type="table" w:customStyle="1" w:styleId="ListTable3-Accent12">
    <w:name w:val="List Table 3 - Accent 12"/>
    <w:basedOn w:val="TableNormal"/>
    <w:next w:val="ListTable3-Accent1"/>
    <w:uiPriority w:val="48"/>
    <w:rsid w:val="00BB2F49"/>
    <w:pPr>
      <w:spacing w:before="40" w:after="40" w:line="240" w:lineRule="auto"/>
      <w:ind w:left="144"/>
    </w:pPr>
    <w:tblPr>
      <w:tblStyleRowBandSize w:val="1"/>
      <w:tblStyleColBandSize w:val="1"/>
      <w:tblBorders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tblBorders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shd w:val="clear" w:color="auto" w:fill="622466"/>
      </w:tcPr>
    </w:tblStylePr>
    <w:tblStylePr w:type="lastRow">
      <w:rPr>
        <w:b/>
        <w:bCs/>
      </w:rPr>
      <w:tblPr/>
      <w:tcPr>
        <w:tcBorders>
          <w:top w:val="double" w:sz="4" w:space="0" w:color="62246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622466"/>
          <w:right w:val="single" w:sz="4" w:space="0" w:color="622466"/>
        </w:tcBorders>
      </w:tcPr>
    </w:tblStylePr>
    <w:tblStylePr w:type="band1Horz">
      <w:tblPr/>
      <w:tcPr>
        <w:tcBorders>
          <w:top w:val="single" w:sz="4" w:space="0" w:color="622466"/>
          <w:bottom w:val="single" w:sz="4" w:space="0" w:color="62246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22466"/>
          <w:left w:val="nil"/>
        </w:tcBorders>
      </w:tcPr>
    </w:tblStylePr>
    <w:tblStylePr w:type="swCell">
      <w:tblPr/>
      <w:tcPr>
        <w:tcBorders>
          <w:top w:val="double" w:sz="4" w:space="0" w:color="622466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2F4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B42F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85EE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table" w:styleId="GridTable4-Accent5">
    <w:name w:val="Grid Table 4 Accent 5"/>
    <w:basedOn w:val="TableNormal"/>
    <w:uiPriority w:val="49"/>
    <w:rsid w:val="006424E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25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684E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67CB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2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1AD5"/>
  </w:style>
  <w:style w:type="character" w:customStyle="1" w:styleId="Heading1Char">
    <w:name w:val="Heading 1 Char"/>
    <w:basedOn w:val="DefaultParagraphFont"/>
    <w:link w:val="Heading1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09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209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209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9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9A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9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9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rmaltextrun">
    <w:name w:val="normaltextrun"/>
    <w:basedOn w:val="DefaultParagraphFont"/>
    <w:rsid w:val="00C3656E"/>
  </w:style>
  <w:style w:type="character" w:customStyle="1" w:styleId="CaptionChar">
    <w:name w:val="Caption Char"/>
    <w:link w:val="Caption"/>
    <w:uiPriority w:val="35"/>
    <w:locked/>
    <w:rsid w:val="00366C6F"/>
    <w:rPr>
      <w:i/>
      <w:iCs/>
      <w:color w:val="44546A" w:themeColor="text2"/>
      <w:sz w:val="18"/>
      <w:szCs w:val="18"/>
    </w:rPr>
  </w:style>
  <w:style w:type="table" w:customStyle="1" w:styleId="Modus">
    <w:name w:val="Modus"/>
    <w:basedOn w:val="TableSimple3"/>
    <w:uiPriority w:val="99"/>
    <w:rsid w:val="00366C6F"/>
    <w:pPr>
      <w:spacing w:after="200" w:line="276" w:lineRule="auto"/>
      <w:jc w:val="center"/>
    </w:pPr>
    <w:rPr>
      <w:rFonts w:eastAsiaTheme="minorEastAsia"/>
      <w:sz w:val="20"/>
      <w:szCs w:val="20"/>
      <w:lang w:val="en-US" w:eastAsia="en-IE"/>
    </w:rPr>
    <w:tblPr>
      <w:tblStyleRowBandSize w:val="1"/>
      <w:tblBorders>
        <w:top w:val="none" w:sz="0" w:space="0" w:color="auto"/>
        <w:left w:val="none" w:sz="0" w:space="0" w:color="auto"/>
        <w:bottom w:val="single" w:sz="6" w:space="0" w:color="D0CECE" w:themeColor="background2" w:themeShade="E6"/>
        <w:right w:val="none" w:sz="0" w:space="0" w:color="auto"/>
      </w:tblBorders>
    </w:tblPr>
    <w:tcPr>
      <w:vAlign w:val="center"/>
    </w:tcPr>
    <w:tblStylePr w:type="firstRow">
      <w:rPr>
        <w:rFonts w:asciiTheme="minorHAnsi" w:hAnsiTheme="minorHAnsi"/>
        <w:b/>
        <w:bCs/>
        <w:color w:val="FFFFFF"/>
        <w:sz w:val="22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D0CECE" w:themeFill="background2" w:themeFillShade="E6"/>
      </w:tcPr>
    </w:tblStylePr>
  </w:style>
  <w:style w:type="table" w:styleId="TableSimple3">
    <w:name w:val="Table Simple 3"/>
    <w:basedOn w:val="TableNormal"/>
    <w:uiPriority w:val="99"/>
    <w:semiHidden/>
    <w:unhideWhenUsed/>
    <w:rsid w:val="00366C6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unhideWhenUsed/>
    <w:rsid w:val="004D7E9D"/>
    <w:pPr>
      <w:numPr>
        <w:numId w:val="4"/>
      </w:numPr>
      <w:contextualSpacing/>
    </w:pPr>
  </w:style>
  <w:style w:type="table" w:styleId="GridTable1Light">
    <w:name w:val="Grid Table 1 Light"/>
    <w:basedOn w:val="TableNormal"/>
    <w:uiPriority w:val="46"/>
    <w:rsid w:val="00ED29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603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7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7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74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0374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745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7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745"/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03745"/>
    <w:rPr>
      <w:b/>
      <w:bCs/>
      <w:smallCaps/>
      <w:color w:val="2F5496" w:themeColor="accent1" w:themeShade="BF"/>
      <w:spacing w:val="5"/>
    </w:rPr>
  </w:style>
  <w:style w:type="paragraph" w:customStyle="1" w:styleId="MDPI62backmatter">
    <w:name w:val="MDPI_6.2_back_matter"/>
    <w:qFormat/>
    <w:rsid w:val="00A272E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417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193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894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78747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8628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6088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4144">
          <w:marLeft w:val="806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8922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8685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4471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0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58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1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7265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3652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9813">
          <w:marLeft w:val="32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1ef9ab-14a6-4957-9085-9bdf0e2b882c">
      <Terms xmlns="http://schemas.microsoft.com/office/infopath/2007/PartnerControls"/>
    </lcf76f155ced4ddcb4097134ff3c332f>
    <TaxCatchAll xmlns="6342da6d-6c88-4349-ab74-ccf2ed5c4a2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FC00933F7A340805FA021DBE6009F" ma:contentTypeVersion="17" ma:contentTypeDescription="Create a new document." ma:contentTypeScope="" ma:versionID="3307977393502abefdc93751d2a8de66">
  <xsd:schema xmlns:xsd="http://www.w3.org/2001/XMLSchema" xmlns:xs="http://www.w3.org/2001/XMLSchema" xmlns:p="http://schemas.microsoft.com/office/2006/metadata/properties" xmlns:ns2="4d1ef9ab-14a6-4957-9085-9bdf0e2b882c" xmlns:ns3="6342da6d-6c88-4349-ab74-ccf2ed5c4a2d" targetNamespace="http://schemas.microsoft.com/office/2006/metadata/properties" ma:root="true" ma:fieldsID="a0b64539d59d6d1d0c7e157db1614bed" ns2:_="" ns3:_="">
    <xsd:import namespace="4d1ef9ab-14a6-4957-9085-9bdf0e2b882c"/>
    <xsd:import namespace="6342da6d-6c88-4349-ab74-ccf2ed5c4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1ef9ab-14a6-4957-9085-9bdf0e2b88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2da6d-6c88-4349-ab74-ccf2ed5c4a2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ea11688-ae89-46aa-8835-32ca8c9d0d92}" ma:internalName="TaxCatchAll" ma:showField="CatchAllData" ma:web="6342da6d-6c88-4349-ab74-ccf2ed5c4a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C42B8A-C197-4311-BEBE-7469CA8452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24476-1774-BD4A-AC62-79AE0D1860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536403-8994-484B-9FC2-3B85A83EBC98}">
  <ds:schemaRefs>
    <ds:schemaRef ds:uri="http://schemas.microsoft.com/office/2006/metadata/properties"/>
    <ds:schemaRef ds:uri="http://schemas.microsoft.com/office/infopath/2007/PartnerControls"/>
    <ds:schemaRef ds:uri="4d1ef9ab-14a6-4957-9085-9bdf0e2b882c"/>
    <ds:schemaRef ds:uri="6342da6d-6c88-4349-ab74-ccf2ed5c4a2d"/>
  </ds:schemaRefs>
</ds:datastoreItem>
</file>

<file path=customXml/itemProps4.xml><?xml version="1.0" encoding="utf-8"?>
<ds:datastoreItem xmlns:ds="http://schemas.openxmlformats.org/officeDocument/2006/customXml" ds:itemID="{84003412-0506-4C6A-935D-2C8E88822C0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120C180-2A37-4508-B047-915052CB1B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1ef9ab-14a6-4957-9085-9bdf0e2b882c"/>
    <ds:schemaRef ds:uri="6342da6d-6c88-4349-ab74-ccf2ed5c4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13</Words>
  <Characters>10060</Characters>
  <Application>Microsoft Office Word</Application>
  <DocSecurity>0</DocSecurity>
  <Lines>1676</Lines>
  <Paragraphs>15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Links>
    <vt:vector size="12" baseType="variant">
      <vt:variant>
        <vt:i4>393220</vt:i4>
      </vt:variant>
      <vt:variant>
        <vt:i4>137</vt:i4>
      </vt:variant>
      <vt:variant>
        <vt:i4>0</vt:i4>
      </vt:variant>
      <vt:variant>
        <vt:i4>5</vt:i4>
      </vt:variant>
      <vt:variant>
        <vt:lpwstr>../QR/www.rasch.org/books.htm</vt:lpwstr>
      </vt:variant>
      <vt:variant>
        <vt:lpwstr/>
      </vt:variant>
      <vt:variant>
        <vt:i4>6291562</vt:i4>
      </vt:variant>
      <vt:variant>
        <vt:i4>0</vt:i4>
      </vt:variant>
      <vt:variant>
        <vt:i4>0</vt:i4>
      </vt:variant>
      <vt:variant>
        <vt:i4>5</vt:i4>
      </vt:variant>
      <vt:variant>
        <vt:lpwstr>https://jpro.springeropen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cGale</dc:creator>
  <cp:keywords/>
  <dc:description/>
  <cp:lastModifiedBy>Tamarisk Horne</cp:lastModifiedBy>
  <cp:revision>5</cp:revision>
  <dcterms:created xsi:type="dcterms:W3CDTF">2026-03-25T15:35:00Z</dcterms:created>
  <dcterms:modified xsi:type="dcterms:W3CDTF">2026-03-2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8FC00933F7A340805FA021DBE6009F</vt:lpwstr>
  </property>
  <property fmtid="{D5CDD505-2E9C-101B-9397-08002B2CF9AE}" pid="3" name="MediaServiceImageTags">
    <vt:lpwstr/>
  </property>
</Properties>
</file>